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4946C" w14:textId="4D98F9F0" w:rsidR="00966B00" w:rsidRPr="00D3386C" w:rsidRDefault="00596844" w:rsidP="00D3386C">
      <w:pPr>
        <w:rPr>
          <w:lang w:val="en-US"/>
        </w:rPr>
      </w:pPr>
      <w:r w:rsidRPr="00425915">
        <w:rPr>
          <w:b/>
          <w:bCs/>
          <w:lang w:val="en-US"/>
        </w:rPr>
        <w:t xml:space="preserve">Supplementary </w:t>
      </w:r>
      <w:r w:rsidR="000233B2" w:rsidRPr="00425915">
        <w:rPr>
          <w:b/>
          <w:bCs/>
          <w:lang w:val="en-US"/>
        </w:rPr>
        <w:t>Tab</w:t>
      </w:r>
      <w:r w:rsidR="00262E51" w:rsidRPr="00425915">
        <w:rPr>
          <w:b/>
          <w:bCs/>
          <w:lang w:val="en-US"/>
        </w:rPr>
        <w:t>le 1</w:t>
      </w:r>
      <w:r w:rsidR="000233B2" w:rsidRPr="00425915">
        <w:rPr>
          <w:b/>
          <w:bCs/>
          <w:lang w:val="en-US"/>
        </w:rPr>
        <w:t>:</w:t>
      </w:r>
      <w:r w:rsidR="000233B2" w:rsidRPr="00425915">
        <w:rPr>
          <w:lang w:val="en-US"/>
        </w:rPr>
        <w:t xml:space="preserve"> </w:t>
      </w:r>
      <w:r w:rsidR="00F3510D" w:rsidRPr="00425915">
        <w:rPr>
          <w:lang w:val="en-US"/>
        </w:rPr>
        <w:t xml:space="preserve">Published </w:t>
      </w:r>
      <w:r w:rsidR="0080371B" w:rsidRPr="00425915">
        <w:rPr>
          <w:lang w:val="en-US"/>
        </w:rPr>
        <w:t xml:space="preserve">series </w:t>
      </w:r>
      <w:r w:rsidR="003D0397" w:rsidRPr="00425915">
        <w:rPr>
          <w:lang w:val="en-US"/>
        </w:rPr>
        <w:t xml:space="preserve">of liver transplantation or liver resection </w:t>
      </w:r>
      <w:r w:rsidR="0080371B" w:rsidRPr="00425915">
        <w:rPr>
          <w:lang w:val="en-US"/>
        </w:rPr>
        <w:t xml:space="preserve">with </w:t>
      </w:r>
      <w:r w:rsidR="001D0A21" w:rsidRPr="00425915">
        <w:rPr>
          <w:lang w:val="en-US"/>
        </w:rPr>
        <w:t>data on microvascular invasion in different HCC sub-categories</w:t>
      </w:r>
      <w:r w:rsidR="003D0397" w:rsidRPr="00425915">
        <w:rPr>
          <w:lang w:val="en-US"/>
        </w:rPr>
        <w:t xml:space="preserve"> based on tumor size, AFP and/or tumor grading</w:t>
      </w:r>
      <w:r w:rsidR="0080371B" w:rsidRPr="00425915">
        <w:rPr>
          <w:lang w:val="en-US"/>
        </w:rPr>
        <w:t xml:space="preserve"> </w:t>
      </w:r>
      <w:r w:rsidR="003D0397" w:rsidRPr="00425915">
        <w:rPr>
          <w:lang w:val="en-US"/>
        </w:rPr>
        <w:t>(</w:t>
      </w:r>
      <w:proofErr w:type="spellStart"/>
      <w:r w:rsidR="00A91202" w:rsidRPr="00425915">
        <w:rPr>
          <w:lang w:val="en-US"/>
        </w:rPr>
        <w:t>mVI</w:t>
      </w:r>
      <w:proofErr w:type="spellEnd"/>
      <w:r w:rsidR="00A91202" w:rsidRPr="00425915">
        <w:rPr>
          <w:lang w:val="en-US"/>
        </w:rPr>
        <w:t xml:space="preserve">: microvascular invasion, VI: </w:t>
      </w:r>
      <w:r w:rsidR="004969BB" w:rsidRPr="00425915">
        <w:rPr>
          <w:lang w:val="en-US"/>
        </w:rPr>
        <w:t>vascular invasion</w:t>
      </w:r>
      <w:r w:rsidR="003D0397" w:rsidRPr="00425915">
        <w:rPr>
          <w:lang w:val="en-US"/>
        </w:rPr>
        <w:t xml:space="preserve">, i.e. </w:t>
      </w:r>
      <w:r w:rsidR="004969BB" w:rsidRPr="00425915">
        <w:rPr>
          <w:lang w:val="en-US"/>
        </w:rPr>
        <w:t>microvascular plus macrovascular</w:t>
      </w:r>
      <w:r w:rsidR="003D0397" w:rsidRPr="00425915">
        <w:rPr>
          <w:lang w:val="en-US"/>
        </w:rPr>
        <w:t xml:space="preserve"> invasion</w:t>
      </w:r>
      <w:r w:rsidR="004969BB" w:rsidRPr="00425915">
        <w:rPr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1"/>
        <w:gridCol w:w="763"/>
        <w:gridCol w:w="1137"/>
        <w:gridCol w:w="1904"/>
        <w:gridCol w:w="2173"/>
        <w:gridCol w:w="2173"/>
        <w:gridCol w:w="2173"/>
        <w:gridCol w:w="2173"/>
      </w:tblGrid>
      <w:tr w:rsidR="0022582F" w14:paraId="76075CC8" w14:textId="77777777" w:rsidTr="00006E3F">
        <w:tc>
          <w:tcPr>
            <w:tcW w:w="3681" w:type="dxa"/>
            <w:gridSpan w:val="3"/>
            <w:shd w:val="clear" w:color="auto" w:fill="DEEAF6" w:themeFill="accent5" w:themeFillTint="33"/>
          </w:tcPr>
          <w:p w14:paraId="757BAC9E" w14:textId="77777777" w:rsidR="0022582F" w:rsidRPr="00D3386C" w:rsidRDefault="0022582F" w:rsidP="00766A26">
            <w:pPr>
              <w:jc w:val="center"/>
              <w:rPr>
                <w:lang w:val="en-US"/>
              </w:rPr>
            </w:pPr>
          </w:p>
        </w:tc>
        <w:tc>
          <w:tcPr>
            <w:tcW w:w="10596" w:type="dxa"/>
            <w:gridSpan w:val="5"/>
            <w:shd w:val="clear" w:color="auto" w:fill="DEEAF6" w:themeFill="accent5" w:themeFillTint="33"/>
          </w:tcPr>
          <w:p w14:paraId="53621D35" w14:textId="436CAC69" w:rsidR="0022582F" w:rsidRPr="0022582F" w:rsidRDefault="0022582F" w:rsidP="0022582F">
            <w:pPr>
              <w:jc w:val="center"/>
              <w:rPr>
                <w:b/>
                <w:bCs/>
              </w:rPr>
            </w:pPr>
            <w:r w:rsidRPr="0022582F">
              <w:rPr>
                <w:b/>
                <w:bCs/>
              </w:rPr>
              <w:t xml:space="preserve">maximum </w:t>
            </w:r>
            <w:proofErr w:type="spellStart"/>
            <w:r w:rsidRPr="0022582F">
              <w:rPr>
                <w:b/>
                <w:bCs/>
              </w:rPr>
              <w:t>tumor</w:t>
            </w:r>
            <w:proofErr w:type="spellEnd"/>
            <w:r w:rsidRPr="0022582F">
              <w:rPr>
                <w:b/>
                <w:bCs/>
              </w:rPr>
              <w:t xml:space="preserve"> </w:t>
            </w:r>
            <w:proofErr w:type="spellStart"/>
            <w:r w:rsidRPr="0022582F">
              <w:rPr>
                <w:b/>
                <w:bCs/>
              </w:rPr>
              <w:t>diameter</w:t>
            </w:r>
            <w:proofErr w:type="spellEnd"/>
          </w:p>
        </w:tc>
      </w:tr>
      <w:tr w:rsidR="0022582F" w:rsidRPr="0022582F" w14:paraId="0660A564" w14:textId="77777777" w:rsidTr="00006E3F">
        <w:tc>
          <w:tcPr>
            <w:tcW w:w="1781" w:type="dxa"/>
          </w:tcPr>
          <w:p w14:paraId="137F5F64" w14:textId="77777777" w:rsidR="0022582F" w:rsidRPr="0022582F" w:rsidRDefault="0022582F" w:rsidP="00425915">
            <w:pPr>
              <w:rPr>
                <w:b/>
                <w:bCs/>
              </w:rPr>
            </w:pPr>
            <w:proofErr w:type="spellStart"/>
            <w:r w:rsidRPr="0022582F">
              <w:rPr>
                <w:b/>
                <w:bCs/>
              </w:rPr>
              <w:t>author</w:t>
            </w:r>
            <w:proofErr w:type="spellEnd"/>
          </w:p>
        </w:tc>
        <w:tc>
          <w:tcPr>
            <w:tcW w:w="763" w:type="dxa"/>
          </w:tcPr>
          <w:p w14:paraId="187B4730" w14:textId="77777777" w:rsidR="0022582F" w:rsidRPr="0022582F" w:rsidRDefault="0022582F" w:rsidP="0022582F">
            <w:pPr>
              <w:jc w:val="center"/>
              <w:rPr>
                <w:b/>
                <w:bCs/>
              </w:rPr>
            </w:pPr>
            <w:proofErr w:type="spellStart"/>
            <w:r w:rsidRPr="0022582F">
              <w:rPr>
                <w:b/>
                <w:bCs/>
              </w:rPr>
              <w:t>year</w:t>
            </w:r>
            <w:proofErr w:type="spellEnd"/>
          </w:p>
        </w:tc>
        <w:tc>
          <w:tcPr>
            <w:tcW w:w="1137" w:type="dxa"/>
          </w:tcPr>
          <w:p w14:paraId="695CA758" w14:textId="77777777" w:rsidR="003D0E1B" w:rsidRDefault="003D0E1B" w:rsidP="0022582F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ingle</w:t>
            </w:r>
            <w:proofErr w:type="spellEnd"/>
            <w:r>
              <w:rPr>
                <w:b/>
                <w:bCs/>
              </w:rPr>
              <w:t>/</w:t>
            </w:r>
          </w:p>
          <w:p w14:paraId="4C66B755" w14:textId="1A0A1D18" w:rsidR="0022582F" w:rsidRPr="0022582F" w:rsidRDefault="003D0E1B" w:rsidP="0022582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ultiple</w:t>
            </w:r>
          </w:p>
        </w:tc>
        <w:tc>
          <w:tcPr>
            <w:tcW w:w="1904" w:type="dxa"/>
          </w:tcPr>
          <w:p w14:paraId="1B9408E1" w14:textId="77777777" w:rsidR="0022582F" w:rsidRPr="0022582F" w:rsidRDefault="0022582F" w:rsidP="0022582F">
            <w:pPr>
              <w:jc w:val="center"/>
              <w:rPr>
                <w:b/>
                <w:bCs/>
              </w:rPr>
            </w:pPr>
            <w:r w:rsidRPr="0022582F">
              <w:rPr>
                <w:b/>
                <w:bCs/>
              </w:rPr>
              <w:t>&lt;2 cm</w:t>
            </w:r>
          </w:p>
        </w:tc>
        <w:tc>
          <w:tcPr>
            <w:tcW w:w="2173" w:type="dxa"/>
          </w:tcPr>
          <w:p w14:paraId="192560C7" w14:textId="77777777" w:rsidR="0022582F" w:rsidRPr="0022582F" w:rsidRDefault="0022582F" w:rsidP="0022582F">
            <w:pPr>
              <w:jc w:val="center"/>
              <w:rPr>
                <w:b/>
                <w:bCs/>
              </w:rPr>
            </w:pPr>
            <w:r w:rsidRPr="0022582F">
              <w:rPr>
                <w:b/>
                <w:bCs/>
              </w:rPr>
              <w:t>2-4 cm</w:t>
            </w:r>
          </w:p>
        </w:tc>
        <w:tc>
          <w:tcPr>
            <w:tcW w:w="2173" w:type="dxa"/>
          </w:tcPr>
          <w:p w14:paraId="49FE7F3E" w14:textId="77777777" w:rsidR="0022582F" w:rsidRPr="0022582F" w:rsidRDefault="0022582F" w:rsidP="0022582F">
            <w:pPr>
              <w:jc w:val="center"/>
              <w:rPr>
                <w:b/>
                <w:bCs/>
              </w:rPr>
            </w:pPr>
            <w:r w:rsidRPr="0022582F">
              <w:rPr>
                <w:b/>
                <w:bCs/>
              </w:rPr>
              <w:t>4-5 cm</w:t>
            </w:r>
          </w:p>
        </w:tc>
        <w:tc>
          <w:tcPr>
            <w:tcW w:w="2173" w:type="dxa"/>
          </w:tcPr>
          <w:p w14:paraId="43645C44" w14:textId="77777777" w:rsidR="0022582F" w:rsidRPr="0022582F" w:rsidRDefault="0022582F" w:rsidP="0022582F">
            <w:pPr>
              <w:jc w:val="center"/>
              <w:rPr>
                <w:b/>
                <w:bCs/>
              </w:rPr>
            </w:pPr>
            <w:r w:rsidRPr="0022582F">
              <w:rPr>
                <w:b/>
                <w:bCs/>
              </w:rPr>
              <w:t>5-8 cm</w:t>
            </w:r>
          </w:p>
        </w:tc>
        <w:tc>
          <w:tcPr>
            <w:tcW w:w="2173" w:type="dxa"/>
          </w:tcPr>
          <w:p w14:paraId="7C34885F" w14:textId="77777777" w:rsidR="0022582F" w:rsidRPr="0022582F" w:rsidRDefault="0022582F" w:rsidP="0022582F">
            <w:pPr>
              <w:jc w:val="center"/>
              <w:rPr>
                <w:b/>
                <w:bCs/>
              </w:rPr>
            </w:pPr>
            <w:r w:rsidRPr="0022582F">
              <w:rPr>
                <w:b/>
                <w:bCs/>
              </w:rPr>
              <w:t>&gt; 8 cm</w:t>
            </w:r>
          </w:p>
        </w:tc>
      </w:tr>
      <w:tr w:rsidR="00250479" w:rsidRPr="0022582F" w14:paraId="4F53B151" w14:textId="77777777" w:rsidTr="00F46A7C">
        <w:tc>
          <w:tcPr>
            <w:tcW w:w="1781" w:type="dxa"/>
          </w:tcPr>
          <w:p w14:paraId="7741B4B3" w14:textId="39B7A904" w:rsidR="00250479" w:rsidRPr="0022582F" w:rsidRDefault="00250479" w:rsidP="0042591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Lauwers</w:t>
            </w:r>
            <w:proofErr w:type="spellEnd"/>
          </w:p>
        </w:tc>
        <w:tc>
          <w:tcPr>
            <w:tcW w:w="763" w:type="dxa"/>
          </w:tcPr>
          <w:p w14:paraId="2EBE2014" w14:textId="3801AED0" w:rsidR="00250479" w:rsidRPr="0022582F" w:rsidRDefault="00250479" w:rsidP="0079129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02</w:t>
            </w:r>
          </w:p>
        </w:tc>
        <w:tc>
          <w:tcPr>
            <w:tcW w:w="1137" w:type="dxa"/>
          </w:tcPr>
          <w:p w14:paraId="4EE16C37" w14:textId="5E14078B" w:rsidR="00250479" w:rsidRDefault="00250479" w:rsidP="00791298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both</w:t>
            </w:r>
            <w:proofErr w:type="spellEnd"/>
          </w:p>
        </w:tc>
        <w:tc>
          <w:tcPr>
            <w:tcW w:w="6250" w:type="dxa"/>
            <w:gridSpan w:val="3"/>
          </w:tcPr>
          <w:p w14:paraId="652CCE40" w14:textId="5F567F3D" w:rsidR="00250479" w:rsidRPr="00A36098" w:rsidRDefault="00250479" w:rsidP="0022582F">
            <w:pPr>
              <w:jc w:val="center"/>
            </w:pPr>
            <w:r w:rsidRPr="00A36098">
              <w:t>38% (&lt;5cm)</w:t>
            </w:r>
          </w:p>
        </w:tc>
        <w:tc>
          <w:tcPr>
            <w:tcW w:w="4346" w:type="dxa"/>
            <w:gridSpan w:val="2"/>
          </w:tcPr>
          <w:p w14:paraId="7FADF317" w14:textId="5177BA2F" w:rsidR="00250479" w:rsidRPr="00A36098" w:rsidRDefault="00A36098" w:rsidP="0022582F">
            <w:pPr>
              <w:jc w:val="center"/>
            </w:pPr>
            <w:r w:rsidRPr="00A36098">
              <w:t>60% (&gt;5cm)</w:t>
            </w:r>
          </w:p>
        </w:tc>
      </w:tr>
      <w:tr w:rsidR="00D37682" w14:paraId="6E28E0C5" w14:textId="77777777" w:rsidTr="001E2496">
        <w:tc>
          <w:tcPr>
            <w:tcW w:w="1781" w:type="dxa"/>
          </w:tcPr>
          <w:p w14:paraId="155A0C90" w14:textId="77777777" w:rsidR="00D37682" w:rsidRPr="00F42CAF" w:rsidRDefault="00D37682" w:rsidP="0042591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Esnaola</w:t>
            </w:r>
            <w:proofErr w:type="spellEnd"/>
          </w:p>
        </w:tc>
        <w:tc>
          <w:tcPr>
            <w:tcW w:w="763" w:type="dxa"/>
          </w:tcPr>
          <w:p w14:paraId="3AA0AB82" w14:textId="77777777" w:rsidR="00D37682" w:rsidRPr="00F42CAF" w:rsidRDefault="00D37682" w:rsidP="0079129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02</w:t>
            </w:r>
          </w:p>
        </w:tc>
        <w:tc>
          <w:tcPr>
            <w:tcW w:w="1137" w:type="dxa"/>
          </w:tcPr>
          <w:p w14:paraId="40E060BC" w14:textId="77777777" w:rsidR="00D37682" w:rsidRPr="004D39FD" w:rsidRDefault="00D37682" w:rsidP="00791298">
            <w:pPr>
              <w:jc w:val="center"/>
              <w:rPr>
                <w:b/>
                <w:bCs/>
              </w:rPr>
            </w:pPr>
          </w:p>
        </w:tc>
        <w:tc>
          <w:tcPr>
            <w:tcW w:w="1904" w:type="dxa"/>
          </w:tcPr>
          <w:p w14:paraId="7AEBE336" w14:textId="77777777" w:rsidR="00D37682" w:rsidRPr="00A36098" w:rsidRDefault="00D37682" w:rsidP="001E2496">
            <w:pPr>
              <w:jc w:val="center"/>
            </w:pPr>
            <w:r w:rsidRPr="00A36098">
              <w:t>25%</w:t>
            </w:r>
          </w:p>
        </w:tc>
        <w:tc>
          <w:tcPr>
            <w:tcW w:w="2173" w:type="dxa"/>
          </w:tcPr>
          <w:p w14:paraId="4678836E" w14:textId="77777777" w:rsidR="00D37682" w:rsidRPr="00A36098" w:rsidRDefault="00D37682" w:rsidP="001E2496">
            <w:pPr>
              <w:jc w:val="center"/>
            </w:pPr>
            <w:r w:rsidRPr="00A36098">
              <w:t>31%</w:t>
            </w:r>
          </w:p>
        </w:tc>
        <w:tc>
          <w:tcPr>
            <w:tcW w:w="4346" w:type="dxa"/>
            <w:gridSpan w:val="2"/>
          </w:tcPr>
          <w:p w14:paraId="1856F3B2" w14:textId="77777777" w:rsidR="00D37682" w:rsidRPr="00A36098" w:rsidRDefault="00D37682" w:rsidP="001E2496">
            <w:pPr>
              <w:jc w:val="center"/>
            </w:pPr>
            <w:r w:rsidRPr="00A36098">
              <w:t>50% (&gt;4cm)</w:t>
            </w:r>
          </w:p>
        </w:tc>
        <w:tc>
          <w:tcPr>
            <w:tcW w:w="2173" w:type="dxa"/>
          </w:tcPr>
          <w:p w14:paraId="5ACFBA3F" w14:textId="77777777" w:rsidR="00D37682" w:rsidRPr="00A36098" w:rsidRDefault="00D37682" w:rsidP="001E2496">
            <w:pPr>
              <w:jc w:val="center"/>
            </w:pPr>
          </w:p>
        </w:tc>
      </w:tr>
      <w:tr w:rsidR="00F15619" w:rsidRPr="0022582F" w14:paraId="5242C58E" w14:textId="77777777" w:rsidTr="00FC288C">
        <w:tc>
          <w:tcPr>
            <w:tcW w:w="1781" w:type="dxa"/>
          </w:tcPr>
          <w:p w14:paraId="3D016CFC" w14:textId="51F9CA84" w:rsidR="00F15619" w:rsidRPr="0022582F" w:rsidRDefault="00F15619" w:rsidP="00425915">
            <w:pPr>
              <w:rPr>
                <w:b/>
                <w:bCs/>
              </w:rPr>
            </w:pPr>
            <w:r>
              <w:rPr>
                <w:b/>
                <w:bCs/>
              </w:rPr>
              <w:t>Pawlik</w:t>
            </w:r>
          </w:p>
        </w:tc>
        <w:tc>
          <w:tcPr>
            <w:tcW w:w="763" w:type="dxa"/>
          </w:tcPr>
          <w:p w14:paraId="7ABEDB1B" w14:textId="06283946" w:rsidR="00F15619" w:rsidRPr="0022582F" w:rsidRDefault="00F15619" w:rsidP="0079129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05</w:t>
            </w:r>
          </w:p>
        </w:tc>
        <w:tc>
          <w:tcPr>
            <w:tcW w:w="1137" w:type="dxa"/>
          </w:tcPr>
          <w:p w14:paraId="06E899AA" w14:textId="69928F0C" w:rsidR="00F15619" w:rsidRDefault="00F15619" w:rsidP="00791298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both</w:t>
            </w:r>
            <w:proofErr w:type="spellEnd"/>
          </w:p>
        </w:tc>
        <w:tc>
          <w:tcPr>
            <w:tcW w:w="1904" w:type="dxa"/>
          </w:tcPr>
          <w:p w14:paraId="245BD62B" w14:textId="714B3A23" w:rsidR="00F15619" w:rsidRPr="00A36098" w:rsidRDefault="00F15619" w:rsidP="0022582F">
            <w:pPr>
              <w:jc w:val="center"/>
            </w:pPr>
            <w:r>
              <w:t>25% (</w:t>
            </w:r>
            <w:r w:rsidR="00101A90">
              <w:rPr>
                <w:rFonts w:cstheme="minorHAnsi"/>
              </w:rPr>
              <w:t>≤</w:t>
            </w:r>
            <w:r>
              <w:t>3cm)</w:t>
            </w:r>
          </w:p>
        </w:tc>
        <w:tc>
          <w:tcPr>
            <w:tcW w:w="4346" w:type="dxa"/>
            <w:gridSpan w:val="2"/>
          </w:tcPr>
          <w:p w14:paraId="4C3460E6" w14:textId="76583A4E" w:rsidR="00F15619" w:rsidRPr="00A36098" w:rsidRDefault="00F15619" w:rsidP="0022582F">
            <w:pPr>
              <w:jc w:val="center"/>
            </w:pPr>
            <w:r>
              <w:t>40% (</w:t>
            </w:r>
            <w:r w:rsidR="00101A90">
              <w:t>3-5cm)</w:t>
            </w:r>
          </w:p>
        </w:tc>
        <w:tc>
          <w:tcPr>
            <w:tcW w:w="2173" w:type="dxa"/>
          </w:tcPr>
          <w:p w14:paraId="10763CC9" w14:textId="19757186" w:rsidR="00F15619" w:rsidRPr="00A36098" w:rsidRDefault="00101A90" w:rsidP="0022582F">
            <w:pPr>
              <w:jc w:val="center"/>
            </w:pPr>
            <w:r>
              <w:t>55% (5-6.5cm)</w:t>
            </w:r>
          </w:p>
        </w:tc>
        <w:tc>
          <w:tcPr>
            <w:tcW w:w="2173" w:type="dxa"/>
          </w:tcPr>
          <w:p w14:paraId="2306ADB5" w14:textId="593AC6D2" w:rsidR="00F15619" w:rsidRPr="00A36098" w:rsidRDefault="00325420" w:rsidP="0022582F">
            <w:pPr>
              <w:jc w:val="center"/>
            </w:pPr>
            <w:r>
              <w:t>63% (&gt;6.5cm)</w:t>
            </w:r>
          </w:p>
        </w:tc>
      </w:tr>
      <w:tr w:rsidR="003D0E1B" w14:paraId="34396E87" w14:textId="77777777" w:rsidTr="002A1C89">
        <w:tc>
          <w:tcPr>
            <w:tcW w:w="1781" w:type="dxa"/>
          </w:tcPr>
          <w:p w14:paraId="2928CFE6" w14:textId="79C0ECB7" w:rsidR="003D0E1B" w:rsidRPr="00F42CAF" w:rsidRDefault="003D0E1B" w:rsidP="00425915">
            <w:pPr>
              <w:rPr>
                <w:b/>
                <w:bCs/>
              </w:rPr>
            </w:pPr>
            <w:r>
              <w:rPr>
                <w:b/>
                <w:bCs/>
              </w:rPr>
              <w:t>Löhe</w:t>
            </w:r>
          </w:p>
        </w:tc>
        <w:tc>
          <w:tcPr>
            <w:tcW w:w="763" w:type="dxa"/>
          </w:tcPr>
          <w:p w14:paraId="1DBC617B" w14:textId="3433395F" w:rsidR="003D0E1B" w:rsidRPr="00F42CAF" w:rsidRDefault="003D0E1B" w:rsidP="0079129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07</w:t>
            </w:r>
          </w:p>
        </w:tc>
        <w:tc>
          <w:tcPr>
            <w:tcW w:w="1137" w:type="dxa"/>
          </w:tcPr>
          <w:p w14:paraId="5EF464A1" w14:textId="01188EB7" w:rsidR="003D0E1B" w:rsidRPr="004D39FD" w:rsidRDefault="003D0E1B" w:rsidP="00791298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both</w:t>
            </w:r>
            <w:proofErr w:type="spellEnd"/>
          </w:p>
        </w:tc>
        <w:tc>
          <w:tcPr>
            <w:tcW w:w="1904" w:type="dxa"/>
          </w:tcPr>
          <w:p w14:paraId="60C55020" w14:textId="6F45C920" w:rsidR="003D0E1B" w:rsidRDefault="003D0E1B" w:rsidP="003D0E1B">
            <w:pPr>
              <w:jc w:val="center"/>
            </w:pPr>
            <w:r>
              <w:t>5% (&lt;3cm)</w:t>
            </w:r>
          </w:p>
        </w:tc>
        <w:tc>
          <w:tcPr>
            <w:tcW w:w="4346" w:type="dxa"/>
            <w:gridSpan w:val="2"/>
          </w:tcPr>
          <w:p w14:paraId="66D8FE33" w14:textId="2D82AE1A" w:rsidR="003D0E1B" w:rsidRDefault="003D0E1B" w:rsidP="003D0E1B">
            <w:pPr>
              <w:jc w:val="center"/>
            </w:pPr>
            <w:r>
              <w:t>20% (3-5cm)</w:t>
            </w:r>
          </w:p>
        </w:tc>
        <w:tc>
          <w:tcPr>
            <w:tcW w:w="2173" w:type="dxa"/>
          </w:tcPr>
          <w:p w14:paraId="2D9CE81C" w14:textId="6DB2428C" w:rsidR="003D0E1B" w:rsidRDefault="008F416B" w:rsidP="003D0E1B">
            <w:pPr>
              <w:jc w:val="center"/>
            </w:pPr>
            <w:r>
              <w:t>48%</w:t>
            </w:r>
          </w:p>
        </w:tc>
        <w:tc>
          <w:tcPr>
            <w:tcW w:w="2173" w:type="dxa"/>
          </w:tcPr>
          <w:p w14:paraId="77813E21" w14:textId="28DBA64F" w:rsidR="003D0E1B" w:rsidRDefault="008F416B" w:rsidP="003D0E1B">
            <w:pPr>
              <w:jc w:val="center"/>
            </w:pPr>
            <w:r>
              <w:t>60%</w:t>
            </w:r>
          </w:p>
        </w:tc>
      </w:tr>
      <w:tr w:rsidR="00843041" w14:paraId="24E73717" w14:textId="77777777" w:rsidTr="00A02AE0">
        <w:tc>
          <w:tcPr>
            <w:tcW w:w="1781" w:type="dxa"/>
          </w:tcPr>
          <w:p w14:paraId="205162BA" w14:textId="0DE0C3B5" w:rsidR="00843041" w:rsidRPr="00F42CAF" w:rsidRDefault="00843041" w:rsidP="00425915">
            <w:pPr>
              <w:rPr>
                <w:b/>
                <w:bCs/>
              </w:rPr>
            </w:pPr>
            <w:proofErr w:type="spellStart"/>
            <w:r w:rsidRPr="00950E69">
              <w:rPr>
                <w:b/>
                <w:bCs/>
              </w:rPr>
              <w:t>Bhattacharjya</w:t>
            </w:r>
            <w:proofErr w:type="spellEnd"/>
          </w:p>
        </w:tc>
        <w:tc>
          <w:tcPr>
            <w:tcW w:w="763" w:type="dxa"/>
          </w:tcPr>
          <w:p w14:paraId="6D453AFB" w14:textId="0B6D16DD" w:rsidR="00843041" w:rsidRPr="00F42CAF" w:rsidRDefault="00843041" w:rsidP="0079129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07</w:t>
            </w:r>
          </w:p>
        </w:tc>
        <w:tc>
          <w:tcPr>
            <w:tcW w:w="1137" w:type="dxa"/>
          </w:tcPr>
          <w:p w14:paraId="13F49EFB" w14:textId="13968804" w:rsidR="00843041" w:rsidRPr="004D39FD" w:rsidRDefault="00843041" w:rsidP="00791298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both</w:t>
            </w:r>
            <w:proofErr w:type="spellEnd"/>
          </w:p>
        </w:tc>
        <w:tc>
          <w:tcPr>
            <w:tcW w:w="1904" w:type="dxa"/>
          </w:tcPr>
          <w:p w14:paraId="2A83B6F6" w14:textId="54A29CA0" w:rsidR="00843041" w:rsidRDefault="00843041" w:rsidP="003D0E1B">
            <w:pPr>
              <w:jc w:val="center"/>
            </w:pPr>
            <w:r>
              <w:t>6.3% (1-2cm)</w:t>
            </w:r>
          </w:p>
        </w:tc>
        <w:tc>
          <w:tcPr>
            <w:tcW w:w="2173" w:type="dxa"/>
          </w:tcPr>
          <w:p w14:paraId="1A0EC28D" w14:textId="6F2174FD" w:rsidR="00843041" w:rsidRDefault="00843041" w:rsidP="003D0E1B">
            <w:pPr>
              <w:jc w:val="center"/>
            </w:pPr>
            <w:r>
              <w:t>25% (3-4cm)</w:t>
            </w:r>
          </w:p>
        </w:tc>
        <w:tc>
          <w:tcPr>
            <w:tcW w:w="4346" w:type="dxa"/>
            <w:gridSpan w:val="2"/>
          </w:tcPr>
          <w:p w14:paraId="17F015B7" w14:textId="0AEEB4F5" w:rsidR="00843041" w:rsidRDefault="00843041" w:rsidP="003D0E1B">
            <w:pPr>
              <w:jc w:val="center"/>
            </w:pPr>
            <w:r>
              <w:t>38.5% (&gt;4cm)</w:t>
            </w:r>
          </w:p>
        </w:tc>
        <w:tc>
          <w:tcPr>
            <w:tcW w:w="2173" w:type="dxa"/>
          </w:tcPr>
          <w:p w14:paraId="707DCB25" w14:textId="77777777" w:rsidR="00843041" w:rsidRDefault="00843041" w:rsidP="003D0E1B">
            <w:pPr>
              <w:jc w:val="center"/>
            </w:pPr>
          </w:p>
        </w:tc>
      </w:tr>
      <w:tr w:rsidR="00F93C99" w14:paraId="4F8D989A" w14:textId="77777777" w:rsidTr="008044DC">
        <w:tc>
          <w:tcPr>
            <w:tcW w:w="1781" w:type="dxa"/>
          </w:tcPr>
          <w:p w14:paraId="0EAD2E80" w14:textId="52297A8C" w:rsidR="00F93C99" w:rsidRPr="00F42CAF" w:rsidRDefault="00F93C99" w:rsidP="00425915">
            <w:pPr>
              <w:rPr>
                <w:b/>
                <w:bCs/>
              </w:rPr>
            </w:pPr>
            <w:r>
              <w:rPr>
                <w:b/>
                <w:bCs/>
              </w:rPr>
              <w:t>Kim</w:t>
            </w:r>
          </w:p>
        </w:tc>
        <w:tc>
          <w:tcPr>
            <w:tcW w:w="763" w:type="dxa"/>
          </w:tcPr>
          <w:p w14:paraId="24DDA41E" w14:textId="301356CB" w:rsidR="00F93C99" w:rsidRPr="00F42CAF" w:rsidRDefault="00F93C99" w:rsidP="0079129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08</w:t>
            </w:r>
          </w:p>
        </w:tc>
        <w:tc>
          <w:tcPr>
            <w:tcW w:w="1137" w:type="dxa"/>
          </w:tcPr>
          <w:p w14:paraId="65EDCE8A" w14:textId="1DBC31EB" w:rsidR="00F93C99" w:rsidRPr="004D39FD" w:rsidRDefault="00F93C99" w:rsidP="00791298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both</w:t>
            </w:r>
            <w:proofErr w:type="spellEnd"/>
          </w:p>
        </w:tc>
        <w:tc>
          <w:tcPr>
            <w:tcW w:w="1904" w:type="dxa"/>
          </w:tcPr>
          <w:p w14:paraId="6F197473" w14:textId="3F7F88E5" w:rsidR="00F93C99" w:rsidRDefault="00F93C99" w:rsidP="003D0E1B">
            <w:pPr>
              <w:jc w:val="center"/>
            </w:pPr>
            <w:r>
              <w:t>35%</w:t>
            </w:r>
          </w:p>
        </w:tc>
        <w:tc>
          <w:tcPr>
            <w:tcW w:w="4346" w:type="dxa"/>
            <w:gridSpan w:val="2"/>
          </w:tcPr>
          <w:p w14:paraId="7F6B41B9" w14:textId="3C4397DD" w:rsidR="00F93C99" w:rsidRDefault="00F93C99" w:rsidP="003D0E1B">
            <w:pPr>
              <w:jc w:val="center"/>
            </w:pPr>
            <w:r>
              <w:t>37% (2-5cm)</w:t>
            </w:r>
          </w:p>
        </w:tc>
        <w:tc>
          <w:tcPr>
            <w:tcW w:w="4346" w:type="dxa"/>
            <w:gridSpan w:val="2"/>
          </w:tcPr>
          <w:p w14:paraId="3D826C9D" w14:textId="6824966A" w:rsidR="00F93C99" w:rsidRDefault="00F93C99" w:rsidP="003D0E1B">
            <w:pPr>
              <w:jc w:val="center"/>
            </w:pPr>
            <w:r>
              <w:t>57% (&lt;5cm)</w:t>
            </w:r>
          </w:p>
        </w:tc>
      </w:tr>
      <w:tr w:rsidR="00EC3640" w14:paraId="1424CE8D" w14:textId="77777777" w:rsidTr="00DD414F">
        <w:tc>
          <w:tcPr>
            <w:tcW w:w="1781" w:type="dxa"/>
          </w:tcPr>
          <w:p w14:paraId="40221889" w14:textId="186B613B" w:rsidR="00EC3640" w:rsidRPr="00F42CAF" w:rsidRDefault="00047ABA" w:rsidP="00425915">
            <w:pPr>
              <w:rPr>
                <w:b/>
                <w:bCs/>
              </w:rPr>
            </w:pPr>
            <w:proofErr w:type="spellStart"/>
            <w:r w:rsidRPr="00047ABA">
              <w:rPr>
                <w:b/>
                <w:bCs/>
              </w:rPr>
              <w:t>Roayaie</w:t>
            </w:r>
            <w:proofErr w:type="spellEnd"/>
          </w:p>
        </w:tc>
        <w:tc>
          <w:tcPr>
            <w:tcW w:w="763" w:type="dxa"/>
          </w:tcPr>
          <w:p w14:paraId="771404A0" w14:textId="2EF6D435" w:rsidR="00EC3640" w:rsidRPr="00F42CAF" w:rsidRDefault="0062295F" w:rsidP="0079129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13</w:t>
            </w:r>
          </w:p>
        </w:tc>
        <w:tc>
          <w:tcPr>
            <w:tcW w:w="1137" w:type="dxa"/>
          </w:tcPr>
          <w:p w14:paraId="56026B8E" w14:textId="4951DD39" w:rsidR="00EC3640" w:rsidRPr="004D39FD" w:rsidRDefault="00221A8E" w:rsidP="00791298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ingle</w:t>
            </w:r>
            <w:proofErr w:type="spellEnd"/>
          </w:p>
        </w:tc>
        <w:tc>
          <w:tcPr>
            <w:tcW w:w="1904" w:type="dxa"/>
          </w:tcPr>
          <w:p w14:paraId="35E50320" w14:textId="2DC4FFB5" w:rsidR="00EC3640" w:rsidRDefault="000C7774" w:rsidP="003D0E1B">
            <w:pPr>
              <w:jc w:val="center"/>
            </w:pPr>
            <w:r>
              <w:t>27%</w:t>
            </w:r>
            <w:r w:rsidR="00221A8E">
              <w:t xml:space="preserve"> (</w:t>
            </w:r>
            <w:r w:rsidR="00221A8E">
              <w:rPr>
                <w:rFonts w:cstheme="minorHAnsi"/>
              </w:rPr>
              <w:t>≤</w:t>
            </w:r>
            <w:r w:rsidR="00221A8E">
              <w:t>2cm)</w:t>
            </w:r>
          </w:p>
        </w:tc>
        <w:tc>
          <w:tcPr>
            <w:tcW w:w="2173" w:type="dxa"/>
          </w:tcPr>
          <w:p w14:paraId="2DB5A29D" w14:textId="77777777" w:rsidR="00EC3640" w:rsidRDefault="00EC3640" w:rsidP="003D0E1B">
            <w:pPr>
              <w:jc w:val="center"/>
            </w:pPr>
          </w:p>
        </w:tc>
        <w:tc>
          <w:tcPr>
            <w:tcW w:w="2173" w:type="dxa"/>
          </w:tcPr>
          <w:p w14:paraId="2C2C3F85" w14:textId="77777777" w:rsidR="00EC3640" w:rsidRDefault="00EC3640" w:rsidP="003D0E1B">
            <w:pPr>
              <w:jc w:val="center"/>
            </w:pPr>
          </w:p>
        </w:tc>
        <w:tc>
          <w:tcPr>
            <w:tcW w:w="2173" w:type="dxa"/>
          </w:tcPr>
          <w:p w14:paraId="388DAD08" w14:textId="77777777" w:rsidR="00EC3640" w:rsidRDefault="00EC3640" w:rsidP="003D0E1B">
            <w:pPr>
              <w:jc w:val="center"/>
            </w:pPr>
          </w:p>
        </w:tc>
        <w:tc>
          <w:tcPr>
            <w:tcW w:w="2173" w:type="dxa"/>
          </w:tcPr>
          <w:p w14:paraId="2E33CBF9" w14:textId="77777777" w:rsidR="00EC3640" w:rsidRDefault="00EC3640" w:rsidP="003D0E1B">
            <w:pPr>
              <w:jc w:val="center"/>
            </w:pPr>
          </w:p>
        </w:tc>
      </w:tr>
      <w:tr w:rsidR="00232A9A" w14:paraId="4FCECB4A" w14:textId="77777777" w:rsidTr="00413DC4">
        <w:tc>
          <w:tcPr>
            <w:tcW w:w="1781" w:type="dxa"/>
          </w:tcPr>
          <w:p w14:paraId="7432715C" w14:textId="554CB37F" w:rsidR="00232A9A" w:rsidRPr="00F42CAF" w:rsidRDefault="00232A9A" w:rsidP="0042591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umie</w:t>
            </w:r>
            <w:proofErr w:type="spellEnd"/>
          </w:p>
        </w:tc>
        <w:tc>
          <w:tcPr>
            <w:tcW w:w="763" w:type="dxa"/>
          </w:tcPr>
          <w:p w14:paraId="4E33C4A4" w14:textId="43CB49B3" w:rsidR="00232A9A" w:rsidRPr="00F42CAF" w:rsidRDefault="00232A9A" w:rsidP="0079129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14</w:t>
            </w:r>
          </w:p>
        </w:tc>
        <w:tc>
          <w:tcPr>
            <w:tcW w:w="1137" w:type="dxa"/>
          </w:tcPr>
          <w:p w14:paraId="330BA8E9" w14:textId="244BC6F7" w:rsidR="00232A9A" w:rsidRPr="004D39FD" w:rsidRDefault="00232A9A" w:rsidP="00791298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both</w:t>
            </w:r>
            <w:proofErr w:type="spellEnd"/>
          </w:p>
        </w:tc>
        <w:tc>
          <w:tcPr>
            <w:tcW w:w="4077" w:type="dxa"/>
            <w:gridSpan w:val="2"/>
          </w:tcPr>
          <w:p w14:paraId="1978A5F4" w14:textId="58506E89" w:rsidR="00232A9A" w:rsidRDefault="00232A9A" w:rsidP="003D0E1B">
            <w:pPr>
              <w:jc w:val="center"/>
            </w:pPr>
            <w:r>
              <w:t>42</w:t>
            </w:r>
            <w:r w:rsidR="00101A90">
              <w:t>.</w:t>
            </w:r>
            <w:r>
              <w:t>8 (&lt;3cm)</w:t>
            </w:r>
          </w:p>
        </w:tc>
        <w:tc>
          <w:tcPr>
            <w:tcW w:w="6519" w:type="dxa"/>
            <w:gridSpan w:val="3"/>
          </w:tcPr>
          <w:p w14:paraId="53571BB5" w14:textId="35266BEC" w:rsidR="00232A9A" w:rsidRDefault="00232A9A" w:rsidP="003D0E1B">
            <w:pPr>
              <w:jc w:val="center"/>
            </w:pPr>
            <w:r>
              <w:t>67</w:t>
            </w:r>
            <w:r w:rsidR="00101A90">
              <w:t>.</w:t>
            </w:r>
            <w:r>
              <w:t>7% (&gt;3 cm)</w:t>
            </w:r>
          </w:p>
        </w:tc>
      </w:tr>
      <w:tr w:rsidR="00325420" w14:paraId="446B3600" w14:textId="77777777" w:rsidTr="00006E3F">
        <w:tc>
          <w:tcPr>
            <w:tcW w:w="1781" w:type="dxa"/>
          </w:tcPr>
          <w:p w14:paraId="24728680" w14:textId="4B9933D1" w:rsidR="00325420" w:rsidRPr="00F42CAF" w:rsidRDefault="00325420" w:rsidP="00425915">
            <w:pPr>
              <w:rPr>
                <w:b/>
                <w:bCs/>
              </w:rPr>
            </w:pPr>
            <w:r>
              <w:rPr>
                <w:b/>
                <w:bCs/>
              </w:rPr>
              <w:t>Hwang</w:t>
            </w:r>
          </w:p>
        </w:tc>
        <w:tc>
          <w:tcPr>
            <w:tcW w:w="763" w:type="dxa"/>
          </w:tcPr>
          <w:p w14:paraId="589EA747" w14:textId="1DA90531" w:rsidR="00325420" w:rsidRPr="00F42CAF" w:rsidRDefault="00325420" w:rsidP="0079129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15</w:t>
            </w:r>
          </w:p>
        </w:tc>
        <w:tc>
          <w:tcPr>
            <w:tcW w:w="1137" w:type="dxa"/>
          </w:tcPr>
          <w:p w14:paraId="59843345" w14:textId="7188782B" w:rsidR="00325420" w:rsidRPr="004D39FD" w:rsidRDefault="00325420" w:rsidP="00791298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ingle</w:t>
            </w:r>
            <w:proofErr w:type="spellEnd"/>
          </w:p>
        </w:tc>
        <w:tc>
          <w:tcPr>
            <w:tcW w:w="1904" w:type="dxa"/>
          </w:tcPr>
          <w:p w14:paraId="3FAFCE29" w14:textId="1167F814" w:rsidR="00325420" w:rsidRDefault="00A43BE7" w:rsidP="003D0E1B">
            <w:pPr>
              <w:jc w:val="center"/>
            </w:pPr>
            <w:r>
              <w:t>4.1%</w:t>
            </w:r>
          </w:p>
        </w:tc>
        <w:tc>
          <w:tcPr>
            <w:tcW w:w="2173" w:type="dxa"/>
          </w:tcPr>
          <w:p w14:paraId="5684CA8B" w14:textId="5CDB15B3" w:rsidR="00325420" w:rsidRDefault="00A43BE7" w:rsidP="003D0E1B">
            <w:pPr>
              <w:jc w:val="center"/>
            </w:pPr>
            <w:r>
              <w:t>13.1%</w:t>
            </w:r>
          </w:p>
        </w:tc>
        <w:tc>
          <w:tcPr>
            <w:tcW w:w="2173" w:type="dxa"/>
          </w:tcPr>
          <w:p w14:paraId="3F5B138F" w14:textId="1C9DD2A5" w:rsidR="00325420" w:rsidRDefault="00A43BE7" w:rsidP="003D0E1B">
            <w:pPr>
              <w:jc w:val="center"/>
            </w:pPr>
            <w:r>
              <w:t>20.6% (4-6cm)</w:t>
            </w:r>
          </w:p>
        </w:tc>
        <w:tc>
          <w:tcPr>
            <w:tcW w:w="2173" w:type="dxa"/>
          </w:tcPr>
          <w:p w14:paraId="240A1F5B" w14:textId="76A175D5" w:rsidR="00325420" w:rsidRDefault="00ED6FA0" w:rsidP="003D0E1B">
            <w:pPr>
              <w:jc w:val="center"/>
            </w:pPr>
            <w:r>
              <w:t>31.5% (6-8cm)</w:t>
            </w:r>
          </w:p>
        </w:tc>
        <w:tc>
          <w:tcPr>
            <w:tcW w:w="2173" w:type="dxa"/>
          </w:tcPr>
          <w:p w14:paraId="3361A7B2" w14:textId="5033A1A2" w:rsidR="00325420" w:rsidRDefault="00171F1E" w:rsidP="003D0E1B">
            <w:pPr>
              <w:jc w:val="center"/>
            </w:pPr>
            <w:r>
              <w:t>30.7% (8-10cm)</w:t>
            </w:r>
          </w:p>
        </w:tc>
      </w:tr>
      <w:tr w:rsidR="0022582F" w14:paraId="44296A83" w14:textId="77777777" w:rsidTr="00006E3F">
        <w:tc>
          <w:tcPr>
            <w:tcW w:w="3681" w:type="dxa"/>
            <w:gridSpan w:val="3"/>
            <w:shd w:val="clear" w:color="auto" w:fill="DEEAF6" w:themeFill="accent5" w:themeFillTint="33"/>
          </w:tcPr>
          <w:p w14:paraId="7B199768" w14:textId="77777777" w:rsidR="0022582F" w:rsidRDefault="0022582F" w:rsidP="00766A26">
            <w:pPr>
              <w:jc w:val="center"/>
            </w:pPr>
          </w:p>
        </w:tc>
        <w:tc>
          <w:tcPr>
            <w:tcW w:w="10596" w:type="dxa"/>
            <w:gridSpan w:val="5"/>
            <w:shd w:val="clear" w:color="auto" w:fill="DEEAF6" w:themeFill="accent5" w:themeFillTint="33"/>
          </w:tcPr>
          <w:p w14:paraId="5E4CD237" w14:textId="5E5EE519" w:rsidR="0022582F" w:rsidRPr="0022582F" w:rsidRDefault="0022582F" w:rsidP="0022582F">
            <w:pPr>
              <w:jc w:val="center"/>
              <w:rPr>
                <w:b/>
                <w:bCs/>
              </w:rPr>
            </w:pPr>
            <w:proofErr w:type="spellStart"/>
            <w:r w:rsidRPr="0022582F">
              <w:rPr>
                <w:b/>
                <w:bCs/>
              </w:rPr>
              <w:t>grading</w:t>
            </w:r>
            <w:proofErr w:type="spellEnd"/>
          </w:p>
        </w:tc>
      </w:tr>
      <w:tr w:rsidR="00667D11" w:rsidRPr="0022582F" w14:paraId="7EB41A82" w14:textId="77777777" w:rsidTr="00032C40">
        <w:tc>
          <w:tcPr>
            <w:tcW w:w="1781" w:type="dxa"/>
          </w:tcPr>
          <w:p w14:paraId="03E7F7F7" w14:textId="77777777" w:rsidR="00667D11" w:rsidRPr="0022582F" w:rsidRDefault="00667D11" w:rsidP="00425915">
            <w:pPr>
              <w:rPr>
                <w:b/>
                <w:bCs/>
              </w:rPr>
            </w:pPr>
            <w:proofErr w:type="spellStart"/>
            <w:r w:rsidRPr="0022582F">
              <w:rPr>
                <w:b/>
                <w:bCs/>
              </w:rPr>
              <w:t>author</w:t>
            </w:r>
            <w:proofErr w:type="spellEnd"/>
          </w:p>
        </w:tc>
        <w:tc>
          <w:tcPr>
            <w:tcW w:w="763" w:type="dxa"/>
          </w:tcPr>
          <w:p w14:paraId="75206012" w14:textId="77777777" w:rsidR="00667D11" w:rsidRPr="0022582F" w:rsidRDefault="00667D11" w:rsidP="00791298">
            <w:pPr>
              <w:jc w:val="center"/>
              <w:rPr>
                <w:b/>
                <w:bCs/>
              </w:rPr>
            </w:pPr>
            <w:proofErr w:type="spellStart"/>
            <w:r w:rsidRPr="0022582F">
              <w:rPr>
                <w:b/>
                <w:bCs/>
              </w:rPr>
              <w:t>year</w:t>
            </w:r>
            <w:proofErr w:type="spellEnd"/>
          </w:p>
        </w:tc>
        <w:tc>
          <w:tcPr>
            <w:tcW w:w="1137" w:type="dxa"/>
          </w:tcPr>
          <w:p w14:paraId="76128C38" w14:textId="24B7B860" w:rsidR="00667D11" w:rsidRPr="004D39FD" w:rsidRDefault="00667D11" w:rsidP="00791298">
            <w:pPr>
              <w:jc w:val="center"/>
              <w:rPr>
                <w:b/>
                <w:bCs/>
              </w:rPr>
            </w:pPr>
          </w:p>
        </w:tc>
        <w:tc>
          <w:tcPr>
            <w:tcW w:w="4077" w:type="dxa"/>
            <w:gridSpan w:val="2"/>
          </w:tcPr>
          <w:p w14:paraId="78940DA3" w14:textId="3CE8AB55" w:rsidR="00667D11" w:rsidRPr="0022582F" w:rsidRDefault="00667D11" w:rsidP="00E0570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1</w:t>
            </w:r>
          </w:p>
        </w:tc>
        <w:tc>
          <w:tcPr>
            <w:tcW w:w="2173" w:type="dxa"/>
          </w:tcPr>
          <w:p w14:paraId="62DC278A" w14:textId="3B09569D" w:rsidR="00667D11" w:rsidRPr="0022582F" w:rsidRDefault="00667D11" w:rsidP="00E0570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2</w:t>
            </w:r>
          </w:p>
        </w:tc>
        <w:tc>
          <w:tcPr>
            <w:tcW w:w="4346" w:type="dxa"/>
            <w:gridSpan w:val="2"/>
          </w:tcPr>
          <w:p w14:paraId="3406A9FD" w14:textId="4815B66C" w:rsidR="00667D11" w:rsidRPr="0022582F" w:rsidRDefault="00667D11" w:rsidP="00E0570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3</w:t>
            </w:r>
          </w:p>
        </w:tc>
      </w:tr>
      <w:tr w:rsidR="00667D11" w14:paraId="0DD1BDF8" w14:textId="77777777" w:rsidTr="00B4106C">
        <w:tc>
          <w:tcPr>
            <w:tcW w:w="1781" w:type="dxa"/>
          </w:tcPr>
          <w:p w14:paraId="7F808735" w14:textId="7539D0B9" w:rsidR="00667D11" w:rsidRPr="00F42CAF" w:rsidRDefault="00667D11" w:rsidP="0042591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Esnaola</w:t>
            </w:r>
            <w:proofErr w:type="spellEnd"/>
          </w:p>
        </w:tc>
        <w:tc>
          <w:tcPr>
            <w:tcW w:w="763" w:type="dxa"/>
          </w:tcPr>
          <w:p w14:paraId="00CFEA54" w14:textId="678DC248" w:rsidR="00667D11" w:rsidRPr="00F42CAF" w:rsidRDefault="00667D11" w:rsidP="0079129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02</w:t>
            </w:r>
          </w:p>
        </w:tc>
        <w:tc>
          <w:tcPr>
            <w:tcW w:w="1137" w:type="dxa"/>
          </w:tcPr>
          <w:p w14:paraId="435D458C" w14:textId="77777777" w:rsidR="00667D11" w:rsidRPr="004D39FD" w:rsidRDefault="00667D11" w:rsidP="00791298">
            <w:pPr>
              <w:jc w:val="center"/>
              <w:rPr>
                <w:b/>
                <w:bCs/>
              </w:rPr>
            </w:pPr>
          </w:p>
        </w:tc>
        <w:tc>
          <w:tcPr>
            <w:tcW w:w="4077" w:type="dxa"/>
            <w:gridSpan w:val="2"/>
          </w:tcPr>
          <w:p w14:paraId="380A362C" w14:textId="1A4B5A63" w:rsidR="00667D11" w:rsidRDefault="00667D11" w:rsidP="00791298">
            <w:pPr>
              <w:jc w:val="center"/>
            </w:pPr>
            <w:r>
              <w:t>12%</w:t>
            </w:r>
          </w:p>
        </w:tc>
        <w:tc>
          <w:tcPr>
            <w:tcW w:w="2173" w:type="dxa"/>
          </w:tcPr>
          <w:p w14:paraId="7ACD0255" w14:textId="0B8D988A" w:rsidR="00667D11" w:rsidRDefault="00667D11" w:rsidP="00791298">
            <w:pPr>
              <w:jc w:val="center"/>
            </w:pPr>
            <w:r>
              <w:t>29%</w:t>
            </w:r>
          </w:p>
        </w:tc>
        <w:tc>
          <w:tcPr>
            <w:tcW w:w="4346" w:type="dxa"/>
            <w:gridSpan w:val="2"/>
          </w:tcPr>
          <w:p w14:paraId="096F4C60" w14:textId="71691847" w:rsidR="00667D11" w:rsidRDefault="00667D11" w:rsidP="00791298">
            <w:pPr>
              <w:jc w:val="center"/>
            </w:pPr>
            <w:r>
              <w:t>50%</w:t>
            </w:r>
          </w:p>
        </w:tc>
      </w:tr>
      <w:tr w:rsidR="008911A8" w14:paraId="50490FC9" w14:textId="77777777" w:rsidTr="009903E3">
        <w:tc>
          <w:tcPr>
            <w:tcW w:w="1781" w:type="dxa"/>
          </w:tcPr>
          <w:p w14:paraId="4EF37F2E" w14:textId="5497897D" w:rsidR="008911A8" w:rsidRPr="00F42CAF" w:rsidRDefault="008911A8" w:rsidP="00425915">
            <w:pPr>
              <w:rPr>
                <w:b/>
                <w:bCs/>
              </w:rPr>
            </w:pPr>
            <w:r>
              <w:rPr>
                <w:b/>
                <w:bCs/>
              </w:rPr>
              <w:t>Pawlik</w:t>
            </w:r>
          </w:p>
        </w:tc>
        <w:tc>
          <w:tcPr>
            <w:tcW w:w="763" w:type="dxa"/>
          </w:tcPr>
          <w:p w14:paraId="6E62E299" w14:textId="2A0A2DDB" w:rsidR="008911A8" w:rsidRPr="00F42CAF" w:rsidRDefault="008911A8" w:rsidP="0079129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05</w:t>
            </w:r>
          </w:p>
        </w:tc>
        <w:tc>
          <w:tcPr>
            <w:tcW w:w="1137" w:type="dxa"/>
          </w:tcPr>
          <w:p w14:paraId="629BEE15" w14:textId="7CBF9448" w:rsidR="008911A8" w:rsidRPr="004D39FD" w:rsidRDefault="008911A8" w:rsidP="0079129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gt;5 cm</w:t>
            </w:r>
          </w:p>
        </w:tc>
        <w:tc>
          <w:tcPr>
            <w:tcW w:w="4077" w:type="dxa"/>
            <w:gridSpan w:val="2"/>
          </w:tcPr>
          <w:p w14:paraId="6FB52E31" w14:textId="7DAD0467" w:rsidR="008911A8" w:rsidRDefault="008911A8" w:rsidP="00791298">
            <w:pPr>
              <w:jc w:val="center"/>
            </w:pPr>
            <w:r>
              <w:t>27% (&gt;5cm)</w:t>
            </w:r>
          </w:p>
        </w:tc>
        <w:tc>
          <w:tcPr>
            <w:tcW w:w="2173" w:type="dxa"/>
          </w:tcPr>
          <w:p w14:paraId="14B9F4FB" w14:textId="18C4152C" w:rsidR="008911A8" w:rsidRDefault="008911A8" w:rsidP="00791298">
            <w:pPr>
              <w:jc w:val="center"/>
            </w:pPr>
            <w:r>
              <w:t>62% (&gt;5cm)</w:t>
            </w:r>
          </w:p>
        </w:tc>
        <w:tc>
          <w:tcPr>
            <w:tcW w:w="4346" w:type="dxa"/>
            <w:gridSpan w:val="2"/>
          </w:tcPr>
          <w:p w14:paraId="1024010D" w14:textId="6C14EF7D" w:rsidR="008911A8" w:rsidRDefault="008911A8" w:rsidP="00791298">
            <w:pPr>
              <w:jc w:val="center"/>
            </w:pPr>
            <w:r>
              <w:t>61% (&gt;5cm)</w:t>
            </w:r>
          </w:p>
        </w:tc>
      </w:tr>
      <w:tr w:rsidR="008911A8" w14:paraId="6CAD094A" w14:textId="77777777" w:rsidTr="00913ADD">
        <w:tc>
          <w:tcPr>
            <w:tcW w:w="1781" w:type="dxa"/>
          </w:tcPr>
          <w:p w14:paraId="79E78B4F" w14:textId="650721E5" w:rsidR="008911A8" w:rsidRPr="00F42CAF" w:rsidRDefault="008911A8" w:rsidP="00425915">
            <w:pPr>
              <w:rPr>
                <w:b/>
                <w:bCs/>
              </w:rPr>
            </w:pPr>
            <w:r>
              <w:rPr>
                <w:b/>
                <w:bCs/>
              </w:rPr>
              <w:t>Kim</w:t>
            </w:r>
          </w:p>
        </w:tc>
        <w:tc>
          <w:tcPr>
            <w:tcW w:w="763" w:type="dxa"/>
          </w:tcPr>
          <w:p w14:paraId="42D84F15" w14:textId="6F4631F3" w:rsidR="008911A8" w:rsidRPr="00F42CAF" w:rsidRDefault="008911A8" w:rsidP="0079129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08</w:t>
            </w:r>
          </w:p>
        </w:tc>
        <w:tc>
          <w:tcPr>
            <w:tcW w:w="1137" w:type="dxa"/>
          </w:tcPr>
          <w:p w14:paraId="7F5EBC5B" w14:textId="77777777" w:rsidR="008911A8" w:rsidRPr="004D39FD" w:rsidRDefault="008911A8" w:rsidP="00791298">
            <w:pPr>
              <w:jc w:val="center"/>
              <w:rPr>
                <w:b/>
                <w:bCs/>
              </w:rPr>
            </w:pPr>
          </w:p>
        </w:tc>
        <w:tc>
          <w:tcPr>
            <w:tcW w:w="4077" w:type="dxa"/>
            <w:gridSpan w:val="2"/>
          </w:tcPr>
          <w:p w14:paraId="1CC7DED0" w14:textId="6A0AE115" w:rsidR="008911A8" w:rsidRDefault="008911A8" w:rsidP="00791298">
            <w:pPr>
              <w:jc w:val="center"/>
            </w:pPr>
            <w:r>
              <w:t>4.2%</w:t>
            </w:r>
          </w:p>
        </w:tc>
        <w:tc>
          <w:tcPr>
            <w:tcW w:w="2173" w:type="dxa"/>
          </w:tcPr>
          <w:p w14:paraId="3ABB9287" w14:textId="2BD7D0E8" w:rsidR="008911A8" w:rsidRDefault="008911A8" w:rsidP="00791298">
            <w:pPr>
              <w:jc w:val="center"/>
            </w:pPr>
            <w:r>
              <w:t>31.6</w:t>
            </w:r>
          </w:p>
        </w:tc>
        <w:tc>
          <w:tcPr>
            <w:tcW w:w="4346" w:type="dxa"/>
            <w:gridSpan w:val="2"/>
          </w:tcPr>
          <w:p w14:paraId="6240D80B" w14:textId="67983FD5" w:rsidR="008911A8" w:rsidRDefault="008911A8" w:rsidP="00791298">
            <w:pPr>
              <w:jc w:val="center"/>
            </w:pPr>
            <w:r>
              <w:t>63%</w:t>
            </w:r>
          </w:p>
        </w:tc>
      </w:tr>
      <w:tr w:rsidR="008911A8" w14:paraId="16A0C657" w14:textId="77777777" w:rsidTr="00141A5D">
        <w:tc>
          <w:tcPr>
            <w:tcW w:w="1781" w:type="dxa"/>
          </w:tcPr>
          <w:p w14:paraId="1DEF777A" w14:textId="6C1FC4AB" w:rsidR="008911A8" w:rsidRPr="00F42CAF" w:rsidRDefault="008911A8" w:rsidP="0042591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umie</w:t>
            </w:r>
            <w:proofErr w:type="spellEnd"/>
          </w:p>
        </w:tc>
        <w:tc>
          <w:tcPr>
            <w:tcW w:w="763" w:type="dxa"/>
          </w:tcPr>
          <w:p w14:paraId="06C7348D" w14:textId="0E90013E" w:rsidR="008911A8" w:rsidRPr="00F42CAF" w:rsidRDefault="008911A8" w:rsidP="0079129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14</w:t>
            </w:r>
          </w:p>
        </w:tc>
        <w:tc>
          <w:tcPr>
            <w:tcW w:w="1137" w:type="dxa"/>
          </w:tcPr>
          <w:p w14:paraId="2337C5AA" w14:textId="77777777" w:rsidR="008911A8" w:rsidRPr="004D39FD" w:rsidRDefault="008911A8" w:rsidP="00791298">
            <w:pPr>
              <w:jc w:val="center"/>
              <w:rPr>
                <w:b/>
                <w:bCs/>
              </w:rPr>
            </w:pPr>
          </w:p>
        </w:tc>
        <w:tc>
          <w:tcPr>
            <w:tcW w:w="4077" w:type="dxa"/>
            <w:gridSpan w:val="2"/>
          </w:tcPr>
          <w:p w14:paraId="72134780" w14:textId="2D9806A3" w:rsidR="008911A8" w:rsidRDefault="008911A8" w:rsidP="00791298">
            <w:pPr>
              <w:jc w:val="center"/>
            </w:pPr>
            <w:r>
              <w:t>0%</w:t>
            </w:r>
          </w:p>
        </w:tc>
        <w:tc>
          <w:tcPr>
            <w:tcW w:w="2173" w:type="dxa"/>
          </w:tcPr>
          <w:p w14:paraId="68AAE22C" w14:textId="4AEDD80B" w:rsidR="008911A8" w:rsidRDefault="008911A8" w:rsidP="00791298">
            <w:pPr>
              <w:jc w:val="center"/>
            </w:pPr>
            <w:r>
              <w:t>48%</w:t>
            </w:r>
          </w:p>
        </w:tc>
        <w:tc>
          <w:tcPr>
            <w:tcW w:w="4346" w:type="dxa"/>
            <w:gridSpan w:val="2"/>
          </w:tcPr>
          <w:p w14:paraId="4D5D7D67" w14:textId="0CC58C5D" w:rsidR="008911A8" w:rsidRDefault="008911A8" w:rsidP="00791298">
            <w:pPr>
              <w:jc w:val="center"/>
            </w:pPr>
            <w:r>
              <w:t>95%</w:t>
            </w:r>
          </w:p>
        </w:tc>
      </w:tr>
      <w:tr w:rsidR="00F11B6D" w14:paraId="00EC095B" w14:textId="77777777" w:rsidTr="00006E3F">
        <w:tc>
          <w:tcPr>
            <w:tcW w:w="3681" w:type="dxa"/>
            <w:gridSpan w:val="3"/>
            <w:shd w:val="clear" w:color="auto" w:fill="DEEAF6" w:themeFill="accent5" w:themeFillTint="33"/>
          </w:tcPr>
          <w:p w14:paraId="2A53A9E8" w14:textId="77777777" w:rsidR="00F11B6D" w:rsidRDefault="00F11B6D" w:rsidP="00F11B6D">
            <w:pPr>
              <w:jc w:val="center"/>
            </w:pPr>
          </w:p>
        </w:tc>
        <w:tc>
          <w:tcPr>
            <w:tcW w:w="10596" w:type="dxa"/>
            <w:gridSpan w:val="5"/>
            <w:shd w:val="clear" w:color="auto" w:fill="DEEAF6" w:themeFill="accent5" w:themeFillTint="33"/>
          </w:tcPr>
          <w:p w14:paraId="5661CC6B" w14:textId="32F09576" w:rsidR="00F11B6D" w:rsidRPr="0022582F" w:rsidRDefault="00F11B6D" w:rsidP="00F11B6D">
            <w:pPr>
              <w:jc w:val="center"/>
              <w:rPr>
                <w:b/>
                <w:bCs/>
              </w:rPr>
            </w:pPr>
            <w:r w:rsidRPr="0022582F">
              <w:rPr>
                <w:b/>
                <w:bCs/>
              </w:rPr>
              <w:t>AFP</w:t>
            </w:r>
            <w:r>
              <w:rPr>
                <w:b/>
                <w:bCs/>
              </w:rPr>
              <w:t xml:space="preserve"> [</w:t>
            </w:r>
            <w:proofErr w:type="spellStart"/>
            <w:r w:rsidRPr="009D2946">
              <w:rPr>
                <w:b/>
                <w:bCs/>
              </w:rPr>
              <w:t>ng</w:t>
            </w:r>
            <w:proofErr w:type="spellEnd"/>
            <w:r w:rsidRPr="009D2946">
              <w:rPr>
                <w:b/>
                <w:bCs/>
              </w:rPr>
              <w:t>/</w:t>
            </w:r>
            <w:proofErr w:type="spellStart"/>
            <w:r w:rsidRPr="009D2946">
              <w:rPr>
                <w:b/>
                <w:bCs/>
              </w:rPr>
              <w:t>mL</w:t>
            </w:r>
            <w:proofErr w:type="spellEnd"/>
            <w:r>
              <w:rPr>
                <w:b/>
                <w:bCs/>
              </w:rPr>
              <w:t>]</w:t>
            </w:r>
          </w:p>
        </w:tc>
      </w:tr>
      <w:tr w:rsidR="00F11B6D" w:rsidRPr="00A76CFB" w14:paraId="2A6386FE" w14:textId="77777777" w:rsidTr="00006E3F">
        <w:tc>
          <w:tcPr>
            <w:tcW w:w="1781" w:type="dxa"/>
          </w:tcPr>
          <w:p w14:paraId="7A2F8B6C" w14:textId="77777777" w:rsidR="00F11B6D" w:rsidRPr="00A76CFB" w:rsidRDefault="00F11B6D" w:rsidP="00425915">
            <w:pPr>
              <w:rPr>
                <w:b/>
                <w:bCs/>
              </w:rPr>
            </w:pPr>
            <w:proofErr w:type="spellStart"/>
            <w:r w:rsidRPr="00A76CFB">
              <w:rPr>
                <w:b/>
                <w:bCs/>
              </w:rPr>
              <w:t>author</w:t>
            </w:r>
            <w:proofErr w:type="spellEnd"/>
          </w:p>
        </w:tc>
        <w:tc>
          <w:tcPr>
            <w:tcW w:w="763" w:type="dxa"/>
          </w:tcPr>
          <w:p w14:paraId="0D04A440" w14:textId="77777777" w:rsidR="00F11B6D" w:rsidRPr="00A76CFB" w:rsidRDefault="00F11B6D" w:rsidP="00F11B6D">
            <w:pPr>
              <w:jc w:val="center"/>
              <w:rPr>
                <w:b/>
                <w:bCs/>
              </w:rPr>
            </w:pPr>
            <w:proofErr w:type="spellStart"/>
            <w:r w:rsidRPr="00A76CFB">
              <w:rPr>
                <w:b/>
                <w:bCs/>
              </w:rPr>
              <w:t>year</w:t>
            </w:r>
            <w:proofErr w:type="spellEnd"/>
          </w:p>
        </w:tc>
        <w:tc>
          <w:tcPr>
            <w:tcW w:w="1137" w:type="dxa"/>
          </w:tcPr>
          <w:p w14:paraId="061DED91" w14:textId="633702E5" w:rsidR="00F11B6D" w:rsidRPr="004D39FD" w:rsidRDefault="00F11B6D" w:rsidP="00F11B6D">
            <w:pPr>
              <w:jc w:val="center"/>
            </w:pPr>
            <w:r>
              <w:rPr>
                <w:b/>
                <w:bCs/>
              </w:rPr>
              <w:t xml:space="preserve">type </w:t>
            </w:r>
            <w:proofErr w:type="spellStart"/>
            <w:r>
              <w:rPr>
                <w:b/>
                <w:bCs/>
              </w:rPr>
              <w:t>of</w:t>
            </w:r>
            <w:proofErr w:type="spellEnd"/>
            <w:r>
              <w:rPr>
                <w:b/>
                <w:bCs/>
              </w:rPr>
              <w:t xml:space="preserve"> VI</w:t>
            </w:r>
          </w:p>
        </w:tc>
        <w:tc>
          <w:tcPr>
            <w:tcW w:w="1904" w:type="dxa"/>
          </w:tcPr>
          <w:p w14:paraId="452F7DA3" w14:textId="63AE5A08" w:rsidR="00F11B6D" w:rsidRPr="00A76CFB" w:rsidRDefault="00F11B6D" w:rsidP="00F11B6D">
            <w:pPr>
              <w:jc w:val="center"/>
              <w:rPr>
                <w:b/>
                <w:bCs/>
              </w:rPr>
            </w:pPr>
            <w:r w:rsidRPr="00A76CFB">
              <w:rPr>
                <w:b/>
                <w:bCs/>
              </w:rPr>
              <w:t>&lt;</w:t>
            </w:r>
            <w:r>
              <w:rPr>
                <w:b/>
                <w:bCs/>
              </w:rPr>
              <w:t xml:space="preserve"> </w:t>
            </w:r>
            <w:r w:rsidRPr="00A76CFB">
              <w:rPr>
                <w:b/>
                <w:bCs/>
              </w:rPr>
              <w:t>20</w:t>
            </w:r>
          </w:p>
        </w:tc>
        <w:tc>
          <w:tcPr>
            <w:tcW w:w="2173" w:type="dxa"/>
          </w:tcPr>
          <w:p w14:paraId="49F3A544" w14:textId="11437363" w:rsidR="00F11B6D" w:rsidRPr="00A76CFB" w:rsidRDefault="00F11B6D" w:rsidP="00F11B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 - 400</w:t>
            </w:r>
          </w:p>
        </w:tc>
        <w:tc>
          <w:tcPr>
            <w:tcW w:w="2173" w:type="dxa"/>
          </w:tcPr>
          <w:p w14:paraId="2317ED62" w14:textId="412C2D27" w:rsidR="00F11B6D" w:rsidRPr="00A76CFB" w:rsidRDefault="00F11B6D" w:rsidP="00F11B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00 - 1000</w:t>
            </w:r>
          </w:p>
        </w:tc>
        <w:tc>
          <w:tcPr>
            <w:tcW w:w="2173" w:type="dxa"/>
          </w:tcPr>
          <w:p w14:paraId="67FA8D9C" w14:textId="0746999E" w:rsidR="00F11B6D" w:rsidRPr="00A76CFB" w:rsidRDefault="00F11B6D" w:rsidP="00F11B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gt; 1000</w:t>
            </w:r>
          </w:p>
        </w:tc>
        <w:tc>
          <w:tcPr>
            <w:tcW w:w="2173" w:type="dxa"/>
          </w:tcPr>
          <w:p w14:paraId="12177EAE" w14:textId="77777777" w:rsidR="00F11B6D" w:rsidRPr="00A76CFB" w:rsidRDefault="00F11B6D" w:rsidP="00F11B6D">
            <w:pPr>
              <w:jc w:val="center"/>
              <w:rPr>
                <w:b/>
                <w:bCs/>
              </w:rPr>
            </w:pPr>
          </w:p>
        </w:tc>
      </w:tr>
      <w:tr w:rsidR="00F11B6D" w14:paraId="3B890A38" w14:textId="77777777" w:rsidTr="001F57D5">
        <w:tc>
          <w:tcPr>
            <w:tcW w:w="1781" w:type="dxa"/>
          </w:tcPr>
          <w:p w14:paraId="2DAB4979" w14:textId="111E40C3" w:rsidR="00F11B6D" w:rsidRPr="00F42CAF" w:rsidRDefault="00F11B6D" w:rsidP="00425915">
            <w:pPr>
              <w:rPr>
                <w:b/>
                <w:bCs/>
              </w:rPr>
            </w:pPr>
            <w:r>
              <w:rPr>
                <w:b/>
                <w:bCs/>
              </w:rPr>
              <w:t>Pawlik</w:t>
            </w:r>
          </w:p>
        </w:tc>
        <w:tc>
          <w:tcPr>
            <w:tcW w:w="763" w:type="dxa"/>
          </w:tcPr>
          <w:p w14:paraId="1F2E605B" w14:textId="6514A36A" w:rsidR="00F11B6D" w:rsidRPr="00F42CAF" w:rsidRDefault="00F11B6D" w:rsidP="00F11B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05</w:t>
            </w:r>
          </w:p>
        </w:tc>
        <w:tc>
          <w:tcPr>
            <w:tcW w:w="1137" w:type="dxa"/>
          </w:tcPr>
          <w:p w14:paraId="51333BC7" w14:textId="22185A2C" w:rsidR="00F11B6D" w:rsidRPr="004D39FD" w:rsidRDefault="00F11B6D" w:rsidP="00F11B6D">
            <w:pPr>
              <w:jc w:val="center"/>
            </w:pPr>
            <w:proofErr w:type="spellStart"/>
            <w:r>
              <w:t>mVI</w:t>
            </w:r>
            <w:proofErr w:type="spellEnd"/>
          </w:p>
        </w:tc>
        <w:tc>
          <w:tcPr>
            <w:tcW w:w="6250" w:type="dxa"/>
            <w:gridSpan w:val="3"/>
          </w:tcPr>
          <w:p w14:paraId="34914278" w14:textId="777A5412" w:rsidR="00F11B6D" w:rsidRDefault="00F11B6D" w:rsidP="00F11B6D">
            <w:pPr>
              <w:jc w:val="center"/>
            </w:pPr>
            <w:r>
              <w:t>43% (&lt;1000)</w:t>
            </w:r>
          </w:p>
        </w:tc>
        <w:tc>
          <w:tcPr>
            <w:tcW w:w="2173" w:type="dxa"/>
          </w:tcPr>
          <w:p w14:paraId="43AFD786" w14:textId="4128D882" w:rsidR="00F11B6D" w:rsidRDefault="00F11B6D" w:rsidP="00F11B6D">
            <w:pPr>
              <w:jc w:val="center"/>
            </w:pPr>
            <w:r>
              <w:t>64%</w:t>
            </w:r>
          </w:p>
        </w:tc>
        <w:tc>
          <w:tcPr>
            <w:tcW w:w="2173" w:type="dxa"/>
          </w:tcPr>
          <w:p w14:paraId="4BEC1907" w14:textId="77777777" w:rsidR="00F11B6D" w:rsidRDefault="00F11B6D" w:rsidP="00F11B6D">
            <w:pPr>
              <w:jc w:val="center"/>
            </w:pPr>
          </w:p>
        </w:tc>
      </w:tr>
      <w:tr w:rsidR="00F11B6D" w14:paraId="550F9FE5" w14:textId="77777777" w:rsidTr="003A53D7">
        <w:tc>
          <w:tcPr>
            <w:tcW w:w="1781" w:type="dxa"/>
          </w:tcPr>
          <w:p w14:paraId="7344A28E" w14:textId="37D55151" w:rsidR="00F11B6D" w:rsidRPr="00F42CAF" w:rsidRDefault="00F11B6D" w:rsidP="0042591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Fujiki</w:t>
            </w:r>
            <w:proofErr w:type="spellEnd"/>
          </w:p>
        </w:tc>
        <w:tc>
          <w:tcPr>
            <w:tcW w:w="763" w:type="dxa"/>
          </w:tcPr>
          <w:p w14:paraId="2B1D14AD" w14:textId="78CC38E2" w:rsidR="00F11B6D" w:rsidRPr="00F42CAF" w:rsidRDefault="00F11B6D" w:rsidP="00F11B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09</w:t>
            </w:r>
          </w:p>
        </w:tc>
        <w:tc>
          <w:tcPr>
            <w:tcW w:w="1137" w:type="dxa"/>
          </w:tcPr>
          <w:p w14:paraId="15AF0AB1" w14:textId="752FA60A" w:rsidR="00F11B6D" w:rsidRPr="004D39FD" w:rsidRDefault="00F11B6D" w:rsidP="00F11B6D">
            <w:pPr>
              <w:jc w:val="center"/>
            </w:pPr>
            <w:proofErr w:type="spellStart"/>
            <w:r>
              <w:t>mVI</w:t>
            </w:r>
            <w:proofErr w:type="spellEnd"/>
          </w:p>
        </w:tc>
        <w:tc>
          <w:tcPr>
            <w:tcW w:w="4077" w:type="dxa"/>
            <w:gridSpan w:val="2"/>
          </w:tcPr>
          <w:p w14:paraId="758F6BCC" w14:textId="4A9B6AF0" w:rsidR="00F11B6D" w:rsidRDefault="00F11B6D" w:rsidP="00F11B6D">
            <w:pPr>
              <w:jc w:val="center"/>
            </w:pPr>
            <w:r>
              <w:t>24% (&lt;200</w:t>
            </w:r>
            <w:r w:rsidR="003D0397">
              <w:t xml:space="preserve"> </w:t>
            </w:r>
            <w:proofErr w:type="spellStart"/>
            <w:r w:rsidR="003D0397" w:rsidRPr="003D0397">
              <w:t>ng</w:t>
            </w:r>
            <w:proofErr w:type="spellEnd"/>
            <w:r w:rsidR="003D0397" w:rsidRPr="003D0397">
              <w:t>/</w:t>
            </w:r>
            <w:proofErr w:type="spellStart"/>
            <w:r w:rsidR="003D0397" w:rsidRPr="003D0397">
              <w:t>mL</w:t>
            </w:r>
            <w:proofErr w:type="spellEnd"/>
            <w:r>
              <w:t>)</w:t>
            </w:r>
          </w:p>
        </w:tc>
        <w:tc>
          <w:tcPr>
            <w:tcW w:w="2173" w:type="dxa"/>
          </w:tcPr>
          <w:p w14:paraId="1201F11E" w14:textId="13B1BE68" w:rsidR="00F11B6D" w:rsidRDefault="00F11B6D" w:rsidP="00F11B6D">
            <w:pPr>
              <w:jc w:val="center"/>
            </w:pPr>
            <w:r>
              <w:t>56% (200-800)</w:t>
            </w:r>
          </w:p>
        </w:tc>
        <w:tc>
          <w:tcPr>
            <w:tcW w:w="2173" w:type="dxa"/>
          </w:tcPr>
          <w:p w14:paraId="6F8BB841" w14:textId="1E9C84CA" w:rsidR="00F11B6D" w:rsidRDefault="00F11B6D" w:rsidP="00F11B6D">
            <w:pPr>
              <w:jc w:val="center"/>
            </w:pPr>
            <w:r>
              <w:t>67% (&gt;800)</w:t>
            </w:r>
          </w:p>
        </w:tc>
        <w:tc>
          <w:tcPr>
            <w:tcW w:w="2173" w:type="dxa"/>
          </w:tcPr>
          <w:p w14:paraId="5E288F55" w14:textId="77777777" w:rsidR="00F11B6D" w:rsidRDefault="00F11B6D" w:rsidP="00F11B6D">
            <w:pPr>
              <w:jc w:val="center"/>
            </w:pPr>
          </w:p>
        </w:tc>
      </w:tr>
      <w:tr w:rsidR="00F11B6D" w14:paraId="0D7FF826" w14:textId="77777777" w:rsidTr="008916E1">
        <w:tc>
          <w:tcPr>
            <w:tcW w:w="1781" w:type="dxa"/>
          </w:tcPr>
          <w:p w14:paraId="205B5920" w14:textId="00778156" w:rsidR="00F11B6D" w:rsidRPr="00F42CAF" w:rsidRDefault="00F11B6D" w:rsidP="0042591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ouvoux</w:t>
            </w:r>
            <w:proofErr w:type="spellEnd"/>
          </w:p>
        </w:tc>
        <w:tc>
          <w:tcPr>
            <w:tcW w:w="763" w:type="dxa"/>
          </w:tcPr>
          <w:p w14:paraId="6B76E8DB" w14:textId="08A8838F" w:rsidR="00F11B6D" w:rsidRPr="00F42CAF" w:rsidRDefault="00F11B6D" w:rsidP="00F11B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12</w:t>
            </w:r>
          </w:p>
        </w:tc>
        <w:tc>
          <w:tcPr>
            <w:tcW w:w="1137" w:type="dxa"/>
          </w:tcPr>
          <w:p w14:paraId="4BCFF74B" w14:textId="26A8F435" w:rsidR="00F11B6D" w:rsidRPr="004D39FD" w:rsidRDefault="00F11B6D" w:rsidP="00F11B6D">
            <w:pPr>
              <w:jc w:val="center"/>
            </w:pPr>
            <w:proofErr w:type="spellStart"/>
            <w:r w:rsidRPr="004D39FD">
              <w:t>mVI</w:t>
            </w:r>
            <w:proofErr w:type="spellEnd"/>
          </w:p>
        </w:tc>
        <w:tc>
          <w:tcPr>
            <w:tcW w:w="4077" w:type="dxa"/>
            <w:gridSpan w:val="2"/>
          </w:tcPr>
          <w:p w14:paraId="1823C695" w14:textId="43F80BC8" w:rsidR="00F11B6D" w:rsidRDefault="00F11B6D" w:rsidP="00F11B6D">
            <w:pPr>
              <w:jc w:val="center"/>
            </w:pPr>
            <w:r>
              <w:t>20.3% (&lt;100</w:t>
            </w:r>
            <w:r w:rsidR="000A15C2" w:rsidRPr="003D0397">
              <w:t xml:space="preserve"> </w:t>
            </w:r>
            <w:proofErr w:type="spellStart"/>
            <w:r w:rsidR="000A15C2" w:rsidRPr="003D0397">
              <w:t>ng</w:t>
            </w:r>
            <w:proofErr w:type="spellEnd"/>
            <w:r w:rsidR="000A15C2" w:rsidRPr="003D0397">
              <w:t>/</w:t>
            </w:r>
            <w:proofErr w:type="spellStart"/>
            <w:r w:rsidR="000A15C2" w:rsidRPr="003D0397">
              <w:t>mL</w:t>
            </w:r>
            <w:proofErr w:type="spellEnd"/>
            <w:r>
              <w:t>)</w:t>
            </w:r>
          </w:p>
        </w:tc>
        <w:tc>
          <w:tcPr>
            <w:tcW w:w="2173" w:type="dxa"/>
          </w:tcPr>
          <w:p w14:paraId="463D6107" w14:textId="6C176294" w:rsidR="00F11B6D" w:rsidRDefault="00F11B6D" w:rsidP="00F11B6D">
            <w:pPr>
              <w:jc w:val="center"/>
            </w:pPr>
            <w:r>
              <w:t>30.8% (100-1000)</w:t>
            </w:r>
          </w:p>
        </w:tc>
        <w:tc>
          <w:tcPr>
            <w:tcW w:w="2173" w:type="dxa"/>
          </w:tcPr>
          <w:p w14:paraId="3BC01E5D" w14:textId="6CA5A623" w:rsidR="00F11B6D" w:rsidRDefault="00F11B6D" w:rsidP="00F11B6D">
            <w:pPr>
              <w:jc w:val="center"/>
            </w:pPr>
            <w:r>
              <w:t>38.5%</w:t>
            </w:r>
          </w:p>
        </w:tc>
        <w:tc>
          <w:tcPr>
            <w:tcW w:w="2173" w:type="dxa"/>
          </w:tcPr>
          <w:p w14:paraId="5459A0F0" w14:textId="77777777" w:rsidR="00F11B6D" w:rsidRDefault="00F11B6D" w:rsidP="00F11B6D">
            <w:pPr>
              <w:jc w:val="center"/>
            </w:pPr>
          </w:p>
        </w:tc>
      </w:tr>
      <w:tr w:rsidR="00F11B6D" w14:paraId="688BA049" w14:textId="77777777" w:rsidTr="00A15EFA">
        <w:tc>
          <w:tcPr>
            <w:tcW w:w="1781" w:type="dxa"/>
          </w:tcPr>
          <w:p w14:paraId="35F9D5F2" w14:textId="77777777" w:rsidR="00F11B6D" w:rsidRPr="00F42CAF" w:rsidRDefault="00F11B6D" w:rsidP="00425915">
            <w:pPr>
              <w:rPr>
                <w:b/>
                <w:bCs/>
              </w:rPr>
            </w:pPr>
          </w:p>
        </w:tc>
        <w:tc>
          <w:tcPr>
            <w:tcW w:w="763" w:type="dxa"/>
          </w:tcPr>
          <w:p w14:paraId="4C91746A" w14:textId="77777777" w:rsidR="00F11B6D" w:rsidRPr="00F42CAF" w:rsidRDefault="00F11B6D" w:rsidP="00F11B6D">
            <w:pPr>
              <w:jc w:val="center"/>
              <w:rPr>
                <w:b/>
                <w:bCs/>
              </w:rPr>
            </w:pPr>
          </w:p>
        </w:tc>
        <w:tc>
          <w:tcPr>
            <w:tcW w:w="1137" w:type="dxa"/>
          </w:tcPr>
          <w:p w14:paraId="032BD5A3" w14:textId="77777777" w:rsidR="00F11B6D" w:rsidRPr="004D39FD" w:rsidRDefault="00F11B6D" w:rsidP="00F11B6D">
            <w:pPr>
              <w:jc w:val="center"/>
            </w:pPr>
            <w:r w:rsidRPr="004D39FD">
              <w:t>VI</w:t>
            </w:r>
          </w:p>
        </w:tc>
        <w:tc>
          <w:tcPr>
            <w:tcW w:w="4077" w:type="dxa"/>
            <w:gridSpan w:val="2"/>
          </w:tcPr>
          <w:p w14:paraId="43AF7A7F" w14:textId="07130E50" w:rsidR="00F11B6D" w:rsidRDefault="00F11B6D" w:rsidP="00F11B6D">
            <w:pPr>
              <w:jc w:val="center"/>
            </w:pPr>
            <w:r>
              <w:t>24.9% (&lt;100</w:t>
            </w:r>
            <w:r w:rsidR="000A15C2" w:rsidRPr="003D0397">
              <w:t xml:space="preserve"> </w:t>
            </w:r>
            <w:proofErr w:type="spellStart"/>
            <w:r w:rsidR="000A15C2" w:rsidRPr="003D0397">
              <w:t>ng</w:t>
            </w:r>
            <w:proofErr w:type="spellEnd"/>
            <w:r w:rsidR="000A15C2" w:rsidRPr="003D0397">
              <w:t>/</w:t>
            </w:r>
            <w:proofErr w:type="spellStart"/>
            <w:r w:rsidR="000A15C2" w:rsidRPr="003D0397">
              <w:t>mL</w:t>
            </w:r>
            <w:proofErr w:type="spellEnd"/>
            <w:r>
              <w:t>)</w:t>
            </w:r>
          </w:p>
        </w:tc>
        <w:tc>
          <w:tcPr>
            <w:tcW w:w="2173" w:type="dxa"/>
          </w:tcPr>
          <w:p w14:paraId="3DFB4164" w14:textId="4026CB5E" w:rsidR="00F11B6D" w:rsidRDefault="00F11B6D" w:rsidP="00F11B6D">
            <w:pPr>
              <w:jc w:val="center"/>
            </w:pPr>
            <w:r>
              <w:t>40.7% (100-1000)</w:t>
            </w:r>
          </w:p>
        </w:tc>
        <w:tc>
          <w:tcPr>
            <w:tcW w:w="2173" w:type="dxa"/>
          </w:tcPr>
          <w:p w14:paraId="6B086F58" w14:textId="14D67C45" w:rsidR="00F11B6D" w:rsidRDefault="00F11B6D" w:rsidP="00F11B6D">
            <w:pPr>
              <w:jc w:val="center"/>
            </w:pPr>
            <w:r>
              <w:t>53.9%</w:t>
            </w:r>
          </w:p>
        </w:tc>
        <w:tc>
          <w:tcPr>
            <w:tcW w:w="2173" w:type="dxa"/>
          </w:tcPr>
          <w:p w14:paraId="3DA470E4" w14:textId="77777777" w:rsidR="00F11B6D" w:rsidRDefault="00F11B6D" w:rsidP="00F11B6D">
            <w:pPr>
              <w:jc w:val="center"/>
            </w:pPr>
          </w:p>
        </w:tc>
      </w:tr>
      <w:tr w:rsidR="00F11B6D" w14:paraId="56396E39" w14:textId="77777777" w:rsidTr="00DD414F">
        <w:tc>
          <w:tcPr>
            <w:tcW w:w="1781" w:type="dxa"/>
          </w:tcPr>
          <w:p w14:paraId="39941693" w14:textId="43AE4E85" w:rsidR="00F11B6D" w:rsidRPr="00F42CAF" w:rsidRDefault="00F11B6D" w:rsidP="0042591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Liu </w:t>
            </w:r>
          </w:p>
        </w:tc>
        <w:tc>
          <w:tcPr>
            <w:tcW w:w="763" w:type="dxa"/>
          </w:tcPr>
          <w:p w14:paraId="0132E371" w14:textId="6A2F4B31" w:rsidR="00F11B6D" w:rsidRPr="00F42CAF" w:rsidRDefault="00F11B6D" w:rsidP="00F11B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13</w:t>
            </w:r>
          </w:p>
        </w:tc>
        <w:tc>
          <w:tcPr>
            <w:tcW w:w="1137" w:type="dxa"/>
          </w:tcPr>
          <w:p w14:paraId="184C17F5" w14:textId="77777777" w:rsidR="00F11B6D" w:rsidRPr="004D39FD" w:rsidRDefault="00F11B6D" w:rsidP="00F11B6D">
            <w:pPr>
              <w:jc w:val="center"/>
            </w:pPr>
          </w:p>
        </w:tc>
        <w:tc>
          <w:tcPr>
            <w:tcW w:w="1904" w:type="dxa"/>
          </w:tcPr>
          <w:p w14:paraId="3A3FC46F" w14:textId="2F164ED0" w:rsidR="00F11B6D" w:rsidRDefault="00F11B6D" w:rsidP="00F11B6D">
            <w:pPr>
              <w:jc w:val="center"/>
            </w:pPr>
            <w:r>
              <w:t>18%</w:t>
            </w:r>
          </w:p>
        </w:tc>
        <w:tc>
          <w:tcPr>
            <w:tcW w:w="2173" w:type="dxa"/>
          </w:tcPr>
          <w:p w14:paraId="3B5F9EAB" w14:textId="7A8C1541" w:rsidR="00F11B6D" w:rsidRDefault="00F11B6D" w:rsidP="00F11B6D">
            <w:pPr>
              <w:jc w:val="center"/>
            </w:pPr>
            <w:r>
              <w:t>23,5%</w:t>
            </w:r>
          </w:p>
        </w:tc>
        <w:tc>
          <w:tcPr>
            <w:tcW w:w="2173" w:type="dxa"/>
          </w:tcPr>
          <w:p w14:paraId="5E56DB17" w14:textId="77777777" w:rsidR="00F11B6D" w:rsidRDefault="00F11B6D" w:rsidP="00F11B6D">
            <w:pPr>
              <w:jc w:val="center"/>
            </w:pPr>
          </w:p>
        </w:tc>
        <w:tc>
          <w:tcPr>
            <w:tcW w:w="2173" w:type="dxa"/>
          </w:tcPr>
          <w:p w14:paraId="451FDA72" w14:textId="171DCD9D" w:rsidR="00F11B6D" w:rsidRDefault="00F11B6D" w:rsidP="00F11B6D">
            <w:pPr>
              <w:jc w:val="center"/>
            </w:pPr>
            <w:r>
              <w:t>32.4%</w:t>
            </w:r>
          </w:p>
        </w:tc>
        <w:tc>
          <w:tcPr>
            <w:tcW w:w="2173" w:type="dxa"/>
          </w:tcPr>
          <w:p w14:paraId="720C2020" w14:textId="33D81459" w:rsidR="00F11B6D" w:rsidRDefault="00F11B6D" w:rsidP="00F11B6D">
            <w:pPr>
              <w:jc w:val="center"/>
            </w:pPr>
            <w:r>
              <w:t>(81% HBV+)</w:t>
            </w:r>
          </w:p>
        </w:tc>
      </w:tr>
      <w:tr w:rsidR="00F11B6D" w14:paraId="03865E1B" w14:textId="77777777" w:rsidTr="00BB7BA5">
        <w:tc>
          <w:tcPr>
            <w:tcW w:w="1781" w:type="dxa"/>
          </w:tcPr>
          <w:p w14:paraId="0391651D" w14:textId="485A0DB2" w:rsidR="00F11B6D" w:rsidRPr="00F42CAF" w:rsidRDefault="00F11B6D" w:rsidP="0042591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umie</w:t>
            </w:r>
            <w:proofErr w:type="spellEnd"/>
          </w:p>
        </w:tc>
        <w:tc>
          <w:tcPr>
            <w:tcW w:w="763" w:type="dxa"/>
          </w:tcPr>
          <w:p w14:paraId="7BE0C7A6" w14:textId="130BF9F5" w:rsidR="00F11B6D" w:rsidRPr="00F42CAF" w:rsidRDefault="00F11B6D" w:rsidP="00F11B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14</w:t>
            </w:r>
          </w:p>
        </w:tc>
        <w:tc>
          <w:tcPr>
            <w:tcW w:w="1137" w:type="dxa"/>
          </w:tcPr>
          <w:p w14:paraId="79581B65" w14:textId="10926D13" w:rsidR="00F11B6D" w:rsidRPr="004D39FD" w:rsidRDefault="00F11B6D" w:rsidP="00F11B6D">
            <w:pPr>
              <w:jc w:val="center"/>
            </w:pPr>
            <w:proofErr w:type="spellStart"/>
            <w:r>
              <w:t>mVI</w:t>
            </w:r>
            <w:proofErr w:type="spellEnd"/>
          </w:p>
        </w:tc>
        <w:tc>
          <w:tcPr>
            <w:tcW w:w="4077" w:type="dxa"/>
            <w:gridSpan w:val="2"/>
          </w:tcPr>
          <w:p w14:paraId="1708C188" w14:textId="2FC75F52" w:rsidR="00F11B6D" w:rsidRDefault="00F11B6D" w:rsidP="00F11B6D">
            <w:pPr>
              <w:jc w:val="center"/>
            </w:pPr>
            <w:r>
              <w:t>45.3% (</w:t>
            </w:r>
            <w:r>
              <w:rPr>
                <w:rFonts w:cstheme="minorHAnsi"/>
              </w:rPr>
              <w:t>≤</w:t>
            </w:r>
            <w:r>
              <w:t>100</w:t>
            </w:r>
            <w:r w:rsidR="000A15C2" w:rsidRPr="003D0397">
              <w:t xml:space="preserve"> </w:t>
            </w:r>
            <w:proofErr w:type="spellStart"/>
            <w:r w:rsidR="000A15C2" w:rsidRPr="003D0397">
              <w:t>ng</w:t>
            </w:r>
            <w:proofErr w:type="spellEnd"/>
            <w:r w:rsidR="000A15C2" w:rsidRPr="003D0397">
              <w:t>/</w:t>
            </w:r>
            <w:proofErr w:type="spellStart"/>
            <w:r w:rsidR="000A15C2" w:rsidRPr="003D0397">
              <w:t>mL</w:t>
            </w:r>
            <w:proofErr w:type="spellEnd"/>
            <w:r>
              <w:t>)</w:t>
            </w:r>
          </w:p>
        </w:tc>
        <w:tc>
          <w:tcPr>
            <w:tcW w:w="4346" w:type="dxa"/>
            <w:gridSpan w:val="2"/>
          </w:tcPr>
          <w:p w14:paraId="6942AB63" w14:textId="70AA6583" w:rsidR="00F11B6D" w:rsidRDefault="00F11B6D" w:rsidP="00F11B6D">
            <w:pPr>
              <w:jc w:val="center"/>
            </w:pPr>
            <w:r>
              <w:t>63.8% (&gt;100)</w:t>
            </w:r>
          </w:p>
        </w:tc>
        <w:tc>
          <w:tcPr>
            <w:tcW w:w="2173" w:type="dxa"/>
          </w:tcPr>
          <w:p w14:paraId="3DB5D3AD" w14:textId="77777777" w:rsidR="00F11B6D" w:rsidRDefault="00F11B6D" w:rsidP="00F11B6D">
            <w:pPr>
              <w:jc w:val="center"/>
            </w:pPr>
          </w:p>
        </w:tc>
      </w:tr>
      <w:tr w:rsidR="00F11B6D" w14:paraId="3FDC40BA" w14:textId="77777777" w:rsidTr="008134BA">
        <w:tc>
          <w:tcPr>
            <w:tcW w:w="1781" w:type="dxa"/>
          </w:tcPr>
          <w:p w14:paraId="54D4E582" w14:textId="067D2CE8" w:rsidR="00F11B6D" w:rsidRPr="00F42CAF" w:rsidRDefault="00F11B6D" w:rsidP="0042591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gopian</w:t>
            </w:r>
            <w:proofErr w:type="spellEnd"/>
          </w:p>
        </w:tc>
        <w:tc>
          <w:tcPr>
            <w:tcW w:w="763" w:type="dxa"/>
          </w:tcPr>
          <w:p w14:paraId="067592CF" w14:textId="7D6A2844" w:rsidR="00F11B6D" w:rsidRPr="00F42CAF" w:rsidRDefault="00F11B6D" w:rsidP="00F11B6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17</w:t>
            </w:r>
          </w:p>
        </w:tc>
        <w:tc>
          <w:tcPr>
            <w:tcW w:w="1137" w:type="dxa"/>
          </w:tcPr>
          <w:p w14:paraId="678DB5DC" w14:textId="7A2BB918" w:rsidR="00F11B6D" w:rsidRPr="004D39FD" w:rsidRDefault="00F11B6D" w:rsidP="00F11B6D">
            <w:pPr>
              <w:jc w:val="center"/>
            </w:pPr>
            <w:proofErr w:type="spellStart"/>
            <w:r>
              <w:t>mVI</w:t>
            </w:r>
            <w:proofErr w:type="spellEnd"/>
          </w:p>
        </w:tc>
        <w:tc>
          <w:tcPr>
            <w:tcW w:w="1904" w:type="dxa"/>
          </w:tcPr>
          <w:p w14:paraId="4286AEA2" w14:textId="1AE0C86A" w:rsidR="00F11B6D" w:rsidRDefault="00F11B6D" w:rsidP="00F11B6D">
            <w:pPr>
              <w:jc w:val="center"/>
            </w:pPr>
            <w:r>
              <w:t>20%</w:t>
            </w:r>
          </w:p>
        </w:tc>
        <w:tc>
          <w:tcPr>
            <w:tcW w:w="6519" w:type="dxa"/>
            <w:gridSpan w:val="3"/>
          </w:tcPr>
          <w:p w14:paraId="2B13FCD7" w14:textId="17214365" w:rsidR="00F11B6D" w:rsidRDefault="00F11B6D" w:rsidP="00F11B6D">
            <w:pPr>
              <w:jc w:val="center"/>
            </w:pPr>
            <w:r>
              <w:t>31% (&gt;20)</w:t>
            </w:r>
          </w:p>
        </w:tc>
        <w:tc>
          <w:tcPr>
            <w:tcW w:w="2173" w:type="dxa"/>
          </w:tcPr>
          <w:p w14:paraId="38D78A2A" w14:textId="77777777" w:rsidR="00F11B6D" w:rsidRDefault="00F11B6D" w:rsidP="00F11B6D">
            <w:pPr>
              <w:jc w:val="center"/>
            </w:pPr>
          </w:p>
        </w:tc>
      </w:tr>
    </w:tbl>
    <w:p w14:paraId="1083AAED" w14:textId="77777777" w:rsidR="0022582F" w:rsidRDefault="0022582F" w:rsidP="0022582F"/>
    <w:p w14:paraId="6398F736" w14:textId="7E50B272" w:rsidR="0022582F" w:rsidRDefault="0022582F" w:rsidP="004C2C59"/>
    <w:p w14:paraId="54C09E8E" w14:textId="1CC01B38" w:rsidR="00B7548F" w:rsidRPr="00A56A4E" w:rsidRDefault="00B7548F" w:rsidP="00B7548F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B4775A">
        <w:rPr>
          <w:b/>
          <w:bCs/>
          <w:lang w:val="en-US"/>
        </w:rPr>
        <w:t>Table 2:</w:t>
      </w:r>
      <w:r w:rsidRPr="00A56A4E">
        <w:rPr>
          <w:lang w:val="en-US"/>
        </w:rPr>
        <w:t xml:space="preserve"> </w:t>
      </w:r>
      <w:r w:rsidR="00E507B9">
        <w:rPr>
          <w:lang w:val="en-US"/>
        </w:rPr>
        <w:t>Overview: Analyses of l</w:t>
      </w:r>
      <w:r w:rsidR="00CE00BE">
        <w:rPr>
          <w:lang w:val="en-US"/>
        </w:rPr>
        <w:t xml:space="preserve">iver transplantation </w:t>
      </w:r>
      <w:r w:rsidR="00E507B9">
        <w:rPr>
          <w:lang w:val="en-US"/>
        </w:rPr>
        <w:t>for HCC outside the Milan Criteria (MC) using downstaging approaches</w:t>
      </w:r>
      <w:r w:rsidR="00DD2420">
        <w:rPr>
          <w:lang w:val="en-US"/>
        </w:rPr>
        <w:t xml:space="preserve"> </w:t>
      </w:r>
      <w:r w:rsidR="006D5778">
        <w:rPr>
          <w:lang w:val="en-US"/>
        </w:rPr>
        <w:t>(</w:t>
      </w:r>
      <w:r w:rsidR="0034688C">
        <w:rPr>
          <w:lang w:val="en-US"/>
        </w:rPr>
        <w:t xml:space="preserve"># overall </w:t>
      </w:r>
      <w:proofErr w:type="spellStart"/>
      <w:r w:rsidR="0034688C">
        <w:rPr>
          <w:lang w:val="en-US"/>
        </w:rPr>
        <w:t>drop out</w:t>
      </w:r>
      <w:proofErr w:type="spellEnd"/>
      <w:r w:rsidR="0034688C">
        <w:rPr>
          <w:lang w:val="en-US"/>
        </w:rPr>
        <w:t xml:space="preserve"> rate on the waiting list in studies with indication of ITT-data</w:t>
      </w:r>
      <w:r w:rsidR="00AA4CCF">
        <w:rPr>
          <w:lang w:val="en-US"/>
        </w:rPr>
        <w:t xml:space="preserve">, </w:t>
      </w:r>
      <w:r w:rsidR="00AA4CCF" w:rsidRPr="00AA4CCF">
        <w:rPr>
          <w:vertAlign w:val="superscript"/>
          <w:lang w:val="en-US"/>
        </w:rPr>
        <w:t>$</w:t>
      </w:r>
      <w:r w:rsidR="00AA4CCF">
        <w:rPr>
          <w:lang w:val="en-US"/>
        </w:rPr>
        <w:t xml:space="preserve">no DS </w:t>
      </w:r>
      <w:r w:rsidR="0047565A">
        <w:rPr>
          <w:lang w:val="en-US"/>
        </w:rPr>
        <w:t>therapy initiated before liver transplantation</w:t>
      </w:r>
      <w:r w:rsidR="0091681C">
        <w:rPr>
          <w:lang w:val="en-US"/>
        </w:rPr>
        <w:t>, n.d.: no data</w:t>
      </w:r>
      <w:r w:rsidR="006D5778">
        <w:rPr>
          <w:lang w:val="en-US"/>
        </w:rPr>
        <w:t>)</w:t>
      </w:r>
      <w:r w:rsidR="00D97F1D">
        <w:rPr>
          <w:lang w:val="en-US"/>
        </w:rPr>
        <w:t xml:space="preserve">. Studies with mainly or exclusively living donor LT were not included due to </w:t>
      </w:r>
    </w:p>
    <w:tbl>
      <w:tblPr>
        <w:tblStyle w:val="TableGrid"/>
        <w:tblW w:w="14302" w:type="dxa"/>
        <w:tblLook w:val="04A0" w:firstRow="1" w:lastRow="0" w:firstColumn="1" w:lastColumn="0" w:noHBand="0" w:noVBand="1"/>
      </w:tblPr>
      <w:tblGrid>
        <w:gridCol w:w="1534"/>
        <w:gridCol w:w="839"/>
        <w:gridCol w:w="1832"/>
        <w:gridCol w:w="1070"/>
        <w:gridCol w:w="847"/>
        <w:gridCol w:w="979"/>
        <w:gridCol w:w="1200"/>
        <w:gridCol w:w="1200"/>
        <w:gridCol w:w="1200"/>
        <w:gridCol w:w="1200"/>
        <w:gridCol w:w="1200"/>
        <w:gridCol w:w="1201"/>
      </w:tblGrid>
      <w:tr w:rsidR="00A66BF6" w:rsidRPr="00270A10" w14:paraId="575BF1DB" w14:textId="253A04F7" w:rsidTr="002B733B">
        <w:tc>
          <w:tcPr>
            <w:tcW w:w="1534" w:type="dxa"/>
            <w:tcBorders>
              <w:top w:val="single" w:sz="12" w:space="0" w:color="auto"/>
              <w:left w:val="single" w:sz="12" w:space="0" w:color="auto"/>
            </w:tcBorders>
            <w:shd w:val="clear" w:color="auto" w:fill="D9E2F3" w:themeFill="accent1" w:themeFillTint="33"/>
          </w:tcPr>
          <w:p w14:paraId="2D50AA77" w14:textId="77777777" w:rsidR="00A66BF6" w:rsidRPr="00270A10" w:rsidRDefault="00A66BF6" w:rsidP="00A66BF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0AA86708" w14:textId="77777777" w:rsidR="00A66BF6" w:rsidRPr="00270A10" w:rsidRDefault="00A66BF6" w:rsidP="00A66BF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32" w:type="dxa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7985628A" w14:textId="77777777" w:rsidR="00A66BF6" w:rsidRPr="00270A10" w:rsidRDefault="00A66BF6" w:rsidP="00A66BF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70" w:type="dxa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6C732B75" w14:textId="77777777" w:rsidR="00A66BF6" w:rsidRPr="00270A10" w:rsidRDefault="006D5778" w:rsidP="00A66BF6">
            <w:pPr>
              <w:jc w:val="center"/>
              <w:rPr>
                <w:b/>
                <w:bCs/>
                <w:lang w:val="en-US"/>
              </w:rPr>
            </w:pPr>
            <w:r w:rsidRPr="00270A10">
              <w:rPr>
                <w:b/>
                <w:bCs/>
                <w:lang w:val="en-US"/>
              </w:rPr>
              <w:t>down-</w:t>
            </w:r>
          </w:p>
          <w:p w14:paraId="2804752B" w14:textId="7BCC7C7F" w:rsidR="006D5778" w:rsidRPr="00270A10" w:rsidRDefault="006D5778" w:rsidP="00A66BF6">
            <w:pPr>
              <w:jc w:val="center"/>
              <w:rPr>
                <w:b/>
                <w:bCs/>
                <w:lang w:val="en-US"/>
              </w:rPr>
            </w:pPr>
            <w:r w:rsidRPr="00270A10">
              <w:rPr>
                <w:b/>
                <w:bCs/>
                <w:lang w:val="en-US"/>
              </w:rPr>
              <w:t>staging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0D2230A9" w14:textId="77E85B53" w:rsidR="00A66BF6" w:rsidRPr="00270A10" w:rsidRDefault="00A66BF6" w:rsidP="00A66BF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979" w:type="dxa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7B584267" w14:textId="7A082DA2" w:rsidR="00A66BF6" w:rsidRPr="00270A10" w:rsidRDefault="00A66BF6" w:rsidP="00A66BF6">
            <w:pPr>
              <w:jc w:val="center"/>
              <w:rPr>
                <w:b/>
                <w:bCs/>
                <w:lang w:val="en-US"/>
              </w:rPr>
            </w:pPr>
            <w:r w:rsidRPr="00270A10">
              <w:rPr>
                <w:b/>
                <w:bCs/>
                <w:lang w:val="en-US"/>
              </w:rPr>
              <w:t>drop-out</w:t>
            </w:r>
            <w:r w:rsidR="006D5778" w:rsidRPr="00270A10">
              <w:rPr>
                <w:b/>
                <w:bCs/>
                <w:vertAlign w:val="superscript"/>
                <w:lang w:val="en-US"/>
              </w:rPr>
              <w:t>#</w:t>
            </w:r>
          </w:p>
        </w:tc>
        <w:tc>
          <w:tcPr>
            <w:tcW w:w="2400" w:type="dxa"/>
            <w:gridSpan w:val="2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7C6900D1" w14:textId="0DD2B13B" w:rsidR="00A66BF6" w:rsidRPr="00270A10" w:rsidRDefault="00A66BF6" w:rsidP="00A66BF6">
            <w:pPr>
              <w:jc w:val="center"/>
              <w:rPr>
                <w:b/>
                <w:bCs/>
                <w:lang w:val="en-US"/>
              </w:rPr>
            </w:pPr>
            <w:r w:rsidRPr="00270A10">
              <w:rPr>
                <w:b/>
                <w:bCs/>
                <w:lang w:val="en-US"/>
              </w:rPr>
              <w:t>recurrence rate</w:t>
            </w:r>
          </w:p>
        </w:tc>
        <w:tc>
          <w:tcPr>
            <w:tcW w:w="2400" w:type="dxa"/>
            <w:gridSpan w:val="2"/>
            <w:tcBorders>
              <w:top w:val="single" w:sz="12" w:space="0" w:color="auto"/>
            </w:tcBorders>
            <w:shd w:val="clear" w:color="auto" w:fill="D9E2F3" w:themeFill="accent1" w:themeFillTint="33"/>
          </w:tcPr>
          <w:p w14:paraId="63A65A28" w14:textId="77777777" w:rsidR="00A66BF6" w:rsidRPr="00270A10" w:rsidRDefault="00A66BF6" w:rsidP="00A66BF6">
            <w:pPr>
              <w:jc w:val="center"/>
              <w:rPr>
                <w:b/>
                <w:bCs/>
                <w:lang w:val="en-US"/>
              </w:rPr>
            </w:pPr>
            <w:r w:rsidRPr="00270A10">
              <w:rPr>
                <w:b/>
                <w:bCs/>
                <w:lang w:val="en-US"/>
              </w:rPr>
              <w:t>recurrence free</w:t>
            </w:r>
          </w:p>
          <w:p w14:paraId="3EF42E53" w14:textId="07719967" w:rsidR="00A66BF6" w:rsidRPr="00270A10" w:rsidRDefault="00A66BF6" w:rsidP="00A66BF6">
            <w:pPr>
              <w:jc w:val="center"/>
              <w:rPr>
                <w:b/>
                <w:bCs/>
                <w:lang w:val="en-US"/>
              </w:rPr>
            </w:pPr>
            <w:r w:rsidRPr="00270A10">
              <w:rPr>
                <w:b/>
                <w:bCs/>
                <w:lang w:val="en-US"/>
              </w:rPr>
              <w:t>survival</w:t>
            </w:r>
          </w:p>
        </w:tc>
        <w:tc>
          <w:tcPr>
            <w:tcW w:w="2401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D9E2F3" w:themeFill="accent1" w:themeFillTint="33"/>
          </w:tcPr>
          <w:p w14:paraId="3DDD4488" w14:textId="6F314F88" w:rsidR="00A66BF6" w:rsidRPr="00270A10" w:rsidRDefault="00A66BF6" w:rsidP="00A66BF6">
            <w:pPr>
              <w:jc w:val="center"/>
              <w:rPr>
                <w:b/>
                <w:bCs/>
                <w:lang w:val="en-US"/>
              </w:rPr>
            </w:pPr>
            <w:r w:rsidRPr="00270A10">
              <w:rPr>
                <w:b/>
                <w:bCs/>
                <w:lang w:val="en-US"/>
              </w:rPr>
              <w:t>overall survival</w:t>
            </w:r>
          </w:p>
        </w:tc>
      </w:tr>
      <w:tr w:rsidR="002B733B" w:rsidRPr="00270A10" w14:paraId="4A03BB14" w14:textId="48B1603F" w:rsidTr="002B733B">
        <w:tc>
          <w:tcPr>
            <w:tcW w:w="15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E2F3" w:themeFill="accent1" w:themeFillTint="33"/>
          </w:tcPr>
          <w:p w14:paraId="5CD3D3CC" w14:textId="77777777" w:rsidR="00A66BF6" w:rsidRPr="00270A10" w:rsidRDefault="00A66BF6" w:rsidP="00A66BF6">
            <w:pPr>
              <w:rPr>
                <w:b/>
                <w:bCs/>
                <w:lang w:val="en-US"/>
              </w:rPr>
            </w:pPr>
            <w:r w:rsidRPr="00270A10">
              <w:rPr>
                <w:b/>
                <w:bCs/>
                <w:lang w:val="en-US"/>
              </w:rPr>
              <w:t>author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shd w:val="clear" w:color="auto" w:fill="D9E2F3" w:themeFill="accent1" w:themeFillTint="33"/>
          </w:tcPr>
          <w:p w14:paraId="45711067" w14:textId="77777777" w:rsidR="00A66BF6" w:rsidRPr="00270A10" w:rsidRDefault="00A66BF6" w:rsidP="00A66BF6">
            <w:pPr>
              <w:jc w:val="center"/>
              <w:rPr>
                <w:b/>
                <w:bCs/>
                <w:lang w:val="en-US"/>
              </w:rPr>
            </w:pPr>
            <w:r w:rsidRPr="00270A10">
              <w:rPr>
                <w:b/>
                <w:bCs/>
                <w:lang w:val="en-US"/>
              </w:rPr>
              <w:t>year</w:t>
            </w:r>
          </w:p>
        </w:tc>
        <w:tc>
          <w:tcPr>
            <w:tcW w:w="1832" w:type="dxa"/>
            <w:tcBorders>
              <w:bottom w:val="single" w:sz="12" w:space="0" w:color="auto"/>
            </w:tcBorders>
            <w:shd w:val="clear" w:color="auto" w:fill="D9E2F3" w:themeFill="accent1" w:themeFillTint="33"/>
          </w:tcPr>
          <w:p w14:paraId="1D8F0A59" w14:textId="77777777" w:rsidR="00A66BF6" w:rsidRPr="00270A10" w:rsidRDefault="00A66BF6" w:rsidP="00A66BF6">
            <w:pPr>
              <w:jc w:val="center"/>
              <w:rPr>
                <w:b/>
                <w:bCs/>
                <w:lang w:val="en-US"/>
              </w:rPr>
            </w:pPr>
            <w:r w:rsidRPr="00270A10">
              <w:rPr>
                <w:b/>
                <w:bCs/>
                <w:lang w:val="en-US"/>
              </w:rPr>
              <w:t>subgroup</w:t>
            </w:r>
          </w:p>
        </w:tc>
        <w:tc>
          <w:tcPr>
            <w:tcW w:w="1070" w:type="dxa"/>
            <w:tcBorders>
              <w:bottom w:val="single" w:sz="12" w:space="0" w:color="auto"/>
            </w:tcBorders>
            <w:shd w:val="clear" w:color="auto" w:fill="D9E2F3" w:themeFill="accent1" w:themeFillTint="33"/>
          </w:tcPr>
          <w:p w14:paraId="39F7CB03" w14:textId="41217AE1" w:rsidR="00A66BF6" w:rsidRPr="00270A10" w:rsidRDefault="00A66BF6" w:rsidP="006D5778">
            <w:pPr>
              <w:rPr>
                <w:b/>
                <w:bCs/>
                <w:lang w:val="en-US"/>
              </w:rPr>
            </w:pPr>
            <w:r w:rsidRPr="00270A10">
              <w:rPr>
                <w:b/>
                <w:bCs/>
                <w:lang w:val="en-US"/>
              </w:rPr>
              <w:t>to MC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shd w:val="clear" w:color="auto" w:fill="D9E2F3" w:themeFill="accent1" w:themeFillTint="33"/>
          </w:tcPr>
          <w:p w14:paraId="138CC463" w14:textId="0B7F9EB2" w:rsidR="00A66BF6" w:rsidRPr="00270A10" w:rsidRDefault="00A66BF6" w:rsidP="00A66BF6">
            <w:pPr>
              <w:jc w:val="center"/>
              <w:rPr>
                <w:b/>
                <w:bCs/>
                <w:lang w:val="en-US"/>
              </w:rPr>
            </w:pPr>
            <w:r w:rsidRPr="00270A10">
              <w:rPr>
                <w:b/>
                <w:bCs/>
                <w:lang w:val="en-US"/>
              </w:rPr>
              <w:t>n=</w:t>
            </w:r>
          </w:p>
        </w:tc>
        <w:tc>
          <w:tcPr>
            <w:tcW w:w="979" w:type="dxa"/>
            <w:tcBorders>
              <w:bottom w:val="single" w:sz="12" w:space="0" w:color="auto"/>
            </w:tcBorders>
            <w:shd w:val="clear" w:color="auto" w:fill="D9E2F3" w:themeFill="accent1" w:themeFillTint="33"/>
          </w:tcPr>
          <w:p w14:paraId="1A56CB74" w14:textId="3B1D3D02" w:rsidR="00A66BF6" w:rsidRPr="00270A10" w:rsidRDefault="0049795F" w:rsidP="00A66BF6">
            <w:pPr>
              <w:jc w:val="center"/>
              <w:rPr>
                <w:b/>
                <w:bCs/>
                <w:lang w:val="en-US"/>
              </w:rPr>
            </w:pPr>
            <w:r w:rsidRPr="00270A10">
              <w:rPr>
                <w:b/>
                <w:bCs/>
                <w:lang w:val="en-US"/>
              </w:rPr>
              <w:t>(%)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D9E2F3" w:themeFill="accent1" w:themeFillTint="33"/>
          </w:tcPr>
          <w:p w14:paraId="0EC7F18B" w14:textId="140F495C" w:rsidR="00A66BF6" w:rsidRPr="00270A10" w:rsidRDefault="0034688C" w:rsidP="00A66BF6">
            <w:pPr>
              <w:jc w:val="center"/>
              <w:rPr>
                <w:b/>
                <w:bCs/>
                <w:lang w:val="en-US"/>
              </w:rPr>
            </w:pPr>
            <w:r w:rsidRPr="00270A10">
              <w:rPr>
                <w:b/>
                <w:bCs/>
                <w:lang w:val="en-US"/>
              </w:rPr>
              <w:t>3yr.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D9E2F3" w:themeFill="accent1" w:themeFillTint="33"/>
          </w:tcPr>
          <w:p w14:paraId="278A1127" w14:textId="45457110" w:rsidR="00A66BF6" w:rsidRPr="00270A10" w:rsidRDefault="00A66BF6" w:rsidP="00A66BF6">
            <w:pPr>
              <w:jc w:val="center"/>
              <w:rPr>
                <w:b/>
                <w:bCs/>
                <w:lang w:val="en-US"/>
              </w:rPr>
            </w:pPr>
            <w:r w:rsidRPr="00270A10">
              <w:rPr>
                <w:b/>
                <w:bCs/>
                <w:lang w:val="en-US"/>
              </w:rPr>
              <w:t>5 y</w:t>
            </w:r>
            <w:r w:rsidR="0034688C" w:rsidRPr="00270A10">
              <w:rPr>
                <w:b/>
                <w:bCs/>
                <w:lang w:val="en-US"/>
              </w:rPr>
              <w:t>r.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D9E2F3" w:themeFill="accent1" w:themeFillTint="33"/>
          </w:tcPr>
          <w:p w14:paraId="76C0CCB9" w14:textId="66D1DE09" w:rsidR="00A66BF6" w:rsidRPr="00270A10" w:rsidRDefault="00A66BF6" w:rsidP="00A66BF6">
            <w:pPr>
              <w:jc w:val="center"/>
              <w:rPr>
                <w:b/>
                <w:bCs/>
                <w:lang w:val="en-US"/>
              </w:rPr>
            </w:pPr>
            <w:r w:rsidRPr="00270A10">
              <w:rPr>
                <w:b/>
                <w:bCs/>
                <w:lang w:val="en-US"/>
              </w:rPr>
              <w:t>3 y</w:t>
            </w:r>
            <w:r w:rsidR="0049795F" w:rsidRPr="00270A10">
              <w:rPr>
                <w:b/>
                <w:bCs/>
                <w:lang w:val="en-US"/>
              </w:rPr>
              <w:t>r.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D9E2F3" w:themeFill="accent1" w:themeFillTint="33"/>
          </w:tcPr>
          <w:p w14:paraId="5D7AC0F4" w14:textId="618FC25F" w:rsidR="00A66BF6" w:rsidRPr="00270A10" w:rsidRDefault="00A66BF6" w:rsidP="00A66BF6">
            <w:pPr>
              <w:jc w:val="center"/>
              <w:rPr>
                <w:b/>
                <w:bCs/>
                <w:lang w:val="en-US"/>
              </w:rPr>
            </w:pPr>
            <w:r w:rsidRPr="00270A10">
              <w:rPr>
                <w:b/>
                <w:bCs/>
                <w:lang w:val="en-US"/>
              </w:rPr>
              <w:t>3 y</w:t>
            </w:r>
            <w:r w:rsidR="0049795F" w:rsidRPr="00270A10">
              <w:rPr>
                <w:b/>
                <w:bCs/>
                <w:lang w:val="en-US"/>
              </w:rPr>
              <w:t>r.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D9E2F3" w:themeFill="accent1" w:themeFillTint="33"/>
          </w:tcPr>
          <w:p w14:paraId="00B75069" w14:textId="05D0C1A0" w:rsidR="00A66BF6" w:rsidRPr="00270A10" w:rsidRDefault="0034688C" w:rsidP="00A66BF6">
            <w:pPr>
              <w:jc w:val="center"/>
              <w:rPr>
                <w:b/>
                <w:bCs/>
                <w:lang w:val="en-US"/>
              </w:rPr>
            </w:pPr>
            <w:r w:rsidRPr="00270A10">
              <w:rPr>
                <w:b/>
                <w:bCs/>
                <w:lang w:val="en-US"/>
              </w:rPr>
              <w:t>3yr.</w:t>
            </w:r>
          </w:p>
        </w:tc>
        <w:tc>
          <w:tcPr>
            <w:tcW w:w="120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E2F3" w:themeFill="accent1" w:themeFillTint="33"/>
          </w:tcPr>
          <w:p w14:paraId="57C6228F" w14:textId="44262929" w:rsidR="00A66BF6" w:rsidRPr="00270A10" w:rsidRDefault="0034688C" w:rsidP="00A66BF6">
            <w:pPr>
              <w:jc w:val="center"/>
              <w:rPr>
                <w:b/>
                <w:bCs/>
                <w:lang w:val="en-US"/>
              </w:rPr>
            </w:pPr>
            <w:r w:rsidRPr="00270A10">
              <w:rPr>
                <w:b/>
                <w:bCs/>
                <w:lang w:val="en-US"/>
              </w:rPr>
              <w:t>5yr.</w:t>
            </w:r>
          </w:p>
        </w:tc>
      </w:tr>
      <w:tr w:rsidR="004846F4" w14:paraId="1254F370" w14:textId="5961BEEA" w:rsidTr="002B733B">
        <w:tc>
          <w:tcPr>
            <w:tcW w:w="1534" w:type="dxa"/>
            <w:tcBorders>
              <w:top w:val="single" w:sz="12" w:space="0" w:color="auto"/>
              <w:left w:val="single" w:sz="12" w:space="0" w:color="auto"/>
            </w:tcBorders>
          </w:tcPr>
          <w:p w14:paraId="12EC6D47" w14:textId="7F55D1F7" w:rsidR="004846F4" w:rsidRDefault="004846F4" w:rsidP="004846F4">
            <w:pPr>
              <w:rPr>
                <w:lang w:val="en-US"/>
              </w:rPr>
            </w:pPr>
            <w:r>
              <w:rPr>
                <w:lang w:val="en-US"/>
              </w:rPr>
              <w:t>Yao</w:t>
            </w:r>
          </w:p>
        </w:tc>
        <w:tc>
          <w:tcPr>
            <w:tcW w:w="839" w:type="dxa"/>
            <w:tcBorders>
              <w:top w:val="single" w:sz="12" w:space="0" w:color="auto"/>
            </w:tcBorders>
          </w:tcPr>
          <w:p w14:paraId="1328F4EB" w14:textId="4CA8F021" w:rsidR="004846F4" w:rsidRDefault="004846F4" w:rsidP="004846F4">
            <w:pPr>
              <w:rPr>
                <w:lang w:val="en-US"/>
              </w:rPr>
            </w:pPr>
            <w:r>
              <w:rPr>
                <w:lang w:val="en-US"/>
              </w:rPr>
              <w:t>2015</w:t>
            </w:r>
          </w:p>
        </w:tc>
        <w:tc>
          <w:tcPr>
            <w:tcW w:w="1832" w:type="dxa"/>
            <w:tcBorders>
              <w:top w:val="single" w:sz="12" w:space="0" w:color="auto"/>
            </w:tcBorders>
          </w:tcPr>
          <w:p w14:paraId="254890B9" w14:textId="1F3F7CE1" w:rsidR="004846F4" w:rsidRDefault="004846F4" w:rsidP="004846F4">
            <w:pPr>
              <w:rPr>
                <w:lang w:val="en-US"/>
              </w:rPr>
            </w:pPr>
            <w:r>
              <w:rPr>
                <w:lang w:val="en-US"/>
              </w:rPr>
              <w:t>MC-in</w:t>
            </w:r>
          </w:p>
        </w:tc>
        <w:tc>
          <w:tcPr>
            <w:tcW w:w="1070" w:type="dxa"/>
            <w:tcBorders>
              <w:top w:val="single" w:sz="12" w:space="0" w:color="auto"/>
            </w:tcBorders>
          </w:tcPr>
          <w:p w14:paraId="6BE4C945" w14:textId="3A823892" w:rsidR="004846F4" w:rsidRDefault="004846F4" w:rsidP="004846F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vAlign w:val="bottom"/>
          </w:tcPr>
          <w:p w14:paraId="430A4185" w14:textId="1348C77A" w:rsidR="004846F4" w:rsidRDefault="004846F4" w:rsidP="004846F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88</w:t>
            </w:r>
          </w:p>
        </w:tc>
        <w:tc>
          <w:tcPr>
            <w:tcW w:w="979" w:type="dxa"/>
            <w:tcBorders>
              <w:top w:val="single" w:sz="12" w:space="0" w:color="auto"/>
            </w:tcBorders>
          </w:tcPr>
          <w:p w14:paraId="7B80630E" w14:textId="51E29531" w:rsidR="004846F4" w:rsidRDefault="004846F4" w:rsidP="004846F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076504D4" w14:textId="5BC61B52" w:rsidR="004846F4" w:rsidRDefault="0038539E" w:rsidP="004846F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4976EC7E" w14:textId="09A4A856" w:rsidR="004846F4" w:rsidRDefault="004846F4" w:rsidP="004846F4">
            <w:pPr>
              <w:jc w:val="center"/>
              <w:rPr>
                <w:lang w:val="en-US"/>
              </w:rPr>
            </w:pPr>
            <w:r w:rsidRPr="00D82109">
              <w:t>12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725B6F71" w14:textId="275EF3D3" w:rsidR="004846F4" w:rsidRDefault="0038539E" w:rsidP="004846F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38CF41CE" w14:textId="4BB7DCCE" w:rsidR="004846F4" w:rsidRDefault="0038539E" w:rsidP="004846F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053EF3A0" w14:textId="74009EDD" w:rsidR="004846F4" w:rsidRDefault="004846F4" w:rsidP="004846F4">
            <w:pPr>
              <w:jc w:val="center"/>
              <w:rPr>
                <w:lang w:val="en-US"/>
              </w:rPr>
            </w:pPr>
            <w:r w:rsidRPr="009C339F">
              <w:t>87</w:t>
            </w:r>
          </w:p>
        </w:tc>
        <w:tc>
          <w:tcPr>
            <w:tcW w:w="1201" w:type="dxa"/>
            <w:tcBorders>
              <w:top w:val="single" w:sz="12" w:space="0" w:color="auto"/>
              <w:right w:val="single" w:sz="12" w:space="0" w:color="auto"/>
            </w:tcBorders>
          </w:tcPr>
          <w:p w14:paraId="15E60F32" w14:textId="3C9F165E" w:rsidR="004846F4" w:rsidRDefault="004846F4" w:rsidP="004846F4">
            <w:pPr>
              <w:jc w:val="center"/>
              <w:rPr>
                <w:lang w:val="en-US"/>
              </w:rPr>
            </w:pPr>
            <w:r w:rsidRPr="009C339F">
              <w:t>81</w:t>
            </w:r>
          </w:p>
        </w:tc>
      </w:tr>
      <w:tr w:rsidR="004846F4" w14:paraId="5D92CD98" w14:textId="4E6A59F5" w:rsidTr="002B733B">
        <w:tc>
          <w:tcPr>
            <w:tcW w:w="1534" w:type="dxa"/>
            <w:tcBorders>
              <w:left w:val="single" w:sz="12" w:space="0" w:color="auto"/>
              <w:bottom w:val="single" w:sz="12" w:space="0" w:color="auto"/>
            </w:tcBorders>
          </w:tcPr>
          <w:p w14:paraId="075D5B6E" w14:textId="77777777" w:rsidR="004846F4" w:rsidRDefault="004846F4" w:rsidP="004846F4">
            <w:pPr>
              <w:rPr>
                <w:lang w:val="en-US"/>
              </w:rPr>
            </w:pPr>
          </w:p>
        </w:tc>
        <w:tc>
          <w:tcPr>
            <w:tcW w:w="839" w:type="dxa"/>
            <w:tcBorders>
              <w:bottom w:val="single" w:sz="12" w:space="0" w:color="auto"/>
            </w:tcBorders>
          </w:tcPr>
          <w:p w14:paraId="2389487B" w14:textId="77777777" w:rsidR="004846F4" w:rsidRDefault="004846F4" w:rsidP="004846F4">
            <w:pPr>
              <w:rPr>
                <w:lang w:val="en-US"/>
              </w:rPr>
            </w:pPr>
          </w:p>
        </w:tc>
        <w:tc>
          <w:tcPr>
            <w:tcW w:w="1832" w:type="dxa"/>
            <w:tcBorders>
              <w:bottom w:val="single" w:sz="12" w:space="0" w:color="auto"/>
            </w:tcBorders>
          </w:tcPr>
          <w:p w14:paraId="64AE4F07" w14:textId="61A67903" w:rsidR="004846F4" w:rsidRDefault="004846F4" w:rsidP="004846F4">
            <w:pPr>
              <w:rPr>
                <w:lang w:val="en-US"/>
              </w:rPr>
            </w:pPr>
            <w:r>
              <w:rPr>
                <w:lang w:val="en-US"/>
              </w:rPr>
              <w:t>MC-out, UCSF-in</w:t>
            </w:r>
          </w:p>
        </w:tc>
        <w:tc>
          <w:tcPr>
            <w:tcW w:w="1070" w:type="dxa"/>
            <w:tcBorders>
              <w:bottom w:val="single" w:sz="12" w:space="0" w:color="auto"/>
            </w:tcBorders>
          </w:tcPr>
          <w:p w14:paraId="0E1AB02A" w14:textId="0025A7A4" w:rsidR="004846F4" w:rsidRDefault="004846F4" w:rsidP="004846F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vAlign w:val="bottom"/>
          </w:tcPr>
          <w:p w14:paraId="30E4EEF6" w14:textId="6A195CBF" w:rsidR="004846F4" w:rsidRDefault="004846F4" w:rsidP="004846F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979" w:type="dxa"/>
            <w:tcBorders>
              <w:bottom w:val="single" w:sz="12" w:space="0" w:color="auto"/>
            </w:tcBorders>
          </w:tcPr>
          <w:p w14:paraId="59B01394" w14:textId="5D94A754" w:rsidR="004846F4" w:rsidRDefault="004846F4" w:rsidP="004846F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.8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52EC0828" w14:textId="25E425CA" w:rsidR="004846F4" w:rsidRDefault="0038539E" w:rsidP="004846F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4401B5E1" w14:textId="6975AAC6" w:rsidR="004846F4" w:rsidRDefault="004846F4" w:rsidP="004846F4">
            <w:pPr>
              <w:jc w:val="center"/>
              <w:rPr>
                <w:lang w:val="en-US"/>
              </w:rPr>
            </w:pPr>
            <w:r w:rsidRPr="00D82109">
              <w:t>9</w:t>
            </w:r>
            <w:r w:rsidR="0038539E">
              <w:t>.</w:t>
            </w:r>
            <w:r w:rsidRPr="00D82109">
              <w:t>2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10AB604B" w14:textId="629E06DE" w:rsidR="004846F4" w:rsidRDefault="0038539E" w:rsidP="004846F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1999D1C6" w14:textId="4EDDB2F7" w:rsidR="004846F4" w:rsidRDefault="0038539E" w:rsidP="004846F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64A6A3A3" w14:textId="56DB7833" w:rsidR="004846F4" w:rsidRDefault="004846F4" w:rsidP="004846F4">
            <w:pPr>
              <w:jc w:val="center"/>
              <w:rPr>
                <w:lang w:val="en-US"/>
              </w:rPr>
            </w:pPr>
            <w:r w:rsidRPr="009C339F">
              <w:t>87</w:t>
            </w:r>
          </w:p>
        </w:tc>
        <w:tc>
          <w:tcPr>
            <w:tcW w:w="1201" w:type="dxa"/>
            <w:tcBorders>
              <w:bottom w:val="single" w:sz="12" w:space="0" w:color="auto"/>
              <w:right w:val="single" w:sz="12" w:space="0" w:color="auto"/>
            </w:tcBorders>
          </w:tcPr>
          <w:p w14:paraId="6109F74D" w14:textId="48410C74" w:rsidR="004846F4" w:rsidRDefault="004846F4" w:rsidP="004846F4">
            <w:pPr>
              <w:jc w:val="center"/>
              <w:rPr>
                <w:lang w:val="en-US"/>
              </w:rPr>
            </w:pPr>
            <w:r w:rsidRPr="009C339F">
              <w:t>77</w:t>
            </w:r>
            <w:r w:rsidR="0038539E">
              <w:t>.</w:t>
            </w:r>
            <w:r w:rsidRPr="009C339F">
              <w:t>8</w:t>
            </w:r>
          </w:p>
        </w:tc>
      </w:tr>
      <w:tr w:rsidR="007E449F" w14:paraId="166464C5" w14:textId="086C7811" w:rsidTr="002B733B">
        <w:tc>
          <w:tcPr>
            <w:tcW w:w="1534" w:type="dxa"/>
            <w:tcBorders>
              <w:top w:val="single" w:sz="12" w:space="0" w:color="auto"/>
              <w:left w:val="single" w:sz="12" w:space="0" w:color="auto"/>
            </w:tcBorders>
          </w:tcPr>
          <w:p w14:paraId="45490793" w14:textId="77777777" w:rsidR="007E449F" w:rsidRDefault="007E449F" w:rsidP="007E449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apisochin</w:t>
            </w:r>
            <w:proofErr w:type="spellEnd"/>
          </w:p>
        </w:tc>
        <w:tc>
          <w:tcPr>
            <w:tcW w:w="839" w:type="dxa"/>
            <w:tcBorders>
              <w:top w:val="single" w:sz="12" w:space="0" w:color="auto"/>
            </w:tcBorders>
          </w:tcPr>
          <w:p w14:paraId="1DB473A9" w14:textId="77777777" w:rsidR="007E449F" w:rsidRDefault="007E449F" w:rsidP="007E449F">
            <w:pPr>
              <w:rPr>
                <w:lang w:val="en-US"/>
              </w:rPr>
            </w:pPr>
            <w:r>
              <w:rPr>
                <w:lang w:val="en-US"/>
              </w:rPr>
              <w:t>2016</w:t>
            </w:r>
          </w:p>
        </w:tc>
        <w:tc>
          <w:tcPr>
            <w:tcW w:w="1832" w:type="dxa"/>
            <w:tcBorders>
              <w:top w:val="single" w:sz="12" w:space="0" w:color="auto"/>
            </w:tcBorders>
          </w:tcPr>
          <w:p w14:paraId="2EC5EB65" w14:textId="0FCA2BFF" w:rsidR="007E449F" w:rsidRDefault="007E449F" w:rsidP="007E449F">
            <w:pPr>
              <w:rPr>
                <w:lang w:val="en-US"/>
              </w:rPr>
            </w:pPr>
            <w:r>
              <w:rPr>
                <w:lang w:val="en-US"/>
              </w:rPr>
              <w:t>MC-in</w:t>
            </w:r>
          </w:p>
        </w:tc>
        <w:tc>
          <w:tcPr>
            <w:tcW w:w="1070" w:type="dxa"/>
            <w:tcBorders>
              <w:top w:val="single" w:sz="12" w:space="0" w:color="auto"/>
            </w:tcBorders>
          </w:tcPr>
          <w:p w14:paraId="79E442BA" w14:textId="5C3FB014" w:rsidR="007E449F" w:rsidRDefault="007E449F" w:rsidP="007E44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vAlign w:val="bottom"/>
          </w:tcPr>
          <w:p w14:paraId="44E0CCE3" w14:textId="56A90C13" w:rsidR="007E449F" w:rsidRDefault="007E449F" w:rsidP="007E449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63</w:t>
            </w:r>
          </w:p>
        </w:tc>
        <w:tc>
          <w:tcPr>
            <w:tcW w:w="979" w:type="dxa"/>
            <w:tcBorders>
              <w:top w:val="single" w:sz="12" w:space="0" w:color="auto"/>
            </w:tcBorders>
          </w:tcPr>
          <w:p w14:paraId="7F20E8EB" w14:textId="2E181BE8" w:rsidR="007E449F" w:rsidRDefault="007E449F" w:rsidP="007E44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8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2C947203" w14:textId="28507D2C" w:rsidR="007E449F" w:rsidRDefault="007E449F" w:rsidP="007E44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55E6B3A2" w14:textId="341BF11B" w:rsidR="007E449F" w:rsidRDefault="007E449F" w:rsidP="007E449F">
            <w:pPr>
              <w:jc w:val="center"/>
              <w:rPr>
                <w:lang w:val="en-US"/>
              </w:rPr>
            </w:pPr>
            <w:r w:rsidRPr="00AC2130">
              <w:t>13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0E861FD4" w14:textId="020BBC0D" w:rsidR="007E449F" w:rsidRDefault="007E449F" w:rsidP="007E44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4A7FB08D" w14:textId="0556AA74" w:rsidR="007E449F" w:rsidRDefault="007E449F" w:rsidP="007E44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20B97E04" w14:textId="1D953ACB" w:rsidR="007E449F" w:rsidRDefault="007E449F" w:rsidP="007E44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1" w:type="dxa"/>
            <w:tcBorders>
              <w:top w:val="single" w:sz="12" w:space="0" w:color="auto"/>
              <w:right w:val="single" w:sz="12" w:space="0" w:color="auto"/>
            </w:tcBorders>
          </w:tcPr>
          <w:p w14:paraId="4446E105" w14:textId="61E15057" w:rsidR="007E449F" w:rsidRDefault="007E449F" w:rsidP="007E449F">
            <w:pPr>
              <w:jc w:val="center"/>
              <w:rPr>
                <w:lang w:val="en-US"/>
              </w:rPr>
            </w:pPr>
            <w:r w:rsidRPr="004D3FF7">
              <w:t>75</w:t>
            </w:r>
          </w:p>
        </w:tc>
      </w:tr>
      <w:tr w:rsidR="007E449F" w14:paraId="023B9074" w14:textId="28C54A12" w:rsidTr="002B733B">
        <w:tc>
          <w:tcPr>
            <w:tcW w:w="1534" w:type="dxa"/>
            <w:tcBorders>
              <w:left w:val="single" w:sz="12" w:space="0" w:color="auto"/>
              <w:bottom w:val="single" w:sz="12" w:space="0" w:color="auto"/>
            </w:tcBorders>
          </w:tcPr>
          <w:p w14:paraId="3DF86AD4" w14:textId="77777777" w:rsidR="007E449F" w:rsidRDefault="007E449F" w:rsidP="007E449F">
            <w:pPr>
              <w:rPr>
                <w:lang w:val="en-US"/>
              </w:rPr>
            </w:pPr>
          </w:p>
        </w:tc>
        <w:tc>
          <w:tcPr>
            <w:tcW w:w="839" w:type="dxa"/>
            <w:tcBorders>
              <w:bottom w:val="single" w:sz="12" w:space="0" w:color="auto"/>
            </w:tcBorders>
          </w:tcPr>
          <w:p w14:paraId="7E2723E3" w14:textId="77777777" w:rsidR="007E449F" w:rsidRDefault="007E449F" w:rsidP="007E449F">
            <w:pPr>
              <w:rPr>
                <w:lang w:val="en-US"/>
              </w:rPr>
            </w:pPr>
          </w:p>
        </w:tc>
        <w:tc>
          <w:tcPr>
            <w:tcW w:w="1832" w:type="dxa"/>
            <w:tcBorders>
              <w:bottom w:val="single" w:sz="12" w:space="0" w:color="auto"/>
            </w:tcBorders>
          </w:tcPr>
          <w:p w14:paraId="3E98ADF5" w14:textId="281E9085" w:rsidR="007E449F" w:rsidRDefault="007E449F" w:rsidP="007E449F">
            <w:pPr>
              <w:rPr>
                <w:lang w:val="en-US"/>
              </w:rPr>
            </w:pPr>
            <w:r>
              <w:rPr>
                <w:lang w:val="en-US"/>
              </w:rPr>
              <w:t>extended Toronto</w:t>
            </w:r>
          </w:p>
        </w:tc>
        <w:tc>
          <w:tcPr>
            <w:tcW w:w="1070" w:type="dxa"/>
            <w:tcBorders>
              <w:bottom w:val="single" w:sz="12" w:space="0" w:color="auto"/>
            </w:tcBorders>
          </w:tcPr>
          <w:p w14:paraId="02565877" w14:textId="0DBD59B1" w:rsidR="007E449F" w:rsidRDefault="007E449F" w:rsidP="007E44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vAlign w:val="bottom"/>
          </w:tcPr>
          <w:p w14:paraId="458C7325" w14:textId="2E411BEE" w:rsidR="007E449F" w:rsidRDefault="007E449F" w:rsidP="007E449F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979" w:type="dxa"/>
            <w:tcBorders>
              <w:bottom w:val="single" w:sz="12" w:space="0" w:color="auto"/>
            </w:tcBorders>
          </w:tcPr>
          <w:p w14:paraId="382A28D6" w14:textId="0989CAE4" w:rsidR="007E449F" w:rsidRDefault="007E449F" w:rsidP="007E44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1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446D74C8" w14:textId="7C7527C6" w:rsidR="007E449F" w:rsidRDefault="007E449F" w:rsidP="007E44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3625EABC" w14:textId="2EFD6097" w:rsidR="007E449F" w:rsidRDefault="007E449F" w:rsidP="007E449F">
            <w:pPr>
              <w:jc w:val="center"/>
              <w:rPr>
                <w:lang w:val="en-US"/>
              </w:rPr>
            </w:pPr>
            <w:r w:rsidRPr="00AC2130">
              <w:t>30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67AAEC1C" w14:textId="01A94683" w:rsidR="007E449F" w:rsidRDefault="007E449F" w:rsidP="007E44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2330E8C2" w14:textId="7DA6D6F8" w:rsidR="007E449F" w:rsidRDefault="007E449F" w:rsidP="007E44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6A0A19AD" w14:textId="0CF44245" w:rsidR="007E449F" w:rsidRDefault="007E449F" w:rsidP="007E44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1" w:type="dxa"/>
            <w:tcBorders>
              <w:bottom w:val="single" w:sz="12" w:space="0" w:color="auto"/>
              <w:right w:val="single" w:sz="12" w:space="0" w:color="auto"/>
            </w:tcBorders>
          </w:tcPr>
          <w:p w14:paraId="33B75248" w14:textId="1BD3F698" w:rsidR="007E449F" w:rsidRDefault="007E449F" w:rsidP="007E449F">
            <w:pPr>
              <w:jc w:val="center"/>
              <w:rPr>
                <w:lang w:val="en-US"/>
              </w:rPr>
            </w:pPr>
            <w:r w:rsidRPr="004D3FF7">
              <w:t>68</w:t>
            </w:r>
          </w:p>
        </w:tc>
      </w:tr>
      <w:tr w:rsidR="00523558" w14:paraId="0B08F5F4" w14:textId="7C2B0C8B" w:rsidTr="002B733B">
        <w:tc>
          <w:tcPr>
            <w:tcW w:w="1534" w:type="dxa"/>
            <w:tcBorders>
              <w:top w:val="single" w:sz="12" w:space="0" w:color="auto"/>
              <w:left w:val="single" w:sz="12" w:space="0" w:color="auto"/>
            </w:tcBorders>
          </w:tcPr>
          <w:p w14:paraId="7D5A347F" w14:textId="0EE7E557" w:rsidR="00523558" w:rsidRDefault="00523558" w:rsidP="00523558">
            <w:pPr>
              <w:rPr>
                <w:lang w:val="en-US"/>
              </w:rPr>
            </w:pPr>
            <w:r>
              <w:rPr>
                <w:lang w:val="en-US"/>
              </w:rPr>
              <w:t>Murali</w:t>
            </w:r>
          </w:p>
        </w:tc>
        <w:tc>
          <w:tcPr>
            <w:tcW w:w="839" w:type="dxa"/>
            <w:tcBorders>
              <w:top w:val="single" w:sz="12" w:space="0" w:color="auto"/>
            </w:tcBorders>
          </w:tcPr>
          <w:p w14:paraId="089CF975" w14:textId="4624F3B3" w:rsidR="00523558" w:rsidRDefault="00523558" w:rsidP="00523558">
            <w:pPr>
              <w:rPr>
                <w:lang w:val="en-US"/>
              </w:rPr>
            </w:pPr>
            <w:r>
              <w:rPr>
                <w:lang w:val="en-US"/>
              </w:rPr>
              <w:t>2016</w:t>
            </w:r>
          </w:p>
        </w:tc>
        <w:tc>
          <w:tcPr>
            <w:tcW w:w="1832" w:type="dxa"/>
            <w:tcBorders>
              <w:top w:val="single" w:sz="12" w:space="0" w:color="auto"/>
            </w:tcBorders>
          </w:tcPr>
          <w:p w14:paraId="091AA0CC" w14:textId="7AA66909" w:rsidR="00523558" w:rsidRDefault="00523558" w:rsidP="00523558">
            <w:pPr>
              <w:rPr>
                <w:lang w:val="en-US"/>
              </w:rPr>
            </w:pPr>
            <w:r>
              <w:rPr>
                <w:lang w:val="en-US"/>
              </w:rPr>
              <w:t>MC-in</w:t>
            </w:r>
          </w:p>
        </w:tc>
        <w:tc>
          <w:tcPr>
            <w:tcW w:w="1070" w:type="dxa"/>
            <w:tcBorders>
              <w:top w:val="single" w:sz="12" w:space="0" w:color="auto"/>
            </w:tcBorders>
          </w:tcPr>
          <w:p w14:paraId="70F39FBC" w14:textId="1CE04C7D" w:rsidR="00523558" w:rsidRDefault="00523558" w:rsidP="005235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vAlign w:val="bottom"/>
          </w:tcPr>
          <w:p w14:paraId="5D977ACA" w14:textId="4451B748" w:rsidR="00523558" w:rsidRDefault="00523558" w:rsidP="00523558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.d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979" w:type="dxa"/>
            <w:tcBorders>
              <w:top w:val="single" w:sz="12" w:space="0" w:color="auto"/>
            </w:tcBorders>
          </w:tcPr>
          <w:p w14:paraId="216B5437" w14:textId="6D259F07" w:rsidR="00523558" w:rsidRDefault="00523558" w:rsidP="005235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174E7891" w14:textId="530B00C2" w:rsidR="00523558" w:rsidRDefault="00523558" w:rsidP="005235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38741CB5" w14:textId="6828F202" w:rsidR="00523558" w:rsidRDefault="00523558" w:rsidP="005235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597E10E9" w14:textId="05D92746" w:rsidR="00523558" w:rsidRDefault="00523558" w:rsidP="005235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545BAD95" w14:textId="76C45529" w:rsidR="00523558" w:rsidRDefault="00523558" w:rsidP="005235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351B6ABF" w14:textId="6503F097" w:rsidR="00523558" w:rsidRDefault="00523558" w:rsidP="005235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1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1A8D18A6" w14:textId="742D4D8F" w:rsidR="00523558" w:rsidRDefault="00523558" w:rsidP="0052355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5</w:t>
            </w:r>
          </w:p>
        </w:tc>
      </w:tr>
      <w:tr w:rsidR="00523558" w14:paraId="2267AE1D" w14:textId="6A6049CA" w:rsidTr="002B733B">
        <w:tc>
          <w:tcPr>
            <w:tcW w:w="1534" w:type="dxa"/>
            <w:tcBorders>
              <w:left w:val="single" w:sz="12" w:space="0" w:color="auto"/>
              <w:bottom w:val="single" w:sz="12" w:space="0" w:color="auto"/>
            </w:tcBorders>
          </w:tcPr>
          <w:p w14:paraId="4A4F762B" w14:textId="77777777" w:rsidR="00523558" w:rsidRDefault="00523558" w:rsidP="00523558">
            <w:pPr>
              <w:rPr>
                <w:lang w:val="en-US"/>
              </w:rPr>
            </w:pPr>
          </w:p>
        </w:tc>
        <w:tc>
          <w:tcPr>
            <w:tcW w:w="839" w:type="dxa"/>
            <w:tcBorders>
              <w:bottom w:val="single" w:sz="12" w:space="0" w:color="auto"/>
            </w:tcBorders>
          </w:tcPr>
          <w:p w14:paraId="65751BBF" w14:textId="77777777" w:rsidR="00523558" w:rsidRDefault="00523558" w:rsidP="00523558">
            <w:pPr>
              <w:rPr>
                <w:lang w:val="en-US"/>
              </w:rPr>
            </w:pPr>
          </w:p>
        </w:tc>
        <w:tc>
          <w:tcPr>
            <w:tcW w:w="1832" w:type="dxa"/>
            <w:tcBorders>
              <w:bottom w:val="single" w:sz="12" w:space="0" w:color="auto"/>
            </w:tcBorders>
          </w:tcPr>
          <w:p w14:paraId="58B65D34" w14:textId="26A6AF34" w:rsidR="00523558" w:rsidRDefault="00523558" w:rsidP="00523558">
            <w:pPr>
              <w:rPr>
                <w:lang w:val="en-US"/>
              </w:rPr>
            </w:pPr>
            <w:r>
              <w:rPr>
                <w:lang w:val="en-US"/>
              </w:rPr>
              <w:t>MC-out</w:t>
            </w:r>
          </w:p>
        </w:tc>
        <w:tc>
          <w:tcPr>
            <w:tcW w:w="1070" w:type="dxa"/>
            <w:tcBorders>
              <w:bottom w:val="single" w:sz="12" w:space="0" w:color="auto"/>
            </w:tcBorders>
          </w:tcPr>
          <w:p w14:paraId="67228687" w14:textId="7A01246C" w:rsidR="00523558" w:rsidRDefault="00523558" w:rsidP="005235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vAlign w:val="bottom"/>
          </w:tcPr>
          <w:p w14:paraId="328FE5CD" w14:textId="45D16767" w:rsidR="00523558" w:rsidRDefault="00523558" w:rsidP="0052355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979" w:type="dxa"/>
            <w:tcBorders>
              <w:bottom w:val="single" w:sz="12" w:space="0" w:color="auto"/>
            </w:tcBorders>
          </w:tcPr>
          <w:p w14:paraId="556FAD82" w14:textId="19E58225" w:rsidR="00523558" w:rsidRDefault="00523558" w:rsidP="005235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38602B5E" w14:textId="6331C3DE" w:rsidR="00523558" w:rsidRDefault="00523558" w:rsidP="005235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5C6C9880" w14:textId="073414E3" w:rsidR="00523558" w:rsidRDefault="00523558" w:rsidP="005235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4D236128" w14:textId="7411F7E4" w:rsidR="00523558" w:rsidRDefault="00523558" w:rsidP="005235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615322A2" w14:textId="705FE534" w:rsidR="00523558" w:rsidRDefault="00523558" w:rsidP="005235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2E59E6B8" w14:textId="29E8F401" w:rsidR="00523558" w:rsidRDefault="00523558" w:rsidP="005235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1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0AFBA8DF" w14:textId="5659C382" w:rsidR="00523558" w:rsidRDefault="00523558" w:rsidP="0052355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9.4</w:t>
            </w:r>
          </w:p>
        </w:tc>
      </w:tr>
      <w:tr w:rsidR="00634AAA" w14:paraId="5939AC93" w14:textId="36BEA956" w:rsidTr="002B733B">
        <w:tc>
          <w:tcPr>
            <w:tcW w:w="1534" w:type="dxa"/>
            <w:tcBorders>
              <w:top w:val="single" w:sz="12" w:space="0" w:color="auto"/>
              <w:left w:val="single" w:sz="12" w:space="0" w:color="auto"/>
            </w:tcBorders>
          </w:tcPr>
          <w:p w14:paraId="66A134DA" w14:textId="2ACB630B" w:rsidR="00634AAA" w:rsidRDefault="00634AAA" w:rsidP="00634AAA">
            <w:pPr>
              <w:rPr>
                <w:lang w:val="en-US"/>
              </w:rPr>
            </w:pPr>
            <w:r>
              <w:rPr>
                <w:lang w:val="en-US"/>
              </w:rPr>
              <w:t>Chapman</w:t>
            </w:r>
          </w:p>
        </w:tc>
        <w:tc>
          <w:tcPr>
            <w:tcW w:w="839" w:type="dxa"/>
            <w:tcBorders>
              <w:top w:val="single" w:sz="12" w:space="0" w:color="auto"/>
            </w:tcBorders>
          </w:tcPr>
          <w:p w14:paraId="51757D7D" w14:textId="73D449E3" w:rsidR="00634AAA" w:rsidRDefault="00634AAA" w:rsidP="00634AAA">
            <w:pPr>
              <w:rPr>
                <w:lang w:val="en-US"/>
              </w:rPr>
            </w:pPr>
            <w:r>
              <w:rPr>
                <w:lang w:val="en-US"/>
              </w:rPr>
              <w:t>2017</w:t>
            </w:r>
          </w:p>
        </w:tc>
        <w:tc>
          <w:tcPr>
            <w:tcW w:w="1832" w:type="dxa"/>
            <w:tcBorders>
              <w:top w:val="single" w:sz="12" w:space="0" w:color="auto"/>
            </w:tcBorders>
          </w:tcPr>
          <w:p w14:paraId="235C0CA3" w14:textId="48ACE61F" w:rsidR="00634AAA" w:rsidRDefault="00634AAA" w:rsidP="00634AAA">
            <w:pPr>
              <w:rPr>
                <w:lang w:val="en-US"/>
              </w:rPr>
            </w:pPr>
            <w:r>
              <w:rPr>
                <w:lang w:val="en-US"/>
              </w:rPr>
              <w:t>MC-in</w:t>
            </w:r>
          </w:p>
        </w:tc>
        <w:tc>
          <w:tcPr>
            <w:tcW w:w="1070" w:type="dxa"/>
            <w:tcBorders>
              <w:top w:val="single" w:sz="12" w:space="0" w:color="auto"/>
            </w:tcBorders>
          </w:tcPr>
          <w:p w14:paraId="1D5D9618" w14:textId="21C9F2A9" w:rsidR="00634AAA" w:rsidRDefault="00634AAA" w:rsidP="00634AA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847" w:type="dxa"/>
            <w:tcBorders>
              <w:top w:val="single" w:sz="12" w:space="0" w:color="auto"/>
            </w:tcBorders>
          </w:tcPr>
          <w:p w14:paraId="2A53D822" w14:textId="506D643C" w:rsidR="00634AAA" w:rsidRDefault="00634AAA" w:rsidP="00634AAA">
            <w:pPr>
              <w:jc w:val="center"/>
              <w:rPr>
                <w:lang w:val="en-US"/>
              </w:rPr>
            </w:pPr>
            <w:r w:rsidRPr="000F1F28">
              <w:t>239</w:t>
            </w:r>
          </w:p>
        </w:tc>
        <w:tc>
          <w:tcPr>
            <w:tcW w:w="979" w:type="dxa"/>
            <w:tcBorders>
              <w:top w:val="single" w:sz="12" w:space="0" w:color="auto"/>
            </w:tcBorders>
          </w:tcPr>
          <w:p w14:paraId="6D9759C7" w14:textId="771582C6" w:rsidR="00634AAA" w:rsidRDefault="00634AAA" w:rsidP="00634AA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625C27CB" w14:textId="17B2502A" w:rsidR="00634AAA" w:rsidRDefault="00634AAA" w:rsidP="00634AAA">
            <w:pPr>
              <w:jc w:val="center"/>
              <w:rPr>
                <w:lang w:val="en-US"/>
              </w:rPr>
            </w:pPr>
            <w:r w:rsidRPr="00637482">
              <w:t>7</w:t>
            </w:r>
            <w:r>
              <w:t>.</w:t>
            </w:r>
            <w:r w:rsidRPr="00637482">
              <w:t>2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046F845F" w14:textId="35077A9F" w:rsidR="00634AAA" w:rsidRDefault="00634AAA" w:rsidP="00634AAA">
            <w:pPr>
              <w:jc w:val="center"/>
              <w:rPr>
                <w:lang w:val="en-US"/>
              </w:rPr>
            </w:pPr>
            <w:r w:rsidRPr="00637482">
              <w:t>10</w:t>
            </w:r>
            <w:r>
              <w:t>.</w:t>
            </w:r>
            <w:r w:rsidRPr="00637482">
              <w:t>9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4535DA06" w14:textId="600E5E68" w:rsidR="00634AAA" w:rsidRDefault="00634AAA" w:rsidP="00634AAA">
            <w:pPr>
              <w:jc w:val="center"/>
              <w:rPr>
                <w:lang w:val="en-US"/>
              </w:rPr>
            </w:pPr>
            <w:r w:rsidRPr="00916841">
              <w:t>80</w:t>
            </w:r>
            <w:r>
              <w:t>.</w:t>
            </w:r>
            <w:r w:rsidRPr="00916841">
              <w:t>9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3DF9E3C8" w14:textId="3D6F370B" w:rsidR="00634AAA" w:rsidRDefault="00634AAA" w:rsidP="00634AAA">
            <w:pPr>
              <w:jc w:val="center"/>
              <w:rPr>
                <w:lang w:val="en-US"/>
              </w:rPr>
            </w:pPr>
            <w:r w:rsidRPr="00916841">
              <w:t>70</w:t>
            </w:r>
            <w:r>
              <w:t>.</w:t>
            </w:r>
            <w:r w:rsidRPr="00916841">
              <w:t>7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2542CC4D" w14:textId="43C0B87A" w:rsidR="00634AAA" w:rsidRDefault="00634AAA" w:rsidP="00634AAA">
            <w:pPr>
              <w:jc w:val="center"/>
              <w:rPr>
                <w:lang w:val="en-US"/>
              </w:rPr>
            </w:pPr>
            <w:r w:rsidRPr="009C7B61">
              <w:t>83</w:t>
            </w:r>
          </w:p>
        </w:tc>
        <w:tc>
          <w:tcPr>
            <w:tcW w:w="1201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4B7318F1" w14:textId="16D3AB36" w:rsidR="00634AAA" w:rsidRDefault="00634AAA" w:rsidP="00634AA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1</w:t>
            </w:r>
          </w:p>
        </w:tc>
      </w:tr>
      <w:tr w:rsidR="00634AAA" w14:paraId="60BDE6BB" w14:textId="77777777" w:rsidTr="002B733B">
        <w:tc>
          <w:tcPr>
            <w:tcW w:w="1534" w:type="dxa"/>
            <w:tcBorders>
              <w:left w:val="single" w:sz="12" w:space="0" w:color="auto"/>
            </w:tcBorders>
          </w:tcPr>
          <w:p w14:paraId="69267565" w14:textId="77777777" w:rsidR="00634AAA" w:rsidRDefault="00634AAA" w:rsidP="00634AAA">
            <w:pPr>
              <w:rPr>
                <w:lang w:val="en-US"/>
              </w:rPr>
            </w:pPr>
          </w:p>
        </w:tc>
        <w:tc>
          <w:tcPr>
            <w:tcW w:w="839" w:type="dxa"/>
          </w:tcPr>
          <w:p w14:paraId="037298CF" w14:textId="77777777" w:rsidR="00634AAA" w:rsidRDefault="00634AAA" w:rsidP="00634AAA">
            <w:pPr>
              <w:rPr>
                <w:lang w:val="en-US"/>
              </w:rPr>
            </w:pPr>
          </w:p>
        </w:tc>
        <w:tc>
          <w:tcPr>
            <w:tcW w:w="1832" w:type="dxa"/>
          </w:tcPr>
          <w:p w14:paraId="5E5CED00" w14:textId="5B66B280" w:rsidR="00634AAA" w:rsidRDefault="00634AAA" w:rsidP="00634AAA">
            <w:pPr>
              <w:rPr>
                <w:lang w:val="en-US"/>
              </w:rPr>
            </w:pPr>
            <w:r>
              <w:rPr>
                <w:lang w:val="en-US"/>
              </w:rPr>
              <w:t>MC-out, UCSF-in</w:t>
            </w:r>
          </w:p>
        </w:tc>
        <w:tc>
          <w:tcPr>
            <w:tcW w:w="1070" w:type="dxa"/>
          </w:tcPr>
          <w:p w14:paraId="2DFD14DC" w14:textId="01F626B7" w:rsidR="00634AAA" w:rsidRDefault="00634AAA" w:rsidP="00634AA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47" w:type="dxa"/>
          </w:tcPr>
          <w:p w14:paraId="6115F910" w14:textId="0FAB3023" w:rsidR="00634AAA" w:rsidRDefault="00634AAA" w:rsidP="00634AAA">
            <w:pPr>
              <w:jc w:val="center"/>
              <w:rPr>
                <w:lang w:val="en-US"/>
              </w:rPr>
            </w:pPr>
            <w:r w:rsidRPr="000F1F28">
              <w:t>35</w:t>
            </w:r>
          </w:p>
        </w:tc>
        <w:tc>
          <w:tcPr>
            <w:tcW w:w="979" w:type="dxa"/>
          </w:tcPr>
          <w:p w14:paraId="2300BD0C" w14:textId="7A0460B3" w:rsidR="00634AAA" w:rsidRDefault="00634AAA" w:rsidP="00634AA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.6</w:t>
            </w:r>
          </w:p>
        </w:tc>
        <w:tc>
          <w:tcPr>
            <w:tcW w:w="1200" w:type="dxa"/>
          </w:tcPr>
          <w:p w14:paraId="6E612DDA" w14:textId="16B3CD04" w:rsidR="00634AAA" w:rsidRDefault="00634AAA" w:rsidP="00634AAA">
            <w:pPr>
              <w:jc w:val="center"/>
              <w:rPr>
                <w:lang w:val="en-US"/>
              </w:rPr>
            </w:pPr>
            <w:r w:rsidRPr="00637482">
              <w:t>7</w:t>
            </w:r>
            <w:r>
              <w:t>.</w:t>
            </w:r>
            <w:r w:rsidRPr="00637482">
              <w:t>7</w:t>
            </w:r>
          </w:p>
        </w:tc>
        <w:tc>
          <w:tcPr>
            <w:tcW w:w="1200" w:type="dxa"/>
          </w:tcPr>
          <w:p w14:paraId="212902C0" w14:textId="7080E2B6" w:rsidR="00634AAA" w:rsidRDefault="00634AAA" w:rsidP="00634AAA">
            <w:pPr>
              <w:jc w:val="center"/>
              <w:rPr>
                <w:lang w:val="en-US"/>
              </w:rPr>
            </w:pPr>
            <w:r w:rsidRPr="00637482">
              <w:t>7</w:t>
            </w:r>
            <w:r>
              <w:t>.</w:t>
            </w:r>
            <w:r w:rsidRPr="00637482">
              <w:t>7</w:t>
            </w:r>
          </w:p>
        </w:tc>
        <w:tc>
          <w:tcPr>
            <w:tcW w:w="1200" w:type="dxa"/>
          </w:tcPr>
          <w:p w14:paraId="3D5B51A6" w14:textId="5716759F" w:rsidR="00634AAA" w:rsidRDefault="00634AAA" w:rsidP="00634AAA">
            <w:pPr>
              <w:jc w:val="center"/>
              <w:rPr>
                <w:lang w:val="en-US"/>
              </w:rPr>
            </w:pPr>
            <w:r w:rsidRPr="00916841">
              <w:t>87</w:t>
            </w:r>
            <w:r>
              <w:t>.</w:t>
            </w:r>
            <w:r w:rsidRPr="00916841">
              <w:t>2</w:t>
            </w:r>
          </w:p>
        </w:tc>
        <w:tc>
          <w:tcPr>
            <w:tcW w:w="1200" w:type="dxa"/>
          </w:tcPr>
          <w:p w14:paraId="7358153C" w14:textId="74865473" w:rsidR="00634AAA" w:rsidRDefault="00634AAA" w:rsidP="00634AAA">
            <w:pPr>
              <w:jc w:val="center"/>
              <w:rPr>
                <w:lang w:val="en-US"/>
              </w:rPr>
            </w:pPr>
            <w:r w:rsidRPr="00916841">
              <w:t>87</w:t>
            </w:r>
            <w:r>
              <w:t>.</w:t>
            </w:r>
            <w:r w:rsidRPr="00916841">
              <w:t>2</w:t>
            </w:r>
          </w:p>
        </w:tc>
        <w:tc>
          <w:tcPr>
            <w:tcW w:w="1200" w:type="dxa"/>
          </w:tcPr>
          <w:p w14:paraId="15338706" w14:textId="0997D55F" w:rsidR="00634AAA" w:rsidRDefault="00634AAA" w:rsidP="00634AAA">
            <w:pPr>
              <w:jc w:val="center"/>
              <w:rPr>
                <w:lang w:val="en-US"/>
              </w:rPr>
            </w:pPr>
            <w:r w:rsidRPr="009C7B61">
              <w:t>94</w:t>
            </w:r>
            <w:r>
              <w:t>.</w:t>
            </w:r>
            <w:r w:rsidRPr="009C7B61">
              <w:t>4</w:t>
            </w:r>
          </w:p>
        </w:tc>
        <w:tc>
          <w:tcPr>
            <w:tcW w:w="1201" w:type="dxa"/>
            <w:tcBorders>
              <w:right w:val="single" w:sz="12" w:space="0" w:color="auto"/>
            </w:tcBorders>
            <w:vAlign w:val="bottom"/>
          </w:tcPr>
          <w:p w14:paraId="74CFBE21" w14:textId="674086A8" w:rsidR="00634AAA" w:rsidRDefault="00634AAA" w:rsidP="00634AA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5.8</w:t>
            </w:r>
          </w:p>
        </w:tc>
      </w:tr>
      <w:tr w:rsidR="00634AAA" w14:paraId="582BDDE8" w14:textId="42FE1546" w:rsidTr="002B733B">
        <w:tc>
          <w:tcPr>
            <w:tcW w:w="1534" w:type="dxa"/>
            <w:tcBorders>
              <w:left w:val="single" w:sz="12" w:space="0" w:color="auto"/>
              <w:bottom w:val="single" w:sz="12" w:space="0" w:color="auto"/>
            </w:tcBorders>
          </w:tcPr>
          <w:p w14:paraId="2ADD2DDA" w14:textId="77777777" w:rsidR="00634AAA" w:rsidRDefault="00634AAA" w:rsidP="00634AAA">
            <w:pPr>
              <w:rPr>
                <w:lang w:val="en-US"/>
              </w:rPr>
            </w:pPr>
          </w:p>
        </w:tc>
        <w:tc>
          <w:tcPr>
            <w:tcW w:w="839" w:type="dxa"/>
            <w:tcBorders>
              <w:bottom w:val="single" w:sz="12" w:space="0" w:color="auto"/>
            </w:tcBorders>
          </w:tcPr>
          <w:p w14:paraId="0234CFA7" w14:textId="77777777" w:rsidR="00634AAA" w:rsidRDefault="00634AAA" w:rsidP="00634AAA">
            <w:pPr>
              <w:rPr>
                <w:lang w:val="en-US"/>
              </w:rPr>
            </w:pPr>
          </w:p>
        </w:tc>
        <w:tc>
          <w:tcPr>
            <w:tcW w:w="1832" w:type="dxa"/>
            <w:tcBorders>
              <w:bottom w:val="single" w:sz="12" w:space="0" w:color="auto"/>
            </w:tcBorders>
            <w:vAlign w:val="bottom"/>
          </w:tcPr>
          <w:p w14:paraId="3F0EE9C6" w14:textId="7360DAA4" w:rsidR="00634AAA" w:rsidRDefault="00634AAA" w:rsidP="00634AAA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UCSF-out</w:t>
            </w:r>
          </w:p>
        </w:tc>
        <w:tc>
          <w:tcPr>
            <w:tcW w:w="1070" w:type="dxa"/>
            <w:tcBorders>
              <w:bottom w:val="single" w:sz="12" w:space="0" w:color="auto"/>
            </w:tcBorders>
          </w:tcPr>
          <w:p w14:paraId="3A2B1BF0" w14:textId="6A3D79BB" w:rsidR="00634AAA" w:rsidRDefault="00634AAA" w:rsidP="00634AA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47" w:type="dxa"/>
            <w:tcBorders>
              <w:bottom w:val="single" w:sz="12" w:space="0" w:color="auto"/>
            </w:tcBorders>
          </w:tcPr>
          <w:p w14:paraId="22DB89DA" w14:textId="35625621" w:rsidR="00634AAA" w:rsidRDefault="00634AAA" w:rsidP="00634AAA">
            <w:pPr>
              <w:jc w:val="center"/>
              <w:rPr>
                <w:lang w:val="en-US"/>
              </w:rPr>
            </w:pPr>
            <w:r w:rsidRPr="000F1F28">
              <w:t>175</w:t>
            </w:r>
          </w:p>
        </w:tc>
        <w:tc>
          <w:tcPr>
            <w:tcW w:w="979" w:type="dxa"/>
            <w:tcBorders>
              <w:bottom w:val="single" w:sz="12" w:space="0" w:color="auto"/>
            </w:tcBorders>
          </w:tcPr>
          <w:p w14:paraId="5B44247E" w14:textId="69A1A4DE" w:rsidR="00634AAA" w:rsidRDefault="00634AAA" w:rsidP="00634AA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.3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6038EDBB" w14:textId="0BBFCBD6" w:rsidR="00634AAA" w:rsidRDefault="00634AAA" w:rsidP="00634AAA">
            <w:pPr>
              <w:jc w:val="center"/>
              <w:rPr>
                <w:lang w:val="en-US"/>
              </w:rPr>
            </w:pPr>
            <w:r w:rsidRPr="00637482">
              <w:t>6</w:t>
            </w:r>
            <w:r>
              <w:t>.</w:t>
            </w:r>
            <w:r w:rsidRPr="00637482">
              <w:t>9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030517B9" w14:textId="5DBB00D7" w:rsidR="00634AAA" w:rsidRDefault="00634AAA" w:rsidP="00634AAA">
            <w:pPr>
              <w:jc w:val="center"/>
              <w:rPr>
                <w:lang w:val="en-US"/>
              </w:rPr>
            </w:pPr>
            <w:r w:rsidRPr="00637482">
              <w:t>12</w:t>
            </w:r>
            <w:r>
              <w:t>.</w:t>
            </w:r>
            <w:r w:rsidRPr="00637482">
              <w:t>1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756BC030" w14:textId="294A1A11" w:rsidR="00634AAA" w:rsidRDefault="00634AAA" w:rsidP="00634AAA">
            <w:pPr>
              <w:jc w:val="center"/>
              <w:rPr>
                <w:lang w:val="en-US"/>
              </w:rPr>
            </w:pPr>
            <w:r w:rsidRPr="00916841">
              <w:t>73</w:t>
            </w:r>
            <w:r>
              <w:t>.</w:t>
            </w:r>
            <w:r w:rsidRPr="00916841">
              <w:t>5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41B8E32E" w14:textId="461E60EF" w:rsidR="00634AAA" w:rsidRDefault="00634AAA" w:rsidP="00634AAA">
            <w:pPr>
              <w:jc w:val="center"/>
              <w:rPr>
                <w:lang w:val="en-US"/>
              </w:rPr>
            </w:pPr>
            <w:r w:rsidRPr="00916841">
              <w:t>62</w:t>
            </w:r>
            <w:r>
              <w:t>.</w:t>
            </w:r>
            <w:r w:rsidRPr="00916841">
              <w:t>8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43B2838C" w14:textId="62D79C3A" w:rsidR="00634AAA" w:rsidRDefault="00634AAA" w:rsidP="00634AAA">
            <w:pPr>
              <w:jc w:val="center"/>
              <w:rPr>
                <w:lang w:val="en-US"/>
              </w:rPr>
            </w:pPr>
            <w:r w:rsidRPr="009C7B61">
              <w:t>73</w:t>
            </w:r>
            <w:r>
              <w:t>.</w:t>
            </w:r>
            <w:r w:rsidRPr="009C7B61">
              <w:t>2</w:t>
            </w:r>
          </w:p>
        </w:tc>
        <w:tc>
          <w:tcPr>
            <w:tcW w:w="1201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2882F1D4" w14:textId="6DB581C6" w:rsidR="00634AAA" w:rsidRDefault="00634AAA" w:rsidP="00634AAA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2</w:t>
            </w:r>
          </w:p>
        </w:tc>
      </w:tr>
      <w:tr w:rsidR="00C9721D" w14:paraId="62686627" w14:textId="33EE0B83" w:rsidTr="002B733B">
        <w:tc>
          <w:tcPr>
            <w:tcW w:w="1534" w:type="dxa"/>
            <w:tcBorders>
              <w:top w:val="single" w:sz="12" w:space="0" w:color="auto"/>
              <w:left w:val="single" w:sz="12" w:space="0" w:color="auto"/>
            </w:tcBorders>
          </w:tcPr>
          <w:p w14:paraId="76C7908A" w14:textId="11F58B34" w:rsidR="00C9721D" w:rsidRDefault="00C9721D" w:rsidP="00C9721D">
            <w:pPr>
              <w:rPr>
                <w:lang w:val="en-US"/>
              </w:rPr>
            </w:pPr>
            <w:r>
              <w:rPr>
                <w:lang w:val="en-US"/>
              </w:rPr>
              <w:t>Ravaioli</w:t>
            </w:r>
          </w:p>
        </w:tc>
        <w:tc>
          <w:tcPr>
            <w:tcW w:w="839" w:type="dxa"/>
            <w:tcBorders>
              <w:top w:val="single" w:sz="12" w:space="0" w:color="auto"/>
            </w:tcBorders>
          </w:tcPr>
          <w:p w14:paraId="610103A7" w14:textId="3A1A752A" w:rsidR="00C9721D" w:rsidRDefault="00C9721D" w:rsidP="00C9721D">
            <w:pPr>
              <w:rPr>
                <w:lang w:val="en-US"/>
              </w:rPr>
            </w:pPr>
            <w:r>
              <w:rPr>
                <w:lang w:val="en-US"/>
              </w:rPr>
              <w:t>2018</w:t>
            </w:r>
          </w:p>
        </w:tc>
        <w:tc>
          <w:tcPr>
            <w:tcW w:w="1832" w:type="dxa"/>
            <w:tcBorders>
              <w:top w:val="single" w:sz="12" w:space="0" w:color="auto"/>
            </w:tcBorders>
          </w:tcPr>
          <w:p w14:paraId="7EF611E1" w14:textId="071B2BB8" w:rsidR="00C9721D" w:rsidRDefault="00C9721D" w:rsidP="00C9721D">
            <w:pPr>
              <w:rPr>
                <w:lang w:val="en-US"/>
              </w:rPr>
            </w:pPr>
            <w:r>
              <w:rPr>
                <w:lang w:val="en-US"/>
              </w:rPr>
              <w:t>MC-in</w:t>
            </w:r>
          </w:p>
        </w:tc>
        <w:tc>
          <w:tcPr>
            <w:tcW w:w="1070" w:type="dxa"/>
            <w:tcBorders>
              <w:top w:val="single" w:sz="12" w:space="0" w:color="auto"/>
            </w:tcBorders>
          </w:tcPr>
          <w:p w14:paraId="4118DA60" w14:textId="2BBF2620" w:rsidR="00C9721D" w:rsidRDefault="00C9721D" w:rsidP="00C972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847" w:type="dxa"/>
            <w:tcBorders>
              <w:top w:val="single" w:sz="12" w:space="0" w:color="auto"/>
            </w:tcBorders>
          </w:tcPr>
          <w:p w14:paraId="717E759B" w14:textId="7A4D964B" w:rsidR="00C9721D" w:rsidRDefault="00C9721D" w:rsidP="00C9721D">
            <w:pPr>
              <w:jc w:val="center"/>
              <w:rPr>
                <w:lang w:val="en-US"/>
              </w:rPr>
            </w:pPr>
            <w:r w:rsidRPr="006F386E">
              <w:t>145</w:t>
            </w:r>
          </w:p>
        </w:tc>
        <w:tc>
          <w:tcPr>
            <w:tcW w:w="979" w:type="dxa"/>
            <w:tcBorders>
              <w:top w:val="single" w:sz="12" w:space="0" w:color="auto"/>
            </w:tcBorders>
          </w:tcPr>
          <w:p w14:paraId="1B72A842" w14:textId="5372E493" w:rsidR="00C9721D" w:rsidRDefault="00842FA7" w:rsidP="00C972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ITT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18ADA3A7" w14:textId="5852C132" w:rsidR="00C9721D" w:rsidRDefault="00C9721D" w:rsidP="00C9721D">
            <w:pPr>
              <w:jc w:val="center"/>
              <w:rPr>
                <w:lang w:val="en-US"/>
              </w:rPr>
            </w:pPr>
            <w:r w:rsidRPr="003E5A9E">
              <w:t>7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586BEF92" w14:textId="34D283CB" w:rsidR="00C9721D" w:rsidRDefault="00C9721D" w:rsidP="00C9721D">
            <w:pPr>
              <w:jc w:val="center"/>
              <w:rPr>
                <w:lang w:val="en-US"/>
              </w:rPr>
            </w:pPr>
            <w:r w:rsidRPr="00D72F33">
              <w:t>7</w:t>
            </w:r>
            <w:r>
              <w:t>.</w:t>
            </w:r>
            <w:r w:rsidRPr="00D72F33">
              <w:t>6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3FD28CD4" w14:textId="3B91054F" w:rsidR="00C9721D" w:rsidRDefault="00842FA7" w:rsidP="00C972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0B718439" w14:textId="2D5FE176" w:rsidR="00C9721D" w:rsidRDefault="00842FA7" w:rsidP="00C972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1BE4D83D" w14:textId="07CB992E" w:rsidR="00C9721D" w:rsidRDefault="00C9721D" w:rsidP="00C9721D">
            <w:pPr>
              <w:jc w:val="center"/>
              <w:rPr>
                <w:lang w:val="en-US"/>
              </w:rPr>
            </w:pPr>
            <w:r w:rsidRPr="00E75A24">
              <w:t>80</w:t>
            </w:r>
          </w:p>
        </w:tc>
        <w:tc>
          <w:tcPr>
            <w:tcW w:w="1201" w:type="dxa"/>
            <w:tcBorders>
              <w:top w:val="single" w:sz="12" w:space="0" w:color="auto"/>
              <w:right w:val="single" w:sz="12" w:space="0" w:color="auto"/>
            </w:tcBorders>
          </w:tcPr>
          <w:p w14:paraId="4E3C684C" w14:textId="0793E1D1" w:rsidR="00C9721D" w:rsidRDefault="00C9721D" w:rsidP="00C9721D">
            <w:pPr>
              <w:jc w:val="center"/>
              <w:rPr>
                <w:lang w:val="en-US"/>
              </w:rPr>
            </w:pPr>
            <w:r w:rsidRPr="00685465">
              <w:t>75</w:t>
            </w:r>
          </w:p>
        </w:tc>
      </w:tr>
      <w:tr w:rsidR="00C9721D" w14:paraId="139670DB" w14:textId="77777777" w:rsidTr="002B733B">
        <w:tc>
          <w:tcPr>
            <w:tcW w:w="1534" w:type="dxa"/>
            <w:tcBorders>
              <w:left w:val="single" w:sz="12" w:space="0" w:color="auto"/>
            </w:tcBorders>
          </w:tcPr>
          <w:p w14:paraId="649CEF19" w14:textId="77777777" w:rsidR="00C9721D" w:rsidRDefault="00C9721D" w:rsidP="00C9721D">
            <w:pPr>
              <w:rPr>
                <w:lang w:val="en-US"/>
              </w:rPr>
            </w:pPr>
          </w:p>
        </w:tc>
        <w:tc>
          <w:tcPr>
            <w:tcW w:w="839" w:type="dxa"/>
          </w:tcPr>
          <w:p w14:paraId="738D8877" w14:textId="77777777" w:rsidR="00C9721D" w:rsidRDefault="00C9721D" w:rsidP="00C9721D">
            <w:pPr>
              <w:rPr>
                <w:lang w:val="en-US"/>
              </w:rPr>
            </w:pPr>
          </w:p>
        </w:tc>
        <w:tc>
          <w:tcPr>
            <w:tcW w:w="1832" w:type="dxa"/>
          </w:tcPr>
          <w:p w14:paraId="17B93D23" w14:textId="2434CD5C" w:rsidR="00C9721D" w:rsidRDefault="00C9721D" w:rsidP="00C9721D">
            <w:pPr>
              <w:rPr>
                <w:lang w:val="en-US"/>
              </w:rPr>
            </w:pPr>
            <w:r>
              <w:rPr>
                <w:lang w:val="en-US"/>
              </w:rPr>
              <w:t>MC-out, UCSF-in</w:t>
            </w:r>
          </w:p>
        </w:tc>
        <w:tc>
          <w:tcPr>
            <w:tcW w:w="1070" w:type="dxa"/>
          </w:tcPr>
          <w:p w14:paraId="386B1D97" w14:textId="72F6D4D2" w:rsidR="00C9721D" w:rsidRDefault="00C9721D" w:rsidP="00C972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47" w:type="dxa"/>
          </w:tcPr>
          <w:p w14:paraId="005AF457" w14:textId="0D8BA57F" w:rsidR="00C9721D" w:rsidRDefault="00C9721D" w:rsidP="00C9721D">
            <w:pPr>
              <w:jc w:val="center"/>
              <w:rPr>
                <w:lang w:val="en-US"/>
              </w:rPr>
            </w:pPr>
            <w:r w:rsidRPr="006F386E">
              <w:t>43</w:t>
            </w:r>
          </w:p>
        </w:tc>
        <w:tc>
          <w:tcPr>
            <w:tcW w:w="979" w:type="dxa"/>
          </w:tcPr>
          <w:p w14:paraId="3C5C4FD9" w14:textId="0E1E7DDC" w:rsidR="00C9721D" w:rsidRDefault="00842FA7" w:rsidP="00C972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ITT</w:t>
            </w:r>
          </w:p>
        </w:tc>
        <w:tc>
          <w:tcPr>
            <w:tcW w:w="1200" w:type="dxa"/>
          </w:tcPr>
          <w:p w14:paraId="3C70120C" w14:textId="79CA7167" w:rsidR="00C9721D" w:rsidRDefault="00C9721D" w:rsidP="00C9721D">
            <w:pPr>
              <w:jc w:val="center"/>
              <w:rPr>
                <w:lang w:val="en-US"/>
              </w:rPr>
            </w:pPr>
            <w:r w:rsidRPr="003E5A9E">
              <w:t>15</w:t>
            </w:r>
          </w:p>
        </w:tc>
        <w:tc>
          <w:tcPr>
            <w:tcW w:w="1200" w:type="dxa"/>
          </w:tcPr>
          <w:p w14:paraId="327132E6" w14:textId="65D06E01" w:rsidR="00C9721D" w:rsidRDefault="00C9721D" w:rsidP="00C9721D">
            <w:pPr>
              <w:jc w:val="center"/>
              <w:rPr>
                <w:lang w:val="en-US"/>
              </w:rPr>
            </w:pPr>
            <w:r w:rsidRPr="00D72F33">
              <w:t>20</w:t>
            </w:r>
            <w:r>
              <w:t>.</w:t>
            </w:r>
            <w:r w:rsidRPr="00D72F33">
              <w:t>9</w:t>
            </w:r>
          </w:p>
        </w:tc>
        <w:tc>
          <w:tcPr>
            <w:tcW w:w="1200" w:type="dxa"/>
          </w:tcPr>
          <w:p w14:paraId="3BBA618B" w14:textId="44FF4BFF" w:rsidR="00C9721D" w:rsidRDefault="00842FA7" w:rsidP="00C972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</w:tcPr>
          <w:p w14:paraId="783CEFFA" w14:textId="11134D15" w:rsidR="00C9721D" w:rsidRDefault="00842FA7" w:rsidP="00C972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</w:tcPr>
          <w:p w14:paraId="54CF4BE5" w14:textId="28C0380E" w:rsidR="00C9721D" w:rsidRDefault="00C9721D" w:rsidP="00C9721D">
            <w:pPr>
              <w:jc w:val="center"/>
              <w:rPr>
                <w:lang w:val="en-US"/>
              </w:rPr>
            </w:pPr>
            <w:r w:rsidRPr="00E75A24">
              <w:t>80</w:t>
            </w:r>
          </w:p>
        </w:tc>
        <w:tc>
          <w:tcPr>
            <w:tcW w:w="1201" w:type="dxa"/>
            <w:tcBorders>
              <w:right w:val="single" w:sz="12" w:space="0" w:color="auto"/>
            </w:tcBorders>
          </w:tcPr>
          <w:p w14:paraId="2F9F769F" w14:textId="4F4AB789" w:rsidR="00C9721D" w:rsidRDefault="00C9721D" w:rsidP="00C9721D">
            <w:pPr>
              <w:jc w:val="center"/>
              <w:rPr>
                <w:lang w:val="en-US"/>
              </w:rPr>
            </w:pPr>
            <w:r w:rsidRPr="00685465">
              <w:t>63</w:t>
            </w:r>
          </w:p>
        </w:tc>
      </w:tr>
      <w:tr w:rsidR="00C9721D" w14:paraId="1E3D0C70" w14:textId="77777777" w:rsidTr="002B733B">
        <w:tc>
          <w:tcPr>
            <w:tcW w:w="1534" w:type="dxa"/>
            <w:tcBorders>
              <w:left w:val="single" w:sz="12" w:space="0" w:color="auto"/>
            </w:tcBorders>
          </w:tcPr>
          <w:p w14:paraId="019E7716" w14:textId="77777777" w:rsidR="00C9721D" w:rsidRDefault="00C9721D" w:rsidP="00C9721D">
            <w:pPr>
              <w:rPr>
                <w:lang w:val="en-US"/>
              </w:rPr>
            </w:pPr>
          </w:p>
        </w:tc>
        <w:tc>
          <w:tcPr>
            <w:tcW w:w="839" w:type="dxa"/>
          </w:tcPr>
          <w:p w14:paraId="374B263D" w14:textId="77777777" w:rsidR="00C9721D" w:rsidRDefault="00C9721D" w:rsidP="00C9721D">
            <w:pPr>
              <w:rPr>
                <w:lang w:val="en-US"/>
              </w:rPr>
            </w:pPr>
          </w:p>
        </w:tc>
        <w:tc>
          <w:tcPr>
            <w:tcW w:w="1832" w:type="dxa"/>
          </w:tcPr>
          <w:p w14:paraId="5906C22F" w14:textId="18B7045D" w:rsidR="00C9721D" w:rsidRDefault="00C9721D" w:rsidP="00C9721D">
            <w:pPr>
              <w:rPr>
                <w:lang w:val="en-US"/>
              </w:rPr>
            </w:pPr>
            <w:r>
              <w:rPr>
                <w:lang w:val="en-US"/>
              </w:rPr>
              <w:t>MC-out, UCSF-in</w:t>
            </w:r>
          </w:p>
        </w:tc>
        <w:tc>
          <w:tcPr>
            <w:tcW w:w="1070" w:type="dxa"/>
          </w:tcPr>
          <w:p w14:paraId="73546A13" w14:textId="675827CE" w:rsidR="00C9721D" w:rsidRDefault="00C9721D" w:rsidP="00C972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847" w:type="dxa"/>
          </w:tcPr>
          <w:p w14:paraId="0876556A" w14:textId="4158C27E" w:rsidR="00C9721D" w:rsidRDefault="00C9721D" w:rsidP="00C9721D">
            <w:pPr>
              <w:jc w:val="center"/>
              <w:rPr>
                <w:lang w:val="en-US"/>
              </w:rPr>
            </w:pPr>
            <w:r w:rsidRPr="006F386E">
              <w:t>20</w:t>
            </w:r>
          </w:p>
        </w:tc>
        <w:tc>
          <w:tcPr>
            <w:tcW w:w="979" w:type="dxa"/>
          </w:tcPr>
          <w:p w14:paraId="3EB77662" w14:textId="2D29E26B" w:rsidR="00C9721D" w:rsidRDefault="00842FA7" w:rsidP="00C972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ITT</w:t>
            </w:r>
          </w:p>
        </w:tc>
        <w:tc>
          <w:tcPr>
            <w:tcW w:w="1200" w:type="dxa"/>
          </w:tcPr>
          <w:p w14:paraId="1F457441" w14:textId="5AB5AD95" w:rsidR="00C9721D" w:rsidRDefault="00C9721D" w:rsidP="00C9721D">
            <w:pPr>
              <w:jc w:val="center"/>
              <w:rPr>
                <w:lang w:val="en-US"/>
              </w:rPr>
            </w:pPr>
            <w:r w:rsidRPr="003E5A9E">
              <w:t>31</w:t>
            </w:r>
            <w:r>
              <w:t>.</w:t>
            </w:r>
            <w:r w:rsidRPr="003E5A9E">
              <w:t>6</w:t>
            </w:r>
          </w:p>
        </w:tc>
        <w:tc>
          <w:tcPr>
            <w:tcW w:w="1200" w:type="dxa"/>
          </w:tcPr>
          <w:p w14:paraId="4689B59C" w14:textId="04B2DCDE" w:rsidR="00C9721D" w:rsidRDefault="00C9721D" w:rsidP="00C9721D">
            <w:pPr>
              <w:jc w:val="center"/>
              <w:rPr>
                <w:lang w:val="en-US"/>
              </w:rPr>
            </w:pPr>
            <w:r w:rsidRPr="00D72F33">
              <w:t>31</w:t>
            </w:r>
            <w:r>
              <w:t>.</w:t>
            </w:r>
            <w:r w:rsidRPr="00D72F33">
              <w:t>6</w:t>
            </w:r>
          </w:p>
        </w:tc>
        <w:tc>
          <w:tcPr>
            <w:tcW w:w="1200" w:type="dxa"/>
          </w:tcPr>
          <w:p w14:paraId="2C08ECE7" w14:textId="2C80D122" w:rsidR="00C9721D" w:rsidRDefault="00842FA7" w:rsidP="00C972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</w:tcPr>
          <w:p w14:paraId="6D751B7A" w14:textId="11A9127F" w:rsidR="00C9721D" w:rsidRDefault="00842FA7" w:rsidP="00C972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</w:tcPr>
          <w:p w14:paraId="40AC150D" w14:textId="3A835834" w:rsidR="00C9721D" w:rsidRDefault="00C9721D" w:rsidP="00C9721D">
            <w:pPr>
              <w:jc w:val="center"/>
              <w:rPr>
                <w:lang w:val="en-US"/>
              </w:rPr>
            </w:pPr>
            <w:r w:rsidRPr="00E75A24">
              <w:t>68</w:t>
            </w:r>
          </w:p>
        </w:tc>
        <w:tc>
          <w:tcPr>
            <w:tcW w:w="1201" w:type="dxa"/>
            <w:tcBorders>
              <w:right w:val="single" w:sz="12" w:space="0" w:color="auto"/>
            </w:tcBorders>
          </w:tcPr>
          <w:p w14:paraId="24B065C5" w14:textId="006FEDD9" w:rsidR="00C9721D" w:rsidRDefault="00C9721D" w:rsidP="00C9721D">
            <w:pPr>
              <w:jc w:val="center"/>
              <w:rPr>
                <w:lang w:val="en-US"/>
              </w:rPr>
            </w:pPr>
            <w:r w:rsidRPr="00685465">
              <w:t>62</w:t>
            </w:r>
          </w:p>
        </w:tc>
      </w:tr>
      <w:tr w:rsidR="00C9721D" w14:paraId="1A487B40" w14:textId="0F87BEC2" w:rsidTr="002B733B">
        <w:tc>
          <w:tcPr>
            <w:tcW w:w="1534" w:type="dxa"/>
            <w:tcBorders>
              <w:left w:val="single" w:sz="12" w:space="0" w:color="auto"/>
              <w:bottom w:val="single" w:sz="12" w:space="0" w:color="auto"/>
            </w:tcBorders>
          </w:tcPr>
          <w:p w14:paraId="1BA60A21" w14:textId="77777777" w:rsidR="00C9721D" w:rsidRDefault="00C9721D" w:rsidP="00C9721D">
            <w:pPr>
              <w:rPr>
                <w:lang w:val="en-US"/>
              </w:rPr>
            </w:pPr>
          </w:p>
        </w:tc>
        <w:tc>
          <w:tcPr>
            <w:tcW w:w="839" w:type="dxa"/>
            <w:tcBorders>
              <w:bottom w:val="single" w:sz="12" w:space="0" w:color="auto"/>
            </w:tcBorders>
          </w:tcPr>
          <w:p w14:paraId="4BDF5C98" w14:textId="77777777" w:rsidR="00C9721D" w:rsidRDefault="00C9721D" w:rsidP="00C9721D">
            <w:pPr>
              <w:rPr>
                <w:lang w:val="en-US"/>
              </w:rPr>
            </w:pPr>
          </w:p>
        </w:tc>
        <w:tc>
          <w:tcPr>
            <w:tcW w:w="1832" w:type="dxa"/>
            <w:tcBorders>
              <w:bottom w:val="single" w:sz="12" w:space="0" w:color="auto"/>
            </w:tcBorders>
          </w:tcPr>
          <w:p w14:paraId="52F00D6E" w14:textId="402F1144" w:rsidR="00C9721D" w:rsidRDefault="00C9721D" w:rsidP="00C9721D">
            <w:pPr>
              <w:rPr>
                <w:lang w:val="en-US"/>
              </w:rPr>
            </w:pPr>
            <w:r>
              <w:rPr>
                <w:lang w:val="en-US"/>
              </w:rPr>
              <w:t>MC-out, UCSF-in</w:t>
            </w:r>
          </w:p>
        </w:tc>
        <w:tc>
          <w:tcPr>
            <w:tcW w:w="1070" w:type="dxa"/>
            <w:tcBorders>
              <w:bottom w:val="single" w:sz="12" w:space="0" w:color="auto"/>
            </w:tcBorders>
          </w:tcPr>
          <w:p w14:paraId="5E402979" w14:textId="435D2FFD" w:rsidR="00C9721D" w:rsidRDefault="00C9721D" w:rsidP="00C972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DS</w:t>
            </w:r>
            <w:r w:rsidRPr="00AA4CCF">
              <w:rPr>
                <w:vertAlign w:val="superscript"/>
                <w:lang w:val="en-US"/>
              </w:rPr>
              <w:t>$</w:t>
            </w:r>
          </w:p>
        </w:tc>
        <w:tc>
          <w:tcPr>
            <w:tcW w:w="847" w:type="dxa"/>
            <w:tcBorders>
              <w:bottom w:val="single" w:sz="12" w:space="0" w:color="auto"/>
            </w:tcBorders>
          </w:tcPr>
          <w:p w14:paraId="5E83F21A" w14:textId="052A2EF3" w:rsidR="00C9721D" w:rsidRDefault="00C9721D" w:rsidP="00C9721D">
            <w:pPr>
              <w:jc w:val="center"/>
              <w:rPr>
                <w:lang w:val="en-US"/>
              </w:rPr>
            </w:pPr>
            <w:r w:rsidRPr="006F386E">
              <w:t>23</w:t>
            </w:r>
          </w:p>
        </w:tc>
        <w:tc>
          <w:tcPr>
            <w:tcW w:w="979" w:type="dxa"/>
            <w:tcBorders>
              <w:bottom w:val="single" w:sz="12" w:space="0" w:color="auto"/>
            </w:tcBorders>
          </w:tcPr>
          <w:p w14:paraId="06EBC5E9" w14:textId="3DE8E40C" w:rsidR="00C9721D" w:rsidRDefault="00842FA7" w:rsidP="00C972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ITT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1E1435CB" w14:textId="06D117D5" w:rsidR="00C9721D" w:rsidRDefault="00C9721D" w:rsidP="00C9721D">
            <w:pPr>
              <w:jc w:val="center"/>
              <w:rPr>
                <w:lang w:val="en-US"/>
              </w:rPr>
            </w:pPr>
            <w:r w:rsidRPr="003E5A9E">
              <w:t>30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08605E6D" w14:textId="097936C1" w:rsidR="00C9721D" w:rsidRDefault="00C9721D" w:rsidP="00C9721D">
            <w:pPr>
              <w:jc w:val="center"/>
              <w:rPr>
                <w:lang w:val="en-US"/>
              </w:rPr>
            </w:pPr>
            <w:r w:rsidRPr="00D72F33">
              <w:t>30</w:t>
            </w:r>
            <w:r>
              <w:t>.</w:t>
            </w:r>
            <w:r w:rsidRPr="00D72F33">
              <w:t>4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74133F7B" w14:textId="64E3C929" w:rsidR="00C9721D" w:rsidRDefault="00842FA7" w:rsidP="00C972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21774141" w14:textId="1E375B7E" w:rsidR="00C9721D" w:rsidRDefault="00842FA7" w:rsidP="00C972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6EB6063E" w14:textId="5BDB8B7F" w:rsidR="00C9721D" w:rsidRDefault="00C9721D" w:rsidP="00C9721D">
            <w:pPr>
              <w:jc w:val="center"/>
              <w:rPr>
                <w:lang w:val="en-US"/>
              </w:rPr>
            </w:pPr>
            <w:r w:rsidRPr="00E75A24">
              <w:t>64</w:t>
            </w:r>
          </w:p>
        </w:tc>
        <w:tc>
          <w:tcPr>
            <w:tcW w:w="1201" w:type="dxa"/>
            <w:tcBorders>
              <w:bottom w:val="single" w:sz="12" w:space="0" w:color="auto"/>
              <w:right w:val="single" w:sz="12" w:space="0" w:color="auto"/>
            </w:tcBorders>
          </w:tcPr>
          <w:p w14:paraId="65ADCD13" w14:textId="61044099" w:rsidR="00C9721D" w:rsidRDefault="00C9721D" w:rsidP="00C9721D">
            <w:pPr>
              <w:jc w:val="center"/>
              <w:rPr>
                <w:lang w:val="en-US"/>
              </w:rPr>
            </w:pPr>
            <w:r w:rsidRPr="00685465">
              <w:t>63</w:t>
            </w:r>
          </w:p>
        </w:tc>
      </w:tr>
      <w:tr w:rsidR="0024212F" w14:paraId="584F65C3" w14:textId="77777777" w:rsidTr="002B733B">
        <w:tc>
          <w:tcPr>
            <w:tcW w:w="15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A340986" w14:textId="67B370ED" w:rsidR="0024212F" w:rsidRDefault="0024212F" w:rsidP="0024212F">
            <w:pPr>
              <w:rPr>
                <w:lang w:val="en-US"/>
              </w:rPr>
            </w:pPr>
            <w:r>
              <w:rPr>
                <w:lang w:val="en-US"/>
              </w:rPr>
              <w:t>Mehta</w:t>
            </w:r>
          </w:p>
        </w:tc>
        <w:tc>
          <w:tcPr>
            <w:tcW w:w="839" w:type="dxa"/>
            <w:tcBorders>
              <w:top w:val="single" w:sz="12" w:space="0" w:color="auto"/>
              <w:bottom w:val="single" w:sz="12" w:space="0" w:color="auto"/>
            </w:tcBorders>
          </w:tcPr>
          <w:p w14:paraId="695E4D11" w14:textId="498ED4AD" w:rsidR="0024212F" w:rsidRDefault="0024212F" w:rsidP="0024212F">
            <w:pPr>
              <w:rPr>
                <w:lang w:val="en-US"/>
              </w:rPr>
            </w:pPr>
            <w:r>
              <w:rPr>
                <w:lang w:val="en-US"/>
              </w:rPr>
              <w:t>2018</w:t>
            </w:r>
          </w:p>
        </w:tc>
        <w:tc>
          <w:tcPr>
            <w:tcW w:w="1832" w:type="dxa"/>
            <w:tcBorders>
              <w:top w:val="single" w:sz="12" w:space="0" w:color="auto"/>
              <w:bottom w:val="single" w:sz="12" w:space="0" w:color="auto"/>
            </w:tcBorders>
          </w:tcPr>
          <w:p w14:paraId="61BF7AE3" w14:textId="63829081" w:rsidR="0024212F" w:rsidRDefault="0024212F" w:rsidP="0024212F">
            <w:pPr>
              <w:rPr>
                <w:lang w:val="en-US"/>
              </w:rPr>
            </w:pPr>
            <w:r>
              <w:rPr>
                <w:lang w:val="en-US"/>
              </w:rPr>
              <w:t>MC-out, UCSF-in</w:t>
            </w:r>
          </w:p>
        </w:tc>
        <w:tc>
          <w:tcPr>
            <w:tcW w:w="1070" w:type="dxa"/>
            <w:tcBorders>
              <w:top w:val="single" w:sz="12" w:space="0" w:color="auto"/>
              <w:bottom w:val="single" w:sz="12" w:space="0" w:color="auto"/>
            </w:tcBorders>
          </w:tcPr>
          <w:p w14:paraId="09DA3E05" w14:textId="6E180A5E" w:rsidR="0024212F" w:rsidRDefault="0024212F" w:rsidP="002421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12" w:space="0" w:color="auto"/>
            </w:tcBorders>
          </w:tcPr>
          <w:p w14:paraId="1489FA58" w14:textId="3D35635F" w:rsidR="0024212F" w:rsidRDefault="0024212F" w:rsidP="0024212F">
            <w:pPr>
              <w:jc w:val="center"/>
              <w:rPr>
                <w:lang w:val="en-US"/>
              </w:rPr>
            </w:pPr>
            <w:r w:rsidRPr="004F49B3">
              <w:rPr>
                <w:lang w:val="en-US"/>
              </w:rPr>
              <w:t>187</w:t>
            </w:r>
          </w:p>
        </w:tc>
        <w:tc>
          <w:tcPr>
            <w:tcW w:w="979" w:type="dxa"/>
            <w:tcBorders>
              <w:top w:val="single" w:sz="12" w:space="0" w:color="auto"/>
              <w:bottom w:val="single" w:sz="12" w:space="0" w:color="auto"/>
            </w:tcBorders>
          </w:tcPr>
          <w:p w14:paraId="0C55C21C" w14:textId="23F33EE0" w:rsidR="0024212F" w:rsidRDefault="0024212F" w:rsidP="002421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.4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</w:tcPr>
          <w:p w14:paraId="5104723B" w14:textId="77777777" w:rsidR="0024212F" w:rsidRDefault="0024212F" w:rsidP="0024212F">
            <w:pPr>
              <w:jc w:val="center"/>
              <w:rPr>
                <w:lang w:val="en-US"/>
              </w:rPr>
            </w:pP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</w:tcPr>
          <w:p w14:paraId="329F14E8" w14:textId="0A65EFEE" w:rsidR="0024212F" w:rsidRDefault="00847FCE" w:rsidP="0024212F">
            <w:pPr>
              <w:jc w:val="center"/>
              <w:rPr>
                <w:lang w:val="en-US"/>
              </w:rPr>
            </w:pPr>
            <w:r w:rsidRPr="00847FCE">
              <w:rPr>
                <w:lang w:val="en-US"/>
              </w:rPr>
              <w:t>12</w:t>
            </w:r>
            <w:r w:rsidR="00AD662E">
              <w:rPr>
                <w:lang w:val="en-US"/>
              </w:rPr>
              <w:t>.</w:t>
            </w:r>
            <w:r w:rsidRPr="00847FCE">
              <w:rPr>
                <w:lang w:val="en-US"/>
              </w:rPr>
              <w:t>7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</w:tcPr>
          <w:p w14:paraId="1BF1C919" w14:textId="64E1464F" w:rsidR="0024212F" w:rsidRDefault="00AD662E" w:rsidP="002421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</w:tcPr>
          <w:p w14:paraId="25BC7C21" w14:textId="5DB31B33" w:rsidR="0024212F" w:rsidRDefault="00AD662E" w:rsidP="0024212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</w:tcPr>
          <w:p w14:paraId="4AF2D2BB" w14:textId="140DF637" w:rsidR="0024212F" w:rsidRDefault="0024212F" w:rsidP="0024212F">
            <w:pPr>
              <w:jc w:val="center"/>
              <w:rPr>
                <w:lang w:val="en-US"/>
              </w:rPr>
            </w:pPr>
            <w:r w:rsidRPr="003B4313">
              <w:t>90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8B3A7B" w14:textId="0CB4EDA8" w:rsidR="0024212F" w:rsidRDefault="0024212F" w:rsidP="0024212F">
            <w:pPr>
              <w:jc w:val="center"/>
              <w:rPr>
                <w:lang w:val="en-US"/>
              </w:rPr>
            </w:pPr>
            <w:r w:rsidRPr="003B4313">
              <w:t>79</w:t>
            </w:r>
            <w:r>
              <w:t>.</w:t>
            </w:r>
            <w:r w:rsidRPr="003B4313">
              <w:t>7</w:t>
            </w:r>
          </w:p>
        </w:tc>
      </w:tr>
      <w:tr w:rsidR="00C82FD0" w14:paraId="0874C242" w14:textId="36ECFD94" w:rsidTr="002B733B">
        <w:tc>
          <w:tcPr>
            <w:tcW w:w="1534" w:type="dxa"/>
            <w:tcBorders>
              <w:top w:val="single" w:sz="12" w:space="0" w:color="auto"/>
              <w:left w:val="single" w:sz="12" w:space="0" w:color="auto"/>
            </w:tcBorders>
          </w:tcPr>
          <w:p w14:paraId="7D610E34" w14:textId="5934DB44" w:rsidR="00C82FD0" w:rsidRDefault="00C82FD0" w:rsidP="00C82FD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rat</w:t>
            </w:r>
            <w:proofErr w:type="spellEnd"/>
          </w:p>
        </w:tc>
        <w:tc>
          <w:tcPr>
            <w:tcW w:w="839" w:type="dxa"/>
            <w:tcBorders>
              <w:top w:val="single" w:sz="12" w:space="0" w:color="auto"/>
            </w:tcBorders>
          </w:tcPr>
          <w:p w14:paraId="0F6AE24C" w14:textId="2F6E44CB" w:rsidR="00C82FD0" w:rsidRDefault="00C82FD0" w:rsidP="00C82FD0">
            <w:pPr>
              <w:rPr>
                <w:lang w:val="en-US"/>
              </w:rPr>
            </w:pPr>
            <w:r>
              <w:rPr>
                <w:lang w:val="en-US"/>
              </w:rPr>
              <w:t>2018</w:t>
            </w:r>
          </w:p>
        </w:tc>
        <w:tc>
          <w:tcPr>
            <w:tcW w:w="1832" w:type="dxa"/>
            <w:tcBorders>
              <w:top w:val="single" w:sz="12" w:space="0" w:color="auto"/>
            </w:tcBorders>
          </w:tcPr>
          <w:p w14:paraId="12782566" w14:textId="03AB15D9" w:rsidR="00C82FD0" w:rsidRDefault="00C82FD0" w:rsidP="00C82FD0">
            <w:pPr>
              <w:rPr>
                <w:lang w:val="en-US"/>
              </w:rPr>
            </w:pPr>
            <w:r>
              <w:rPr>
                <w:lang w:val="en-US"/>
              </w:rPr>
              <w:t>MC-in</w:t>
            </w:r>
          </w:p>
        </w:tc>
        <w:tc>
          <w:tcPr>
            <w:tcW w:w="1070" w:type="dxa"/>
            <w:tcBorders>
              <w:top w:val="single" w:sz="12" w:space="0" w:color="auto"/>
            </w:tcBorders>
          </w:tcPr>
          <w:p w14:paraId="263F7ED7" w14:textId="0F15D947" w:rsidR="00C82FD0" w:rsidRDefault="00C82FD0" w:rsidP="00C82F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847" w:type="dxa"/>
            <w:tcBorders>
              <w:top w:val="single" w:sz="12" w:space="0" w:color="auto"/>
            </w:tcBorders>
          </w:tcPr>
          <w:p w14:paraId="6CF1CE34" w14:textId="7F3EE91A" w:rsidR="00C82FD0" w:rsidRDefault="00C82FD0" w:rsidP="00C82FD0">
            <w:pPr>
              <w:jc w:val="center"/>
              <w:rPr>
                <w:lang w:val="en-US"/>
              </w:rPr>
            </w:pPr>
            <w:r w:rsidRPr="008320D3">
              <w:t>170</w:t>
            </w:r>
          </w:p>
        </w:tc>
        <w:tc>
          <w:tcPr>
            <w:tcW w:w="979" w:type="dxa"/>
            <w:tcBorders>
              <w:top w:val="single" w:sz="12" w:space="0" w:color="auto"/>
            </w:tcBorders>
          </w:tcPr>
          <w:p w14:paraId="13808167" w14:textId="3D9AD63A" w:rsidR="00C82FD0" w:rsidRDefault="00B11AC9" w:rsidP="00C82F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ITT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43F0FE18" w14:textId="729FAF27" w:rsidR="00C82FD0" w:rsidRDefault="00B11AC9" w:rsidP="00C82F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0F50C8F8" w14:textId="06DF8BDF" w:rsidR="00C82FD0" w:rsidRDefault="00C82FD0" w:rsidP="00C82FD0">
            <w:pPr>
              <w:jc w:val="center"/>
              <w:rPr>
                <w:lang w:val="en-US"/>
              </w:rPr>
            </w:pPr>
            <w:r w:rsidRPr="00656F98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Pr="00656F98">
              <w:rPr>
                <w:lang w:val="en-US"/>
              </w:rPr>
              <w:t>3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293A9B4D" w14:textId="00F3E6AA" w:rsidR="00C82FD0" w:rsidRDefault="00C82FD0" w:rsidP="00C82FD0">
            <w:pPr>
              <w:jc w:val="center"/>
              <w:rPr>
                <w:lang w:val="en-US"/>
              </w:rPr>
            </w:pPr>
            <w:r w:rsidRPr="00AE2D07">
              <w:t>93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48649E35" w14:textId="17237B23" w:rsidR="00C82FD0" w:rsidRDefault="00C82FD0" w:rsidP="00C82FD0">
            <w:pPr>
              <w:jc w:val="center"/>
              <w:rPr>
                <w:lang w:val="en-US"/>
              </w:rPr>
            </w:pPr>
            <w:r w:rsidRPr="00AE2D07">
              <w:t>87</w:t>
            </w:r>
            <w:r>
              <w:t>.</w:t>
            </w:r>
            <w:r w:rsidRPr="00AE2D07">
              <w:t>1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47BDA69F" w14:textId="2442959D" w:rsidR="00C82FD0" w:rsidRDefault="00C82FD0" w:rsidP="00C82F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1" w:type="dxa"/>
            <w:tcBorders>
              <w:top w:val="single" w:sz="12" w:space="0" w:color="auto"/>
              <w:right w:val="single" w:sz="12" w:space="0" w:color="auto"/>
            </w:tcBorders>
          </w:tcPr>
          <w:p w14:paraId="3CC8F04E" w14:textId="2466D42B" w:rsidR="00C82FD0" w:rsidRDefault="00C82FD0" w:rsidP="00C82F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C82FD0" w14:paraId="7629E752" w14:textId="08A2C5D2" w:rsidTr="002B733B">
        <w:tc>
          <w:tcPr>
            <w:tcW w:w="1534" w:type="dxa"/>
            <w:tcBorders>
              <w:left w:val="single" w:sz="12" w:space="0" w:color="auto"/>
              <w:bottom w:val="single" w:sz="12" w:space="0" w:color="auto"/>
            </w:tcBorders>
          </w:tcPr>
          <w:p w14:paraId="74EDDD8C" w14:textId="77777777" w:rsidR="00C82FD0" w:rsidRDefault="00C82FD0" w:rsidP="00C82FD0">
            <w:pPr>
              <w:rPr>
                <w:lang w:val="en-US"/>
              </w:rPr>
            </w:pPr>
          </w:p>
        </w:tc>
        <w:tc>
          <w:tcPr>
            <w:tcW w:w="839" w:type="dxa"/>
            <w:tcBorders>
              <w:bottom w:val="single" w:sz="12" w:space="0" w:color="auto"/>
            </w:tcBorders>
          </w:tcPr>
          <w:p w14:paraId="64593D51" w14:textId="77777777" w:rsidR="00C82FD0" w:rsidRDefault="00C82FD0" w:rsidP="00C82FD0">
            <w:pPr>
              <w:rPr>
                <w:lang w:val="en-US"/>
              </w:rPr>
            </w:pPr>
          </w:p>
        </w:tc>
        <w:tc>
          <w:tcPr>
            <w:tcW w:w="1832" w:type="dxa"/>
            <w:tcBorders>
              <w:bottom w:val="single" w:sz="12" w:space="0" w:color="auto"/>
            </w:tcBorders>
          </w:tcPr>
          <w:p w14:paraId="4E923733" w14:textId="5571D137" w:rsidR="00C82FD0" w:rsidRDefault="00C82FD0" w:rsidP="00C82FD0">
            <w:pPr>
              <w:rPr>
                <w:lang w:val="en-US"/>
              </w:rPr>
            </w:pPr>
            <w:r>
              <w:rPr>
                <w:lang w:val="en-US"/>
              </w:rPr>
              <w:t>MC-out</w:t>
            </w:r>
          </w:p>
        </w:tc>
        <w:tc>
          <w:tcPr>
            <w:tcW w:w="1070" w:type="dxa"/>
            <w:tcBorders>
              <w:bottom w:val="single" w:sz="12" w:space="0" w:color="auto"/>
            </w:tcBorders>
          </w:tcPr>
          <w:p w14:paraId="5A5C7325" w14:textId="49AD06AE" w:rsidR="00C82FD0" w:rsidRDefault="00C82FD0" w:rsidP="00C82F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847" w:type="dxa"/>
            <w:tcBorders>
              <w:bottom w:val="single" w:sz="12" w:space="0" w:color="auto"/>
            </w:tcBorders>
          </w:tcPr>
          <w:p w14:paraId="27BA478E" w14:textId="2B818481" w:rsidR="00C82FD0" w:rsidRDefault="00C82FD0" w:rsidP="00C82FD0">
            <w:pPr>
              <w:jc w:val="center"/>
              <w:rPr>
                <w:lang w:val="en-US"/>
              </w:rPr>
            </w:pPr>
            <w:r w:rsidRPr="008320D3">
              <w:t>112</w:t>
            </w:r>
          </w:p>
        </w:tc>
        <w:tc>
          <w:tcPr>
            <w:tcW w:w="979" w:type="dxa"/>
            <w:tcBorders>
              <w:bottom w:val="single" w:sz="12" w:space="0" w:color="auto"/>
            </w:tcBorders>
          </w:tcPr>
          <w:p w14:paraId="3057E8C1" w14:textId="781945FC" w:rsidR="00C82FD0" w:rsidRDefault="00B11AC9" w:rsidP="00C82F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ITT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3789099B" w14:textId="2EB70E5E" w:rsidR="00C82FD0" w:rsidRDefault="00B11AC9" w:rsidP="00C82F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1F4262D1" w14:textId="7A2C56E9" w:rsidR="00C82FD0" w:rsidRDefault="00C82FD0" w:rsidP="00C82F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50D5A7CB" w14:textId="6B8EA8FF" w:rsidR="00C82FD0" w:rsidRDefault="00C82FD0" w:rsidP="00C82FD0">
            <w:pPr>
              <w:jc w:val="center"/>
              <w:rPr>
                <w:lang w:val="en-US"/>
              </w:rPr>
            </w:pPr>
            <w:r w:rsidRPr="00AE2D07">
              <w:t>71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2F92F59B" w14:textId="2FC38EC6" w:rsidR="00C82FD0" w:rsidRDefault="00C82FD0" w:rsidP="00C82FD0">
            <w:pPr>
              <w:jc w:val="center"/>
              <w:rPr>
                <w:lang w:val="en-US"/>
              </w:rPr>
            </w:pPr>
            <w:r w:rsidRPr="00AE2D07">
              <w:t>57</w:t>
            </w:r>
            <w:r>
              <w:t>.</w:t>
            </w:r>
            <w:r w:rsidRPr="00AE2D07">
              <w:t>9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751D55FE" w14:textId="01035E17" w:rsidR="00C82FD0" w:rsidRDefault="00C82FD0" w:rsidP="00C82F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1" w:type="dxa"/>
            <w:tcBorders>
              <w:bottom w:val="single" w:sz="12" w:space="0" w:color="auto"/>
              <w:right w:val="single" w:sz="12" w:space="0" w:color="auto"/>
            </w:tcBorders>
          </w:tcPr>
          <w:p w14:paraId="678BBCC3" w14:textId="755E8342" w:rsidR="00C82FD0" w:rsidRDefault="00C82FD0" w:rsidP="00C82F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775CFC" w14:paraId="26C922D7" w14:textId="4CED0B81" w:rsidTr="002B733B">
        <w:tc>
          <w:tcPr>
            <w:tcW w:w="1534" w:type="dxa"/>
            <w:tcBorders>
              <w:top w:val="single" w:sz="12" w:space="0" w:color="auto"/>
              <w:left w:val="single" w:sz="12" w:space="0" w:color="auto"/>
            </w:tcBorders>
          </w:tcPr>
          <w:p w14:paraId="341142FF" w14:textId="7F95A4AC" w:rsidR="00775CFC" w:rsidRDefault="00775CFC" w:rsidP="00775CFC">
            <w:pPr>
              <w:rPr>
                <w:lang w:val="en-US"/>
              </w:rPr>
            </w:pPr>
            <w:r>
              <w:rPr>
                <w:lang w:val="en-US"/>
              </w:rPr>
              <w:t>Affonso</w:t>
            </w:r>
          </w:p>
        </w:tc>
        <w:tc>
          <w:tcPr>
            <w:tcW w:w="839" w:type="dxa"/>
            <w:tcBorders>
              <w:top w:val="single" w:sz="12" w:space="0" w:color="auto"/>
            </w:tcBorders>
          </w:tcPr>
          <w:p w14:paraId="1544066F" w14:textId="675CE957" w:rsidR="00775CFC" w:rsidRDefault="00775CFC" w:rsidP="00775CFC">
            <w:pPr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  <w:tc>
          <w:tcPr>
            <w:tcW w:w="1832" w:type="dxa"/>
            <w:tcBorders>
              <w:top w:val="single" w:sz="12" w:space="0" w:color="auto"/>
            </w:tcBorders>
          </w:tcPr>
          <w:p w14:paraId="6DB782F9" w14:textId="5A4C4085" w:rsidR="00775CFC" w:rsidRDefault="00775CFC" w:rsidP="00775CFC">
            <w:pPr>
              <w:rPr>
                <w:lang w:val="en-US"/>
              </w:rPr>
            </w:pPr>
            <w:r>
              <w:rPr>
                <w:lang w:val="en-US"/>
              </w:rPr>
              <w:t>MC-in</w:t>
            </w:r>
          </w:p>
        </w:tc>
        <w:tc>
          <w:tcPr>
            <w:tcW w:w="1070" w:type="dxa"/>
            <w:tcBorders>
              <w:top w:val="single" w:sz="12" w:space="0" w:color="auto"/>
            </w:tcBorders>
          </w:tcPr>
          <w:p w14:paraId="34288291" w14:textId="21F3D046" w:rsidR="00775CFC" w:rsidRDefault="00775CFC" w:rsidP="00775C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vAlign w:val="bottom"/>
          </w:tcPr>
          <w:p w14:paraId="1125D51D" w14:textId="4C202B08" w:rsidR="00775CFC" w:rsidRDefault="00775CFC" w:rsidP="00775CF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979" w:type="dxa"/>
            <w:tcBorders>
              <w:top w:val="single" w:sz="12" w:space="0" w:color="auto"/>
            </w:tcBorders>
          </w:tcPr>
          <w:p w14:paraId="736D643E" w14:textId="03405221" w:rsidR="00775CFC" w:rsidRDefault="00775CFC" w:rsidP="00775C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46AB8CE5" w14:textId="4148E8B6" w:rsidR="00775CFC" w:rsidRDefault="00AB7AC7" w:rsidP="00775C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3E48F619" w14:textId="1932E735" w:rsidR="00775CFC" w:rsidRDefault="00AB7AC7" w:rsidP="00775C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vAlign w:val="bottom"/>
          </w:tcPr>
          <w:p w14:paraId="1015ECCF" w14:textId="1A2E7B66" w:rsidR="00775CFC" w:rsidRDefault="00775CFC" w:rsidP="00775CF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,5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vAlign w:val="bottom"/>
          </w:tcPr>
          <w:p w14:paraId="342A7EDE" w14:textId="7125ABFE" w:rsidR="00775CFC" w:rsidRDefault="00775CFC" w:rsidP="00775CF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,8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vAlign w:val="bottom"/>
          </w:tcPr>
          <w:p w14:paraId="12B6198F" w14:textId="7246354F" w:rsidR="00775CFC" w:rsidRDefault="00775CFC" w:rsidP="00775CF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,5</w:t>
            </w:r>
          </w:p>
        </w:tc>
        <w:tc>
          <w:tcPr>
            <w:tcW w:w="1201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3CDF26A9" w14:textId="3A11F486" w:rsidR="00775CFC" w:rsidRDefault="00775CFC" w:rsidP="00775CF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,3</w:t>
            </w:r>
          </w:p>
        </w:tc>
      </w:tr>
      <w:tr w:rsidR="00775CFC" w14:paraId="37CD11EE" w14:textId="47944D0E" w:rsidTr="002B733B">
        <w:tc>
          <w:tcPr>
            <w:tcW w:w="1534" w:type="dxa"/>
            <w:tcBorders>
              <w:left w:val="single" w:sz="12" w:space="0" w:color="auto"/>
              <w:bottom w:val="single" w:sz="12" w:space="0" w:color="auto"/>
            </w:tcBorders>
          </w:tcPr>
          <w:p w14:paraId="17032FA9" w14:textId="77777777" w:rsidR="00775CFC" w:rsidRDefault="00775CFC" w:rsidP="00775CFC">
            <w:pPr>
              <w:rPr>
                <w:lang w:val="en-US"/>
              </w:rPr>
            </w:pPr>
          </w:p>
        </w:tc>
        <w:tc>
          <w:tcPr>
            <w:tcW w:w="839" w:type="dxa"/>
            <w:tcBorders>
              <w:bottom w:val="single" w:sz="12" w:space="0" w:color="auto"/>
            </w:tcBorders>
          </w:tcPr>
          <w:p w14:paraId="7048222F" w14:textId="77777777" w:rsidR="00775CFC" w:rsidRDefault="00775CFC" w:rsidP="00775CFC">
            <w:pPr>
              <w:rPr>
                <w:lang w:val="en-US"/>
              </w:rPr>
            </w:pPr>
          </w:p>
        </w:tc>
        <w:tc>
          <w:tcPr>
            <w:tcW w:w="1832" w:type="dxa"/>
            <w:tcBorders>
              <w:bottom w:val="single" w:sz="12" w:space="0" w:color="auto"/>
            </w:tcBorders>
          </w:tcPr>
          <w:p w14:paraId="1A546355" w14:textId="6EC6536D" w:rsidR="00775CFC" w:rsidRDefault="00775CFC" w:rsidP="00775CFC">
            <w:pPr>
              <w:rPr>
                <w:lang w:val="en-US"/>
              </w:rPr>
            </w:pPr>
            <w:r>
              <w:rPr>
                <w:lang w:val="en-US"/>
              </w:rPr>
              <w:t>MC-out</w:t>
            </w:r>
          </w:p>
        </w:tc>
        <w:tc>
          <w:tcPr>
            <w:tcW w:w="1070" w:type="dxa"/>
            <w:tcBorders>
              <w:bottom w:val="single" w:sz="12" w:space="0" w:color="auto"/>
            </w:tcBorders>
          </w:tcPr>
          <w:p w14:paraId="327369E7" w14:textId="7A2F8175" w:rsidR="00775CFC" w:rsidRDefault="00775CFC" w:rsidP="00775C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vAlign w:val="bottom"/>
          </w:tcPr>
          <w:p w14:paraId="10B29B56" w14:textId="091FBD0F" w:rsidR="00775CFC" w:rsidRDefault="00775CFC" w:rsidP="00775CF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979" w:type="dxa"/>
            <w:tcBorders>
              <w:bottom w:val="single" w:sz="12" w:space="0" w:color="auto"/>
            </w:tcBorders>
          </w:tcPr>
          <w:p w14:paraId="2EFDF29B" w14:textId="31A22D80" w:rsidR="00775CFC" w:rsidRDefault="00775CFC" w:rsidP="00775C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.2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5F50FF45" w14:textId="39B65CC5" w:rsidR="00775CFC" w:rsidRDefault="00AB7AC7" w:rsidP="00775C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415DE789" w14:textId="56CCA7F3" w:rsidR="00775CFC" w:rsidRDefault="00AB7AC7" w:rsidP="00775CF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vAlign w:val="bottom"/>
          </w:tcPr>
          <w:p w14:paraId="4A885B12" w14:textId="4481FE38" w:rsidR="00775CFC" w:rsidRDefault="00775CFC" w:rsidP="00775CF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2,8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vAlign w:val="bottom"/>
          </w:tcPr>
          <w:p w14:paraId="6C1A9562" w14:textId="4B1D95A8" w:rsidR="00775CFC" w:rsidRDefault="00775CFC" w:rsidP="00775CF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,1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vAlign w:val="bottom"/>
          </w:tcPr>
          <w:p w14:paraId="3740E15F" w14:textId="38A7B3CB" w:rsidR="00775CFC" w:rsidRDefault="00775CFC" w:rsidP="00775CF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8,2</w:t>
            </w:r>
          </w:p>
        </w:tc>
        <w:tc>
          <w:tcPr>
            <w:tcW w:w="1201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1F5CF5F8" w14:textId="3DB374FB" w:rsidR="00775CFC" w:rsidRDefault="00775CFC" w:rsidP="00775CF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,5</w:t>
            </w:r>
          </w:p>
        </w:tc>
      </w:tr>
      <w:tr w:rsidR="00A66BF6" w14:paraId="1874A0A1" w14:textId="55AACEF3" w:rsidTr="002B733B">
        <w:tc>
          <w:tcPr>
            <w:tcW w:w="1534" w:type="dxa"/>
            <w:tcBorders>
              <w:top w:val="single" w:sz="12" w:space="0" w:color="auto"/>
              <w:left w:val="single" w:sz="12" w:space="0" w:color="auto"/>
            </w:tcBorders>
          </w:tcPr>
          <w:p w14:paraId="42A17F84" w14:textId="43785754" w:rsidR="00A66BF6" w:rsidRDefault="00A66BF6" w:rsidP="00A66BF6">
            <w:pPr>
              <w:rPr>
                <w:lang w:val="en-US"/>
              </w:rPr>
            </w:pPr>
            <w:r>
              <w:rPr>
                <w:lang w:val="en-US"/>
              </w:rPr>
              <w:t>Sinha</w:t>
            </w:r>
          </w:p>
        </w:tc>
        <w:tc>
          <w:tcPr>
            <w:tcW w:w="839" w:type="dxa"/>
            <w:tcBorders>
              <w:top w:val="single" w:sz="12" w:space="0" w:color="auto"/>
            </w:tcBorders>
          </w:tcPr>
          <w:p w14:paraId="48A5BE59" w14:textId="67AFFB29" w:rsidR="00A66BF6" w:rsidRDefault="00A66BF6" w:rsidP="00A66BF6">
            <w:pPr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  <w:tc>
          <w:tcPr>
            <w:tcW w:w="1832" w:type="dxa"/>
            <w:tcBorders>
              <w:top w:val="single" w:sz="12" w:space="0" w:color="auto"/>
            </w:tcBorders>
          </w:tcPr>
          <w:p w14:paraId="19843C8B" w14:textId="7C609DFC" w:rsidR="00A66BF6" w:rsidRDefault="001E7997" w:rsidP="00A66BF6">
            <w:pPr>
              <w:rPr>
                <w:lang w:val="en-US"/>
              </w:rPr>
            </w:pPr>
            <w:r>
              <w:rPr>
                <w:lang w:val="en-US"/>
              </w:rPr>
              <w:t>MC-out, UCSF-in</w:t>
            </w:r>
          </w:p>
        </w:tc>
        <w:tc>
          <w:tcPr>
            <w:tcW w:w="1070" w:type="dxa"/>
            <w:tcBorders>
              <w:top w:val="single" w:sz="12" w:space="0" w:color="auto"/>
            </w:tcBorders>
          </w:tcPr>
          <w:p w14:paraId="01135CAB" w14:textId="4A72145E" w:rsidR="00A66BF6" w:rsidRDefault="00931F43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47" w:type="dxa"/>
            <w:tcBorders>
              <w:top w:val="single" w:sz="12" w:space="0" w:color="auto"/>
            </w:tcBorders>
          </w:tcPr>
          <w:p w14:paraId="5ED6BA20" w14:textId="6082642F" w:rsidR="00A66BF6" w:rsidRDefault="00931F43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</w:tc>
        <w:tc>
          <w:tcPr>
            <w:tcW w:w="979" w:type="dxa"/>
            <w:tcBorders>
              <w:top w:val="single" w:sz="12" w:space="0" w:color="auto"/>
            </w:tcBorders>
          </w:tcPr>
          <w:p w14:paraId="6EAF4BB1" w14:textId="1435F056" w:rsidR="00A66BF6" w:rsidRDefault="006619BB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.3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55F7CA73" w14:textId="1BB29E3E" w:rsidR="00A66BF6" w:rsidRDefault="003D0AA2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1E1E6F14" w14:textId="71F66D71" w:rsidR="00A66BF6" w:rsidRDefault="006905CF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109808D1" w14:textId="30EDC09D" w:rsidR="00A66BF6" w:rsidRDefault="003D0AA2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3396F665" w14:textId="1010D78A" w:rsidR="00A66BF6" w:rsidRDefault="003D0AA2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6267EFFB" w14:textId="00B7AF33" w:rsidR="00A66BF6" w:rsidRDefault="00BC6626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1201" w:type="dxa"/>
            <w:tcBorders>
              <w:top w:val="single" w:sz="12" w:space="0" w:color="auto"/>
              <w:right w:val="single" w:sz="12" w:space="0" w:color="auto"/>
            </w:tcBorders>
          </w:tcPr>
          <w:p w14:paraId="14D21420" w14:textId="6CD94275" w:rsidR="00A66BF6" w:rsidRDefault="00931F43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</w:tr>
      <w:tr w:rsidR="00A66BF6" w14:paraId="7CBB6B4D" w14:textId="49901DF7" w:rsidTr="002B733B">
        <w:tc>
          <w:tcPr>
            <w:tcW w:w="1534" w:type="dxa"/>
            <w:tcBorders>
              <w:left w:val="single" w:sz="12" w:space="0" w:color="auto"/>
              <w:bottom w:val="single" w:sz="12" w:space="0" w:color="auto"/>
            </w:tcBorders>
          </w:tcPr>
          <w:p w14:paraId="4E582D29" w14:textId="77777777" w:rsidR="00A66BF6" w:rsidRDefault="00A66BF6" w:rsidP="00A66BF6">
            <w:pPr>
              <w:rPr>
                <w:lang w:val="en-US"/>
              </w:rPr>
            </w:pPr>
          </w:p>
        </w:tc>
        <w:tc>
          <w:tcPr>
            <w:tcW w:w="839" w:type="dxa"/>
            <w:tcBorders>
              <w:bottom w:val="single" w:sz="12" w:space="0" w:color="auto"/>
            </w:tcBorders>
          </w:tcPr>
          <w:p w14:paraId="27C950D8" w14:textId="77777777" w:rsidR="00A66BF6" w:rsidRDefault="00A66BF6" w:rsidP="00A66BF6">
            <w:pPr>
              <w:rPr>
                <w:lang w:val="en-US"/>
              </w:rPr>
            </w:pPr>
          </w:p>
        </w:tc>
        <w:tc>
          <w:tcPr>
            <w:tcW w:w="1832" w:type="dxa"/>
            <w:tcBorders>
              <w:bottom w:val="single" w:sz="12" w:space="0" w:color="auto"/>
            </w:tcBorders>
          </w:tcPr>
          <w:p w14:paraId="712F24DD" w14:textId="25386D21" w:rsidR="00A66BF6" w:rsidRDefault="001E7997" w:rsidP="00A66BF6">
            <w:pPr>
              <w:rPr>
                <w:lang w:val="en-US"/>
              </w:rPr>
            </w:pPr>
            <w:r>
              <w:rPr>
                <w:lang w:val="en-US"/>
              </w:rPr>
              <w:t>UCSF-out</w:t>
            </w:r>
          </w:p>
        </w:tc>
        <w:tc>
          <w:tcPr>
            <w:tcW w:w="1070" w:type="dxa"/>
            <w:tcBorders>
              <w:bottom w:val="single" w:sz="12" w:space="0" w:color="auto"/>
            </w:tcBorders>
          </w:tcPr>
          <w:p w14:paraId="38A62D8B" w14:textId="548761AD" w:rsidR="00A66BF6" w:rsidRDefault="00931F43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47" w:type="dxa"/>
            <w:tcBorders>
              <w:bottom w:val="single" w:sz="12" w:space="0" w:color="auto"/>
            </w:tcBorders>
          </w:tcPr>
          <w:p w14:paraId="5A2DFFB1" w14:textId="0B735AD0" w:rsidR="00A66BF6" w:rsidRDefault="00931F43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979" w:type="dxa"/>
            <w:tcBorders>
              <w:bottom w:val="single" w:sz="12" w:space="0" w:color="auto"/>
            </w:tcBorders>
          </w:tcPr>
          <w:p w14:paraId="31B70D1B" w14:textId="52DAFB76" w:rsidR="00A66BF6" w:rsidRDefault="006619BB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.8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567E9C8C" w14:textId="35B08507" w:rsidR="00A66BF6" w:rsidRDefault="003D0AA2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52489B99" w14:textId="225977E1" w:rsidR="00A66BF6" w:rsidRDefault="006905CF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46861645" w14:textId="6213C205" w:rsidR="00A66BF6" w:rsidRDefault="003D0AA2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21113F2B" w14:textId="4C3606EC" w:rsidR="00A66BF6" w:rsidRDefault="003D0AA2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1B591401" w14:textId="3630FCEA" w:rsidR="00A66BF6" w:rsidRDefault="00BC6626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201" w:type="dxa"/>
            <w:tcBorders>
              <w:bottom w:val="single" w:sz="12" w:space="0" w:color="auto"/>
              <w:right w:val="single" w:sz="12" w:space="0" w:color="auto"/>
            </w:tcBorders>
          </w:tcPr>
          <w:p w14:paraId="38DA65AC" w14:textId="13B639DB" w:rsidR="00A66BF6" w:rsidRDefault="00931F43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 w:rsidR="003E33ED" w14:paraId="2B0353F0" w14:textId="4D558A05" w:rsidTr="002B733B">
        <w:tc>
          <w:tcPr>
            <w:tcW w:w="1534" w:type="dxa"/>
            <w:tcBorders>
              <w:top w:val="single" w:sz="12" w:space="0" w:color="auto"/>
              <w:left w:val="single" w:sz="12" w:space="0" w:color="auto"/>
            </w:tcBorders>
          </w:tcPr>
          <w:p w14:paraId="13B60D49" w14:textId="7A2D74BA" w:rsidR="003E33ED" w:rsidRDefault="003E33ED" w:rsidP="003E33ED">
            <w:pPr>
              <w:rPr>
                <w:lang w:val="en-US"/>
              </w:rPr>
            </w:pPr>
            <w:r>
              <w:rPr>
                <w:lang w:val="en-US"/>
              </w:rPr>
              <w:t>Toso</w:t>
            </w:r>
          </w:p>
        </w:tc>
        <w:tc>
          <w:tcPr>
            <w:tcW w:w="839" w:type="dxa"/>
            <w:tcBorders>
              <w:top w:val="single" w:sz="12" w:space="0" w:color="auto"/>
            </w:tcBorders>
          </w:tcPr>
          <w:p w14:paraId="4A285534" w14:textId="1AB64E24" w:rsidR="003E33ED" w:rsidRDefault="003E33ED" w:rsidP="003E33ED">
            <w:pPr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  <w:tc>
          <w:tcPr>
            <w:tcW w:w="1832" w:type="dxa"/>
            <w:tcBorders>
              <w:top w:val="single" w:sz="12" w:space="0" w:color="auto"/>
            </w:tcBorders>
          </w:tcPr>
          <w:p w14:paraId="085981C3" w14:textId="139CCFDC" w:rsidR="003E33ED" w:rsidRDefault="003E33ED" w:rsidP="003E33ED">
            <w:pPr>
              <w:rPr>
                <w:lang w:val="en-US"/>
              </w:rPr>
            </w:pPr>
            <w:r>
              <w:rPr>
                <w:lang w:val="en-US"/>
              </w:rPr>
              <w:t>MC-in</w:t>
            </w:r>
          </w:p>
        </w:tc>
        <w:tc>
          <w:tcPr>
            <w:tcW w:w="1070" w:type="dxa"/>
            <w:tcBorders>
              <w:top w:val="single" w:sz="12" w:space="0" w:color="auto"/>
            </w:tcBorders>
          </w:tcPr>
          <w:p w14:paraId="6CD3CF75" w14:textId="5AD7E37B" w:rsidR="003E33ED" w:rsidRDefault="003E33ED" w:rsidP="003E3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vAlign w:val="bottom"/>
          </w:tcPr>
          <w:p w14:paraId="14CAAF7F" w14:textId="7076B9D3" w:rsidR="003E33ED" w:rsidRDefault="003E33ED" w:rsidP="003E33E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979" w:type="dxa"/>
            <w:tcBorders>
              <w:top w:val="single" w:sz="12" w:space="0" w:color="auto"/>
            </w:tcBorders>
          </w:tcPr>
          <w:p w14:paraId="3EBB5582" w14:textId="2771D000" w:rsidR="003E33ED" w:rsidRDefault="003E33ED" w:rsidP="003E3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ITT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33CC22CF" w14:textId="10B0FD34" w:rsidR="003E33ED" w:rsidRDefault="003E33ED" w:rsidP="003E3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39603D16" w14:textId="17C093C3" w:rsidR="003E33ED" w:rsidRDefault="003E33ED" w:rsidP="003E33ED">
            <w:pPr>
              <w:jc w:val="center"/>
              <w:rPr>
                <w:lang w:val="en-US"/>
              </w:rPr>
            </w:pPr>
            <w:r w:rsidRPr="00B518ED">
              <w:t>1</w:t>
            </w:r>
            <w:r>
              <w:t>.</w:t>
            </w:r>
            <w:r w:rsidRPr="00B518ED">
              <w:t>7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3C143F52" w14:textId="0629E7DF" w:rsidR="003E33ED" w:rsidRDefault="003E33ED" w:rsidP="003E3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vAlign w:val="bottom"/>
          </w:tcPr>
          <w:p w14:paraId="6FCE0DD2" w14:textId="2E1BDBDF" w:rsidR="003E33ED" w:rsidRDefault="003E33ED" w:rsidP="003E33E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63BA0A83" w14:textId="62C7401A" w:rsidR="003E33ED" w:rsidRDefault="003E33ED" w:rsidP="003E3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1" w:type="dxa"/>
            <w:tcBorders>
              <w:top w:val="single" w:sz="12" w:space="0" w:color="auto"/>
              <w:right w:val="single" w:sz="12" w:space="0" w:color="auto"/>
            </w:tcBorders>
          </w:tcPr>
          <w:p w14:paraId="659CB177" w14:textId="10F316F7" w:rsidR="003E33ED" w:rsidRDefault="003E33ED" w:rsidP="003E3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3E33ED" w14:paraId="46B81562" w14:textId="0FC58A4F" w:rsidTr="002B733B">
        <w:tc>
          <w:tcPr>
            <w:tcW w:w="1534" w:type="dxa"/>
            <w:tcBorders>
              <w:left w:val="single" w:sz="12" w:space="0" w:color="auto"/>
              <w:bottom w:val="single" w:sz="12" w:space="0" w:color="auto"/>
            </w:tcBorders>
          </w:tcPr>
          <w:p w14:paraId="6DB2D403" w14:textId="77777777" w:rsidR="003E33ED" w:rsidRDefault="003E33ED" w:rsidP="003E33ED">
            <w:pPr>
              <w:rPr>
                <w:lang w:val="en-US"/>
              </w:rPr>
            </w:pPr>
          </w:p>
        </w:tc>
        <w:tc>
          <w:tcPr>
            <w:tcW w:w="839" w:type="dxa"/>
            <w:tcBorders>
              <w:bottom w:val="single" w:sz="12" w:space="0" w:color="auto"/>
            </w:tcBorders>
          </w:tcPr>
          <w:p w14:paraId="007C5CFF" w14:textId="77777777" w:rsidR="003E33ED" w:rsidRDefault="003E33ED" w:rsidP="003E33ED">
            <w:pPr>
              <w:rPr>
                <w:lang w:val="en-US"/>
              </w:rPr>
            </w:pPr>
          </w:p>
        </w:tc>
        <w:tc>
          <w:tcPr>
            <w:tcW w:w="1832" w:type="dxa"/>
            <w:tcBorders>
              <w:bottom w:val="single" w:sz="12" w:space="0" w:color="auto"/>
            </w:tcBorders>
          </w:tcPr>
          <w:p w14:paraId="3E085750" w14:textId="01DEEE96" w:rsidR="003E33ED" w:rsidRDefault="003E33ED" w:rsidP="003E33ED">
            <w:pPr>
              <w:rPr>
                <w:lang w:val="en-US"/>
              </w:rPr>
            </w:pPr>
            <w:r>
              <w:rPr>
                <w:lang w:val="en-US"/>
              </w:rPr>
              <w:t>MC-out</w:t>
            </w:r>
          </w:p>
        </w:tc>
        <w:tc>
          <w:tcPr>
            <w:tcW w:w="1070" w:type="dxa"/>
            <w:tcBorders>
              <w:bottom w:val="single" w:sz="12" w:space="0" w:color="auto"/>
            </w:tcBorders>
          </w:tcPr>
          <w:p w14:paraId="610A6623" w14:textId="4A7E4F5A" w:rsidR="003E33ED" w:rsidRDefault="003E33ED" w:rsidP="003E3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vAlign w:val="bottom"/>
          </w:tcPr>
          <w:p w14:paraId="66FD3C5B" w14:textId="15C3BB35" w:rsidR="003E33ED" w:rsidRDefault="003E33ED" w:rsidP="003E33E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979" w:type="dxa"/>
            <w:tcBorders>
              <w:bottom w:val="single" w:sz="12" w:space="0" w:color="auto"/>
            </w:tcBorders>
          </w:tcPr>
          <w:p w14:paraId="1C0161A0" w14:textId="544563B2" w:rsidR="003E33ED" w:rsidRDefault="003E33ED" w:rsidP="003E3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ITT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7C0B068C" w14:textId="70EE674A" w:rsidR="003E33ED" w:rsidRDefault="003E33ED" w:rsidP="003E3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4E071761" w14:textId="51F15ABC" w:rsidR="003E33ED" w:rsidRDefault="003E33ED" w:rsidP="003E33ED">
            <w:pPr>
              <w:jc w:val="center"/>
              <w:rPr>
                <w:lang w:val="en-US"/>
              </w:rPr>
            </w:pPr>
            <w:r w:rsidRPr="00B518ED">
              <w:t>11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0118BB16" w14:textId="04FD72F4" w:rsidR="003E33ED" w:rsidRDefault="003E33ED" w:rsidP="003E3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vAlign w:val="bottom"/>
          </w:tcPr>
          <w:p w14:paraId="2CCDDC1D" w14:textId="7DCEC191" w:rsidR="003E33ED" w:rsidRDefault="003E33ED" w:rsidP="003E33E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609C40FF" w14:textId="0A2FB1DE" w:rsidR="003E33ED" w:rsidRDefault="003E33ED" w:rsidP="003E3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1" w:type="dxa"/>
            <w:tcBorders>
              <w:bottom w:val="single" w:sz="12" w:space="0" w:color="auto"/>
              <w:right w:val="single" w:sz="12" w:space="0" w:color="auto"/>
            </w:tcBorders>
          </w:tcPr>
          <w:p w14:paraId="2857B0AC" w14:textId="58C4BC53" w:rsidR="003E33ED" w:rsidRDefault="003E33ED" w:rsidP="003E33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CC44C7" w14:paraId="7ECD2CCF" w14:textId="69608CA5" w:rsidTr="002B733B">
        <w:tc>
          <w:tcPr>
            <w:tcW w:w="1534" w:type="dxa"/>
            <w:tcBorders>
              <w:top w:val="single" w:sz="12" w:space="0" w:color="auto"/>
              <w:left w:val="single" w:sz="12" w:space="0" w:color="auto"/>
            </w:tcBorders>
          </w:tcPr>
          <w:p w14:paraId="31D3F656" w14:textId="1D6882F5" w:rsidR="00CC44C7" w:rsidRDefault="00CC44C7" w:rsidP="00CC44C7">
            <w:pPr>
              <w:rPr>
                <w:lang w:val="en-US"/>
              </w:rPr>
            </w:pPr>
            <w:r>
              <w:rPr>
                <w:lang w:val="en-US"/>
              </w:rPr>
              <w:t>Mehta</w:t>
            </w:r>
          </w:p>
        </w:tc>
        <w:tc>
          <w:tcPr>
            <w:tcW w:w="839" w:type="dxa"/>
            <w:tcBorders>
              <w:top w:val="single" w:sz="12" w:space="0" w:color="auto"/>
            </w:tcBorders>
          </w:tcPr>
          <w:p w14:paraId="2B9E134A" w14:textId="0AB32DA8" w:rsidR="00CC44C7" w:rsidRDefault="00CC44C7" w:rsidP="00CC44C7">
            <w:pPr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  <w:tc>
          <w:tcPr>
            <w:tcW w:w="1832" w:type="dxa"/>
            <w:tcBorders>
              <w:top w:val="single" w:sz="12" w:space="0" w:color="auto"/>
            </w:tcBorders>
          </w:tcPr>
          <w:p w14:paraId="6A56D3C0" w14:textId="259EA0B6" w:rsidR="00CC44C7" w:rsidRDefault="00CC44C7" w:rsidP="00CC44C7">
            <w:pPr>
              <w:rPr>
                <w:lang w:val="en-US"/>
              </w:rPr>
            </w:pPr>
            <w:r>
              <w:rPr>
                <w:lang w:val="en-US"/>
              </w:rPr>
              <w:t>MC-in</w:t>
            </w:r>
          </w:p>
        </w:tc>
        <w:tc>
          <w:tcPr>
            <w:tcW w:w="1070" w:type="dxa"/>
            <w:tcBorders>
              <w:top w:val="single" w:sz="12" w:space="0" w:color="auto"/>
            </w:tcBorders>
          </w:tcPr>
          <w:p w14:paraId="20064CBC" w14:textId="05BEA0F8" w:rsidR="00CC44C7" w:rsidRDefault="00CC44C7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847" w:type="dxa"/>
            <w:tcBorders>
              <w:top w:val="single" w:sz="12" w:space="0" w:color="auto"/>
            </w:tcBorders>
          </w:tcPr>
          <w:p w14:paraId="2CBA95ED" w14:textId="370C9B11" w:rsidR="00CC44C7" w:rsidRDefault="00CC44C7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76</w:t>
            </w:r>
          </w:p>
        </w:tc>
        <w:tc>
          <w:tcPr>
            <w:tcW w:w="979" w:type="dxa"/>
            <w:tcBorders>
              <w:top w:val="single" w:sz="12" w:space="0" w:color="auto"/>
            </w:tcBorders>
          </w:tcPr>
          <w:p w14:paraId="0D165F78" w14:textId="027750E3" w:rsidR="00CC44C7" w:rsidRDefault="00CC44C7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ITT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2E59452D" w14:textId="65E68138" w:rsidR="00CC44C7" w:rsidRDefault="00CC44C7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9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31BFAD3C" w14:textId="285B960A" w:rsidR="00CC44C7" w:rsidRDefault="00CC44C7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2165A121" w14:textId="06F45C49" w:rsidR="00CC44C7" w:rsidRDefault="00CC44C7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52E329A8" w14:textId="21434053" w:rsidR="00CC44C7" w:rsidRDefault="00CC44C7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56039E05" w14:textId="1DF040A3" w:rsidR="00CC44C7" w:rsidRDefault="00CC44C7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.2</w:t>
            </w:r>
          </w:p>
        </w:tc>
        <w:tc>
          <w:tcPr>
            <w:tcW w:w="1201" w:type="dxa"/>
            <w:tcBorders>
              <w:top w:val="single" w:sz="12" w:space="0" w:color="auto"/>
              <w:right w:val="single" w:sz="12" w:space="0" w:color="auto"/>
            </w:tcBorders>
          </w:tcPr>
          <w:p w14:paraId="38007494" w14:textId="3DC83B9C" w:rsidR="00CC44C7" w:rsidRDefault="00CC44C7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CC44C7" w14:paraId="71156403" w14:textId="1A6FB77C" w:rsidTr="002B733B">
        <w:tc>
          <w:tcPr>
            <w:tcW w:w="1534" w:type="dxa"/>
            <w:tcBorders>
              <w:left w:val="single" w:sz="12" w:space="0" w:color="auto"/>
            </w:tcBorders>
          </w:tcPr>
          <w:p w14:paraId="1C9CAD02" w14:textId="77777777" w:rsidR="00CC44C7" w:rsidRDefault="00CC44C7" w:rsidP="00CC44C7">
            <w:pPr>
              <w:rPr>
                <w:lang w:val="en-US"/>
              </w:rPr>
            </w:pPr>
          </w:p>
        </w:tc>
        <w:tc>
          <w:tcPr>
            <w:tcW w:w="839" w:type="dxa"/>
          </w:tcPr>
          <w:p w14:paraId="41A5EFC2" w14:textId="77777777" w:rsidR="00CC44C7" w:rsidRDefault="00CC44C7" w:rsidP="00CC44C7">
            <w:pPr>
              <w:rPr>
                <w:lang w:val="en-US"/>
              </w:rPr>
            </w:pPr>
          </w:p>
        </w:tc>
        <w:tc>
          <w:tcPr>
            <w:tcW w:w="1832" w:type="dxa"/>
          </w:tcPr>
          <w:p w14:paraId="15EBAAA3" w14:textId="79F08343" w:rsidR="00CC44C7" w:rsidRDefault="00CC44C7" w:rsidP="00CC44C7">
            <w:pPr>
              <w:rPr>
                <w:lang w:val="en-US"/>
              </w:rPr>
            </w:pPr>
            <w:r>
              <w:rPr>
                <w:lang w:val="en-US"/>
              </w:rPr>
              <w:t>MC-out, UCSF-in</w:t>
            </w:r>
          </w:p>
        </w:tc>
        <w:tc>
          <w:tcPr>
            <w:tcW w:w="1070" w:type="dxa"/>
          </w:tcPr>
          <w:p w14:paraId="0CFDFBCC" w14:textId="7D1AE881" w:rsidR="00CC44C7" w:rsidRDefault="00CC44C7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47" w:type="dxa"/>
          </w:tcPr>
          <w:p w14:paraId="06B166A7" w14:textId="0738D7D9" w:rsidR="00CC44C7" w:rsidRDefault="00CC44C7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2</w:t>
            </w:r>
          </w:p>
        </w:tc>
        <w:tc>
          <w:tcPr>
            <w:tcW w:w="979" w:type="dxa"/>
          </w:tcPr>
          <w:p w14:paraId="5EBBC838" w14:textId="2130AD4B" w:rsidR="00CC44C7" w:rsidRDefault="00CC44C7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ITT</w:t>
            </w:r>
          </w:p>
        </w:tc>
        <w:tc>
          <w:tcPr>
            <w:tcW w:w="1200" w:type="dxa"/>
          </w:tcPr>
          <w:p w14:paraId="64FCE4FB" w14:textId="6F4F1A56" w:rsidR="00CC44C7" w:rsidRDefault="00CC44C7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8</w:t>
            </w:r>
          </w:p>
        </w:tc>
        <w:tc>
          <w:tcPr>
            <w:tcW w:w="1200" w:type="dxa"/>
          </w:tcPr>
          <w:p w14:paraId="54E96CD0" w14:textId="463B0543" w:rsidR="00CC44C7" w:rsidRDefault="00CC44C7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</w:tcPr>
          <w:p w14:paraId="1A005C87" w14:textId="78250B66" w:rsidR="00CC44C7" w:rsidRDefault="00CC44C7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</w:tcPr>
          <w:p w14:paraId="1AEA6F47" w14:textId="34F2CD3A" w:rsidR="00CC44C7" w:rsidRDefault="00CC44C7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</w:tcPr>
          <w:p w14:paraId="4A272744" w14:textId="24EC797E" w:rsidR="00CC44C7" w:rsidRDefault="00CC44C7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.1</w:t>
            </w:r>
          </w:p>
        </w:tc>
        <w:tc>
          <w:tcPr>
            <w:tcW w:w="1201" w:type="dxa"/>
            <w:tcBorders>
              <w:right w:val="single" w:sz="12" w:space="0" w:color="auto"/>
            </w:tcBorders>
          </w:tcPr>
          <w:p w14:paraId="4ADEE098" w14:textId="3157A786" w:rsidR="00CC44C7" w:rsidRDefault="00CC44C7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F71587" w14:paraId="107B6312" w14:textId="639A5A2C" w:rsidTr="002B733B">
        <w:tc>
          <w:tcPr>
            <w:tcW w:w="1534" w:type="dxa"/>
            <w:tcBorders>
              <w:left w:val="single" w:sz="12" w:space="0" w:color="auto"/>
              <w:bottom w:val="single" w:sz="12" w:space="0" w:color="auto"/>
            </w:tcBorders>
          </w:tcPr>
          <w:p w14:paraId="23232423" w14:textId="77777777" w:rsidR="00F71587" w:rsidRDefault="00F71587" w:rsidP="00F71587">
            <w:pPr>
              <w:rPr>
                <w:lang w:val="en-US"/>
              </w:rPr>
            </w:pPr>
          </w:p>
        </w:tc>
        <w:tc>
          <w:tcPr>
            <w:tcW w:w="839" w:type="dxa"/>
            <w:tcBorders>
              <w:bottom w:val="single" w:sz="12" w:space="0" w:color="auto"/>
            </w:tcBorders>
          </w:tcPr>
          <w:p w14:paraId="162E0CDD" w14:textId="77777777" w:rsidR="00F71587" w:rsidRDefault="00F71587" w:rsidP="00F71587">
            <w:pPr>
              <w:rPr>
                <w:lang w:val="en-US"/>
              </w:rPr>
            </w:pPr>
          </w:p>
        </w:tc>
        <w:tc>
          <w:tcPr>
            <w:tcW w:w="1832" w:type="dxa"/>
            <w:tcBorders>
              <w:bottom w:val="single" w:sz="12" w:space="0" w:color="auto"/>
            </w:tcBorders>
          </w:tcPr>
          <w:p w14:paraId="7FB02BF6" w14:textId="7D41BAD2" w:rsidR="00F71587" w:rsidRDefault="00F71587" w:rsidP="00F71587">
            <w:pPr>
              <w:rPr>
                <w:lang w:val="en-US"/>
              </w:rPr>
            </w:pPr>
            <w:r>
              <w:rPr>
                <w:lang w:val="en-US"/>
              </w:rPr>
              <w:t>UCSF-out</w:t>
            </w:r>
          </w:p>
        </w:tc>
        <w:tc>
          <w:tcPr>
            <w:tcW w:w="1070" w:type="dxa"/>
            <w:tcBorders>
              <w:bottom w:val="single" w:sz="12" w:space="0" w:color="auto"/>
            </w:tcBorders>
          </w:tcPr>
          <w:p w14:paraId="2493669E" w14:textId="3BC81446" w:rsidR="00F71587" w:rsidRDefault="00F71587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47" w:type="dxa"/>
            <w:tcBorders>
              <w:bottom w:val="single" w:sz="12" w:space="0" w:color="auto"/>
            </w:tcBorders>
          </w:tcPr>
          <w:p w14:paraId="45D484C1" w14:textId="5D62DA9F" w:rsidR="00F71587" w:rsidRDefault="00F71587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1</w:t>
            </w:r>
          </w:p>
        </w:tc>
        <w:tc>
          <w:tcPr>
            <w:tcW w:w="979" w:type="dxa"/>
            <w:tcBorders>
              <w:bottom w:val="single" w:sz="12" w:space="0" w:color="auto"/>
            </w:tcBorders>
          </w:tcPr>
          <w:p w14:paraId="04F5B34A" w14:textId="5227237C" w:rsidR="00F71587" w:rsidRDefault="00CC44C7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ITT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60EBC2D2" w14:textId="2AC2FF9D" w:rsidR="00F71587" w:rsidRDefault="00B1260B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7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4F9DE12F" w14:textId="490B257B" w:rsidR="00F71587" w:rsidRDefault="00B1260B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76D49B51" w14:textId="091D4C86" w:rsidR="00F71587" w:rsidRDefault="00F16FE7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55576B0F" w14:textId="6A3EA18A" w:rsidR="00F71587" w:rsidRDefault="00B1260B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6E19931C" w14:textId="1EFDAD2B" w:rsidR="00F71587" w:rsidRDefault="00F71587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.4</w:t>
            </w:r>
          </w:p>
        </w:tc>
        <w:tc>
          <w:tcPr>
            <w:tcW w:w="1201" w:type="dxa"/>
            <w:tcBorders>
              <w:bottom w:val="single" w:sz="12" w:space="0" w:color="auto"/>
              <w:right w:val="single" w:sz="12" w:space="0" w:color="auto"/>
            </w:tcBorders>
          </w:tcPr>
          <w:p w14:paraId="33822672" w14:textId="6499EB3B" w:rsidR="00F71587" w:rsidRDefault="00B1260B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755DC0" w14:paraId="7E1744F2" w14:textId="620CBDD1" w:rsidTr="002B733B">
        <w:tc>
          <w:tcPr>
            <w:tcW w:w="1534" w:type="dxa"/>
            <w:tcBorders>
              <w:top w:val="single" w:sz="12" w:space="0" w:color="auto"/>
              <w:left w:val="single" w:sz="12" w:space="0" w:color="auto"/>
            </w:tcBorders>
          </w:tcPr>
          <w:p w14:paraId="70C7919C" w14:textId="5C5459C5" w:rsidR="00755DC0" w:rsidRDefault="00755DC0" w:rsidP="00755DC0">
            <w:pPr>
              <w:rPr>
                <w:lang w:val="en-US"/>
              </w:rPr>
            </w:pPr>
            <w:r>
              <w:rPr>
                <w:lang w:val="en-US"/>
              </w:rPr>
              <w:t>Kardashian</w:t>
            </w:r>
          </w:p>
        </w:tc>
        <w:tc>
          <w:tcPr>
            <w:tcW w:w="839" w:type="dxa"/>
            <w:tcBorders>
              <w:top w:val="single" w:sz="12" w:space="0" w:color="auto"/>
            </w:tcBorders>
          </w:tcPr>
          <w:p w14:paraId="332A0A34" w14:textId="24745466" w:rsidR="00755DC0" w:rsidRDefault="00755DC0" w:rsidP="00755DC0">
            <w:pPr>
              <w:rPr>
                <w:lang w:val="en-US"/>
              </w:rPr>
            </w:pPr>
            <w:r>
              <w:rPr>
                <w:lang w:val="en-US"/>
              </w:rPr>
              <w:t>2020</w:t>
            </w:r>
          </w:p>
        </w:tc>
        <w:tc>
          <w:tcPr>
            <w:tcW w:w="1832" w:type="dxa"/>
            <w:tcBorders>
              <w:top w:val="single" w:sz="12" w:space="0" w:color="auto"/>
            </w:tcBorders>
          </w:tcPr>
          <w:p w14:paraId="6ED64288" w14:textId="5847A923" w:rsidR="00755DC0" w:rsidRDefault="00755DC0" w:rsidP="00755DC0">
            <w:pPr>
              <w:rPr>
                <w:lang w:val="en-US"/>
              </w:rPr>
            </w:pPr>
            <w:r>
              <w:rPr>
                <w:lang w:val="en-US"/>
              </w:rPr>
              <w:t>MC-in</w:t>
            </w:r>
          </w:p>
        </w:tc>
        <w:tc>
          <w:tcPr>
            <w:tcW w:w="1070" w:type="dxa"/>
            <w:tcBorders>
              <w:top w:val="single" w:sz="12" w:space="0" w:color="auto"/>
            </w:tcBorders>
          </w:tcPr>
          <w:p w14:paraId="2CC34CD9" w14:textId="2017E0A1" w:rsidR="00755DC0" w:rsidRDefault="00755DC0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vAlign w:val="bottom"/>
          </w:tcPr>
          <w:p w14:paraId="5B67FAF8" w14:textId="07DC362C" w:rsidR="00755DC0" w:rsidRDefault="00755DC0" w:rsidP="00F1366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570</w:t>
            </w:r>
          </w:p>
        </w:tc>
        <w:tc>
          <w:tcPr>
            <w:tcW w:w="979" w:type="dxa"/>
            <w:tcBorders>
              <w:top w:val="single" w:sz="12" w:space="0" w:color="auto"/>
            </w:tcBorders>
          </w:tcPr>
          <w:p w14:paraId="3F13E9A4" w14:textId="4E0E4303" w:rsidR="00755DC0" w:rsidRDefault="00755DC0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ITT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79F7017B" w14:textId="5A8E43C5" w:rsidR="00755DC0" w:rsidRDefault="00755DC0" w:rsidP="00F1366C">
            <w:pPr>
              <w:jc w:val="center"/>
              <w:rPr>
                <w:lang w:val="en-US"/>
              </w:rPr>
            </w:pPr>
            <w:r w:rsidRPr="006770B9">
              <w:t>8</w:t>
            </w:r>
            <w:r>
              <w:t>.</w:t>
            </w:r>
            <w:r w:rsidRPr="006770B9">
              <w:t>8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1400C1C6" w14:textId="630C36B5" w:rsidR="00755DC0" w:rsidRDefault="00755DC0" w:rsidP="00F1366C">
            <w:pPr>
              <w:jc w:val="center"/>
              <w:rPr>
                <w:lang w:val="en-US"/>
              </w:rPr>
            </w:pPr>
            <w:r w:rsidRPr="006770B9">
              <w:t>11</w:t>
            </w:r>
            <w:r>
              <w:t>.</w:t>
            </w:r>
            <w:r w:rsidRPr="006770B9">
              <w:t>1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7C168698" w14:textId="2E7FD0D3" w:rsidR="00755DC0" w:rsidRDefault="00755DC0" w:rsidP="00F1366C">
            <w:pPr>
              <w:jc w:val="center"/>
              <w:rPr>
                <w:lang w:val="en-US"/>
              </w:rPr>
            </w:pPr>
            <w:r w:rsidRPr="00EC461C">
              <w:t>77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073661DE" w14:textId="7E57C2BE" w:rsidR="00755DC0" w:rsidRDefault="00755DC0" w:rsidP="00F1366C">
            <w:pPr>
              <w:jc w:val="center"/>
              <w:rPr>
                <w:lang w:val="en-US"/>
              </w:rPr>
            </w:pPr>
            <w:r w:rsidRPr="00EC461C">
              <w:t>68</w:t>
            </w:r>
            <w:r>
              <w:t>.</w:t>
            </w:r>
            <w:r w:rsidRPr="00EC461C">
              <w:t>2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7BA24004" w14:textId="75480E14" w:rsidR="00755DC0" w:rsidRDefault="00755DC0" w:rsidP="00F1366C">
            <w:pPr>
              <w:jc w:val="center"/>
              <w:rPr>
                <w:lang w:val="en-US"/>
              </w:rPr>
            </w:pPr>
            <w:r w:rsidRPr="00573776">
              <w:t>80</w:t>
            </w:r>
          </w:p>
        </w:tc>
        <w:tc>
          <w:tcPr>
            <w:tcW w:w="1201" w:type="dxa"/>
            <w:tcBorders>
              <w:top w:val="single" w:sz="12" w:space="0" w:color="auto"/>
              <w:right w:val="single" w:sz="12" w:space="0" w:color="auto"/>
            </w:tcBorders>
          </w:tcPr>
          <w:p w14:paraId="1DDAE4E0" w14:textId="5D34FEB2" w:rsidR="00755DC0" w:rsidRDefault="00755DC0" w:rsidP="00F1366C">
            <w:pPr>
              <w:jc w:val="center"/>
              <w:rPr>
                <w:lang w:val="en-US"/>
              </w:rPr>
            </w:pPr>
            <w:r w:rsidRPr="00573776">
              <w:t>71</w:t>
            </w:r>
            <w:r>
              <w:t>.</w:t>
            </w:r>
            <w:r w:rsidRPr="00573776">
              <w:t>3</w:t>
            </w:r>
          </w:p>
        </w:tc>
      </w:tr>
      <w:tr w:rsidR="00755DC0" w14:paraId="799BCE90" w14:textId="344FDF06" w:rsidTr="002B733B">
        <w:tc>
          <w:tcPr>
            <w:tcW w:w="1534" w:type="dxa"/>
            <w:tcBorders>
              <w:left w:val="single" w:sz="12" w:space="0" w:color="auto"/>
            </w:tcBorders>
          </w:tcPr>
          <w:p w14:paraId="71D0408B" w14:textId="77777777" w:rsidR="00755DC0" w:rsidRDefault="00755DC0" w:rsidP="00755DC0">
            <w:pPr>
              <w:rPr>
                <w:lang w:val="en-US"/>
              </w:rPr>
            </w:pPr>
          </w:p>
        </w:tc>
        <w:tc>
          <w:tcPr>
            <w:tcW w:w="839" w:type="dxa"/>
          </w:tcPr>
          <w:p w14:paraId="5D490975" w14:textId="77777777" w:rsidR="00755DC0" w:rsidRDefault="00755DC0" w:rsidP="00755DC0">
            <w:pPr>
              <w:rPr>
                <w:lang w:val="en-US"/>
              </w:rPr>
            </w:pPr>
          </w:p>
        </w:tc>
        <w:tc>
          <w:tcPr>
            <w:tcW w:w="1832" w:type="dxa"/>
          </w:tcPr>
          <w:p w14:paraId="55FCBC2C" w14:textId="7EFC99B9" w:rsidR="00755DC0" w:rsidRDefault="00755DC0" w:rsidP="00755DC0">
            <w:pPr>
              <w:rPr>
                <w:lang w:val="en-US"/>
              </w:rPr>
            </w:pPr>
            <w:r>
              <w:rPr>
                <w:lang w:val="en-US"/>
              </w:rPr>
              <w:t>MC-out</w:t>
            </w:r>
          </w:p>
        </w:tc>
        <w:tc>
          <w:tcPr>
            <w:tcW w:w="1070" w:type="dxa"/>
          </w:tcPr>
          <w:p w14:paraId="7E984798" w14:textId="6BBEFDBD" w:rsidR="00755DC0" w:rsidRDefault="00755DC0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47" w:type="dxa"/>
            <w:vAlign w:val="bottom"/>
          </w:tcPr>
          <w:p w14:paraId="5BCBC8B0" w14:textId="2616F500" w:rsidR="00755DC0" w:rsidRDefault="00755DC0" w:rsidP="00F1366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65</w:t>
            </w:r>
          </w:p>
        </w:tc>
        <w:tc>
          <w:tcPr>
            <w:tcW w:w="979" w:type="dxa"/>
          </w:tcPr>
          <w:p w14:paraId="1DB5DC38" w14:textId="142D9B8A" w:rsidR="00755DC0" w:rsidRDefault="00755DC0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ITT</w:t>
            </w:r>
          </w:p>
        </w:tc>
        <w:tc>
          <w:tcPr>
            <w:tcW w:w="1200" w:type="dxa"/>
          </w:tcPr>
          <w:p w14:paraId="33DEE693" w14:textId="261CA710" w:rsidR="00755DC0" w:rsidRDefault="00755DC0" w:rsidP="00F1366C">
            <w:pPr>
              <w:jc w:val="center"/>
              <w:rPr>
                <w:lang w:val="en-US"/>
              </w:rPr>
            </w:pPr>
            <w:r w:rsidRPr="006770B9">
              <w:t>15</w:t>
            </w:r>
            <w:r>
              <w:t>.</w:t>
            </w:r>
            <w:r w:rsidRPr="006770B9">
              <w:t>1</w:t>
            </w:r>
          </w:p>
        </w:tc>
        <w:tc>
          <w:tcPr>
            <w:tcW w:w="1200" w:type="dxa"/>
          </w:tcPr>
          <w:p w14:paraId="094058B1" w14:textId="56985C63" w:rsidR="00755DC0" w:rsidRDefault="00755DC0" w:rsidP="00F1366C">
            <w:pPr>
              <w:jc w:val="center"/>
              <w:rPr>
                <w:lang w:val="en-US"/>
              </w:rPr>
            </w:pPr>
            <w:r w:rsidRPr="006770B9">
              <w:t>19</w:t>
            </w:r>
          </w:p>
        </w:tc>
        <w:tc>
          <w:tcPr>
            <w:tcW w:w="1200" w:type="dxa"/>
          </w:tcPr>
          <w:p w14:paraId="04973620" w14:textId="787B0DBC" w:rsidR="00755DC0" w:rsidRDefault="00755DC0" w:rsidP="00F1366C">
            <w:pPr>
              <w:jc w:val="center"/>
              <w:rPr>
                <w:lang w:val="en-US"/>
              </w:rPr>
            </w:pPr>
            <w:r w:rsidRPr="00EC461C">
              <w:t>64</w:t>
            </w:r>
          </w:p>
        </w:tc>
        <w:tc>
          <w:tcPr>
            <w:tcW w:w="1200" w:type="dxa"/>
          </w:tcPr>
          <w:p w14:paraId="38042977" w14:textId="5E610B05" w:rsidR="00755DC0" w:rsidRDefault="00755DC0" w:rsidP="00F1366C">
            <w:pPr>
              <w:jc w:val="center"/>
              <w:rPr>
                <w:lang w:val="en-US"/>
              </w:rPr>
            </w:pPr>
            <w:r w:rsidRPr="00EC461C">
              <w:t>59</w:t>
            </w:r>
            <w:r>
              <w:t>.</w:t>
            </w:r>
            <w:r w:rsidRPr="00EC461C">
              <w:t>9</w:t>
            </w:r>
          </w:p>
        </w:tc>
        <w:tc>
          <w:tcPr>
            <w:tcW w:w="1200" w:type="dxa"/>
          </w:tcPr>
          <w:p w14:paraId="10E5F51C" w14:textId="68511817" w:rsidR="00755DC0" w:rsidRDefault="00755DC0" w:rsidP="00F1366C">
            <w:pPr>
              <w:jc w:val="center"/>
              <w:rPr>
                <w:lang w:val="en-US"/>
              </w:rPr>
            </w:pPr>
            <w:r w:rsidRPr="00573776">
              <w:t>76</w:t>
            </w:r>
          </w:p>
        </w:tc>
        <w:tc>
          <w:tcPr>
            <w:tcW w:w="1201" w:type="dxa"/>
            <w:tcBorders>
              <w:right w:val="single" w:sz="12" w:space="0" w:color="auto"/>
            </w:tcBorders>
          </w:tcPr>
          <w:p w14:paraId="772BBF0B" w14:textId="6CF9DEB4" w:rsidR="00755DC0" w:rsidRDefault="00755DC0" w:rsidP="00F1366C">
            <w:pPr>
              <w:jc w:val="center"/>
              <w:rPr>
                <w:lang w:val="en-US"/>
              </w:rPr>
            </w:pPr>
            <w:r w:rsidRPr="00573776">
              <w:t>64</w:t>
            </w:r>
            <w:r>
              <w:t>.</w:t>
            </w:r>
            <w:r w:rsidRPr="00573776">
              <w:t>3</w:t>
            </w:r>
          </w:p>
        </w:tc>
      </w:tr>
      <w:tr w:rsidR="00755DC0" w14:paraId="591D4613" w14:textId="24B937D3" w:rsidTr="002B733B">
        <w:tc>
          <w:tcPr>
            <w:tcW w:w="1534" w:type="dxa"/>
            <w:tcBorders>
              <w:left w:val="single" w:sz="12" w:space="0" w:color="auto"/>
            </w:tcBorders>
          </w:tcPr>
          <w:p w14:paraId="0AACF1EE" w14:textId="77777777" w:rsidR="00755DC0" w:rsidRDefault="00755DC0" w:rsidP="00755DC0">
            <w:pPr>
              <w:rPr>
                <w:lang w:val="en-US"/>
              </w:rPr>
            </w:pPr>
          </w:p>
        </w:tc>
        <w:tc>
          <w:tcPr>
            <w:tcW w:w="839" w:type="dxa"/>
          </w:tcPr>
          <w:p w14:paraId="27C9FB0C" w14:textId="77777777" w:rsidR="00755DC0" w:rsidRDefault="00755DC0" w:rsidP="00755DC0">
            <w:pPr>
              <w:rPr>
                <w:lang w:val="en-US"/>
              </w:rPr>
            </w:pPr>
          </w:p>
        </w:tc>
        <w:tc>
          <w:tcPr>
            <w:tcW w:w="1832" w:type="dxa"/>
          </w:tcPr>
          <w:p w14:paraId="0AB0CF0F" w14:textId="0CC0C2F8" w:rsidR="00755DC0" w:rsidRDefault="00755DC0" w:rsidP="00755DC0">
            <w:pPr>
              <w:rPr>
                <w:lang w:val="en-US"/>
              </w:rPr>
            </w:pPr>
            <w:r>
              <w:rPr>
                <w:lang w:val="en-US"/>
              </w:rPr>
              <w:t>MC-out</w:t>
            </w:r>
          </w:p>
        </w:tc>
        <w:tc>
          <w:tcPr>
            <w:tcW w:w="1070" w:type="dxa"/>
          </w:tcPr>
          <w:p w14:paraId="3C0421CE" w14:textId="76C16E8C" w:rsidR="00755DC0" w:rsidRDefault="00755DC0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847" w:type="dxa"/>
            <w:vAlign w:val="bottom"/>
          </w:tcPr>
          <w:p w14:paraId="0591ADE3" w14:textId="59C1D19F" w:rsidR="00755DC0" w:rsidRDefault="00755DC0" w:rsidP="00F1366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979" w:type="dxa"/>
          </w:tcPr>
          <w:p w14:paraId="40C88CF8" w14:textId="287ADB8B" w:rsidR="00755DC0" w:rsidRDefault="00755DC0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ITT</w:t>
            </w:r>
          </w:p>
        </w:tc>
        <w:tc>
          <w:tcPr>
            <w:tcW w:w="1200" w:type="dxa"/>
          </w:tcPr>
          <w:p w14:paraId="68D4E613" w14:textId="0FAF1ED5" w:rsidR="00755DC0" w:rsidRDefault="00755DC0" w:rsidP="00F1366C">
            <w:pPr>
              <w:jc w:val="center"/>
              <w:rPr>
                <w:lang w:val="en-US"/>
              </w:rPr>
            </w:pPr>
            <w:r w:rsidRPr="006770B9">
              <w:t>30</w:t>
            </w:r>
            <w:r>
              <w:t>.</w:t>
            </w:r>
            <w:r w:rsidRPr="006770B9">
              <w:t>4</w:t>
            </w:r>
          </w:p>
        </w:tc>
        <w:tc>
          <w:tcPr>
            <w:tcW w:w="1200" w:type="dxa"/>
          </w:tcPr>
          <w:p w14:paraId="4A8B5AE4" w14:textId="2E1D2612" w:rsidR="00755DC0" w:rsidRDefault="00755DC0" w:rsidP="00F1366C">
            <w:pPr>
              <w:jc w:val="center"/>
              <w:rPr>
                <w:lang w:val="en-US"/>
              </w:rPr>
            </w:pPr>
            <w:r w:rsidRPr="006770B9">
              <w:t>34</w:t>
            </w:r>
          </w:p>
        </w:tc>
        <w:tc>
          <w:tcPr>
            <w:tcW w:w="1200" w:type="dxa"/>
          </w:tcPr>
          <w:p w14:paraId="5F2ABD8F" w14:textId="23CAD265" w:rsidR="00755DC0" w:rsidRDefault="00755DC0" w:rsidP="00F1366C">
            <w:pPr>
              <w:jc w:val="center"/>
              <w:rPr>
                <w:lang w:val="en-US"/>
              </w:rPr>
            </w:pPr>
            <w:r w:rsidRPr="00EC461C">
              <w:t>62</w:t>
            </w:r>
          </w:p>
        </w:tc>
        <w:tc>
          <w:tcPr>
            <w:tcW w:w="1200" w:type="dxa"/>
          </w:tcPr>
          <w:p w14:paraId="05B703E6" w14:textId="16E8A6CF" w:rsidR="00755DC0" w:rsidRDefault="00755DC0" w:rsidP="00F1366C">
            <w:pPr>
              <w:jc w:val="center"/>
              <w:rPr>
                <w:lang w:val="en-US"/>
              </w:rPr>
            </w:pPr>
            <w:r w:rsidRPr="00EC461C">
              <w:t>53</w:t>
            </w:r>
            <w:r>
              <w:t>.</w:t>
            </w:r>
            <w:r w:rsidRPr="00EC461C">
              <w:t>8</w:t>
            </w:r>
          </w:p>
        </w:tc>
        <w:tc>
          <w:tcPr>
            <w:tcW w:w="1200" w:type="dxa"/>
          </w:tcPr>
          <w:p w14:paraId="03E582CD" w14:textId="0A1609E5" w:rsidR="00755DC0" w:rsidRDefault="00755DC0" w:rsidP="00F1366C">
            <w:pPr>
              <w:jc w:val="center"/>
              <w:rPr>
                <w:lang w:val="en-US"/>
              </w:rPr>
            </w:pPr>
            <w:r w:rsidRPr="00573776">
              <w:t>73</w:t>
            </w:r>
          </w:p>
        </w:tc>
        <w:tc>
          <w:tcPr>
            <w:tcW w:w="1201" w:type="dxa"/>
            <w:tcBorders>
              <w:right w:val="single" w:sz="12" w:space="0" w:color="auto"/>
            </w:tcBorders>
          </w:tcPr>
          <w:p w14:paraId="709F5C1C" w14:textId="128DB5A2" w:rsidR="00755DC0" w:rsidRDefault="00755DC0" w:rsidP="00F1366C">
            <w:pPr>
              <w:jc w:val="center"/>
              <w:rPr>
                <w:lang w:val="en-US"/>
              </w:rPr>
            </w:pPr>
            <w:r w:rsidRPr="00573776">
              <w:t>60</w:t>
            </w:r>
            <w:r>
              <w:t>.</w:t>
            </w:r>
            <w:r w:rsidRPr="00573776">
              <w:t>2</w:t>
            </w:r>
          </w:p>
        </w:tc>
      </w:tr>
      <w:tr w:rsidR="00755DC0" w14:paraId="253E6CFA" w14:textId="2F62ED8A" w:rsidTr="002B733B">
        <w:tc>
          <w:tcPr>
            <w:tcW w:w="1534" w:type="dxa"/>
            <w:tcBorders>
              <w:left w:val="single" w:sz="12" w:space="0" w:color="auto"/>
              <w:bottom w:val="single" w:sz="12" w:space="0" w:color="auto"/>
            </w:tcBorders>
          </w:tcPr>
          <w:p w14:paraId="0EEC8467" w14:textId="77777777" w:rsidR="00755DC0" w:rsidRDefault="00755DC0" w:rsidP="00755DC0">
            <w:pPr>
              <w:rPr>
                <w:lang w:val="en-US"/>
              </w:rPr>
            </w:pPr>
          </w:p>
        </w:tc>
        <w:tc>
          <w:tcPr>
            <w:tcW w:w="839" w:type="dxa"/>
            <w:tcBorders>
              <w:bottom w:val="single" w:sz="12" w:space="0" w:color="auto"/>
            </w:tcBorders>
          </w:tcPr>
          <w:p w14:paraId="22A020B6" w14:textId="77777777" w:rsidR="00755DC0" w:rsidRDefault="00755DC0" w:rsidP="00755DC0">
            <w:pPr>
              <w:rPr>
                <w:lang w:val="en-US"/>
              </w:rPr>
            </w:pPr>
          </w:p>
        </w:tc>
        <w:tc>
          <w:tcPr>
            <w:tcW w:w="1832" w:type="dxa"/>
            <w:tcBorders>
              <w:bottom w:val="single" w:sz="12" w:space="0" w:color="auto"/>
            </w:tcBorders>
          </w:tcPr>
          <w:p w14:paraId="7413AFEB" w14:textId="6B4096D8" w:rsidR="00755DC0" w:rsidRDefault="00755DC0" w:rsidP="00755DC0">
            <w:pPr>
              <w:rPr>
                <w:lang w:val="en-US"/>
              </w:rPr>
            </w:pPr>
            <w:r>
              <w:rPr>
                <w:lang w:val="en-US"/>
              </w:rPr>
              <w:t>MC-out</w:t>
            </w:r>
          </w:p>
        </w:tc>
        <w:tc>
          <w:tcPr>
            <w:tcW w:w="1070" w:type="dxa"/>
            <w:tcBorders>
              <w:bottom w:val="single" w:sz="12" w:space="0" w:color="auto"/>
            </w:tcBorders>
          </w:tcPr>
          <w:p w14:paraId="3250C75A" w14:textId="0001BE2C" w:rsidR="00755DC0" w:rsidRDefault="00755DC0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DS</w:t>
            </w:r>
            <w:r w:rsidRPr="00AA4CCF">
              <w:rPr>
                <w:vertAlign w:val="superscript"/>
                <w:lang w:val="en-US"/>
              </w:rPr>
              <w:t>$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vAlign w:val="bottom"/>
          </w:tcPr>
          <w:p w14:paraId="5FFCA0A2" w14:textId="7B93ABAE" w:rsidR="00755DC0" w:rsidRDefault="00755DC0" w:rsidP="00F1366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979" w:type="dxa"/>
            <w:tcBorders>
              <w:bottom w:val="single" w:sz="12" w:space="0" w:color="auto"/>
            </w:tcBorders>
          </w:tcPr>
          <w:p w14:paraId="79AB57FD" w14:textId="0C453266" w:rsidR="00755DC0" w:rsidRDefault="00755DC0" w:rsidP="00F1366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 ITT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3D5B8FC1" w14:textId="2F65D8BE" w:rsidR="00755DC0" w:rsidRDefault="00755DC0" w:rsidP="00F1366C">
            <w:pPr>
              <w:jc w:val="center"/>
              <w:rPr>
                <w:lang w:val="en-US"/>
              </w:rPr>
            </w:pPr>
            <w:r w:rsidRPr="006770B9">
              <w:t>18</w:t>
            </w:r>
            <w:r>
              <w:t>.</w:t>
            </w:r>
            <w:r w:rsidRPr="006770B9">
              <w:t>7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7CA6A8EA" w14:textId="26A3C1CF" w:rsidR="00755DC0" w:rsidRDefault="00755DC0" w:rsidP="00F1366C">
            <w:pPr>
              <w:jc w:val="center"/>
              <w:rPr>
                <w:lang w:val="en-US"/>
              </w:rPr>
            </w:pPr>
            <w:r w:rsidRPr="006770B9">
              <w:t>26</w:t>
            </w:r>
            <w:r>
              <w:t>.</w:t>
            </w:r>
            <w:r w:rsidRPr="006770B9">
              <w:t>1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20AB15FE" w14:textId="36F63227" w:rsidR="00755DC0" w:rsidRDefault="00755DC0" w:rsidP="00F1366C">
            <w:pPr>
              <w:jc w:val="center"/>
              <w:rPr>
                <w:lang w:val="en-US"/>
              </w:rPr>
            </w:pPr>
            <w:r w:rsidRPr="00EC461C">
              <w:t>67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5E7763D9" w14:textId="2740337B" w:rsidR="00755DC0" w:rsidRDefault="00755DC0" w:rsidP="00F1366C">
            <w:pPr>
              <w:jc w:val="center"/>
              <w:rPr>
                <w:lang w:val="en-US"/>
              </w:rPr>
            </w:pPr>
            <w:r w:rsidRPr="00EC461C">
              <w:t>56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2EA85D7F" w14:textId="0A863A03" w:rsidR="00755DC0" w:rsidRDefault="00755DC0" w:rsidP="00F1366C">
            <w:pPr>
              <w:jc w:val="center"/>
              <w:rPr>
                <w:lang w:val="en-US"/>
              </w:rPr>
            </w:pPr>
            <w:r w:rsidRPr="00573776">
              <w:t>73</w:t>
            </w:r>
          </w:p>
        </w:tc>
        <w:tc>
          <w:tcPr>
            <w:tcW w:w="1201" w:type="dxa"/>
            <w:tcBorders>
              <w:bottom w:val="single" w:sz="12" w:space="0" w:color="auto"/>
              <w:right w:val="single" w:sz="12" w:space="0" w:color="auto"/>
            </w:tcBorders>
          </w:tcPr>
          <w:p w14:paraId="013FA339" w14:textId="3A62138F" w:rsidR="00755DC0" w:rsidRDefault="00755DC0" w:rsidP="00F1366C">
            <w:pPr>
              <w:jc w:val="center"/>
              <w:rPr>
                <w:lang w:val="en-US"/>
              </w:rPr>
            </w:pPr>
            <w:r w:rsidRPr="00573776">
              <w:t>61%</w:t>
            </w:r>
          </w:p>
        </w:tc>
      </w:tr>
      <w:tr w:rsidR="00B218DE" w14:paraId="3383C493" w14:textId="77777777" w:rsidTr="00781183">
        <w:tc>
          <w:tcPr>
            <w:tcW w:w="1534" w:type="dxa"/>
            <w:tcBorders>
              <w:top w:val="single" w:sz="12" w:space="0" w:color="auto"/>
              <w:left w:val="single" w:sz="12" w:space="0" w:color="auto"/>
            </w:tcBorders>
          </w:tcPr>
          <w:p w14:paraId="56ADC307" w14:textId="00C51121" w:rsidR="00B218DE" w:rsidRDefault="00B218DE" w:rsidP="00B218DE">
            <w:pPr>
              <w:rPr>
                <w:lang w:val="en-US"/>
              </w:rPr>
            </w:pPr>
            <w:r>
              <w:rPr>
                <w:lang w:val="en-US"/>
              </w:rPr>
              <w:t>Pinero</w:t>
            </w:r>
          </w:p>
        </w:tc>
        <w:tc>
          <w:tcPr>
            <w:tcW w:w="839" w:type="dxa"/>
            <w:tcBorders>
              <w:top w:val="single" w:sz="12" w:space="0" w:color="auto"/>
            </w:tcBorders>
          </w:tcPr>
          <w:p w14:paraId="631FBE0E" w14:textId="7B5C484D" w:rsidR="00B218DE" w:rsidRDefault="00B218DE" w:rsidP="00B218DE">
            <w:pPr>
              <w:rPr>
                <w:lang w:val="en-US"/>
              </w:rPr>
            </w:pPr>
            <w:r>
              <w:rPr>
                <w:lang w:val="en-US"/>
              </w:rPr>
              <w:t>2021</w:t>
            </w:r>
          </w:p>
        </w:tc>
        <w:tc>
          <w:tcPr>
            <w:tcW w:w="1832" w:type="dxa"/>
            <w:tcBorders>
              <w:top w:val="single" w:sz="12" w:space="0" w:color="auto"/>
            </w:tcBorders>
          </w:tcPr>
          <w:p w14:paraId="53CB091C" w14:textId="77777777" w:rsidR="00B218DE" w:rsidRDefault="00B218DE" w:rsidP="00B218DE">
            <w:pPr>
              <w:rPr>
                <w:lang w:val="en-US"/>
              </w:rPr>
            </w:pPr>
            <w:r>
              <w:rPr>
                <w:lang w:val="en-US"/>
              </w:rPr>
              <w:t>MC-in</w:t>
            </w:r>
          </w:p>
        </w:tc>
        <w:tc>
          <w:tcPr>
            <w:tcW w:w="1070" w:type="dxa"/>
            <w:tcBorders>
              <w:top w:val="single" w:sz="12" w:space="0" w:color="auto"/>
            </w:tcBorders>
          </w:tcPr>
          <w:p w14:paraId="2F2951D6" w14:textId="77777777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847" w:type="dxa"/>
            <w:tcBorders>
              <w:top w:val="single" w:sz="12" w:space="0" w:color="auto"/>
            </w:tcBorders>
          </w:tcPr>
          <w:p w14:paraId="5F355056" w14:textId="4962A7EA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2</w:t>
            </w:r>
          </w:p>
        </w:tc>
        <w:tc>
          <w:tcPr>
            <w:tcW w:w="979" w:type="dxa"/>
            <w:tcBorders>
              <w:top w:val="single" w:sz="12" w:space="0" w:color="auto"/>
            </w:tcBorders>
          </w:tcPr>
          <w:p w14:paraId="1B57EC07" w14:textId="6BDD13AC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17069AE4" w14:textId="75F1F433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7370E834" w14:textId="63D4A8B5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1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4D8908C1" w14:textId="77777777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1D21A351" w14:textId="77777777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2E830DAE" w14:textId="15339B94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1" w:type="dxa"/>
            <w:tcBorders>
              <w:top w:val="single" w:sz="12" w:space="0" w:color="auto"/>
              <w:right w:val="single" w:sz="12" w:space="0" w:color="auto"/>
            </w:tcBorders>
          </w:tcPr>
          <w:p w14:paraId="74B088FA" w14:textId="5B4E45C3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B218DE" w14:paraId="73643B3D" w14:textId="77777777" w:rsidTr="00781183">
        <w:tc>
          <w:tcPr>
            <w:tcW w:w="1534" w:type="dxa"/>
            <w:tcBorders>
              <w:left w:val="single" w:sz="12" w:space="0" w:color="auto"/>
            </w:tcBorders>
          </w:tcPr>
          <w:p w14:paraId="611908A7" w14:textId="77777777" w:rsidR="00B218DE" w:rsidRDefault="00B218DE" w:rsidP="00B218DE">
            <w:pPr>
              <w:rPr>
                <w:lang w:val="en-US"/>
              </w:rPr>
            </w:pPr>
          </w:p>
        </w:tc>
        <w:tc>
          <w:tcPr>
            <w:tcW w:w="839" w:type="dxa"/>
          </w:tcPr>
          <w:p w14:paraId="186DD2ED" w14:textId="77777777" w:rsidR="00B218DE" w:rsidRDefault="00B218DE" w:rsidP="00B218DE">
            <w:pPr>
              <w:rPr>
                <w:lang w:val="en-US"/>
              </w:rPr>
            </w:pPr>
          </w:p>
        </w:tc>
        <w:tc>
          <w:tcPr>
            <w:tcW w:w="1832" w:type="dxa"/>
          </w:tcPr>
          <w:p w14:paraId="484182EC" w14:textId="77777777" w:rsidR="00B218DE" w:rsidRDefault="00B218DE" w:rsidP="00B218DE">
            <w:pPr>
              <w:rPr>
                <w:lang w:val="en-US"/>
              </w:rPr>
            </w:pPr>
            <w:r>
              <w:rPr>
                <w:lang w:val="en-US"/>
              </w:rPr>
              <w:t>MC-out, UCSF-in</w:t>
            </w:r>
          </w:p>
        </w:tc>
        <w:tc>
          <w:tcPr>
            <w:tcW w:w="1070" w:type="dxa"/>
          </w:tcPr>
          <w:p w14:paraId="144873C0" w14:textId="77777777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47" w:type="dxa"/>
          </w:tcPr>
          <w:p w14:paraId="3A8D4253" w14:textId="22B5D2AA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979" w:type="dxa"/>
          </w:tcPr>
          <w:p w14:paraId="58363F1F" w14:textId="00951340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.9</w:t>
            </w:r>
          </w:p>
        </w:tc>
        <w:tc>
          <w:tcPr>
            <w:tcW w:w="1200" w:type="dxa"/>
          </w:tcPr>
          <w:p w14:paraId="3420615A" w14:textId="5E32404C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</w:tcPr>
          <w:p w14:paraId="59439269" w14:textId="59BD5537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4</w:t>
            </w:r>
          </w:p>
        </w:tc>
        <w:tc>
          <w:tcPr>
            <w:tcW w:w="1200" w:type="dxa"/>
          </w:tcPr>
          <w:p w14:paraId="1054A262" w14:textId="77777777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</w:tcPr>
          <w:p w14:paraId="19E65415" w14:textId="77777777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</w:tcPr>
          <w:p w14:paraId="3434723C" w14:textId="77E443B8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1" w:type="dxa"/>
            <w:tcBorders>
              <w:right w:val="single" w:sz="12" w:space="0" w:color="auto"/>
            </w:tcBorders>
          </w:tcPr>
          <w:p w14:paraId="5B0F4202" w14:textId="64D72AB8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B218DE" w14:paraId="53BA707F" w14:textId="77777777" w:rsidTr="00781183">
        <w:tc>
          <w:tcPr>
            <w:tcW w:w="1534" w:type="dxa"/>
            <w:tcBorders>
              <w:left w:val="single" w:sz="12" w:space="0" w:color="auto"/>
              <w:bottom w:val="single" w:sz="12" w:space="0" w:color="auto"/>
            </w:tcBorders>
          </w:tcPr>
          <w:p w14:paraId="67417E4E" w14:textId="77777777" w:rsidR="00B218DE" w:rsidRDefault="00B218DE" w:rsidP="00B218DE">
            <w:pPr>
              <w:rPr>
                <w:lang w:val="en-US"/>
              </w:rPr>
            </w:pPr>
          </w:p>
        </w:tc>
        <w:tc>
          <w:tcPr>
            <w:tcW w:w="839" w:type="dxa"/>
            <w:tcBorders>
              <w:bottom w:val="single" w:sz="12" w:space="0" w:color="auto"/>
            </w:tcBorders>
          </w:tcPr>
          <w:p w14:paraId="56976CF2" w14:textId="77777777" w:rsidR="00B218DE" w:rsidRDefault="00B218DE" w:rsidP="00B218DE">
            <w:pPr>
              <w:rPr>
                <w:lang w:val="en-US"/>
              </w:rPr>
            </w:pPr>
          </w:p>
        </w:tc>
        <w:tc>
          <w:tcPr>
            <w:tcW w:w="1832" w:type="dxa"/>
            <w:tcBorders>
              <w:bottom w:val="single" w:sz="12" w:space="0" w:color="auto"/>
            </w:tcBorders>
          </w:tcPr>
          <w:p w14:paraId="0A3B6E5D" w14:textId="77777777" w:rsidR="00B218DE" w:rsidRDefault="00B218DE" w:rsidP="00B218DE">
            <w:pPr>
              <w:rPr>
                <w:lang w:val="en-US"/>
              </w:rPr>
            </w:pPr>
            <w:r>
              <w:rPr>
                <w:lang w:val="en-US"/>
              </w:rPr>
              <w:t>UCSF-out</w:t>
            </w:r>
          </w:p>
        </w:tc>
        <w:tc>
          <w:tcPr>
            <w:tcW w:w="1070" w:type="dxa"/>
            <w:tcBorders>
              <w:bottom w:val="single" w:sz="12" w:space="0" w:color="auto"/>
            </w:tcBorders>
          </w:tcPr>
          <w:p w14:paraId="25058F39" w14:textId="77777777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47" w:type="dxa"/>
            <w:tcBorders>
              <w:bottom w:val="single" w:sz="12" w:space="0" w:color="auto"/>
            </w:tcBorders>
          </w:tcPr>
          <w:p w14:paraId="61544257" w14:textId="5092E642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979" w:type="dxa"/>
            <w:tcBorders>
              <w:bottom w:val="single" w:sz="12" w:space="0" w:color="auto"/>
            </w:tcBorders>
          </w:tcPr>
          <w:p w14:paraId="7881EC21" w14:textId="72B239D8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.0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2B4C96BD" w14:textId="48D99E44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343FA81A" w14:textId="27FB8061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9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0920C650" w14:textId="77777777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4964AEDF" w14:textId="77777777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3695899D" w14:textId="0B06EA93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1" w:type="dxa"/>
            <w:tcBorders>
              <w:bottom w:val="single" w:sz="12" w:space="0" w:color="auto"/>
              <w:right w:val="single" w:sz="12" w:space="0" w:color="auto"/>
            </w:tcBorders>
          </w:tcPr>
          <w:p w14:paraId="21CD1564" w14:textId="2D8ECFBA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B218DE" w14:paraId="53690437" w14:textId="77777777" w:rsidTr="00781183">
        <w:tc>
          <w:tcPr>
            <w:tcW w:w="1534" w:type="dxa"/>
            <w:tcBorders>
              <w:top w:val="single" w:sz="12" w:space="0" w:color="auto"/>
              <w:left w:val="single" w:sz="12" w:space="0" w:color="auto"/>
            </w:tcBorders>
          </w:tcPr>
          <w:p w14:paraId="327AA9CE" w14:textId="6DE3E5CB" w:rsidR="00B218DE" w:rsidRDefault="00B218DE" w:rsidP="00B218D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egroote</w:t>
            </w:r>
            <w:proofErr w:type="spellEnd"/>
          </w:p>
        </w:tc>
        <w:tc>
          <w:tcPr>
            <w:tcW w:w="839" w:type="dxa"/>
            <w:tcBorders>
              <w:top w:val="single" w:sz="12" w:space="0" w:color="auto"/>
            </w:tcBorders>
          </w:tcPr>
          <w:p w14:paraId="26D10C5E" w14:textId="5C2950FE" w:rsidR="00B218DE" w:rsidRDefault="00B218DE" w:rsidP="00B218DE">
            <w:pPr>
              <w:rPr>
                <w:lang w:val="en-US"/>
              </w:rPr>
            </w:pPr>
            <w:r>
              <w:rPr>
                <w:lang w:val="en-US"/>
              </w:rPr>
              <w:t>2021</w:t>
            </w:r>
          </w:p>
        </w:tc>
        <w:tc>
          <w:tcPr>
            <w:tcW w:w="1832" w:type="dxa"/>
            <w:tcBorders>
              <w:top w:val="single" w:sz="12" w:space="0" w:color="auto"/>
            </w:tcBorders>
          </w:tcPr>
          <w:p w14:paraId="3CD44565" w14:textId="77777777" w:rsidR="00B218DE" w:rsidRDefault="00B218DE" w:rsidP="00B218DE">
            <w:pPr>
              <w:rPr>
                <w:lang w:val="en-US"/>
              </w:rPr>
            </w:pPr>
            <w:r>
              <w:rPr>
                <w:lang w:val="en-US"/>
              </w:rPr>
              <w:t>MC-in</w:t>
            </w:r>
          </w:p>
        </w:tc>
        <w:tc>
          <w:tcPr>
            <w:tcW w:w="1070" w:type="dxa"/>
            <w:tcBorders>
              <w:top w:val="single" w:sz="12" w:space="0" w:color="auto"/>
            </w:tcBorders>
          </w:tcPr>
          <w:p w14:paraId="367705F7" w14:textId="77777777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vAlign w:val="bottom"/>
          </w:tcPr>
          <w:p w14:paraId="0F2C9925" w14:textId="65522BCE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5</w:t>
            </w:r>
          </w:p>
        </w:tc>
        <w:tc>
          <w:tcPr>
            <w:tcW w:w="979" w:type="dxa"/>
            <w:tcBorders>
              <w:top w:val="single" w:sz="12" w:space="0" w:color="auto"/>
            </w:tcBorders>
          </w:tcPr>
          <w:p w14:paraId="3CFBCDB3" w14:textId="3E19D43D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5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230F1AC7" w14:textId="18D6CB85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0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15831A77" w14:textId="2B768FDE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619AF65C" w14:textId="1D6C0CC9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10EA0AEE" w14:textId="2C1B5E4C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top w:val="single" w:sz="12" w:space="0" w:color="auto"/>
            </w:tcBorders>
          </w:tcPr>
          <w:p w14:paraId="7DB20853" w14:textId="66542E7A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1" w:type="dxa"/>
            <w:tcBorders>
              <w:top w:val="single" w:sz="12" w:space="0" w:color="auto"/>
              <w:right w:val="single" w:sz="12" w:space="0" w:color="auto"/>
            </w:tcBorders>
          </w:tcPr>
          <w:p w14:paraId="31F65D60" w14:textId="7F1D8DD3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.9 (4yr)</w:t>
            </w:r>
          </w:p>
        </w:tc>
      </w:tr>
      <w:tr w:rsidR="00B218DE" w14:paraId="03E1D812" w14:textId="77777777" w:rsidTr="00781183">
        <w:tc>
          <w:tcPr>
            <w:tcW w:w="1534" w:type="dxa"/>
            <w:tcBorders>
              <w:left w:val="single" w:sz="12" w:space="0" w:color="auto"/>
            </w:tcBorders>
          </w:tcPr>
          <w:p w14:paraId="7ED391BC" w14:textId="77777777" w:rsidR="00B218DE" w:rsidRDefault="00B218DE" w:rsidP="00B218DE">
            <w:pPr>
              <w:rPr>
                <w:lang w:val="en-US"/>
              </w:rPr>
            </w:pPr>
          </w:p>
        </w:tc>
        <w:tc>
          <w:tcPr>
            <w:tcW w:w="839" w:type="dxa"/>
          </w:tcPr>
          <w:p w14:paraId="158ADEBF" w14:textId="77777777" w:rsidR="00B218DE" w:rsidRDefault="00B218DE" w:rsidP="00B218DE">
            <w:pPr>
              <w:rPr>
                <w:lang w:val="en-US"/>
              </w:rPr>
            </w:pPr>
          </w:p>
        </w:tc>
        <w:tc>
          <w:tcPr>
            <w:tcW w:w="1832" w:type="dxa"/>
          </w:tcPr>
          <w:p w14:paraId="0B900C33" w14:textId="4749C52C" w:rsidR="00B218DE" w:rsidRDefault="00B218DE" w:rsidP="00B218DE">
            <w:pPr>
              <w:rPr>
                <w:lang w:val="en-US"/>
              </w:rPr>
            </w:pPr>
            <w:r>
              <w:rPr>
                <w:lang w:val="en-US"/>
              </w:rPr>
              <w:t>MC-out, UCSF-in</w:t>
            </w:r>
          </w:p>
        </w:tc>
        <w:tc>
          <w:tcPr>
            <w:tcW w:w="1070" w:type="dxa"/>
          </w:tcPr>
          <w:p w14:paraId="3030A698" w14:textId="77777777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47" w:type="dxa"/>
            <w:vAlign w:val="bottom"/>
          </w:tcPr>
          <w:p w14:paraId="5573D32F" w14:textId="072C5B51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979" w:type="dxa"/>
          </w:tcPr>
          <w:p w14:paraId="5779943B" w14:textId="378374E9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.8</w:t>
            </w:r>
          </w:p>
        </w:tc>
        <w:tc>
          <w:tcPr>
            <w:tcW w:w="1200" w:type="dxa"/>
          </w:tcPr>
          <w:p w14:paraId="6E387352" w14:textId="5CD17540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2</w:t>
            </w:r>
          </w:p>
        </w:tc>
        <w:tc>
          <w:tcPr>
            <w:tcW w:w="1200" w:type="dxa"/>
          </w:tcPr>
          <w:p w14:paraId="06AD1378" w14:textId="044B6E41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2</w:t>
            </w:r>
          </w:p>
        </w:tc>
        <w:tc>
          <w:tcPr>
            <w:tcW w:w="1200" w:type="dxa"/>
          </w:tcPr>
          <w:p w14:paraId="38D08DAE" w14:textId="55333D68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</w:tcPr>
          <w:p w14:paraId="33D810B2" w14:textId="30FD4BFF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</w:tcPr>
          <w:p w14:paraId="03055742" w14:textId="4687DB15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1" w:type="dxa"/>
            <w:tcBorders>
              <w:right w:val="single" w:sz="12" w:space="0" w:color="auto"/>
            </w:tcBorders>
          </w:tcPr>
          <w:p w14:paraId="7EF1233D" w14:textId="47BE8802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.0 (4yr)</w:t>
            </w:r>
          </w:p>
        </w:tc>
      </w:tr>
      <w:tr w:rsidR="00B218DE" w14:paraId="6BA70676" w14:textId="77777777" w:rsidTr="00781183">
        <w:tc>
          <w:tcPr>
            <w:tcW w:w="1534" w:type="dxa"/>
            <w:tcBorders>
              <w:left w:val="single" w:sz="12" w:space="0" w:color="auto"/>
              <w:bottom w:val="single" w:sz="12" w:space="0" w:color="auto"/>
            </w:tcBorders>
          </w:tcPr>
          <w:p w14:paraId="2CF09E62" w14:textId="77777777" w:rsidR="00B218DE" w:rsidRDefault="00B218DE" w:rsidP="00B218DE">
            <w:pPr>
              <w:rPr>
                <w:lang w:val="en-US"/>
              </w:rPr>
            </w:pPr>
          </w:p>
        </w:tc>
        <w:tc>
          <w:tcPr>
            <w:tcW w:w="839" w:type="dxa"/>
            <w:tcBorders>
              <w:bottom w:val="single" w:sz="12" w:space="0" w:color="auto"/>
            </w:tcBorders>
          </w:tcPr>
          <w:p w14:paraId="25F8D9DD" w14:textId="77777777" w:rsidR="00B218DE" w:rsidRDefault="00B218DE" w:rsidP="00B218DE">
            <w:pPr>
              <w:rPr>
                <w:lang w:val="en-US"/>
              </w:rPr>
            </w:pPr>
          </w:p>
        </w:tc>
        <w:tc>
          <w:tcPr>
            <w:tcW w:w="1832" w:type="dxa"/>
            <w:tcBorders>
              <w:bottom w:val="single" w:sz="12" w:space="0" w:color="auto"/>
            </w:tcBorders>
          </w:tcPr>
          <w:p w14:paraId="56CAB8F8" w14:textId="75589852" w:rsidR="00B218DE" w:rsidRDefault="00B218DE" w:rsidP="00B218DE">
            <w:pPr>
              <w:rPr>
                <w:lang w:val="en-US"/>
              </w:rPr>
            </w:pPr>
            <w:r>
              <w:rPr>
                <w:lang w:val="en-US"/>
              </w:rPr>
              <w:t>UCSF-out</w:t>
            </w:r>
          </w:p>
        </w:tc>
        <w:tc>
          <w:tcPr>
            <w:tcW w:w="1070" w:type="dxa"/>
            <w:tcBorders>
              <w:bottom w:val="single" w:sz="12" w:space="0" w:color="auto"/>
            </w:tcBorders>
          </w:tcPr>
          <w:p w14:paraId="3A26D916" w14:textId="127DA2B5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vAlign w:val="bottom"/>
          </w:tcPr>
          <w:p w14:paraId="7F62F668" w14:textId="6A5770F0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979" w:type="dxa"/>
            <w:tcBorders>
              <w:bottom w:val="single" w:sz="12" w:space="0" w:color="auto"/>
            </w:tcBorders>
          </w:tcPr>
          <w:p w14:paraId="1293F6AF" w14:textId="41EA2907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.8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516B57A3" w14:textId="6AF869B1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0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1E0DEDAC" w14:textId="3B9CB1BC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.7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176390B7" w14:textId="29C79613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61B37CEB" w14:textId="00594CEF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14:paraId="3DCC254E" w14:textId="64EC8985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201" w:type="dxa"/>
            <w:tcBorders>
              <w:bottom w:val="single" w:sz="12" w:space="0" w:color="auto"/>
              <w:right w:val="single" w:sz="12" w:space="0" w:color="auto"/>
            </w:tcBorders>
          </w:tcPr>
          <w:p w14:paraId="5BBFE452" w14:textId="0D0E27D8" w:rsidR="00B218DE" w:rsidRDefault="00B218DE" w:rsidP="00B2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.8 (4yr)</w:t>
            </w:r>
          </w:p>
        </w:tc>
      </w:tr>
    </w:tbl>
    <w:p w14:paraId="25728F10" w14:textId="247A9776" w:rsidR="00DD2420" w:rsidRDefault="00DD2420" w:rsidP="004C2C59">
      <w:pPr>
        <w:rPr>
          <w:lang w:val="en-US"/>
        </w:rPr>
      </w:pPr>
    </w:p>
    <w:p w14:paraId="5A1FC1C2" w14:textId="77777777" w:rsidR="00DD2420" w:rsidRPr="00DD2420" w:rsidRDefault="00DD2420" w:rsidP="004C2C59">
      <w:pPr>
        <w:rPr>
          <w:lang w:val="en-US"/>
        </w:rPr>
      </w:pPr>
    </w:p>
    <w:sectPr w:rsidR="00DD2420" w:rsidRPr="00DD2420" w:rsidSect="00966B00">
      <w:headerReference w:type="default" r:id="rId8"/>
      <w:endnotePr>
        <w:numFmt w:val="decimal"/>
      </w:endnote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0D3FD" w14:textId="77777777" w:rsidR="00D965A3" w:rsidRPr="009E42AE" w:rsidRDefault="00D965A3" w:rsidP="009E42AE">
      <w:pPr>
        <w:pStyle w:val="Footer"/>
      </w:pPr>
    </w:p>
  </w:endnote>
  <w:endnote w:type="continuationSeparator" w:id="0">
    <w:p w14:paraId="073C1441" w14:textId="77777777" w:rsidR="00D965A3" w:rsidRPr="009E42AE" w:rsidRDefault="00D965A3" w:rsidP="009E42AE">
      <w:pPr>
        <w:pStyle w:val="Footer"/>
      </w:pPr>
    </w:p>
  </w:endnote>
  <w:endnote w:type="continuationNotice" w:id="1">
    <w:p w14:paraId="3A2C9934" w14:textId="77777777" w:rsidR="00D965A3" w:rsidRDefault="00D965A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76FBF" w14:textId="77777777" w:rsidR="00D965A3" w:rsidRDefault="00D965A3" w:rsidP="00AE586A">
      <w:pPr>
        <w:spacing w:after="0" w:line="240" w:lineRule="auto"/>
      </w:pPr>
      <w:r>
        <w:separator/>
      </w:r>
    </w:p>
  </w:footnote>
  <w:footnote w:type="continuationSeparator" w:id="0">
    <w:p w14:paraId="3EAF8C4F" w14:textId="77777777" w:rsidR="00D965A3" w:rsidRDefault="00D965A3" w:rsidP="00AE58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B5BC3" w14:textId="5E723565" w:rsidR="002F16CC" w:rsidRPr="00F9300F" w:rsidRDefault="00DD51E9" w:rsidP="006B26FA">
    <w:pPr>
      <w:pStyle w:val="Header"/>
      <w:tabs>
        <w:tab w:val="clear" w:pos="9072"/>
        <w:tab w:val="right" w:pos="13608"/>
      </w:tabs>
      <w:rPr>
        <w:i/>
        <w:iCs/>
        <w:lang w:val="en-US"/>
      </w:rPr>
    </w:pPr>
    <w:r w:rsidRPr="00F9300F">
      <w:rPr>
        <w:i/>
        <w:iCs/>
        <w:lang w:val="en-US"/>
      </w:rPr>
      <w:tab/>
    </w:r>
    <w:r w:rsidR="006B26FA" w:rsidRPr="00F9300F">
      <w:rPr>
        <w:i/>
        <w:iCs/>
        <w:lang w:val="en-US"/>
      </w:rPr>
      <w:t xml:space="preserve">- </w:t>
    </w:r>
    <w:r w:rsidRPr="009E598C">
      <w:rPr>
        <w:i/>
        <w:iCs/>
      </w:rPr>
      <w:fldChar w:fldCharType="begin"/>
    </w:r>
    <w:r w:rsidRPr="00F9300F">
      <w:rPr>
        <w:i/>
        <w:iCs/>
        <w:lang w:val="en-US"/>
      </w:rPr>
      <w:instrText>PAGE   \* MERGEFORMAT</w:instrText>
    </w:r>
    <w:r w:rsidRPr="009E598C">
      <w:rPr>
        <w:i/>
        <w:iCs/>
      </w:rPr>
      <w:fldChar w:fldCharType="separate"/>
    </w:r>
    <w:r w:rsidR="00CB5112">
      <w:rPr>
        <w:i/>
        <w:iCs/>
        <w:noProof/>
        <w:lang w:val="en-US"/>
      </w:rPr>
      <w:t>1</w:t>
    </w:r>
    <w:r w:rsidRPr="009E598C">
      <w:rPr>
        <w:i/>
        <w:iCs/>
      </w:rPr>
      <w:fldChar w:fldCharType="end"/>
    </w:r>
    <w:r w:rsidR="006B26FA" w:rsidRPr="00F9300F">
      <w:rPr>
        <w:i/>
        <w:iCs/>
        <w:lang w:val="en-US"/>
      </w:rPr>
      <w:t xml:space="preserve"> -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FC201B"/>
    <w:multiLevelType w:val="hybridMultilevel"/>
    <w:tmpl w:val="ED28BE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3552033"/>
    <w:multiLevelType w:val="hybridMultilevel"/>
    <w:tmpl w:val="F6CEE4E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92C65A7"/>
    <w:multiLevelType w:val="hybridMultilevel"/>
    <w:tmpl w:val="0C36F6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FA720A"/>
    <w:multiLevelType w:val="hybridMultilevel"/>
    <w:tmpl w:val="694E66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ED6C28"/>
    <w:multiLevelType w:val="hybridMultilevel"/>
    <w:tmpl w:val="2C2846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78330A"/>
    <w:multiLevelType w:val="hybridMultilevel"/>
    <w:tmpl w:val="9CB0A5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19C303A"/>
    <w:multiLevelType w:val="hybridMultilevel"/>
    <w:tmpl w:val="E09408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4"/>
  </w:num>
  <w:num w:numId="5">
    <w:abstractNumId w:val="2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D99"/>
    <w:rsid w:val="00001988"/>
    <w:rsid w:val="00001A11"/>
    <w:rsid w:val="000021FA"/>
    <w:rsid w:val="00003AF6"/>
    <w:rsid w:val="00004832"/>
    <w:rsid w:val="000058EF"/>
    <w:rsid w:val="00005CF9"/>
    <w:rsid w:val="00006184"/>
    <w:rsid w:val="00006E3F"/>
    <w:rsid w:val="000072C5"/>
    <w:rsid w:val="00007AD3"/>
    <w:rsid w:val="00010814"/>
    <w:rsid w:val="00010AB2"/>
    <w:rsid w:val="000112D3"/>
    <w:rsid w:val="00011C77"/>
    <w:rsid w:val="0001295C"/>
    <w:rsid w:val="00013566"/>
    <w:rsid w:val="00013970"/>
    <w:rsid w:val="00013E72"/>
    <w:rsid w:val="000145C2"/>
    <w:rsid w:val="00016857"/>
    <w:rsid w:val="00016EFD"/>
    <w:rsid w:val="0001742A"/>
    <w:rsid w:val="0001794E"/>
    <w:rsid w:val="0001798C"/>
    <w:rsid w:val="000209F0"/>
    <w:rsid w:val="00020D12"/>
    <w:rsid w:val="00020E21"/>
    <w:rsid w:val="00021C20"/>
    <w:rsid w:val="000233B2"/>
    <w:rsid w:val="00023B91"/>
    <w:rsid w:val="00025482"/>
    <w:rsid w:val="0002596A"/>
    <w:rsid w:val="00025A72"/>
    <w:rsid w:val="000260A2"/>
    <w:rsid w:val="0002750D"/>
    <w:rsid w:val="0003088B"/>
    <w:rsid w:val="00031652"/>
    <w:rsid w:val="00033DD9"/>
    <w:rsid w:val="00034F41"/>
    <w:rsid w:val="000357D4"/>
    <w:rsid w:val="000363E6"/>
    <w:rsid w:val="000364C9"/>
    <w:rsid w:val="000366D0"/>
    <w:rsid w:val="00036923"/>
    <w:rsid w:val="00040F3A"/>
    <w:rsid w:val="00041562"/>
    <w:rsid w:val="000418A8"/>
    <w:rsid w:val="00042101"/>
    <w:rsid w:val="00042CB4"/>
    <w:rsid w:val="0004346C"/>
    <w:rsid w:val="00043A5E"/>
    <w:rsid w:val="0004445C"/>
    <w:rsid w:val="000446AA"/>
    <w:rsid w:val="00044837"/>
    <w:rsid w:val="0004690D"/>
    <w:rsid w:val="00046E5C"/>
    <w:rsid w:val="00047736"/>
    <w:rsid w:val="00047ABA"/>
    <w:rsid w:val="00047BAB"/>
    <w:rsid w:val="0005022F"/>
    <w:rsid w:val="0005030E"/>
    <w:rsid w:val="00050728"/>
    <w:rsid w:val="0005159F"/>
    <w:rsid w:val="00051F7E"/>
    <w:rsid w:val="00052750"/>
    <w:rsid w:val="0005284A"/>
    <w:rsid w:val="00052A6B"/>
    <w:rsid w:val="00052B53"/>
    <w:rsid w:val="00053726"/>
    <w:rsid w:val="00053CD2"/>
    <w:rsid w:val="000557DD"/>
    <w:rsid w:val="00056435"/>
    <w:rsid w:val="00057A89"/>
    <w:rsid w:val="00057CE4"/>
    <w:rsid w:val="000605C2"/>
    <w:rsid w:val="00060C16"/>
    <w:rsid w:val="000636FE"/>
    <w:rsid w:val="00063C1E"/>
    <w:rsid w:val="00063F17"/>
    <w:rsid w:val="000643DB"/>
    <w:rsid w:val="000661D1"/>
    <w:rsid w:val="00066B45"/>
    <w:rsid w:val="000672DF"/>
    <w:rsid w:val="00067597"/>
    <w:rsid w:val="00067BBA"/>
    <w:rsid w:val="00070519"/>
    <w:rsid w:val="00071010"/>
    <w:rsid w:val="000710D1"/>
    <w:rsid w:val="00071FA8"/>
    <w:rsid w:val="00072837"/>
    <w:rsid w:val="000729E0"/>
    <w:rsid w:val="000730FF"/>
    <w:rsid w:val="00073546"/>
    <w:rsid w:val="00073DCF"/>
    <w:rsid w:val="000745BC"/>
    <w:rsid w:val="00075421"/>
    <w:rsid w:val="00076789"/>
    <w:rsid w:val="00076D8E"/>
    <w:rsid w:val="000770CE"/>
    <w:rsid w:val="0007731A"/>
    <w:rsid w:val="000779AF"/>
    <w:rsid w:val="00080383"/>
    <w:rsid w:val="000822C9"/>
    <w:rsid w:val="00082C38"/>
    <w:rsid w:val="000834F8"/>
    <w:rsid w:val="000835A5"/>
    <w:rsid w:val="00084320"/>
    <w:rsid w:val="0008449A"/>
    <w:rsid w:val="000845CF"/>
    <w:rsid w:val="00084D8D"/>
    <w:rsid w:val="00085512"/>
    <w:rsid w:val="00085F08"/>
    <w:rsid w:val="000869B5"/>
    <w:rsid w:val="00086BE8"/>
    <w:rsid w:val="00086DB4"/>
    <w:rsid w:val="00087CAB"/>
    <w:rsid w:val="00091C28"/>
    <w:rsid w:val="00092352"/>
    <w:rsid w:val="00092E9C"/>
    <w:rsid w:val="00094901"/>
    <w:rsid w:val="00095852"/>
    <w:rsid w:val="00095998"/>
    <w:rsid w:val="000961CE"/>
    <w:rsid w:val="00096F30"/>
    <w:rsid w:val="00096F6C"/>
    <w:rsid w:val="00097434"/>
    <w:rsid w:val="000A04D7"/>
    <w:rsid w:val="000A1370"/>
    <w:rsid w:val="000A13D6"/>
    <w:rsid w:val="000A144F"/>
    <w:rsid w:val="000A15C2"/>
    <w:rsid w:val="000A1BAD"/>
    <w:rsid w:val="000A1E45"/>
    <w:rsid w:val="000A2119"/>
    <w:rsid w:val="000A2810"/>
    <w:rsid w:val="000A2BFC"/>
    <w:rsid w:val="000A2C61"/>
    <w:rsid w:val="000A33F3"/>
    <w:rsid w:val="000A397B"/>
    <w:rsid w:val="000A59FB"/>
    <w:rsid w:val="000A5C37"/>
    <w:rsid w:val="000A67E3"/>
    <w:rsid w:val="000A6F3F"/>
    <w:rsid w:val="000A7F38"/>
    <w:rsid w:val="000B0512"/>
    <w:rsid w:val="000B152B"/>
    <w:rsid w:val="000B20F1"/>
    <w:rsid w:val="000B23F9"/>
    <w:rsid w:val="000B2B5B"/>
    <w:rsid w:val="000B3E4D"/>
    <w:rsid w:val="000B4498"/>
    <w:rsid w:val="000B4F2D"/>
    <w:rsid w:val="000B6D3E"/>
    <w:rsid w:val="000C0F19"/>
    <w:rsid w:val="000C1631"/>
    <w:rsid w:val="000C176E"/>
    <w:rsid w:val="000C1F31"/>
    <w:rsid w:val="000C1F7B"/>
    <w:rsid w:val="000C22EF"/>
    <w:rsid w:val="000C2E60"/>
    <w:rsid w:val="000C3833"/>
    <w:rsid w:val="000C3C38"/>
    <w:rsid w:val="000C3F4D"/>
    <w:rsid w:val="000C5E15"/>
    <w:rsid w:val="000C6174"/>
    <w:rsid w:val="000C6189"/>
    <w:rsid w:val="000C6298"/>
    <w:rsid w:val="000C66FA"/>
    <w:rsid w:val="000C70A9"/>
    <w:rsid w:val="000C7160"/>
    <w:rsid w:val="000C7620"/>
    <w:rsid w:val="000C7774"/>
    <w:rsid w:val="000D040B"/>
    <w:rsid w:val="000D0939"/>
    <w:rsid w:val="000D11FA"/>
    <w:rsid w:val="000D1242"/>
    <w:rsid w:val="000D1A24"/>
    <w:rsid w:val="000D2147"/>
    <w:rsid w:val="000D2583"/>
    <w:rsid w:val="000D2BCA"/>
    <w:rsid w:val="000D3CA8"/>
    <w:rsid w:val="000D582B"/>
    <w:rsid w:val="000D5DAB"/>
    <w:rsid w:val="000D5F2A"/>
    <w:rsid w:val="000D6242"/>
    <w:rsid w:val="000D6248"/>
    <w:rsid w:val="000D6428"/>
    <w:rsid w:val="000D660C"/>
    <w:rsid w:val="000D675B"/>
    <w:rsid w:val="000D7C93"/>
    <w:rsid w:val="000E0026"/>
    <w:rsid w:val="000E0CB8"/>
    <w:rsid w:val="000E110D"/>
    <w:rsid w:val="000E18A0"/>
    <w:rsid w:val="000E1DA5"/>
    <w:rsid w:val="000E1EA2"/>
    <w:rsid w:val="000E23D6"/>
    <w:rsid w:val="000E3121"/>
    <w:rsid w:val="000E34EF"/>
    <w:rsid w:val="000E3BAB"/>
    <w:rsid w:val="000E41EC"/>
    <w:rsid w:val="000E43F5"/>
    <w:rsid w:val="000E5977"/>
    <w:rsid w:val="000E5EC9"/>
    <w:rsid w:val="000F0521"/>
    <w:rsid w:val="000F0A24"/>
    <w:rsid w:val="000F0B33"/>
    <w:rsid w:val="000F0C12"/>
    <w:rsid w:val="000F0C3C"/>
    <w:rsid w:val="000F1360"/>
    <w:rsid w:val="000F163C"/>
    <w:rsid w:val="000F263F"/>
    <w:rsid w:val="000F29D5"/>
    <w:rsid w:val="000F3551"/>
    <w:rsid w:val="000F3998"/>
    <w:rsid w:val="000F3A24"/>
    <w:rsid w:val="000F437E"/>
    <w:rsid w:val="000F4545"/>
    <w:rsid w:val="000F45DA"/>
    <w:rsid w:val="000F46B4"/>
    <w:rsid w:val="000F46BD"/>
    <w:rsid w:val="000F4DBC"/>
    <w:rsid w:val="000F5096"/>
    <w:rsid w:val="000F5294"/>
    <w:rsid w:val="000F57F7"/>
    <w:rsid w:val="000F5952"/>
    <w:rsid w:val="000F770A"/>
    <w:rsid w:val="000F7AF0"/>
    <w:rsid w:val="000F7C4A"/>
    <w:rsid w:val="001005E9"/>
    <w:rsid w:val="00101A90"/>
    <w:rsid w:val="001020F1"/>
    <w:rsid w:val="00103815"/>
    <w:rsid w:val="00103B1F"/>
    <w:rsid w:val="0010474E"/>
    <w:rsid w:val="00104A96"/>
    <w:rsid w:val="00105E2E"/>
    <w:rsid w:val="001060AC"/>
    <w:rsid w:val="001068B2"/>
    <w:rsid w:val="00106B9D"/>
    <w:rsid w:val="001079A0"/>
    <w:rsid w:val="00107E6A"/>
    <w:rsid w:val="00110771"/>
    <w:rsid w:val="00110872"/>
    <w:rsid w:val="0011092D"/>
    <w:rsid w:val="0011168D"/>
    <w:rsid w:val="00111D7B"/>
    <w:rsid w:val="00112E38"/>
    <w:rsid w:val="0011360A"/>
    <w:rsid w:val="00113D6E"/>
    <w:rsid w:val="00114545"/>
    <w:rsid w:val="0011474F"/>
    <w:rsid w:val="00114929"/>
    <w:rsid w:val="00116335"/>
    <w:rsid w:val="001178CE"/>
    <w:rsid w:val="00117B87"/>
    <w:rsid w:val="00120493"/>
    <w:rsid w:val="00120BC2"/>
    <w:rsid w:val="00120E7A"/>
    <w:rsid w:val="001213D5"/>
    <w:rsid w:val="00121C1A"/>
    <w:rsid w:val="001224AE"/>
    <w:rsid w:val="00124A3B"/>
    <w:rsid w:val="00125931"/>
    <w:rsid w:val="00125D33"/>
    <w:rsid w:val="00125F4D"/>
    <w:rsid w:val="00126734"/>
    <w:rsid w:val="00126E8B"/>
    <w:rsid w:val="00130D59"/>
    <w:rsid w:val="001310F4"/>
    <w:rsid w:val="00131D43"/>
    <w:rsid w:val="00132094"/>
    <w:rsid w:val="001325ED"/>
    <w:rsid w:val="00133254"/>
    <w:rsid w:val="00133917"/>
    <w:rsid w:val="0013396E"/>
    <w:rsid w:val="00133B37"/>
    <w:rsid w:val="0013424F"/>
    <w:rsid w:val="00135498"/>
    <w:rsid w:val="0013581E"/>
    <w:rsid w:val="00135BA2"/>
    <w:rsid w:val="001367EB"/>
    <w:rsid w:val="00136934"/>
    <w:rsid w:val="0013739E"/>
    <w:rsid w:val="001377B5"/>
    <w:rsid w:val="001378B3"/>
    <w:rsid w:val="00140B66"/>
    <w:rsid w:val="001424BB"/>
    <w:rsid w:val="00142535"/>
    <w:rsid w:val="001430A8"/>
    <w:rsid w:val="00143593"/>
    <w:rsid w:val="00143C47"/>
    <w:rsid w:val="00144503"/>
    <w:rsid w:val="001449E1"/>
    <w:rsid w:val="00146944"/>
    <w:rsid w:val="00146D34"/>
    <w:rsid w:val="00150C22"/>
    <w:rsid w:val="00151005"/>
    <w:rsid w:val="001528C5"/>
    <w:rsid w:val="00152C53"/>
    <w:rsid w:val="0015365D"/>
    <w:rsid w:val="0015478B"/>
    <w:rsid w:val="00155A7D"/>
    <w:rsid w:val="00155E34"/>
    <w:rsid w:val="00155FE7"/>
    <w:rsid w:val="001568BB"/>
    <w:rsid w:val="0016047D"/>
    <w:rsid w:val="00161428"/>
    <w:rsid w:val="00161554"/>
    <w:rsid w:val="001630AC"/>
    <w:rsid w:val="00163EC2"/>
    <w:rsid w:val="00164AF9"/>
    <w:rsid w:val="00166C6C"/>
    <w:rsid w:val="001673CA"/>
    <w:rsid w:val="001677CF"/>
    <w:rsid w:val="00171054"/>
    <w:rsid w:val="00171A1E"/>
    <w:rsid w:val="00171CCF"/>
    <w:rsid w:val="00171F1E"/>
    <w:rsid w:val="00172B36"/>
    <w:rsid w:val="00173311"/>
    <w:rsid w:val="001738A2"/>
    <w:rsid w:val="001751F0"/>
    <w:rsid w:val="001754EE"/>
    <w:rsid w:val="00176DD2"/>
    <w:rsid w:val="0017799A"/>
    <w:rsid w:val="001811F0"/>
    <w:rsid w:val="001815E9"/>
    <w:rsid w:val="001815ED"/>
    <w:rsid w:val="00181601"/>
    <w:rsid w:val="001821D1"/>
    <w:rsid w:val="001834A6"/>
    <w:rsid w:val="00184269"/>
    <w:rsid w:val="001845C9"/>
    <w:rsid w:val="001849A0"/>
    <w:rsid w:val="001853EE"/>
    <w:rsid w:val="00185C12"/>
    <w:rsid w:val="00185C3C"/>
    <w:rsid w:val="001865EE"/>
    <w:rsid w:val="0018750F"/>
    <w:rsid w:val="00187DF8"/>
    <w:rsid w:val="0019049A"/>
    <w:rsid w:val="001909EF"/>
    <w:rsid w:val="00191552"/>
    <w:rsid w:val="0019198B"/>
    <w:rsid w:val="00191B68"/>
    <w:rsid w:val="00191E4F"/>
    <w:rsid w:val="001927DC"/>
    <w:rsid w:val="00193008"/>
    <w:rsid w:val="001931C9"/>
    <w:rsid w:val="001933C6"/>
    <w:rsid w:val="00193984"/>
    <w:rsid w:val="001945D6"/>
    <w:rsid w:val="001951DF"/>
    <w:rsid w:val="0019543E"/>
    <w:rsid w:val="00197462"/>
    <w:rsid w:val="001A00B7"/>
    <w:rsid w:val="001A1040"/>
    <w:rsid w:val="001A198E"/>
    <w:rsid w:val="001A19DA"/>
    <w:rsid w:val="001A238B"/>
    <w:rsid w:val="001A26A7"/>
    <w:rsid w:val="001A3199"/>
    <w:rsid w:val="001A3781"/>
    <w:rsid w:val="001A40A7"/>
    <w:rsid w:val="001A4980"/>
    <w:rsid w:val="001A50E4"/>
    <w:rsid w:val="001A5408"/>
    <w:rsid w:val="001A58E4"/>
    <w:rsid w:val="001A5F28"/>
    <w:rsid w:val="001A6115"/>
    <w:rsid w:val="001A6E65"/>
    <w:rsid w:val="001A7A96"/>
    <w:rsid w:val="001B00D4"/>
    <w:rsid w:val="001B0196"/>
    <w:rsid w:val="001B08D9"/>
    <w:rsid w:val="001B0BFA"/>
    <w:rsid w:val="001B2254"/>
    <w:rsid w:val="001B3272"/>
    <w:rsid w:val="001B397C"/>
    <w:rsid w:val="001B4757"/>
    <w:rsid w:val="001B52EC"/>
    <w:rsid w:val="001B5C16"/>
    <w:rsid w:val="001B5C6B"/>
    <w:rsid w:val="001B5FD0"/>
    <w:rsid w:val="001B6C7D"/>
    <w:rsid w:val="001B6D42"/>
    <w:rsid w:val="001B7915"/>
    <w:rsid w:val="001B7CD6"/>
    <w:rsid w:val="001B7EBE"/>
    <w:rsid w:val="001C02CD"/>
    <w:rsid w:val="001C083F"/>
    <w:rsid w:val="001C120A"/>
    <w:rsid w:val="001C202E"/>
    <w:rsid w:val="001C249B"/>
    <w:rsid w:val="001C4CFF"/>
    <w:rsid w:val="001C5093"/>
    <w:rsid w:val="001C6C47"/>
    <w:rsid w:val="001C7309"/>
    <w:rsid w:val="001D00A8"/>
    <w:rsid w:val="001D0A21"/>
    <w:rsid w:val="001D1706"/>
    <w:rsid w:val="001D17BB"/>
    <w:rsid w:val="001D1D6F"/>
    <w:rsid w:val="001D26B2"/>
    <w:rsid w:val="001D2EC1"/>
    <w:rsid w:val="001D48FF"/>
    <w:rsid w:val="001D4A4B"/>
    <w:rsid w:val="001D52B4"/>
    <w:rsid w:val="001D5384"/>
    <w:rsid w:val="001D6DF2"/>
    <w:rsid w:val="001D757F"/>
    <w:rsid w:val="001E03E8"/>
    <w:rsid w:val="001E2B3C"/>
    <w:rsid w:val="001E48B0"/>
    <w:rsid w:val="001E68D0"/>
    <w:rsid w:val="001E7997"/>
    <w:rsid w:val="001F0358"/>
    <w:rsid w:val="001F09F6"/>
    <w:rsid w:val="001F112B"/>
    <w:rsid w:val="001F189C"/>
    <w:rsid w:val="001F1D8B"/>
    <w:rsid w:val="001F2025"/>
    <w:rsid w:val="001F2DDE"/>
    <w:rsid w:val="001F368A"/>
    <w:rsid w:val="001F3779"/>
    <w:rsid w:val="001F44BF"/>
    <w:rsid w:val="001F5610"/>
    <w:rsid w:val="001F581A"/>
    <w:rsid w:val="001F5BA6"/>
    <w:rsid w:val="001F6592"/>
    <w:rsid w:val="001F65CC"/>
    <w:rsid w:val="001F79C7"/>
    <w:rsid w:val="001F7CB3"/>
    <w:rsid w:val="002004F4"/>
    <w:rsid w:val="0020074F"/>
    <w:rsid w:val="00201A63"/>
    <w:rsid w:val="00201E9A"/>
    <w:rsid w:val="00202110"/>
    <w:rsid w:val="00203688"/>
    <w:rsid w:val="00203812"/>
    <w:rsid w:val="00204044"/>
    <w:rsid w:val="00205EAD"/>
    <w:rsid w:val="002068A6"/>
    <w:rsid w:val="00206C12"/>
    <w:rsid w:val="00207CB5"/>
    <w:rsid w:val="00210690"/>
    <w:rsid w:val="00210A23"/>
    <w:rsid w:val="00210B1E"/>
    <w:rsid w:val="00212213"/>
    <w:rsid w:val="002127CE"/>
    <w:rsid w:val="00213091"/>
    <w:rsid w:val="002134DA"/>
    <w:rsid w:val="002139DA"/>
    <w:rsid w:val="00213E9D"/>
    <w:rsid w:val="00215190"/>
    <w:rsid w:val="002154B1"/>
    <w:rsid w:val="00215722"/>
    <w:rsid w:val="00215E9A"/>
    <w:rsid w:val="00215F32"/>
    <w:rsid w:val="00216666"/>
    <w:rsid w:val="00216E9E"/>
    <w:rsid w:val="0021729A"/>
    <w:rsid w:val="00217DD6"/>
    <w:rsid w:val="0022060F"/>
    <w:rsid w:val="002218C4"/>
    <w:rsid w:val="00221A8E"/>
    <w:rsid w:val="00222A13"/>
    <w:rsid w:val="00223224"/>
    <w:rsid w:val="00223B4E"/>
    <w:rsid w:val="002243FD"/>
    <w:rsid w:val="002252A2"/>
    <w:rsid w:val="002256C8"/>
    <w:rsid w:val="0022582F"/>
    <w:rsid w:val="00225C10"/>
    <w:rsid w:val="00226516"/>
    <w:rsid w:val="002278B9"/>
    <w:rsid w:val="002303D9"/>
    <w:rsid w:val="002309AE"/>
    <w:rsid w:val="00230C6E"/>
    <w:rsid w:val="00230D43"/>
    <w:rsid w:val="00230F35"/>
    <w:rsid w:val="002310D6"/>
    <w:rsid w:val="00231A3B"/>
    <w:rsid w:val="0023281B"/>
    <w:rsid w:val="00232A9A"/>
    <w:rsid w:val="00232B31"/>
    <w:rsid w:val="00232E1A"/>
    <w:rsid w:val="00234386"/>
    <w:rsid w:val="00234EDE"/>
    <w:rsid w:val="00235E99"/>
    <w:rsid w:val="0023741F"/>
    <w:rsid w:val="00237548"/>
    <w:rsid w:val="00237757"/>
    <w:rsid w:val="0024202C"/>
    <w:rsid w:val="0024212F"/>
    <w:rsid w:val="00242212"/>
    <w:rsid w:val="00242883"/>
    <w:rsid w:val="002435E1"/>
    <w:rsid w:val="00243D9F"/>
    <w:rsid w:val="0024432E"/>
    <w:rsid w:val="0024578E"/>
    <w:rsid w:val="002460A1"/>
    <w:rsid w:val="00247B66"/>
    <w:rsid w:val="002501D2"/>
    <w:rsid w:val="00250479"/>
    <w:rsid w:val="002505B4"/>
    <w:rsid w:val="00250F1C"/>
    <w:rsid w:val="00251554"/>
    <w:rsid w:val="00251B68"/>
    <w:rsid w:val="00251C95"/>
    <w:rsid w:val="00251E59"/>
    <w:rsid w:val="002522EA"/>
    <w:rsid w:val="002527F2"/>
    <w:rsid w:val="00253A6A"/>
    <w:rsid w:val="002554DF"/>
    <w:rsid w:val="002565BE"/>
    <w:rsid w:val="0025728D"/>
    <w:rsid w:val="0025732F"/>
    <w:rsid w:val="002577D2"/>
    <w:rsid w:val="0025794B"/>
    <w:rsid w:val="00257F05"/>
    <w:rsid w:val="0026118B"/>
    <w:rsid w:val="0026177C"/>
    <w:rsid w:val="0026188F"/>
    <w:rsid w:val="00261941"/>
    <w:rsid w:val="00262E51"/>
    <w:rsid w:val="00262F10"/>
    <w:rsid w:val="002633F5"/>
    <w:rsid w:val="0026360A"/>
    <w:rsid w:val="00263CCA"/>
    <w:rsid w:val="00264715"/>
    <w:rsid w:val="00264A9D"/>
    <w:rsid w:val="00264FA9"/>
    <w:rsid w:val="002666D1"/>
    <w:rsid w:val="00266C3B"/>
    <w:rsid w:val="00266F4B"/>
    <w:rsid w:val="002679A7"/>
    <w:rsid w:val="00267C5F"/>
    <w:rsid w:val="00270252"/>
    <w:rsid w:val="00270A10"/>
    <w:rsid w:val="00271422"/>
    <w:rsid w:val="0027146E"/>
    <w:rsid w:val="00273465"/>
    <w:rsid w:val="002737D9"/>
    <w:rsid w:val="002746D7"/>
    <w:rsid w:val="00274F62"/>
    <w:rsid w:val="0027509C"/>
    <w:rsid w:val="002759B2"/>
    <w:rsid w:val="00275B12"/>
    <w:rsid w:val="0027656C"/>
    <w:rsid w:val="00280A71"/>
    <w:rsid w:val="002831D9"/>
    <w:rsid w:val="00283D9A"/>
    <w:rsid w:val="0028494D"/>
    <w:rsid w:val="00284C7C"/>
    <w:rsid w:val="0028574E"/>
    <w:rsid w:val="00286DC8"/>
    <w:rsid w:val="002871CC"/>
    <w:rsid w:val="0028764F"/>
    <w:rsid w:val="00287794"/>
    <w:rsid w:val="00290025"/>
    <w:rsid w:val="002903DC"/>
    <w:rsid w:val="00290A13"/>
    <w:rsid w:val="00291C32"/>
    <w:rsid w:val="00293397"/>
    <w:rsid w:val="00294723"/>
    <w:rsid w:val="00295D56"/>
    <w:rsid w:val="00295F0E"/>
    <w:rsid w:val="00296422"/>
    <w:rsid w:val="002964E3"/>
    <w:rsid w:val="00296887"/>
    <w:rsid w:val="00296DF5"/>
    <w:rsid w:val="002A135D"/>
    <w:rsid w:val="002A22B5"/>
    <w:rsid w:val="002A2874"/>
    <w:rsid w:val="002A2BC5"/>
    <w:rsid w:val="002A367E"/>
    <w:rsid w:val="002A3914"/>
    <w:rsid w:val="002A4767"/>
    <w:rsid w:val="002A574F"/>
    <w:rsid w:val="002A5C09"/>
    <w:rsid w:val="002B0106"/>
    <w:rsid w:val="002B0655"/>
    <w:rsid w:val="002B08A4"/>
    <w:rsid w:val="002B0DAC"/>
    <w:rsid w:val="002B0FB0"/>
    <w:rsid w:val="002B1975"/>
    <w:rsid w:val="002B19BF"/>
    <w:rsid w:val="002B1DB8"/>
    <w:rsid w:val="002B3888"/>
    <w:rsid w:val="002B43FA"/>
    <w:rsid w:val="002B4F65"/>
    <w:rsid w:val="002B5D82"/>
    <w:rsid w:val="002B5D94"/>
    <w:rsid w:val="002B63C7"/>
    <w:rsid w:val="002B6493"/>
    <w:rsid w:val="002B6CFE"/>
    <w:rsid w:val="002B733B"/>
    <w:rsid w:val="002B75C2"/>
    <w:rsid w:val="002B7B6E"/>
    <w:rsid w:val="002B7D2F"/>
    <w:rsid w:val="002B7ED5"/>
    <w:rsid w:val="002C2E62"/>
    <w:rsid w:val="002C309C"/>
    <w:rsid w:val="002C37C6"/>
    <w:rsid w:val="002C4035"/>
    <w:rsid w:val="002C4A5D"/>
    <w:rsid w:val="002C70D0"/>
    <w:rsid w:val="002C7126"/>
    <w:rsid w:val="002C76B9"/>
    <w:rsid w:val="002C7B24"/>
    <w:rsid w:val="002D0548"/>
    <w:rsid w:val="002D2034"/>
    <w:rsid w:val="002D2163"/>
    <w:rsid w:val="002D2C5E"/>
    <w:rsid w:val="002D2E70"/>
    <w:rsid w:val="002D4CBD"/>
    <w:rsid w:val="002D6081"/>
    <w:rsid w:val="002D64FF"/>
    <w:rsid w:val="002D745B"/>
    <w:rsid w:val="002D7525"/>
    <w:rsid w:val="002E02C6"/>
    <w:rsid w:val="002E0EE4"/>
    <w:rsid w:val="002E115E"/>
    <w:rsid w:val="002E1DBB"/>
    <w:rsid w:val="002E1F7F"/>
    <w:rsid w:val="002E2FF1"/>
    <w:rsid w:val="002E3098"/>
    <w:rsid w:val="002E3E66"/>
    <w:rsid w:val="002E3F3F"/>
    <w:rsid w:val="002E40A4"/>
    <w:rsid w:val="002E40E8"/>
    <w:rsid w:val="002E6140"/>
    <w:rsid w:val="002E6C8D"/>
    <w:rsid w:val="002E74A1"/>
    <w:rsid w:val="002E78A5"/>
    <w:rsid w:val="002E7A81"/>
    <w:rsid w:val="002E7D4C"/>
    <w:rsid w:val="002E7E67"/>
    <w:rsid w:val="002F0060"/>
    <w:rsid w:val="002F0A61"/>
    <w:rsid w:val="002F0F7A"/>
    <w:rsid w:val="002F1406"/>
    <w:rsid w:val="002F16CC"/>
    <w:rsid w:val="002F23C9"/>
    <w:rsid w:val="002F2E78"/>
    <w:rsid w:val="002F3E30"/>
    <w:rsid w:val="002F42BD"/>
    <w:rsid w:val="002F555D"/>
    <w:rsid w:val="002F624B"/>
    <w:rsid w:val="002F6395"/>
    <w:rsid w:val="002F6713"/>
    <w:rsid w:val="002F6CC5"/>
    <w:rsid w:val="002F796A"/>
    <w:rsid w:val="002F7C23"/>
    <w:rsid w:val="0030008A"/>
    <w:rsid w:val="003001DA"/>
    <w:rsid w:val="00301223"/>
    <w:rsid w:val="003023E6"/>
    <w:rsid w:val="003024DB"/>
    <w:rsid w:val="00302E9B"/>
    <w:rsid w:val="003034F0"/>
    <w:rsid w:val="003035D3"/>
    <w:rsid w:val="00303849"/>
    <w:rsid w:val="00303C45"/>
    <w:rsid w:val="00303F2E"/>
    <w:rsid w:val="003041DD"/>
    <w:rsid w:val="00304E38"/>
    <w:rsid w:val="00305449"/>
    <w:rsid w:val="00305B2E"/>
    <w:rsid w:val="003066D5"/>
    <w:rsid w:val="00306CE7"/>
    <w:rsid w:val="00306E62"/>
    <w:rsid w:val="00307A47"/>
    <w:rsid w:val="0031045F"/>
    <w:rsid w:val="003113C3"/>
    <w:rsid w:val="00311A79"/>
    <w:rsid w:val="00312728"/>
    <w:rsid w:val="0031295A"/>
    <w:rsid w:val="00312F18"/>
    <w:rsid w:val="0031340F"/>
    <w:rsid w:val="00313E01"/>
    <w:rsid w:val="003144F0"/>
    <w:rsid w:val="003146C4"/>
    <w:rsid w:val="003148F6"/>
    <w:rsid w:val="00315E0D"/>
    <w:rsid w:val="00315E20"/>
    <w:rsid w:val="0031610A"/>
    <w:rsid w:val="00316533"/>
    <w:rsid w:val="00316BC4"/>
    <w:rsid w:val="00317DAE"/>
    <w:rsid w:val="0032002A"/>
    <w:rsid w:val="003200B9"/>
    <w:rsid w:val="00320B9A"/>
    <w:rsid w:val="003214A6"/>
    <w:rsid w:val="00322C89"/>
    <w:rsid w:val="00322CCD"/>
    <w:rsid w:val="0032300D"/>
    <w:rsid w:val="00323713"/>
    <w:rsid w:val="00324CE4"/>
    <w:rsid w:val="00324D46"/>
    <w:rsid w:val="00325420"/>
    <w:rsid w:val="0032571E"/>
    <w:rsid w:val="00326755"/>
    <w:rsid w:val="00326D4C"/>
    <w:rsid w:val="003272EF"/>
    <w:rsid w:val="00327B75"/>
    <w:rsid w:val="00330ADE"/>
    <w:rsid w:val="00330E8D"/>
    <w:rsid w:val="00331093"/>
    <w:rsid w:val="003312F1"/>
    <w:rsid w:val="00331598"/>
    <w:rsid w:val="00331EDE"/>
    <w:rsid w:val="003322DB"/>
    <w:rsid w:val="00332A5D"/>
    <w:rsid w:val="00332B0D"/>
    <w:rsid w:val="00332C33"/>
    <w:rsid w:val="00334503"/>
    <w:rsid w:val="0033523E"/>
    <w:rsid w:val="00335908"/>
    <w:rsid w:val="003359C9"/>
    <w:rsid w:val="00335EA9"/>
    <w:rsid w:val="00336178"/>
    <w:rsid w:val="00336402"/>
    <w:rsid w:val="00336CBD"/>
    <w:rsid w:val="00337B7D"/>
    <w:rsid w:val="00337F87"/>
    <w:rsid w:val="0034011A"/>
    <w:rsid w:val="00341480"/>
    <w:rsid w:val="00341BC0"/>
    <w:rsid w:val="003424B5"/>
    <w:rsid w:val="00344ED9"/>
    <w:rsid w:val="003450C5"/>
    <w:rsid w:val="0034522C"/>
    <w:rsid w:val="00345383"/>
    <w:rsid w:val="00345853"/>
    <w:rsid w:val="0034688C"/>
    <w:rsid w:val="00346CA8"/>
    <w:rsid w:val="0034773F"/>
    <w:rsid w:val="00350239"/>
    <w:rsid w:val="00350EBE"/>
    <w:rsid w:val="00351A87"/>
    <w:rsid w:val="00352355"/>
    <w:rsid w:val="00353140"/>
    <w:rsid w:val="0035325E"/>
    <w:rsid w:val="00355142"/>
    <w:rsid w:val="0035554F"/>
    <w:rsid w:val="0035621B"/>
    <w:rsid w:val="0035624E"/>
    <w:rsid w:val="003563D8"/>
    <w:rsid w:val="00357A14"/>
    <w:rsid w:val="00360050"/>
    <w:rsid w:val="00360AFF"/>
    <w:rsid w:val="00361EA0"/>
    <w:rsid w:val="00361F91"/>
    <w:rsid w:val="0036212F"/>
    <w:rsid w:val="00362473"/>
    <w:rsid w:val="00362DA8"/>
    <w:rsid w:val="003630E1"/>
    <w:rsid w:val="00363B76"/>
    <w:rsid w:val="00364D3A"/>
    <w:rsid w:val="00364EE8"/>
    <w:rsid w:val="003650E5"/>
    <w:rsid w:val="00366216"/>
    <w:rsid w:val="003663C7"/>
    <w:rsid w:val="003676EB"/>
    <w:rsid w:val="003700C3"/>
    <w:rsid w:val="0037134A"/>
    <w:rsid w:val="00371784"/>
    <w:rsid w:val="00371C08"/>
    <w:rsid w:val="003726CD"/>
    <w:rsid w:val="003733CA"/>
    <w:rsid w:val="0037378A"/>
    <w:rsid w:val="00373B4A"/>
    <w:rsid w:val="00373BFC"/>
    <w:rsid w:val="0037440D"/>
    <w:rsid w:val="00374556"/>
    <w:rsid w:val="0037583E"/>
    <w:rsid w:val="003762B1"/>
    <w:rsid w:val="00376757"/>
    <w:rsid w:val="00377032"/>
    <w:rsid w:val="00377666"/>
    <w:rsid w:val="003800FD"/>
    <w:rsid w:val="003804EE"/>
    <w:rsid w:val="00380679"/>
    <w:rsid w:val="00380AFD"/>
    <w:rsid w:val="00381118"/>
    <w:rsid w:val="003817E6"/>
    <w:rsid w:val="00384369"/>
    <w:rsid w:val="003846F8"/>
    <w:rsid w:val="00384C85"/>
    <w:rsid w:val="00384EFC"/>
    <w:rsid w:val="0038539E"/>
    <w:rsid w:val="003854D6"/>
    <w:rsid w:val="0038575E"/>
    <w:rsid w:val="00385B96"/>
    <w:rsid w:val="00386143"/>
    <w:rsid w:val="003878D3"/>
    <w:rsid w:val="00390148"/>
    <w:rsid w:val="00390F7E"/>
    <w:rsid w:val="00391A6A"/>
    <w:rsid w:val="00392E3C"/>
    <w:rsid w:val="00393199"/>
    <w:rsid w:val="003932EB"/>
    <w:rsid w:val="00393820"/>
    <w:rsid w:val="00393DE4"/>
    <w:rsid w:val="00394244"/>
    <w:rsid w:val="003950F0"/>
    <w:rsid w:val="00396487"/>
    <w:rsid w:val="00396B33"/>
    <w:rsid w:val="00397B09"/>
    <w:rsid w:val="00397C3B"/>
    <w:rsid w:val="003A05EB"/>
    <w:rsid w:val="003A0AA4"/>
    <w:rsid w:val="003A1190"/>
    <w:rsid w:val="003A153C"/>
    <w:rsid w:val="003A2298"/>
    <w:rsid w:val="003A2517"/>
    <w:rsid w:val="003A28AC"/>
    <w:rsid w:val="003A31E5"/>
    <w:rsid w:val="003A5220"/>
    <w:rsid w:val="003A5545"/>
    <w:rsid w:val="003A5549"/>
    <w:rsid w:val="003A5C0C"/>
    <w:rsid w:val="003A5CD0"/>
    <w:rsid w:val="003A6566"/>
    <w:rsid w:val="003A68D1"/>
    <w:rsid w:val="003B0371"/>
    <w:rsid w:val="003B0384"/>
    <w:rsid w:val="003B0B93"/>
    <w:rsid w:val="003B29CF"/>
    <w:rsid w:val="003B2E58"/>
    <w:rsid w:val="003B3A52"/>
    <w:rsid w:val="003B4897"/>
    <w:rsid w:val="003B49F8"/>
    <w:rsid w:val="003B4FA1"/>
    <w:rsid w:val="003B6C60"/>
    <w:rsid w:val="003B77A4"/>
    <w:rsid w:val="003C0145"/>
    <w:rsid w:val="003C036B"/>
    <w:rsid w:val="003C0B8B"/>
    <w:rsid w:val="003C11BA"/>
    <w:rsid w:val="003C1C39"/>
    <w:rsid w:val="003C2A40"/>
    <w:rsid w:val="003C2AE7"/>
    <w:rsid w:val="003C2D72"/>
    <w:rsid w:val="003C3EE7"/>
    <w:rsid w:val="003C40E9"/>
    <w:rsid w:val="003C4633"/>
    <w:rsid w:val="003C4B68"/>
    <w:rsid w:val="003C4E51"/>
    <w:rsid w:val="003C55B4"/>
    <w:rsid w:val="003C56C5"/>
    <w:rsid w:val="003C645D"/>
    <w:rsid w:val="003C6679"/>
    <w:rsid w:val="003C66A1"/>
    <w:rsid w:val="003C66D6"/>
    <w:rsid w:val="003C79A0"/>
    <w:rsid w:val="003C7F95"/>
    <w:rsid w:val="003D0397"/>
    <w:rsid w:val="003D0AA2"/>
    <w:rsid w:val="003D0E1B"/>
    <w:rsid w:val="003D1AE0"/>
    <w:rsid w:val="003D1E26"/>
    <w:rsid w:val="003D2828"/>
    <w:rsid w:val="003D2EF7"/>
    <w:rsid w:val="003D40CC"/>
    <w:rsid w:val="003D5CA5"/>
    <w:rsid w:val="003D5D3F"/>
    <w:rsid w:val="003D613A"/>
    <w:rsid w:val="003D72F3"/>
    <w:rsid w:val="003D7E83"/>
    <w:rsid w:val="003E0C17"/>
    <w:rsid w:val="003E159A"/>
    <w:rsid w:val="003E2BFA"/>
    <w:rsid w:val="003E33ED"/>
    <w:rsid w:val="003E37F9"/>
    <w:rsid w:val="003E44BC"/>
    <w:rsid w:val="003E5C52"/>
    <w:rsid w:val="003E65E0"/>
    <w:rsid w:val="003E71D6"/>
    <w:rsid w:val="003E758B"/>
    <w:rsid w:val="003E7F66"/>
    <w:rsid w:val="003F0364"/>
    <w:rsid w:val="003F04F4"/>
    <w:rsid w:val="003F17AE"/>
    <w:rsid w:val="003F2839"/>
    <w:rsid w:val="003F28B7"/>
    <w:rsid w:val="003F40B9"/>
    <w:rsid w:val="003F41C8"/>
    <w:rsid w:val="003F4329"/>
    <w:rsid w:val="003F4DD5"/>
    <w:rsid w:val="003F575B"/>
    <w:rsid w:val="003F5B9C"/>
    <w:rsid w:val="003F5D04"/>
    <w:rsid w:val="003F726F"/>
    <w:rsid w:val="0040012F"/>
    <w:rsid w:val="00400171"/>
    <w:rsid w:val="00400C3E"/>
    <w:rsid w:val="00401591"/>
    <w:rsid w:val="004017AB"/>
    <w:rsid w:val="004019C9"/>
    <w:rsid w:val="00402CD1"/>
    <w:rsid w:val="004033EE"/>
    <w:rsid w:val="00403572"/>
    <w:rsid w:val="00403BAD"/>
    <w:rsid w:val="00404B2C"/>
    <w:rsid w:val="00405223"/>
    <w:rsid w:val="004065FE"/>
    <w:rsid w:val="00406998"/>
    <w:rsid w:val="0040747A"/>
    <w:rsid w:val="0040750A"/>
    <w:rsid w:val="00407C74"/>
    <w:rsid w:val="00407D54"/>
    <w:rsid w:val="0041011B"/>
    <w:rsid w:val="0041263C"/>
    <w:rsid w:val="00412704"/>
    <w:rsid w:val="00413E40"/>
    <w:rsid w:val="00414242"/>
    <w:rsid w:val="004147E1"/>
    <w:rsid w:val="0041527C"/>
    <w:rsid w:val="00415442"/>
    <w:rsid w:val="00416A17"/>
    <w:rsid w:val="00416BE9"/>
    <w:rsid w:val="004179D6"/>
    <w:rsid w:val="00417CB3"/>
    <w:rsid w:val="00417DC8"/>
    <w:rsid w:val="00421505"/>
    <w:rsid w:val="0042182B"/>
    <w:rsid w:val="00421B01"/>
    <w:rsid w:val="0042231B"/>
    <w:rsid w:val="00422719"/>
    <w:rsid w:val="00423CD2"/>
    <w:rsid w:val="00424552"/>
    <w:rsid w:val="00424A8C"/>
    <w:rsid w:val="00425915"/>
    <w:rsid w:val="004260B3"/>
    <w:rsid w:val="0042762F"/>
    <w:rsid w:val="00427F85"/>
    <w:rsid w:val="00430E2D"/>
    <w:rsid w:val="0043109C"/>
    <w:rsid w:val="0043256B"/>
    <w:rsid w:val="00432814"/>
    <w:rsid w:val="00432DD7"/>
    <w:rsid w:val="0043386F"/>
    <w:rsid w:val="004341CB"/>
    <w:rsid w:val="00434D5F"/>
    <w:rsid w:val="0043517D"/>
    <w:rsid w:val="00435223"/>
    <w:rsid w:val="004379EF"/>
    <w:rsid w:val="0044053D"/>
    <w:rsid w:val="00440CFE"/>
    <w:rsid w:val="00440EC2"/>
    <w:rsid w:val="004414F0"/>
    <w:rsid w:val="004419BB"/>
    <w:rsid w:val="00441AA5"/>
    <w:rsid w:val="004432FD"/>
    <w:rsid w:val="00444B6B"/>
    <w:rsid w:val="00445A8E"/>
    <w:rsid w:val="00447132"/>
    <w:rsid w:val="00447172"/>
    <w:rsid w:val="00447210"/>
    <w:rsid w:val="004478C5"/>
    <w:rsid w:val="00450E92"/>
    <w:rsid w:val="00451157"/>
    <w:rsid w:val="00451319"/>
    <w:rsid w:val="004518F7"/>
    <w:rsid w:val="00451CFC"/>
    <w:rsid w:val="00452088"/>
    <w:rsid w:val="00453266"/>
    <w:rsid w:val="00454A98"/>
    <w:rsid w:val="004557D6"/>
    <w:rsid w:val="0045592A"/>
    <w:rsid w:val="004559B5"/>
    <w:rsid w:val="004568B2"/>
    <w:rsid w:val="00456B71"/>
    <w:rsid w:val="00457C1A"/>
    <w:rsid w:val="00460467"/>
    <w:rsid w:val="00460B60"/>
    <w:rsid w:val="0046170A"/>
    <w:rsid w:val="00462715"/>
    <w:rsid w:val="00462BCA"/>
    <w:rsid w:val="00462CC3"/>
    <w:rsid w:val="00462F36"/>
    <w:rsid w:val="00463D52"/>
    <w:rsid w:val="00465D08"/>
    <w:rsid w:val="004670F5"/>
    <w:rsid w:val="00467797"/>
    <w:rsid w:val="00467D13"/>
    <w:rsid w:val="0047008F"/>
    <w:rsid w:val="004712C4"/>
    <w:rsid w:val="0047285C"/>
    <w:rsid w:val="00472895"/>
    <w:rsid w:val="00472CBF"/>
    <w:rsid w:val="00472D8F"/>
    <w:rsid w:val="0047391A"/>
    <w:rsid w:val="00474ABB"/>
    <w:rsid w:val="00474CBE"/>
    <w:rsid w:val="0047565A"/>
    <w:rsid w:val="00475EBD"/>
    <w:rsid w:val="0047734F"/>
    <w:rsid w:val="0048101E"/>
    <w:rsid w:val="00481562"/>
    <w:rsid w:val="004818D3"/>
    <w:rsid w:val="0048230D"/>
    <w:rsid w:val="00482578"/>
    <w:rsid w:val="00482754"/>
    <w:rsid w:val="004829A8"/>
    <w:rsid w:val="00482E5F"/>
    <w:rsid w:val="00484467"/>
    <w:rsid w:val="004846F4"/>
    <w:rsid w:val="004855AA"/>
    <w:rsid w:val="00485632"/>
    <w:rsid w:val="004857D1"/>
    <w:rsid w:val="00486B48"/>
    <w:rsid w:val="0048755B"/>
    <w:rsid w:val="004903CA"/>
    <w:rsid w:val="00490A8B"/>
    <w:rsid w:val="00490F39"/>
    <w:rsid w:val="004910DB"/>
    <w:rsid w:val="0049111E"/>
    <w:rsid w:val="00491A28"/>
    <w:rsid w:val="00491BB8"/>
    <w:rsid w:val="00491FD7"/>
    <w:rsid w:val="0049233B"/>
    <w:rsid w:val="00492488"/>
    <w:rsid w:val="0049279E"/>
    <w:rsid w:val="004933DB"/>
    <w:rsid w:val="00494B69"/>
    <w:rsid w:val="00494EA1"/>
    <w:rsid w:val="00495347"/>
    <w:rsid w:val="004954D7"/>
    <w:rsid w:val="004955FC"/>
    <w:rsid w:val="0049575D"/>
    <w:rsid w:val="00495AB7"/>
    <w:rsid w:val="0049641D"/>
    <w:rsid w:val="004969BB"/>
    <w:rsid w:val="0049747F"/>
    <w:rsid w:val="0049795F"/>
    <w:rsid w:val="00497AA2"/>
    <w:rsid w:val="004A06DF"/>
    <w:rsid w:val="004A1C58"/>
    <w:rsid w:val="004A2071"/>
    <w:rsid w:val="004A26C9"/>
    <w:rsid w:val="004A33EB"/>
    <w:rsid w:val="004A532F"/>
    <w:rsid w:val="004A53DE"/>
    <w:rsid w:val="004A5418"/>
    <w:rsid w:val="004A5D78"/>
    <w:rsid w:val="004A62A2"/>
    <w:rsid w:val="004A7A76"/>
    <w:rsid w:val="004A7C47"/>
    <w:rsid w:val="004A7D33"/>
    <w:rsid w:val="004B18F8"/>
    <w:rsid w:val="004B2F03"/>
    <w:rsid w:val="004B343E"/>
    <w:rsid w:val="004B5125"/>
    <w:rsid w:val="004B575F"/>
    <w:rsid w:val="004B5A29"/>
    <w:rsid w:val="004B5F53"/>
    <w:rsid w:val="004B63E4"/>
    <w:rsid w:val="004B77C3"/>
    <w:rsid w:val="004C0622"/>
    <w:rsid w:val="004C0831"/>
    <w:rsid w:val="004C1814"/>
    <w:rsid w:val="004C1D52"/>
    <w:rsid w:val="004C245D"/>
    <w:rsid w:val="004C2AA1"/>
    <w:rsid w:val="004C2C59"/>
    <w:rsid w:val="004C311E"/>
    <w:rsid w:val="004C3B99"/>
    <w:rsid w:val="004C61BF"/>
    <w:rsid w:val="004C6A10"/>
    <w:rsid w:val="004C7A4E"/>
    <w:rsid w:val="004C7B6C"/>
    <w:rsid w:val="004C7C75"/>
    <w:rsid w:val="004D04E8"/>
    <w:rsid w:val="004D0AA7"/>
    <w:rsid w:val="004D0B44"/>
    <w:rsid w:val="004D1CFD"/>
    <w:rsid w:val="004D25EF"/>
    <w:rsid w:val="004D2937"/>
    <w:rsid w:val="004D2D8D"/>
    <w:rsid w:val="004D2F02"/>
    <w:rsid w:val="004D39FD"/>
    <w:rsid w:val="004D3E23"/>
    <w:rsid w:val="004D48FA"/>
    <w:rsid w:val="004D4E69"/>
    <w:rsid w:val="004D4FC8"/>
    <w:rsid w:val="004D5469"/>
    <w:rsid w:val="004D60FD"/>
    <w:rsid w:val="004D627B"/>
    <w:rsid w:val="004D67DA"/>
    <w:rsid w:val="004D7027"/>
    <w:rsid w:val="004D7729"/>
    <w:rsid w:val="004E02A4"/>
    <w:rsid w:val="004E0505"/>
    <w:rsid w:val="004E0E53"/>
    <w:rsid w:val="004E0F1F"/>
    <w:rsid w:val="004E2082"/>
    <w:rsid w:val="004E2450"/>
    <w:rsid w:val="004E2727"/>
    <w:rsid w:val="004E29EE"/>
    <w:rsid w:val="004E2AE5"/>
    <w:rsid w:val="004E3AED"/>
    <w:rsid w:val="004E3E71"/>
    <w:rsid w:val="004E4646"/>
    <w:rsid w:val="004E4BC5"/>
    <w:rsid w:val="004E4DB5"/>
    <w:rsid w:val="004E5354"/>
    <w:rsid w:val="004E5CB5"/>
    <w:rsid w:val="004E673F"/>
    <w:rsid w:val="004E68EC"/>
    <w:rsid w:val="004E7075"/>
    <w:rsid w:val="004E7B3D"/>
    <w:rsid w:val="004F01B5"/>
    <w:rsid w:val="004F0D69"/>
    <w:rsid w:val="004F1103"/>
    <w:rsid w:val="004F3667"/>
    <w:rsid w:val="004F4496"/>
    <w:rsid w:val="004F4830"/>
    <w:rsid w:val="004F49B3"/>
    <w:rsid w:val="004F4B6A"/>
    <w:rsid w:val="004F516C"/>
    <w:rsid w:val="004F5225"/>
    <w:rsid w:val="004F5283"/>
    <w:rsid w:val="004F57EA"/>
    <w:rsid w:val="004F60BE"/>
    <w:rsid w:val="004F77EB"/>
    <w:rsid w:val="005009ED"/>
    <w:rsid w:val="005024DF"/>
    <w:rsid w:val="005030D7"/>
    <w:rsid w:val="0050447F"/>
    <w:rsid w:val="00504C14"/>
    <w:rsid w:val="005053CE"/>
    <w:rsid w:val="00505623"/>
    <w:rsid w:val="00505C9A"/>
    <w:rsid w:val="00505FD7"/>
    <w:rsid w:val="005066B5"/>
    <w:rsid w:val="00507685"/>
    <w:rsid w:val="00507B99"/>
    <w:rsid w:val="00507BE7"/>
    <w:rsid w:val="00510728"/>
    <w:rsid w:val="00510BEB"/>
    <w:rsid w:val="005127EC"/>
    <w:rsid w:val="00514694"/>
    <w:rsid w:val="00515910"/>
    <w:rsid w:val="00515C4C"/>
    <w:rsid w:val="0051744B"/>
    <w:rsid w:val="00520078"/>
    <w:rsid w:val="00520C7C"/>
    <w:rsid w:val="005231E1"/>
    <w:rsid w:val="00523421"/>
    <w:rsid w:val="005234AC"/>
    <w:rsid w:val="00523558"/>
    <w:rsid w:val="00523C91"/>
    <w:rsid w:val="005242C0"/>
    <w:rsid w:val="00524798"/>
    <w:rsid w:val="00525247"/>
    <w:rsid w:val="0052538E"/>
    <w:rsid w:val="00525BCA"/>
    <w:rsid w:val="00526275"/>
    <w:rsid w:val="005264E0"/>
    <w:rsid w:val="00527563"/>
    <w:rsid w:val="00527FC3"/>
    <w:rsid w:val="00527FD7"/>
    <w:rsid w:val="00531DBE"/>
    <w:rsid w:val="00532922"/>
    <w:rsid w:val="00532942"/>
    <w:rsid w:val="00532BC0"/>
    <w:rsid w:val="00532DDD"/>
    <w:rsid w:val="00533120"/>
    <w:rsid w:val="0053357D"/>
    <w:rsid w:val="00533F27"/>
    <w:rsid w:val="00533F3D"/>
    <w:rsid w:val="00533FC4"/>
    <w:rsid w:val="005342D8"/>
    <w:rsid w:val="0053492A"/>
    <w:rsid w:val="00535079"/>
    <w:rsid w:val="0053547B"/>
    <w:rsid w:val="0053568B"/>
    <w:rsid w:val="00537C5F"/>
    <w:rsid w:val="00537E04"/>
    <w:rsid w:val="00540CDD"/>
    <w:rsid w:val="0054111E"/>
    <w:rsid w:val="005415C1"/>
    <w:rsid w:val="005417AE"/>
    <w:rsid w:val="00541C6F"/>
    <w:rsid w:val="00541FC5"/>
    <w:rsid w:val="0054324E"/>
    <w:rsid w:val="00543B78"/>
    <w:rsid w:val="00543DD9"/>
    <w:rsid w:val="005453B9"/>
    <w:rsid w:val="00546255"/>
    <w:rsid w:val="00546ADE"/>
    <w:rsid w:val="0054702D"/>
    <w:rsid w:val="005507AB"/>
    <w:rsid w:val="005513D1"/>
    <w:rsid w:val="00552F62"/>
    <w:rsid w:val="00554DBE"/>
    <w:rsid w:val="00555732"/>
    <w:rsid w:val="00555B70"/>
    <w:rsid w:val="0055605F"/>
    <w:rsid w:val="005560AD"/>
    <w:rsid w:val="005566BF"/>
    <w:rsid w:val="005574C5"/>
    <w:rsid w:val="0055799F"/>
    <w:rsid w:val="005622AA"/>
    <w:rsid w:val="00563034"/>
    <w:rsid w:val="00564DA0"/>
    <w:rsid w:val="00564E27"/>
    <w:rsid w:val="0056677D"/>
    <w:rsid w:val="0056766A"/>
    <w:rsid w:val="00570BEF"/>
    <w:rsid w:val="00570E1B"/>
    <w:rsid w:val="00570F7F"/>
    <w:rsid w:val="00571712"/>
    <w:rsid w:val="0057175A"/>
    <w:rsid w:val="00572255"/>
    <w:rsid w:val="0057302E"/>
    <w:rsid w:val="0057358A"/>
    <w:rsid w:val="0057479E"/>
    <w:rsid w:val="00574BFD"/>
    <w:rsid w:val="00574C68"/>
    <w:rsid w:val="00574FE6"/>
    <w:rsid w:val="00577022"/>
    <w:rsid w:val="00580E4A"/>
    <w:rsid w:val="0058105D"/>
    <w:rsid w:val="00581414"/>
    <w:rsid w:val="00582084"/>
    <w:rsid w:val="00582BE0"/>
    <w:rsid w:val="00582C57"/>
    <w:rsid w:val="005832A4"/>
    <w:rsid w:val="005835D8"/>
    <w:rsid w:val="005841F8"/>
    <w:rsid w:val="0058426A"/>
    <w:rsid w:val="00584747"/>
    <w:rsid w:val="0058571D"/>
    <w:rsid w:val="00586DDC"/>
    <w:rsid w:val="005915BF"/>
    <w:rsid w:val="00592486"/>
    <w:rsid w:val="0059265D"/>
    <w:rsid w:val="00592C53"/>
    <w:rsid w:val="00593C5D"/>
    <w:rsid w:val="0059515B"/>
    <w:rsid w:val="00595E4C"/>
    <w:rsid w:val="00596267"/>
    <w:rsid w:val="0059644E"/>
    <w:rsid w:val="005966E4"/>
    <w:rsid w:val="00596844"/>
    <w:rsid w:val="00597FFD"/>
    <w:rsid w:val="005A0F22"/>
    <w:rsid w:val="005A24B2"/>
    <w:rsid w:val="005A2AF8"/>
    <w:rsid w:val="005A2B23"/>
    <w:rsid w:val="005A2E91"/>
    <w:rsid w:val="005A30F0"/>
    <w:rsid w:val="005A324D"/>
    <w:rsid w:val="005A4640"/>
    <w:rsid w:val="005A4A8B"/>
    <w:rsid w:val="005A67F5"/>
    <w:rsid w:val="005A71B4"/>
    <w:rsid w:val="005A7DDF"/>
    <w:rsid w:val="005A7FD1"/>
    <w:rsid w:val="005B311B"/>
    <w:rsid w:val="005B44C6"/>
    <w:rsid w:val="005B4A13"/>
    <w:rsid w:val="005B5169"/>
    <w:rsid w:val="005B54D7"/>
    <w:rsid w:val="005B5FD4"/>
    <w:rsid w:val="005B604F"/>
    <w:rsid w:val="005B60B6"/>
    <w:rsid w:val="005B6A76"/>
    <w:rsid w:val="005B7999"/>
    <w:rsid w:val="005B7A22"/>
    <w:rsid w:val="005B7F2A"/>
    <w:rsid w:val="005C01B4"/>
    <w:rsid w:val="005C03B0"/>
    <w:rsid w:val="005C0A16"/>
    <w:rsid w:val="005C1656"/>
    <w:rsid w:val="005C3356"/>
    <w:rsid w:val="005C436E"/>
    <w:rsid w:val="005C6DD8"/>
    <w:rsid w:val="005D051B"/>
    <w:rsid w:val="005D1B78"/>
    <w:rsid w:val="005D1ED6"/>
    <w:rsid w:val="005D21F1"/>
    <w:rsid w:val="005D383F"/>
    <w:rsid w:val="005D3DA7"/>
    <w:rsid w:val="005D4941"/>
    <w:rsid w:val="005D5942"/>
    <w:rsid w:val="005D6264"/>
    <w:rsid w:val="005D6756"/>
    <w:rsid w:val="005D7685"/>
    <w:rsid w:val="005E054A"/>
    <w:rsid w:val="005E08CA"/>
    <w:rsid w:val="005E0FBE"/>
    <w:rsid w:val="005E0FD9"/>
    <w:rsid w:val="005E178F"/>
    <w:rsid w:val="005E1797"/>
    <w:rsid w:val="005E1D54"/>
    <w:rsid w:val="005E253B"/>
    <w:rsid w:val="005E402A"/>
    <w:rsid w:val="005E4214"/>
    <w:rsid w:val="005E489A"/>
    <w:rsid w:val="005E49BB"/>
    <w:rsid w:val="005E4CD1"/>
    <w:rsid w:val="005E5BD0"/>
    <w:rsid w:val="005E6122"/>
    <w:rsid w:val="005E622E"/>
    <w:rsid w:val="005E6D65"/>
    <w:rsid w:val="005E7719"/>
    <w:rsid w:val="005F047A"/>
    <w:rsid w:val="005F1589"/>
    <w:rsid w:val="005F2BCF"/>
    <w:rsid w:val="005F2D53"/>
    <w:rsid w:val="005F2F0F"/>
    <w:rsid w:val="005F4004"/>
    <w:rsid w:val="005F4676"/>
    <w:rsid w:val="005F50F3"/>
    <w:rsid w:val="005F56F1"/>
    <w:rsid w:val="005F5794"/>
    <w:rsid w:val="005F5837"/>
    <w:rsid w:val="005F5B24"/>
    <w:rsid w:val="005F724B"/>
    <w:rsid w:val="005F76C5"/>
    <w:rsid w:val="005F7747"/>
    <w:rsid w:val="00600474"/>
    <w:rsid w:val="006005A2"/>
    <w:rsid w:val="00600FEC"/>
    <w:rsid w:val="006015B9"/>
    <w:rsid w:val="00601675"/>
    <w:rsid w:val="00603F97"/>
    <w:rsid w:val="00604C78"/>
    <w:rsid w:val="00605718"/>
    <w:rsid w:val="006059FD"/>
    <w:rsid w:val="00605A0F"/>
    <w:rsid w:val="006060EB"/>
    <w:rsid w:val="00606489"/>
    <w:rsid w:val="0060676B"/>
    <w:rsid w:val="006074A5"/>
    <w:rsid w:val="00607790"/>
    <w:rsid w:val="00607C21"/>
    <w:rsid w:val="00607D10"/>
    <w:rsid w:val="006102A0"/>
    <w:rsid w:val="0061131A"/>
    <w:rsid w:val="006119DC"/>
    <w:rsid w:val="00611ED6"/>
    <w:rsid w:val="006133F4"/>
    <w:rsid w:val="00613FF0"/>
    <w:rsid w:val="00614657"/>
    <w:rsid w:val="00614A63"/>
    <w:rsid w:val="00614B99"/>
    <w:rsid w:val="00615E23"/>
    <w:rsid w:val="00615F0D"/>
    <w:rsid w:val="006166C6"/>
    <w:rsid w:val="0061716E"/>
    <w:rsid w:val="00617277"/>
    <w:rsid w:val="00621537"/>
    <w:rsid w:val="00621654"/>
    <w:rsid w:val="00621F13"/>
    <w:rsid w:val="00622167"/>
    <w:rsid w:val="0062295F"/>
    <w:rsid w:val="00623716"/>
    <w:rsid w:val="00623CF4"/>
    <w:rsid w:val="00624728"/>
    <w:rsid w:val="00624F95"/>
    <w:rsid w:val="00625514"/>
    <w:rsid w:val="006256EE"/>
    <w:rsid w:val="00627178"/>
    <w:rsid w:val="00630088"/>
    <w:rsid w:val="0063070A"/>
    <w:rsid w:val="00631A62"/>
    <w:rsid w:val="00631C76"/>
    <w:rsid w:val="00632072"/>
    <w:rsid w:val="00632E2C"/>
    <w:rsid w:val="00633483"/>
    <w:rsid w:val="00633A5A"/>
    <w:rsid w:val="00633E45"/>
    <w:rsid w:val="006340AA"/>
    <w:rsid w:val="006344E5"/>
    <w:rsid w:val="006346D7"/>
    <w:rsid w:val="00634A2D"/>
    <w:rsid w:val="00634A8B"/>
    <w:rsid w:val="00634AAA"/>
    <w:rsid w:val="00636148"/>
    <w:rsid w:val="00636671"/>
    <w:rsid w:val="006377F2"/>
    <w:rsid w:val="00641789"/>
    <w:rsid w:val="00641EFB"/>
    <w:rsid w:val="0064265E"/>
    <w:rsid w:val="0064267B"/>
    <w:rsid w:val="00642F3C"/>
    <w:rsid w:val="0064334F"/>
    <w:rsid w:val="00643C01"/>
    <w:rsid w:val="00643E32"/>
    <w:rsid w:val="00644CF6"/>
    <w:rsid w:val="0064541E"/>
    <w:rsid w:val="006462E7"/>
    <w:rsid w:val="0064673E"/>
    <w:rsid w:val="0064724D"/>
    <w:rsid w:val="00647646"/>
    <w:rsid w:val="0064787B"/>
    <w:rsid w:val="0065157C"/>
    <w:rsid w:val="00651BC9"/>
    <w:rsid w:val="00651F43"/>
    <w:rsid w:val="00652E3C"/>
    <w:rsid w:val="006540F9"/>
    <w:rsid w:val="006541AA"/>
    <w:rsid w:val="006544FF"/>
    <w:rsid w:val="00655A04"/>
    <w:rsid w:val="00656377"/>
    <w:rsid w:val="00656682"/>
    <w:rsid w:val="0065693E"/>
    <w:rsid w:val="00656A15"/>
    <w:rsid w:val="00656AF2"/>
    <w:rsid w:val="00656F98"/>
    <w:rsid w:val="00657ED7"/>
    <w:rsid w:val="00660F67"/>
    <w:rsid w:val="006610CE"/>
    <w:rsid w:val="00661898"/>
    <w:rsid w:val="006619BB"/>
    <w:rsid w:val="00661F6D"/>
    <w:rsid w:val="00663E70"/>
    <w:rsid w:val="00665154"/>
    <w:rsid w:val="006679E2"/>
    <w:rsid w:val="00667D11"/>
    <w:rsid w:val="006703D1"/>
    <w:rsid w:val="00671B03"/>
    <w:rsid w:val="006723C3"/>
    <w:rsid w:val="00672DFC"/>
    <w:rsid w:val="006733D5"/>
    <w:rsid w:val="00673581"/>
    <w:rsid w:val="00673832"/>
    <w:rsid w:val="0067387D"/>
    <w:rsid w:val="006746B8"/>
    <w:rsid w:val="00675260"/>
    <w:rsid w:val="006754BF"/>
    <w:rsid w:val="006758F9"/>
    <w:rsid w:val="00675D35"/>
    <w:rsid w:val="006768FD"/>
    <w:rsid w:val="0068232D"/>
    <w:rsid w:val="006832F3"/>
    <w:rsid w:val="0068349A"/>
    <w:rsid w:val="00683E22"/>
    <w:rsid w:val="00684229"/>
    <w:rsid w:val="00684AE0"/>
    <w:rsid w:val="006853EB"/>
    <w:rsid w:val="0068629D"/>
    <w:rsid w:val="00687377"/>
    <w:rsid w:val="00687708"/>
    <w:rsid w:val="00687B00"/>
    <w:rsid w:val="00687BFD"/>
    <w:rsid w:val="006905CF"/>
    <w:rsid w:val="00690B61"/>
    <w:rsid w:val="00690D0F"/>
    <w:rsid w:val="006919DB"/>
    <w:rsid w:val="00691A1F"/>
    <w:rsid w:val="00692016"/>
    <w:rsid w:val="00692274"/>
    <w:rsid w:val="006927B9"/>
    <w:rsid w:val="00692BD1"/>
    <w:rsid w:val="00694A6A"/>
    <w:rsid w:val="00694EF1"/>
    <w:rsid w:val="00695BDE"/>
    <w:rsid w:val="0069621F"/>
    <w:rsid w:val="00696609"/>
    <w:rsid w:val="00696F92"/>
    <w:rsid w:val="00696FCE"/>
    <w:rsid w:val="00697213"/>
    <w:rsid w:val="00697546"/>
    <w:rsid w:val="006A0C09"/>
    <w:rsid w:val="006A1699"/>
    <w:rsid w:val="006A1F4F"/>
    <w:rsid w:val="006A3500"/>
    <w:rsid w:val="006A3F89"/>
    <w:rsid w:val="006A4B6C"/>
    <w:rsid w:val="006A558F"/>
    <w:rsid w:val="006A5E0F"/>
    <w:rsid w:val="006A6120"/>
    <w:rsid w:val="006A6E21"/>
    <w:rsid w:val="006A6EC5"/>
    <w:rsid w:val="006A6F60"/>
    <w:rsid w:val="006A706D"/>
    <w:rsid w:val="006B0286"/>
    <w:rsid w:val="006B1351"/>
    <w:rsid w:val="006B26FA"/>
    <w:rsid w:val="006B399E"/>
    <w:rsid w:val="006B4D6E"/>
    <w:rsid w:val="006B4E46"/>
    <w:rsid w:val="006B53AA"/>
    <w:rsid w:val="006B5478"/>
    <w:rsid w:val="006B6E78"/>
    <w:rsid w:val="006B7A1B"/>
    <w:rsid w:val="006C0928"/>
    <w:rsid w:val="006C13C3"/>
    <w:rsid w:val="006C15B8"/>
    <w:rsid w:val="006C1913"/>
    <w:rsid w:val="006C1A52"/>
    <w:rsid w:val="006C22F2"/>
    <w:rsid w:val="006C2978"/>
    <w:rsid w:val="006C3845"/>
    <w:rsid w:val="006C3A85"/>
    <w:rsid w:val="006C3BB7"/>
    <w:rsid w:val="006C3E3D"/>
    <w:rsid w:val="006C42EE"/>
    <w:rsid w:val="006C4601"/>
    <w:rsid w:val="006C6718"/>
    <w:rsid w:val="006C6AF5"/>
    <w:rsid w:val="006C7193"/>
    <w:rsid w:val="006C782C"/>
    <w:rsid w:val="006C7D1D"/>
    <w:rsid w:val="006D01CF"/>
    <w:rsid w:val="006D0976"/>
    <w:rsid w:val="006D17F5"/>
    <w:rsid w:val="006D204E"/>
    <w:rsid w:val="006D29BE"/>
    <w:rsid w:val="006D2B5D"/>
    <w:rsid w:val="006D2E72"/>
    <w:rsid w:val="006D5778"/>
    <w:rsid w:val="006D59E6"/>
    <w:rsid w:val="006D5EBE"/>
    <w:rsid w:val="006D61FE"/>
    <w:rsid w:val="006D6F3A"/>
    <w:rsid w:val="006D79A3"/>
    <w:rsid w:val="006D7B67"/>
    <w:rsid w:val="006E040A"/>
    <w:rsid w:val="006E0765"/>
    <w:rsid w:val="006E0D99"/>
    <w:rsid w:val="006E1251"/>
    <w:rsid w:val="006E156B"/>
    <w:rsid w:val="006E1F1C"/>
    <w:rsid w:val="006E2AAD"/>
    <w:rsid w:val="006E2D8C"/>
    <w:rsid w:val="006E2F67"/>
    <w:rsid w:val="006E40FE"/>
    <w:rsid w:val="006E4350"/>
    <w:rsid w:val="006E7B95"/>
    <w:rsid w:val="006F03DB"/>
    <w:rsid w:val="006F098E"/>
    <w:rsid w:val="006F0DE9"/>
    <w:rsid w:val="006F1423"/>
    <w:rsid w:val="006F2CC9"/>
    <w:rsid w:val="006F39E9"/>
    <w:rsid w:val="006F406C"/>
    <w:rsid w:val="006F4812"/>
    <w:rsid w:val="006F4DDC"/>
    <w:rsid w:val="006F63AA"/>
    <w:rsid w:val="0070139D"/>
    <w:rsid w:val="007034C0"/>
    <w:rsid w:val="007036BB"/>
    <w:rsid w:val="00703C7A"/>
    <w:rsid w:val="0070475E"/>
    <w:rsid w:val="007052C0"/>
    <w:rsid w:val="00706682"/>
    <w:rsid w:val="0070743C"/>
    <w:rsid w:val="00707BBE"/>
    <w:rsid w:val="00707DEE"/>
    <w:rsid w:val="0071176B"/>
    <w:rsid w:val="00711FD1"/>
    <w:rsid w:val="00712186"/>
    <w:rsid w:val="0071239C"/>
    <w:rsid w:val="00712A27"/>
    <w:rsid w:val="00714C01"/>
    <w:rsid w:val="00714C3F"/>
    <w:rsid w:val="00715755"/>
    <w:rsid w:val="007163EC"/>
    <w:rsid w:val="00716B85"/>
    <w:rsid w:val="00717697"/>
    <w:rsid w:val="00721182"/>
    <w:rsid w:val="0072185D"/>
    <w:rsid w:val="00721C8E"/>
    <w:rsid w:val="007221DA"/>
    <w:rsid w:val="00722D94"/>
    <w:rsid w:val="00723483"/>
    <w:rsid w:val="0072352C"/>
    <w:rsid w:val="007253D1"/>
    <w:rsid w:val="007253F1"/>
    <w:rsid w:val="007253F2"/>
    <w:rsid w:val="0072585A"/>
    <w:rsid w:val="00725C8A"/>
    <w:rsid w:val="00726A8E"/>
    <w:rsid w:val="00726A9D"/>
    <w:rsid w:val="00727812"/>
    <w:rsid w:val="00727A42"/>
    <w:rsid w:val="00730833"/>
    <w:rsid w:val="00731D85"/>
    <w:rsid w:val="007321AE"/>
    <w:rsid w:val="007324D6"/>
    <w:rsid w:val="0073360B"/>
    <w:rsid w:val="00733992"/>
    <w:rsid w:val="00733D2F"/>
    <w:rsid w:val="00733D83"/>
    <w:rsid w:val="00734B71"/>
    <w:rsid w:val="00734F8A"/>
    <w:rsid w:val="00735E94"/>
    <w:rsid w:val="00736012"/>
    <w:rsid w:val="007365BC"/>
    <w:rsid w:val="007366CA"/>
    <w:rsid w:val="007366DA"/>
    <w:rsid w:val="0073697D"/>
    <w:rsid w:val="00737426"/>
    <w:rsid w:val="00737957"/>
    <w:rsid w:val="00737DA4"/>
    <w:rsid w:val="00737EA7"/>
    <w:rsid w:val="00740F43"/>
    <w:rsid w:val="007415F6"/>
    <w:rsid w:val="00741DDE"/>
    <w:rsid w:val="00742647"/>
    <w:rsid w:val="0074271B"/>
    <w:rsid w:val="00744258"/>
    <w:rsid w:val="00744B11"/>
    <w:rsid w:val="0074568E"/>
    <w:rsid w:val="00745D68"/>
    <w:rsid w:val="00745F91"/>
    <w:rsid w:val="00746035"/>
    <w:rsid w:val="00746C7A"/>
    <w:rsid w:val="007479CB"/>
    <w:rsid w:val="00747B0D"/>
    <w:rsid w:val="00747DE8"/>
    <w:rsid w:val="00750574"/>
    <w:rsid w:val="00751484"/>
    <w:rsid w:val="00751BBB"/>
    <w:rsid w:val="00751D34"/>
    <w:rsid w:val="00751EC5"/>
    <w:rsid w:val="00752FE8"/>
    <w:rsid w:val="007543B6"/>
    <w:rsid w:val="007552CA"/>
    <w:rsid w:val="007554E9"/>
    <w:rsid w:val="00755DC0"/>
    <w:rsid w:val="007579A4"/>
    <w:rsid w:val="00760C98"/>
    <w:rsid w:val="007620A0"/>
    <w:rsid w:val="007624A8"/>
    <w:rsid w:val="00762B7D"/>
    <w:rsid w:val="00762E2D"/>
    <w:rsid w:val="00763FC8"/>
    <w:rsid w:val="00765BFF"/>
    <w:rsid w:val="0076616F"/>
    <w:rsid w:val="007669B5"/>
    <w:rsid w:val="00767D02"/>
    <w:rsid w:val="00770A2C"/>
    <w:rsid w:val="00770FBC"/>
    <w:rsid w:val="00771680"/>
    <w:rsid w:val="00771779"/>
    <w:rsid w:val="00771A2D"/>
    <w:rsid w:val="007720BC"/>
    <w:rsid w:val="00772183"/>
    <w:rsid w:val="0077218A"/>
    <w:rsid w:val="0077421A"/>
    <w:rsid w:val="0077456F"/>
    <w:rsid w:val="00774717"/>
    <w:rsid w:val="007747DA"/>
    <w:rsid w:val="00774AB9"/>
    <w:rsid w:val="00775192"/>
    <w:rsid w:val="00775CFC"/>
    <w:rsid w:val="0077697C"/>
    <w:rsid w:val="007773C1"/>
    <w:rsid w:val="00777EE7"/>
    <w:rsid w:val="00780963"/>
    <w:rsid w:val="00780A9D"/>
    <w:rsid w:val="0078171C"/>
    <w:rsid w:val="00781DAB"/>
    <w:rsid w:val="0078397D"/>
    <w:rsid w:val="00783F78"/>
    <w:rsid w:val="00785189"/>
    <w:rsid w:val="007856CF"/>
    <w:rsid w:val="00785858"/>
    <w:rsid w:val="00785B08"/>
    <w:rsid w:val="0078644F"/>
    <w:rsid w:val="0078662E"/>
    <w:rsid w:val="00786FA9"/>
    <w:rsid w:val="00787AC6"/>
    <w:rsid w:val="00791298"/>
    <w:rsid w:val="0079136E"/>
    <w:rsid w:val="007917E5"/>
    <w:rsid w:val="00791F6D"/>
    <w:rsid w:val="0079221D"/>
    <w:rsid w:val="00793BF7"/>
    <w:rsid w:val="00794A3B"/>
    <w:rsid w:val="00794A3E"/>
    <w:rsid w:val="00794B4D"/>
    <w:rsid w:val="00794E38"/>
    <w:rsid w:val="00794EE6"/>
    <w:rsid w:val="00795071"/>
    <w:rsid w:val="00796719"/>
    <w:rsid w:val="00796AE2"/>
    <w:rsid w:val="00797121"/>
    <w:rsid w:val="00797126"/>
    <w:rsid w:val="00797820"/>
    <w:rsid w:val="00797FAE"/>
    <w:rsid w:val="007A0BE4"/>
    <w:rsid w:val="007A0CB8"/>
    <w:rsid w:val="007A1069"/>
    <w:rsid w:val="007A155D"/>
    <w:rsid w:val="007A19E7"/>
    <w:rsid w:val="007A1A16"/>
    <w:rsid w:val="007A241E"/>
    <w:rsid w:val="007A33C8"/>
    <w:rsid w:val="007A3CAE"/>
    <w:rsid w:val="007A42BA"/>
    <w:rsid w:val="007A5B9D"/>
    <w:rsid w:val="007A6F3B"/>
    <w:rsid w:val="007A6FF8"/>
    <w:rsid w:val="007B13B8"/>
    <w:rsid w:val="007B1400"/>
    <w:rsid w:val="007B1576"/>
    <w:rsid w:val="007B2E01"/>
    <w:rsid w:val="007B3AAD"/>
    <w:rsid w:val="007B3FD2"/>
    <w:rsid w:val="007B40A7"/>
    <w:rsid w:val="007B46DF"/>
    <w:rsid w:val="007B4D5F"/>
    <w:rsid w:val="007B5303"/>
    <w:rsid w:val="007B606C"/>
    <w:rsid w:val="007B608F"/>
    <w:rsid w:val="007B61C7"/>
    <w:rsid w:val="007B6CB6"/>
    <w:rsid w:val="007B7D8D"/>
    <w:rsid w:val="007C1299"/>
    <w:rsid w:val="007C41E0"/>
    <w:rsid w:val="007C4C3C"/>
    <w:rsid w:val="007C72B7"/>
    <w:rsid w:val="007D0104"/>
    <w:rsid w:val="007D13BD"/>
    <w:rsid w:val="007D14EA"/>
    <w:rsid w:val="007D3095"/>
    <w:rsid w:val="007D3511"/>
    <w:rsid w:val="007D397A"/>
    <w:rsid w:val="007D656B"/>
    <w:rsid w:val="007D69B4"/>
    <w:rsid w:val="007D6C84"/>
    <w:rsid w:val="007E04DE"/>
    <w:rsid w:val="007E2405"/>
    <w:rsid w:val="007E2726"/>
    <w:rsid w:val="007E29E9"/>
    <w:rsid w:val="007E2A0F"/>
    <w:rsid w:val="007E2ABB"/>
    <w:rsid w:val="007E3048"/>
    <w:rsid w:val="007E34C5"/>
    <w:rsid w:val="007E449F"/>
    <w:rsid w:val="007E4674"/>
    <w:rsid w:val="007E4AEA"/>
    <w:rsid w:val="007E5452"/>
    <w:rsid w:val="007E6022"/>
    <w:rsid w:val="007E6461"/>
    <w:rsid w:val="007E7240"/>
    <w:rsid w:val="007E7247"/>
    <w:rsid w:val="007E7E7D"/>
    <w:rsid w:val="007E7F90"/>
    <w:rsid w:val="007F1222"/>
    <w:rsid w:val="007F136E"/>
    <w:rsid w:val="007F15AA"/>
    <w:rsid w:val="007F1630"/>
    <w:rsid w:val="007F22BC"/>
    <w:rsid w:val="007F2A48"/>
    <w:rsid w:val="007F4B8F"/>
    <w:rsid w:val="007F5A42"/>
    <w:rsid w:val="007F5B41"/>
    <w:rsid w:val="007F6379"/>
    <w:rsid w:val="007F68F5"/>
    <w:rsid w:val="007F6D76"/>
    <w:rsid w:val="007F73A9"/>
    <w:rsid w:val="007F75CF"/>
    <w:rsid w:val="008006AD"/>
    <w:rsid w:val="00800DEE"/>
    <w:rsid w:val="00801B99"/>
    <w:rsid w:val="00801BCD"/>
    <w:rsid w:val="00801C5E"/>
    <w:rsid w:val="008025AB"/>
    <w:rsid w:val="0080371B"/>
    <w:rsid w:val="00803A18"/>
    <w:rsid w:val="00803D82"/>
    <w:rsid w:val="008043CE"/>
    <w:rsid w:val="00804E2D"/>
    <w:rsid w:val="00805CBC"/>
    <w:rsid w:val="00805CC4"/>
    <w:rsid w:val="00806351"/>
    <w:rsid w:val="008063A4"/>
    <w:rsid w:val="00806764"/>
    <w:rsid w:val="008068D0"/>
    <w:rsid w:val="00806957"/>
    <w:rsid w:val="00807473"/>
    <w:rsid w:val="008074CF"/>
    <w:rsid w:val="00807782"/>
    <w:rsid w:val="008077F1"/>
    <w:rsid w:val="00807C31"/>
    <w:rsid w:val="00810566"/>
    <w:rsid w:val="00812953"/>
    <w:rsid w:val="00813E6A"/>
    <w:rsid w:val="0081418C"/>
    <w:rsid w:val="00815016"/>
    <w:rsid w:val="00816698"/>
    <w:rsid w:val="008168E5"/>
    <w:rsid w:val="00816EBA"/>
    <w:rsid w:val="00817292"/>
    <w:rsid w:val="008207FF"/>
    <w:rsid w:val="008212E8"/>
    <w:rsid w:val="00821B15"/>
    <w:rsid w:val="00821CDE"/>
    <w:rsid w:val="00822A30"/>
    <w:rsid w:val="00822FC0"/>
    <w:rsid w:val="00823715"/>
    <w:rsid w:val="008245D0"/>
    <w:rsid w:val="00824806"/>
    <w:rsid w:val="0082560D"/>
    <w:rsid w:val="00826351"/>
    <w:rsid w:val="00826BA5"/>
    <w:rsid w:val="00830328"/>
    <w:rsid w:val="00830AF3"/>
    <w:rsid w:val="00830B5E"/>
    <w:rsid w:val="008318D0"/>
    <w:rsid w:val="00831A4E"/>
    <w:rsid w:val="00831ADA"/>
    <w:rsid w:val="0083239C"/>
    <w:rsid w:val="0083296E"/>
    <w:rsid w:val="0083390F"/>
    <w:rsid w:val="00833D9A"/>
    <w:rsid w:val="008353A6"/>
    <w:rsid w:val="00836546"/>
    <w:rsid w:val="00837574"/>
    <w:rsid w:val="008378A6"/>
    <w:rsid w:val="00840476"/>
    <w:rsid w:val="00842D05"/>
    <w:rsid w:val="00842E7A"/>
    <w:rsid w:val="00842FA7"/>
    <w:rsid w:val="00843041"/>
    <w:rsid w:val="0084326E"/>
    <w:rsid w:val="00843326"/>
    <w:rsid w:val="00843C3F"/>
    <w:rsid w:val="0084452D"/>
    <w:rsid w:val="00844E4B"/>
    <w:rsid w:val="00844E50"/>
    <w:rsid w:val="00845783"/>
    <w:rsid w:val="0084603F"/>
    <w:rsid w:val="008464A6"/>
    <w:rsid w:val="00846B9E"/>
    <w:rsid w:val="00846FF4"/>
    <w:rsid w:val="00847FCE"/>
    <w:rsid w:val="008503BD"/>
    <w:rsid w:val="00850739"/>
    <w:rsid w:val="00850C57"/>
    <w:rsid w:val="00850D5C"/>
    <w:rsid w:val="00850FE8"/>
    <w:rsid w:val="0085122E"/>
    <w:rsid w:val="00852233"/>
    <w:rsid w:val="008522AD"/>
    <w:rsid w:val="00854935"/>
    <w:rsid w:val="00855483"/>
    <w:rsid w:val="00855769"/>
    <w:rsid w:val="008560A2"/>
    <w:rsid w:val="008569C3"/>
    <w:rsid w:val="00856C62"/>
    <w:rsid w:val="00856F14"/>
    <w:rsid w:val="00857AC6"/>
    <w:rsid w:val="008602C7"/>
    <w:rsid w:val="00860C08"/>
    <w:rsid w:val="00861135"/>
    <w:rsid w:val="0086171B"/>
    <w:rsid w:val="00862A1B"/>
    <w:rsid w:val="00863118"/>
    <w:rsid w:val="0086346F"/>
    <w:rsid w:val="008638E3"/>
    <w:rsid w:val="00863938"/>
    <w:rsid w:val="008660FD"/>
    <w:rsid w:val="008666CE"/>
    <w:rsid w:val="00870225"/>
    <w:rsid w:val="00870772"/>
    <w:rsid w:val="00870986"/>
    <w:rsid w:val="00871E70"/>
    <w:rsid w:val="00871FA1"/>
    <w:rsid w:val="008735C0"/>
    <w:rsid w:val="008736C6"/>
    <w:rsid w:val="008742B6"/>
    <w:rsid w:val="00874550"/>
    <w:rsid w:val="008747CC"/>
    <w:rsid w:val="00874923"/>
    <w:rsid w:val="00874D66"/>
    <w:rsid w:val="0087521B"/>
    <w:rsid w:val="00875271"/>
    <w:rsid w:val="00875934"/>
    <w:rsid w:val="00875940"/>
    <w:rsid w:val="00876996"/>
    <w:rsid w:val="00876E2F"/>
    <w:rsid w:val="00876E46"/>
    <w:rsid w:val="008776F6"/>
    <w:rsid w:val="00880C14"/>
    <w:rsid w:val="0088140E"/>
    <w:rsid w:val="008819B7"/>
    <w:rsid w:val="00882A9D"/>
    <w:rsid w:val="00882D14"/>
    <w:rsid w:val="008845E6"/>
    <w:rsid w:val="008854FC"/>
    <w:rsid w:val="008862F7"/>
    <w:rsid w:val="008869EE"/>
    <w:rsid w:val="00887007"/>
    <w:rsid w:val="0088719A"/>
    <w:rsid w:val="0088761F"/>
    <w:rsid w:val="00887747"/>
    <w:rsid w:val="00887FBC"/>
    <w:rsid w:val="008905AC"/>
    <w:rsid w:val="00890ED2"/>
    <w:rsid w:val="008911A8"/>
    <w:rsid w:val="00891220"/>
    <w:rsid w:val="00892403"/>
    <w:rsid w:val="00892C61"/>
    <w:rsid w:val="00893878"/>
    <w:rsid w:val="00894348"/>
    <w:rsid w:val="00895A3A"/>
    <w:rsid w:val="00895AF1"/>
    <w:rsid w:val="00895EDB"/>
    <w:rsid w:val="00896793"/>
    <w:rsid w:val="0089735D"/>
    <w:rsid w:val="008978CE"/>
    <w:rsid w:val="00897A81"/>
    <w:rsid w:val="00897D89"/>
    <w:rsid w:val="00897EAD"/>
    <w:rsid w:val="008A0C9B"/>
    <w:rsid w:val="008A1E35"/>
    <w:rsid w:val="008A3591"/>
    <w:rsid w:val="008A4311"/>
    <w:rsid w:val="008A4509"/>
    <w:rsid w:val="008A5019"/>
    <w:rsid w:val="008A5887"/>
    <w:rsid w:val="008A6E1A"/>
    <w:rsid w:val="008A7223"/>
    <w:rsid w:val="008B07B0"/>
    <w:rsid w:val="008B0A25"/>
    <w:rsid w:val="008B18A6"/>
    <w:rsid w:val="008B1CFB"/>
    <w:rsid w:val="008B1E45"/>
    <w:rsid w:val="008B26C1"/>
    <w:rsid w:val="008B2746"/>
    <w:rsid w:val="008B274B"/>
    <w:rsid w:val="008B2CC6"/>
    <w:rsid w:val="008B2ED5"/>
    <w:rsid w:val="008B4529"/>
    <w:rsid w:val="008B4F5F"/>
    <w:rsid w:val="008B5E70"/>
    <w:rsid w:val="008B5F45"/>
    <w:rsid w:val="008B6276"/>
    <w:rsid w:val="008B6B7B"/>
    <w:rsid w:val="008B6C77"/>
    <w:rsid w:val="008B6EBC"/>
    <w:rsid w:val="008C0B22"/>
    <w:rsid w:val="008C115D"/>
    <w:rsid w:val="008C13E2"/>
    <w:rsid w:val="008C4C5B"/>
    <w:rsid w:val="008C509E"/>
    <w:rsid w:val="008C52B5"/>
    <w:rsid w:val="008C6DAF"/>
    <w:rsid w:val="008C73AB"/>
    <w:rsid w:val="008C7862"/>
    <w:rsid w:val="008D0627"/>
    <w:rsid w:val="008D08F3"/>
    <w:rsid w:val="008D1089"/>
    <w:rsid w:val="008D1221"/>
    <w:rsid w:val="008D1B09"/>
    <w:rsid w:val="008D28ED"/>
    <w:rsid w:val="008D4139"/>
    <w:rsid w:val="008D41B6"/>
    <w:rsid w:val="008D4BD3"/>
    <w:rsid w:val="008D5D67"/>
    <w:rsid w:val="008D6930"/>
    <w:rsid w:val="008D69BC"/>
    <w:rsid w:val="008D7643"/>
    <w:rsid w:val="008D76BA"/>
    <w:rsid w:val="008D7BCD"/>
    <w:rsid w:val="008E01FE"/>
    <w:rsid w:val="008E170F"/>
    <w:rsid w:val="008E1790"/>
    <w:rsid w:val="008E17E4"/>
    <w:rsid w:val="008E1AA3"/>
    <w:rsid w:val="008E2EA0"/>
    <w:rsid w:val="008E2EF9"/>
    <w:rsid w:val="008E2FD0"/>
    <w:rsid w:val="008E3282"/>
    <w:rsid w:val="008E4344"/>
    <w:rsid w:val="008E45D3"/>
    <w:rsid w:val="008E58B1"/>
    <w:rsid w:val="008E5A61"/>
    <w:rsid w:val="008E5D0A"/>
    <w:rsid w:val="008E71E2"/>
    <w:rsid w:val="008F2AC9"/>
    <w:rsid w:val="008F2F20"/>
    <w:rsid w:val="008F30AF"/>
    <w:rsid w:val="008F416B"/>
    <w:rsid w:val="008F480C"/>
    <w:rsid w:val="008F4A11"/>
    <w:rsid w:val="008F5A25"/>
    <w:rsid w:val="008F5A5E"/>
    <w:rsid w:val="008F67E8"/>
    <w:rsid w:val="008F6ED4"/>
    <w:rsid w:val="008F7183"/>
    <w:rsid w:val="008F7237"/>
    <w:rsid w:val="008F7C4F"/>
    <w:rsid w:val="00901AE0"/>
    <w:rsid w:val="009034FD"/>
    <w:rsid w:val="00903754"/>
    <w:rsid w:val="00903AB4"/>
    <w:rsid w:val="0090491E"/>
    <w:rsid w:val="009054F1"/>
    <w:rsid w:val="009058B1"/>
    <w:rsid w:val="009058F1"/>
    <w:rsid w:val="00906899"/>
    <w:rsid w:val="00907AF8"/>
    <w:rsid w:val="00907DA1"/>
    <w:rsid w:val="00907DF8"/>
    <w:rsid w:val="00910423"/>
    <w:rsid w:val="009115D6"/>
    <w:rsid w:val="00911C2B"/>
    <w:rsid w:val="0091223D"/>
    <w:rsid w:val="0091235A"/>
    <w:rsid w:val="0091288E"/>
    <w:rsid w:val="00912E0E"/>
    <w:rsid w:val="009136CF"/>
    <w:rsid w:val="009137F4"/>
    <w:rsid w:val="00913B09"/>
    <w:rsid w:val="00913C1F"/>
    <w:rsid w:val="00913C68"/>
    <w:rsid w:val="009145D3"/>
    <w:rsid w:val="00914E66"/>
    <w:rsid w:val="0091681C"/>
    <w:rsid w:val="00916D61"/>
    <w:rsid w:val="0091700B"/>
    <w:rsid w:val="0091753B"/>
    <w:rsid w:val="00917ABB"/>
    <w:rsid w:val="009204B5"/>
    <w:rsid w:val="009206DE"/>
    <w:rsid w:val="00920D4F"/>
    <w:rsid w:val="009210B7"/>
    <w:rsid w:val="00921ACA"/>
    <w:rsid w:val="00921FF9"/>
    <w:rsid w:val="00922363"/>
    <w:rsid w:val="00922DCD"/>
    <w:rsid w:val="009237B7"/>
    <w:rsid w:val="00923C14"/>
    <w:rsid w:val="009241E8"/>
    <w:rsid w:val="009244D6"/>
    <w:rsid w:val="0092499E"/>
    <w:rsid w:val="00924A06"/>
    <w:rsid w:val="00925891"/>
    <w:rsid w:val="00926629"/>
    <w:rsid w:val="00930208"/>
    <w:rsid w:val="009304EC"/>
    <w:rsid w:val="009306BC"/>
    <w:rsid w:val="00931F43"/>
    <w:rsid w:val="00933E0B"/>
    <w:rsid w:val="00934293"/>
    <w:rsid w:val="009342AC"/>
    <w:rsid w:val="0093509A"/>
    <w:rsid w:val="009407E3"/>
    <w:rsid w:val="00940B8A"/>
    <w:rsid w:val="0094101D"/>
    <w:rsid w:val="0094150C"/>
    <w:rsid w:val="0094166E"/>
    <w:rsid w:val="0094237E"/>
    <w:rsid w:val="00942FD3"/>
    <w:rsid w:val="00943A82"/>
    <w:rsid w:val="0094417E"/>
    <w:rsid w:val="00944614"/>
    <w:rsid w:val="00944FF2"/>
    <w:rsid w:val="009452CD"/>
    <w:rsid w:val="0094552B"/>
    <w:rsid w:val="00946473"/>
    <w:rsid w:val="00946FB3"/>
    <w:rsid w:val="00947BC7"/>
    <w:rsid w:val="0095088D"/>
    <w:rsid w:val="009508C3"/>
    <w:rsid w:val="00950CEC"/>
    <w:rsid w:val="00950D81"/>
    <w:rsid w:val="00950E69"/>
    <w:rsid w:val="00951339"/>
    <w:rsid w:val="00951992"/>
    <w:rsid w:val="00951FD8"/>
    <w:rsid w:val="009524D7"/>
    <w:rsid w:val="00952716"/>
    <w:rsid w:val="00954E21"/>
    <w:rsid w:val="009558EC"/>
    <w:rsid w:val="00955B8A"/>
    <w:rsid w:val="00956262"/>
    <w:rsid w:val="00956A57"/>
    <w:rsid w:val="00956D2B"/>
    <w:rsid w:val="009571EF"/>
    <w:rsid w:val="009574C0"/>
    <w:rsid w:val="0096014F"/>
    <w:rsid w:val="009607A8"/>
    <w:rsid w:val="00960BAA"/>
    <w:rsid w:val="00960F32"/>
    <w:rsid w:val="00961415"/>
    <w:rsid w:val="00961A6F"/>
    <w:rsid w:val="00961ACD"/>
    <w:rsid w:val="009624FC"/>
    <w:rsid w:val="00962D48"/>
    <w:rsid w:val="009635A2"/>
    <w:rsid w:val="00963E14"/>
    <w:rsid w:val="00964A11"/>
    <w:rsid w:val="00964E88"/>
    <w:rsid w:val="009654D2"/>
    <w:rsid w:val="0096590C"/>
    <w:rsid w:val="00965E91"/>
    <w:rsid w:val="00965EFA"/>
    <w:rsid w:val="00965FE5"/>
    <w:rsid w:val="0096673A"/>
    <w:rsid w:val="00966B00"/>
    <w:rsid w:val="00966B35"/>
    <w:rsid w:val="00972F4B"/>
    <w:rsid w:val="00973290"/>
    <w:rsid w:val="0097345A"/>
    <w:rsid w:val="00973F4F"/>
    <w:rsid w:val="009744C9"/>
    <w:rsid w:val="00974815"/>
    <w:rsid w:val="00975DD8"/>
    <w:rsid w:val="00975E84"/>
    <w:rsid w:val="009765EA"/>
    <w:rsid w:val="00976EF1"/>
    <w:rsid w:val="00977FBE"/>
    <w:rsid w:val="00980058"/>
    <w:rsid w:val="009801BD"/>
    <w:rsid w:val="00980303"/>
    <w:rsid w:val="00980CFF"/>
    <w:rsid w:val="00980F1A"/>
    <w:rsid w:val="00981019"/>
    <w:rsid w:val="009825D7"/>
    <w:rsid w:val="00982863"/>
    <w:rsid w:val="00982A3E"/>
    <w:rsid w:val="00982FF5"/>
    <w:rsid w:val="00983177"/>
    <w:rsid w:val="00983A52"/>
    <w:rsid w:val="00984008"/>
    <w:rsid w:val="009841E8"/>
    <w:rsid w:val="00984B30"/>
    <w:rsid w:val="00984E59"/>
    <w:rsid w:val="00986126"/>
    <w:rsid w:val="00986CA1"/>
    <w:rsid w:val="00986E47"/>
    <w:rsid w:val="00986E61"/>
    <w:rsid w:val="00986E6F"/>
    <w:rsid w:val="00987667"/>
    <w:rsid w:val="00987787"/>
    <w:rsid w:val="009878D1"/>
    <w:rsid w:val="00987D83"/>
    <w:rsid w:val="009904E2"/>
    <w:rsid w:val="00990AD3"/>
    <w:rsid w:val="00991A97"/>
    <w:rsid w:val="00992983"/>
    <w:rsid w:val="00994B7C"/>
    <w:rsid w:val="009951D3"/>
    <w:rsid w:val="009956B0"/>
    <w:rsid w:val="009964BA"/>
    <w:rsid w:val="0099735F"/>
    <w:rsid w:val="009A14F2"/>
    <w:rsid w:val="009A29E5"/>
    <w:rsid w:val="009A2A3D"/>
    <w:rsid w:val="009A4485"/>
    <w:rsid w:val="009A4FF7"/>
    <w:rsid w:val="009A66F6"/>
    <w:rsid w:val="009A715F"/>
    <w:rsid w:val="009B109E"/>
    <w:rsid w:val="009B169A"/>
    <w:rsid w:val="009B16E5"/>
    <w:rsid w:val="009B2A0F"/>
    <w:rsid w:val="009B2C9A"/>
    <w:rsid w:val="009B3648"/>
    <w:rsid w:val="009B3A36"/>
    <w:rsid w:val="009B3B2F"/>
    <w:rsid w:val="009B3DB8"/>
    <w:rsid w:val="009B4245"/>
    <w:rsid w:val="009B4494"/>
    <w:rsid w:val="009B4945"/>
    <w:rsid w:val="009B5583"/>
    <w:rsid w:val="009B5DF0"/>
    <w:rsid w:val="009B6163"/>
    <w:rsid w:val="009B67C8"/>
    <w:rsid w:val="009B6BC5"/>
    <w:rsid w:val="009B6C4E"/>
    <w:rsid w:val="009B7662"/>
    <w:rsid w:val="009B7716"/>
    <w:rsid w:val="009B7A57"/>
    <w:rsid w:val="009C02A6"/>
    <w:rsid w:val="009C146C"/>
    <w:rsid w:val="009C262F"/>
    <w:rsid w:val="009C2EAE"/>
    <w:rsid w:val="009C3F3A"/>
    <w:rsid w:val="009C4C09"/>
    <w:rsid w:val="009C51D6"/>
    <w:rsid w:val="009C66AA"/>
    <w:rsid w:val="009C6725"/>
    <w:rsid w:val="009C68E9"/>
    <w:rsid w:val="009C69CF"/>
    <w:rsid w:val="009C6C7D"/>
    <w:rsid w:val="009C7366"/>
    <w:rsid w:val="009D0066"/>
    <w:rsid w:val="009D068F"/>
    <w:rsid w:val="009D0A80"/>
    <w:rsid w:val="009D2946"/>
    <w:rsid w:val="009D3D75"/>
    <w:rsid w:val="009D3FA6"/>
    <w:rsid w:val="009D48A8"/>
    <w:rsid w:val="009D491F"/>
    <w:rsid w:val="009D525A"/>
    <w:rsid w:val="009D744C"/>
    <w:rsid w:val="009E03F8"/>
    <w:rsid w:val="009E04F9"/>
    <w:rsid w:val="009E0902"/>
    <w:rsid w:val="009E0AA3"/>
    <w:rsid w:val="009E1A0D"/>
    <w:rsid w:val="009E1B70"/>
    <w:rsid w:val="009E1DA6"/>
    <w:rsid w:val="009E33C3"/>
    <w:rsid w:val="009E42AE"/>
    <w:rsid w:val="009E4E7F"/>
    <w:rsid w:val="009E598C"/>
    <w:rsid w:val="009E66DB"/>
    <w:rsid w:val="009E6757"/>
    <w:rsid w:val="009E6A83"/>
    <w:rsid w:val="009E6F97"/>
    <w:rsid w:val="009E758D"/>
    <w:rsid w:val="009E772F"/>
    <w:rsid w:val="009E78CA"/>
    <w:rsid w:val="009F0788"/>
    <w:rsid w:val="009F238F"/>
    <w:rsid w:val="009F4AB9"/>
    <w:rsid w:val="009F57C0"/>
    <w:rsid w:val="009F5BE8"/>
    <w:rsid w:val="009F638C"/>
    <w:rsid w:val="009F692B"/>
    <w:rsid w:val="009F74F0"/>
    <w:rsid w:val="009F7E16"/>
    <w:rsid w:val="00A00610"/>
    <w:rsid w:val="00A01F6A"/>
    <w:rsid w:val="00A01F9F"/>
    <w:rsid w:val="00A02287"/>
    <w:rsid w:val="00A02518"/>
    <w:rsid w:val="00A0263E"/>
    <w:rsid w:val="00A029D4"/>
    <w:rsid w:val="00A044F2"/>
    <w:rsid w:val="00A051B0"/>
    <w:rsid w:val="00A052CD"/>
    <w:rsid w:val="00A05DD9"/>
    <w:rsid w:val="00A064E6"/>
    <w:rsid w:val="00A0763D"/>
    <w:rsid w:val="00A07E0C"/>
    <w:rsid w:val="00A10113"/>
    <w:rsid w:val="00A108C8"/>
    <w:rsid w:val="00A108E9"/>
    <w:rsid w:val="00A12A94"/>
    <w:rsid w:val="00A12BD9"/>
    <w:rsid w:val="00A12C99"/>
    <w:rsid w:val="00A13288"/>
    <w:rsid w:val="00A1497A"/>
    <w:rsid w:val="00A14C9E"/>
    <w:rsid w:val="00A1514E"/>
    <w:rsid w:val="00A1524F"/>
    <w:rsid w:val="00A16D63"/>
    <w:rsid w:val="00A17BA2"/>
    <w:rsid w:val="00A2008D"/>
    <w:rsid w:val="00A20701"/>
    <w:rsid w:val="00A21037"/>
    <w:rsid w:val="00A211D7"/>
    <w:rsid w:val="00A2153F"/>
    <w:rsid w:val="00A21EB2"/>
    <w:rsid w:val="00A22085"/>
    <w:rsid w:val="00A220D0"/>
    <w:rsid w:val="00A235BE"/>
    <w:rsid w:val="00A23F1E"/>
    <w:rsid w:val="00A24BC6"/>
    <w:rsid w:val="00A24CF3"/>
    <w:rsid w:val="00A2554A"/>
    <w:rsid w:val="00A26814"/>
    <w:rsid w:val="00A26B27"/>
    <w:rsid w:val="00A26F85"/>
    <w:rsid w:val="00A277FD"/>
    <w:rsid w:val="00A27DFB"/>
    <w:rsid w:val="00A301D1"/>
    <w:rsid w:val="00A309C9"/>
    <w:rsid w:val="00A31B25"/>
    <w:rsid w:val="00A3372A"/>
    <w:rsid w:val="00A354B9"/>
    <w:rsid w:val="00A355F6"/>
    <w:rsid w:val="00A3601A"/>
    <w:rsid w:val="00A36098"/>
    <w:rsid w:val="00A362FC"/>
    <w:rsid w:val="00A36491"/>
    <w:rsid w:val="00A3669B"/>
    <w:rsid w:val="00A3686F"/>
    <w:rsid w:val="00A36EA9"/>
    <w:rsid w:val="00A40677"/>
    <w:rsid w:val="00A407BA"/>
    <w:rsid w:val="00A41E83"/>
    <w:rsid w:val="00A42090"/>
    <w:rsid w:val="00A4210D"/>
    <w:rsid w:val="00A4388A"/>
    <w:rsid w:val="00A43B26"/>
    <w:rsid w:val="00A43BE7"/>
    <w:rsid w:val="00A44F4E"/>
    <w:rsid w:val="00A45127"/>
    <w:rsid w:val="00A451E4"/>
    <w:rsid w:val="00A45D10"/>
    <w:rsid w:val="00A4657A"/>
    <w:rsid w:val="00A467E9"/>
    <w:rsid w:val="00A5036D"/>
    <w:rsid w:val="00A51563"/>
    <w:rsid w:val="00A521EC"/>
    <w:rsid w:val="00A52230"/>
    <w:rsid w:val="00A52E1F"/>
    <w:rsid w:val="00A53066"/>
    <w:rsid w:val="00A536D6"/>
    <w:rsid w:val="00A54A9C"/>
    <w:rsid w:val="00A54E9F"/>
    <w:rsid w:val="00A550C8"/>
    <w:rsid w:val="00A55373"/>
    <w:rsid w:val="00A559F1"/>
    <w:rsid w:val="00A55CB7"/>
    <w:rsid w:val="00A5634E"/>
    <w:rsid w:val="00A56A4E"/>
    <w:rsid w:val="00A56ACF"/>
    <w:rsid w:val="00A57844"/>
    <w:rsid w:val="00A60964"/>
    <w:rsid w:val="00A60CB9"/>
    <w:rsid w:val="00A6190D"/>
    <w:rsid w:val="00A61DA1"/>
    <w:rsid w:val="00A61E1C"/>
    <w:rsid w:val="00A62117"/>
    <w:rsid w:val="00A622E7"/>
    <w:rsid w:val="00A64102"/>
    <w:rsid w:val="00A64505"/>
    <w:rsid w:val="00A64F7A"/>
    <w:rsid w:val="00A656C2"/>
    <w:rsid w:val="00A65B4C"/>
    <w:rsid w:val="00A65CD9"/>
    <w:rsid w:val="00A665D3"/>
    <w:rsid w:val="00A665FD"/>
    <w:rsid w:val="00A6695E"/>
    <w:rsid w:val="00A66BF6"/>
    <w:rsid w:val="00A66CB7"/>
    <w:rsid w:val="00A67346"/>
    <w:rsid w:val="00A67F12"/>
    <w:rsid w:val="00A70F27"/>
    <w:rsid w:val="00A711FD"/>
    <w:rsid w:val="00A7181B"/>
    <w:rsid w:val="00A71D01"/>
    <w:rsid w:val="00A7204D"/>
    <w:rsid w:val="00A727DE"/>
    <w:rsid w:val="00A728C3"/>
    <w:rsid w:val="00A72F46"/>
    <w:rsid w:val="00A7325B"/>
    <w:rsid w:val="00A7504E"/>
    <w:rsid w:val="00A759D8"/>
    <w:rsid w:val="00A76CFB"/>
    <w:rsid w:val="00A777BA"/>
    <w:rsid w:val="00A77C76"/>
    <w:rsid w:val="00A808D1"/>
    <w:rsid w:val="00A80E93"/>
    <w:rsid w:val="00A82311"/>
    <w:rsid w:val="00A828B8"/>
    <w:rsid w:val="00A82A09"/>
    <w:rsid w:val="00A82C81"/>
    <w:rsid w:val="00A831F0"/>
    <w:rsid w:val="00A8352F"/>
    <w:rsid w:val="00A84338"/>
    <w:rsid w:val="00A846BF"/>
    <w:rsid w:val="00A84935"/>
    <w:rsid w:val="00A84C8D"/>
    <w:rsid w:val="00A84E8F"/>
    <w:rsid w:val="00A8516A"/>
    <w:rsid w:val="00A85459"/>
    <w:rsid w:val="00A85B36"/>
    <w:rsid w:val="00A87570"/>
    <w:rsid w:val="00A9083B"/>
    <w:rsid w:val="00A91202"/>
    <w:rsid w:val="00A91456"/>
    <w:rsid w:val="00A91AB3"/>
    <w:rsid w:val="00A928C9"/>
    <w:rsid w:val="00A92E25"/>
    <w:rsid w:val="00A93156"/>
    <w:rsid w:val="00A941DA"/>
    <w:rsid w:val="00A94B82"/>
    <w:rsid w:val="00A951E4"/>
    <w:rsid w:val="00A95F01"/>
    <w:rsid w:val="00A960C9"/>
    <w:rsid w:val="00A9629C"/>
    <w:rsid w:val="00A963D0"/>
    <w:rsid w:val="00A96BA5"/>
    <w:rsid w:val="00A97992"/>
    <w:rsid w:val="00A97A0E"/>
    <w:rsid w:val="00AA0094"/>
    <w:rsid w:val="00AA13A0"/>
    <w:rsid w:val="00AA1C64"/>
    <w:rsid w:val="00AA1D60"/>
    <w:rsid w:val="00AA253A"/>
    <w:rsid w:val="00AA29C0"/>
    <w:rsid w:val="00AA2AD3"/>
    <w:rsid w:val="00AA3885"/>
    <w:rsid w:val="00AA3CB3"/>
    <w:rsid w:val="00AA3FB4"/>
    <w:rsid w:val="00AA41DA"/>
    <w:rsid w:val="00AA42D4"/>
    <w:rsid w:val="00AA4CCF"/>
    <w:rsid w:val="00AA565C"/>
    <w:rsid w:val="00AA57CF"/>
    <w:rsid w:val="00AA5ABE"/>
    <w:rsid w:val="00AA6A17"/>
    <w:rsid w:val="00AB029A"/>
    <w:rsid w:val="00AB054A"/>
    <w:rsid w:val="00AB1483"/>
    <w:rsid w:val="00AB1C78"/>
    <w:rsid w:val="00AB2855"/>
    <w:rsid w:val="00AB352E"/>
    <w:rsid w:val="00AB4489"/>
    <w:rsid w:val="00AB5320"/>
    <w:rsid w:val="00AB5A73"/>
    <w:rsid w:val="00AB62C1"/>
    <w:rsid w:val="00AB7AC7"/>
    <w:rsid w:val="00AC0039"/>
    <w:rsid w:val="00AC229F"/>
    <w:rsid w:val="00AC36B4"/>
    <w:rsid w:val="00AC39A3"/>
    <w:rsid w:val="00AC3F38"/>
    <w:rsid w:val="00AC4AF3"/>
    <w:rsid w:val="00AC58FF"/>
    <w:rsid w:val="00AC6387"/>
    <w:rsid w:val="00AC691A"/>
    <w:rsid w:val="00AC6A6E"/>
    <w:rsid w:val="00AD0072"/>
    <w:rsid w:val="00AD0FD7"/>
    <w:rsid w:val="00AD11CA"/>
    <w:rsid w:val="00AD1589"/>
    <w:rsid w:val="00AD27BE"/>
    <w:rsid w:val="00AD3001"/>
    <w:rsid w:val="00AD3788"/>
    <w:rsid w:val="00AD3DA8"/>
    <w:rsid w:val="00AD5A36"/>
    <w:rsid w:val="00AD5DF6"/>
    <w:rsid w:val="00AD600A"/>
    <w:rsid w:val="00AD626C"/>
    <w:rsid w:val="00AD628F"/>
    <w:rsid w:val="00AD65C9"/>
    <w:rsid w:val="00AD662E"/>
    <w:rsid w:val="00AD72EE"/>
    <w:rsid w:val="00AD773F"/>
    <w:rsid w:val="00AD787A"/>
    <w:rsid w:val="00AD7968"/>
    <w:rsid w:val="00AE08FC"/>
    <w:rsid w:val="00AE0E1A"/>
    <w:rsid w:val="00AE1A4C"/>
    <w:rsid w:val="00AE2EE1"/>
    <w:rsid w:val="00AE39F9"/>
    <w:rsid w:val="00AE419E"/>
    <w:rsid w:val="00AE4C62"/>
    <w:rsid w:val="00AE586A"/>
    <w:rsid w:val="00AE5922"/>
    <w:rsid w:val="00AE60C8"/>
    <w:rsid w:val="00AE67D6"/>
    <w:rsid w:val="00AE7C28"/>
    <w:rsid w:val="00AF0DFD"/>
    <w:rsid w:val="00AF14A1"/>
    <w:rsid w:val="00AF16E6"/>
    <w:rsid w:val="00AF1768"/>
    <w:rsid w:val="00AF1878"/>
    <w:rsid w:val="00AF2794"/>
    <w:rsid w:val="00AF28DC"/>
    <w:rsid w:val="00AF4495"/>
    <w:rsid w:val="00AF4BEA"/>
    <w:rsid w:val="00AF6146"/>
    <w:rsid w:val="00AF650A"/>
    <w:rsid w:val="00AF72FF"/>
    <w:rsid w:val="00AF7F82"/>
    <w:rsid w:val="00AF7FDD"/>
    <w:rsid w:val="00B003F4"/>
    <w:rsid w:val="00B01CFF"/>
    <w:rsid w:val="00B023F2"/>
    <w:rsid w:val="00B0371B"/>
    <w:rsid w:val="00B0548E"/>
    <w:rsid w:val="00B054BC"/>
    <w:rsid w:val="00B06ACA"/>
    <w:rsid w:val="00B07114"/>
    <w:rsid w:val="00B07289"/>
    <w:rsid w:val="00B0753E"/>
    <w:rsid w:val="00B07B92"/>
    <w:rsid w:val="00B10F36"/>
    <w:rsid w:val="00B11AC9"/>
    <w:rsid w:val="00B1260B"/>
    <w:rsid w:val="00B12B76"/>
    <w:rsid w:val="00B13085"/>
    <w:rsid w:val="00B13A4A"/>
    <w:rsid w:val="00B13F0F"/>
    <w:rsid w:val="00B13F70"/>
    <w:rsid w:val="00B13F76"/>
    <w:rsid w:val="00B1438C"/>
    <w:rsid w:val="00B145AA"/>
    <w:rsid w:val="00B149EB"/>
    <w:rsid w:val="00B14CF0"/>
    <w:rsid w:val="00B151A0"/>
    <w:rsid w:val="00B159B2"/>
    <w:rsid w:val="00B20476"/>
    <w:rsid w:val="00B206B2"/>
    <w:rsid w:val="00B208DF"/>
    <w:rsid w:val="00B20C25"/>
    <w:rsid w:val="00B218DE"/>
    <w:rsid w:val="00B21B9C"/>
    <w:rsid w:val="00B22D73"/>
    <w:rsid w:val="00B25AD9"/>
    <w:rsid w:val="00B25B3A"/>
    <w:rsid w:val="00B25C8B"/>
    <w:rsid w:val="00B26DC0"/>
    <w:rsid w:val="00B26EE8"/>
    <w:rsid w:val="00B30112"/>
    <w:rsid w:val="00B314CC"/>
    <w:rsid w:val="00B31830"/>
    <w:rsid w:val="00B3195B"/>
    <w:rsid w:val="00B31A5A"/>
    <w:rsid w:val="00B32872"/>
    <w:rsid w:val="00B33752"/>
    <w:rsid w:val="00B3375C"/>
    <w:rsid w:val="00B33A4F"/>
    <w:rsid w:val="00B33C0A"/>
    <w:rsid w:val="00B351CD"/>
    <w:rsid w:val="00B354C1"/>
    <w:rsid w:val="00B367EC"/>
    <w:rsid w:val="00B36C7D"/>
    <w:rsid w:val="00B370AC"/>
    <w:rsid w:val="00B40E24"/>
    <w:rsid w:val="00B41B9D"/>
    <w:rsid w:val="00B41D51"/>
    <w:rsid w:val="00B43DA9"/>
    <w:rsid w:val="00B43E5D"/>
    <w:rsid w:val="00B4403F"/>
    <w:rsid w:val="00B446B4"/>
    <w:rsid w:val="00B46105"/>
    <w:rsid w:val="00B47125"/>
    <w:rsid w:val="00B4775A"/>
    <w:rsid w:val="00B47C5E"/>
    <w:rsid w:val="00B50E2D"/>
    <w:rsid w:val="00B510B0"/>
    <w:rsid w:val="00B51760"/>
    <w:rsid w:val="00B51A68"/>
    <w:rsid w:val="00B5393B"/>
    <w:rsid w:val="00B53F79"/>
    <w:rsid w:val="00B5509F"/>
    <w:rsid w:val="00B5511A"/>
    <w:rsid w:val="00B5539D"/>
    <w:rsid w:val="00B55CBD"/>
    <w:rsid w:val="00B55F6D"/>
    <w:rsid w:val="00B5628C"/>
    <w:rsid w:val="00B60211"/>
    <w:rsid w:val="00B60BCA"/>
    <w:rsid w:val="00B61639"/>
    <w:rsid w:val="00B61F2C"/>
    <w:rsid w:val="00B63058"/>
    <w:rsid w:val="00B63717"/>
    <w:rsid w:val="00B6381C"/>
    <w:rsid w:val="00B63C17"/>
    <w:rsid w:val="00B63FC6"/>
    <w:rsid w:val="00B64FC9"/>
    <w:rsid w:val="00B665C9"/>
    <w:rsid w:val="00B672FD"/>
    <w:rsid w:val="00B676F0"/>
    <w:rsid w:val="00B67CD8"/>
    <w:rsid w:val="00B70BF5"/>
    <w:rsid w:val="00B70C19"/>
    <w:rsid w:val="00B73C53"/>
    <w:rsid w:val="00B7548F"/>
    <w:rsid w:val="00B75653"/>
    <w:rsid w:val="00B75741"/>
    <w:rsid w:val="00B75850"/>
    <w:rsid w:val="00B75892"/>
    <w:rsid w:val="00B760BE"/>
    <w:rsid w:val="00B8019D"/>
    <w:rsid w:val="00B828B0"/>
    <w:rsid w:val="00B82A1E"/>
    <w:rsid w:val="00B834B8"/>
    <w:rsid w:val="00B8378A"/>
    <w:rsid w:val="00B83939"/>
    <w:rsid w:val="00B839C8"/>
    <w:rsid w:val="00B84310"/>
    <w:rsid w:val="00B84DE9"/>
    <w:rsid w:val="00B854E9"/>
    <w:rsid w:val="00B85D4A"/>
    <w:rsid w:val="00B86108"/>
    <w:rsid w:val="00B86CEB"/>
    <w:rsid w:val="00B87912"/>
    <w:rsid w:val="00B90655"/>
    <w:rsid w:val="00B90914"/>
    <w:rsid w:val="00B91B43"/>
    <w:rsid w:val="00B91E88"/>
    <w:rsid w:val="00B92253"/>
    <w:rsid w:val="00B92EF8"/>
    <w:rsid w:val="00B93729"/>
    <w:rsid w:val="00B93C4B"/>
    <w:rsid w:val="00B93CF4"/>
    <w:rsid w:val="00B94866"/>
    <w:rsid w:val="00B94962"/>
    <w:rsid w:val="00B950ED"/>
    <w:rsid w:val="00B95540"/>
    <w:rsid w:val="00B95D2C"/>
    <w:rsid w:val="00B96F3E"/>
    <w:rsid w:val="00B97635"/>
    <w:rsid w:val="00BA00A0"/>
    <w:rsid w:val="00BA0B9D"/>
    <w:rsid w:val="00BA0C63"/>
    <w:rsid w:val="00BA13AE"/>
    <w:rsid w:val="00BA1BF2"/>
    <w:rsid w:val="00BA2C45"/>
    <w:rsid w:val="00BA3626"/>
    <w:rsid w:val="00BA48D4"/>
    <w:rsid w:val="00BA522E"/>
    <w:rsid w:val="00BA54A6"/>
    <w:rsid w:val="00BA6067"/>
    <w:rsid w:val="00BA70BA"/>
    <w:rsid w:val="00BB0C3C"/>
    <w:rsid w:val="00BB0F5C"/>
    <w:rsid w:val="00BB17A1"/>
    <w:rsid w:val="00BB3AD0"/>
    <w:rsid w:val="00BB3E9B"/>
    <w:rsid w:val="00BB4239"/>
    <w:rsid w:val="00BB535C"/>
    <w:rsid w:val="00BB6105"/>
    <w:rsid w:val="00BB6215"/>
    <w:rsid w:val="00BB6223"/>
    <w:rsid w:val="00BB62F3"/>
    <w:rsid w:val="00BB67B3"/>
    <w:rsid w:val="00BB791E"/>
    <w:rsid w:val="00BB7AD8"/>
    <w:rsid w:val="00BC10A6"/>
    <w:rsid w:val="00BC12C8"/>
    <w:rsid w:val="00BC1559"/>
    <w:rsid w:val="00BC19D0"/>
    <w:rsid w:val="00BC1B7A"/>
    <w:rsid w:val="00BC2F70"/>
    <w:rsid w:val="00BC4681"/>
    <w:rsid w:val="00BC4E57"/>
    <w:rsid w:val="00BC5BFD"/>
    <w:rsid w:val="00BC6626"/>
    <w:rsid w:val="00BC6887"/>
    <w:rsid w:val="00BC6E9B"/>
    <w:rsid w:val="00BC74CB"/>
    <w:rsid w:val="00BC750A"/>
    <w:rsid w:val="00BC7B3E"/>
    <w:rsid w:val="00BC7B87"/>
    <w:rsid w:val="00BD0187"/>
    <w:rsid w:val="00BD206D"/>
    <w:rsid w:val="00BD2686"/>
    <w:rsid w:val="00BD2DC8"/>
    <w:rsid w:val="00BD3F5C"/>
    <w:rsid w:val="00BD4430"/>
    <w:rsid w:val="00BD553F"/>
    <w:rsid w:val="00BD6036"/>
    <w:rsid w:val="00BE09CB"/>
    <w:rsid w:val="00BE2228"/>
    <w:rsid w:val="00BE2762"/>
    <w:rsid w:val="00BE2AD3"/>
    <w:rsid w:val="00BE4376"/>
    <w:rsid w:val="00BE5C6D"/>
    <w:rsid w:val="00BE7C3C"/>
    <w:rsid w:val="00BF04CB"/>
    <w:rsid w:val="00BF20EF"/>
    <w:rsid w:val="00BF22C7"/>
    <w:rsid w:val="00BF3642"/>
    <w:rsid w:val="00BF430D"/>
    <w:rsid w:val="00BF4B66"/>
    <w:rsid w:val="00BF62BB"/>
    <w:rsid w:val="00BF731D"/>
    <w:rsid w:val="00BF74F8"/>
    <w:rsid w:val="00C00178"/>
    <w:rsid w:val="00C0092B"/>
    <w:rsid w:val="00C01214"/>
    <w:rsid w:val="00C01696"/>
    <w:rsid w:val="00C01795"/>
    <w:rsid w:val="00C01CC7"/>
    <w:rsid w:val="00C0241E"/>
    <w:rsid w:val="00C044C4"/>
    <w:rsid w:val="00C04DC7"/>
    <w:rsid w:val="00C0549E"/>
    <w:rsid w:val="00C05DF7"/>
    <w:rsid w:val="00C05EF3"/>
    <w:rsid w:val="00C064EB"/>
    <w:rsid w:val="00C07222"/>
    <w:rsid w:val="00C07925"/>
    <w:rsid w:val="00C07DA1"/>
    <w:rsid w:val="00C10515"/>
    <w:rsid w:val="00C10941"/>
    <w:rsid w:val="00C110BC"/>
    <w:rsid w:val="00C11D2B"/>
    <w:rsid w:val="00C121CA"/>
    <w:rsid w:val="00C12316"/>
    <w:rsid w:val="00C125C9"/>
    <w:rsid w:val="00C138CC"/>
    <w:rsid w:val="00C139CD"/>
    <w:rsid w:val="00C149F1"/>
    <w:rsid w:val="00C15902"/>
    <w:rsid w:val="00C164C0"/>
    <w:rsid w:val="00C16FCF"/>
    <w:rsid w:val="00C17838"/>
    <w:rsid w:val="00C17B27"/>
    <w:rsid w:val="00C17F11"/>
    <w:rsid w:val="00C20A69"/>
    <w:rsid w:val="00C20C49"/>
    <w:rsid w:val="00C2170A"/>
    <w:rsid w:val="00C22039"/>
    <w:rsid w:val="00C22C1F"/>
    <w:rsid w:val="00C22DC3"/>
    <w:rsid w:val="00C23218"/>
    <w:rsid w:val="00C23A43"/>
    <w:rsid w:val="00C267EF"/>
    <w:rsid w:val="00C26840"/>
    <w:rsid w:val="00C26DE1"/>
    <w:rsid w:val="00C271A0"/>
    <w:rsid w:val="00C2727E"/>
    <w:rsid w:val="00C272F2"/>
    <w:rsid w:val="00C27707"/>
    <w:rsid w:val="00C27B4E"/>
    <w:rsid w:val="00C30111"/>
    <w:rsid w:val="00C313D8"/>
    <w:rsid w:val="00C3168B"/>
    <w:rsid w:val="00C3187F"/>
    <w:rsid w:val="00C31B78"/>
    <w:rsid w:val="00C31CC9"/>
    <w:rsid w:val="00C31E18"/>
    <w:rsid w:val="00C3248C"/>
    <w:rsid w:val="00C32510"/>
    <w:rsid w:val="00C3324C"/>
    <w:rsid w:val="00C36836"/>
    <w:rsid w:val="00C369CB"/>
    <w:rsid w:val="00C369ED"/>
    <w:rsid w:val="00C370BE"/>
    <w:rsid w:val="00C37408"/>
    <w:rsid w:val="00C379C1"/>
    <w:rsid w:val="00C408B1"/>
    <w:rsid w:val="00C40B8C"/>
    <w:rsid w:val="00C42925"/>
    <w:rsid w:val="00C42A20"/>
    <w:rsid w:val="00C43717"/>
    <w:rsid w:val="00C43E93"/>
    <w:rsid w:val="00C449EA"/>
    <w:rsid w:val="00C44C6D"/>
    <w:rsid w:val="00C45795"/>
    <w:rsid w:val="00C45E93"/>
    <w:rsid w:val="00C46711"/>
    <w:rsid w:val="00C47190"/>
    <w:rsid w:val="00C474FD"/>
    <w:rsid w:val="00C47A15"/>
    <w:rsid w:val="00C50468"/>
    <w:rsid w:val="00C523E8"/>
    <w:rsid w:val="00C52476"/>
    <w:rsid w:val="00C53146"/>
    <w:rsid w:val="00C53FC1"/>
    <w:rsid w:val="00C543E7"/>
    <w:rsid w:val="00C55799"/>
    <w:rsid w:val="00C55A50"/>
    <w:rsid w:val="00C55F04"/>
    <w:rsid w:val="00C56609"/>
    <w:rsid w:val="00C568ED"/>
    <w:rsid w:val="00C56B8D"/>
    <w:rsid w:val="00C56D57"/>
    <w:rsid w:val="00C5741B"/>
    <w:rsid w:val="00C57711"/>
    <w:rsid w:val="00C577FE"/>
    <w:rsid w:val="00C57A8B"/>
    <w:rsid w:val="00C604E9"/>
    <w:rsid w:val="00C60541"/>
    <w:rsid w:val="00C615E0"/>
    <w:rsid w:val="00C61845"/>
    <w:rsid w:val="00C62659"/>
    <w:rsid w:val="00C636C0"/>
    <w:rsid w:val="00C639F5"/>
    <w:rsid w:val="00C64197"/>
    <w:rsid w:val="00C65009"/>
    <w:rsid w:val="00C6553C"/>
    <w:rsid w:val="00C657B8"/>
    <w:rsid w:val="00C65CFB"/>
    <w:rsid w:val="00C666E3"/>
    <w:rsid w:val="00C671C6"/>
    <w:rsid w:val="00C6759F"/>
    <w:rsid w:val="00C67AD1"/>
    <w:rsid w:val="00C67D37"/>
    <w:rsid w:val="00C7100D"/>
    <w:rsid w:val="00C727C2"/>
    <w:rsid w:val="00C728C6"/>
    <w:rsid w:val="00C72F99"/>
    <w:rsid w:val="00C73406"/>
    <w:rsid w:val="00C7349B"/>
    <w:rsid w:val="00C73EE3"/>
    <w:rsid w:val="00C74120"/>
    <w:rsid w:val="00C7414C"/>
    <w:rsid w:val="00C74185"/>
    <w:rsid w:val="00C75D22"/>
    <w:rsid w:val="00C76859"/>
    <w:rsid w:val="00C768C9"/>
    <w:rsid w:val="00C77CF9"/>
    <w:rsid w:val="00C77F35"/>
    <w:rsid w:val="00C81AC8"/>
    <w:rsid w:val="00C81EF0"/>
    <w:rsid w:val="00C827FC"/>
    <w:rsid w:val="00C82A29"/>
    <w:rsid w:val="00C82FD0"/>
    <w:rsid w:val="00C83BBF"/>
    <w:rsid w:val="00C83D8D"/>
    <w:rsid w:val="00C84098"/>
    <w:rsid w:val="00C848DA"/>
    <w:rsid w:val="00C85E96"/>
    <w:rsid w:val="00C86CB6"/>
    <w:rsid w:val="00C86CE7"/>
    <w:rsid w:val="00C86EE9"/>
    <w:rsid w:val="00C8773B"/>
    <w:rsid w:val="00C87759"/>
    <w:rsid w:val="00C87C27"/>
    <w:rsid w:val="00C90B75"/>
    <w:rsid w:val="00C90FC1"/>
    <w:rsid w:val="00C91874"/>
    <w:rsid w:val="00C91CA7"/>
    <w:rsid w:val="00C92930"/>
    <w:rsid w:val="00C93F92"/>
    <w:rsid w:val="00C93FD9"/>
    <w:rsid w:val="00C948B2"/>
    <w:rsid w:val="00C95648"/>
    <w:rsid w:val="00C95C37"/>
    <w:rsid w:val="00C96553"/>
    <w:rsid w:val="00C96AEF"/>
    <w:rsid w:val="00C96B1D"/>
    <w:rsid w:val="00C9701E"/>
    <w:rsid w:val="00C9721D"/>
    <w:rsid w:val="00CA06D9"/>
    <w:rsid w:val="00CA234E"/>
    <w:rsid w:val="00CA4011"/>
    <w:rsid w:val="00CA4645"/>
    <w:rsid w:val="00CA5081"/>
    <w:rsid w:val="00CA64CE"/>
    <w:rsid w:val="00CA6C70"/>
    <w:rsid w:val="00CA6DD3"/>
    <w:rsid w:val="00CA775B"/>
    <w:rsid w:val="00CA7AF0"/>
    <w:rsid w:val="00CA7BF8"/>
    <w:rsid w:val="00CB0470"/>
    <w:rsid w:val="00CB07E4"/>
    <w:rsid w:val="00CB10D2"/>
    <w:rsid w:val="00CB1867"/>
    <w:rsid w:val="00CB2795"/>
    <w:rsid w:val="00CB2937"/>
    <w:rsid w:val="00CB3347"/>
    <w:rsid w:val="00CB5112"/>
    <w:rsid w:val="00CB5241"/>
    <w:rsid w:val="00CB5C1B"/>
    <w:rsid w:val="00CB631D"/>
    <w:rsid w:val="00CB6874"/>
    <w:rsid w:val="00CB6A38"/>
    <w:rsid w:val="00CB6EF7"/>
    <w:rsid w:val="00CB7543"/>
    <w:rsid w:val="00CB7747"/>
    <w:rsid w:val="00CC0280"/>
    <w:rsid w:val="00CC06FA"/>
    <w:rsid w:val="00CC1815"/>
    <w:rsid w:val="00CC1960"/>
    <w:rsid w:val="00CC3B2E"/>
    <w:rsid w:val="00CC3B9E"/>
    <w:rsid w:val="00CC3F0D"/>
    <w:rsid w:val="00CC44C7"/>
    <w:rsid w:val="00CC492A"/>
    <w:rsid w:val="00CC4969"/>
    <w:rsid w:val="00CC58E4"/>
    <w:rsid w:val="00CC5BC6"/>
    <w:rsid w:val="00CC5E34"/>
    <w:rsid w:val="00CC616C"/>
    <w:rsid w:val="00CC747F"/>
    <w:rsid w:val="00CC77AE"/>
    <w:rsid w:val="00CD03F4"/>
    <w:rsid w:val="00CD378E"/>
    <w:rsid w:val="00CD3D55"/>
    <w:rsid w:val="00CD4B12"/>
    <w:rsid w:val="00CD4C98"/>
    <w:rsid w:val="00CD5531"/>
    <w:rsid w:val="00CD5755"/>
    <w:rsid w:val="00CD7548"/>
    <w:rsid w:val="00CD7CEE"/>
    <w:rsid w:val="00CE00BE"/>
    <w:rsid w:val="00CE0473"/>
    <w:rsid w:val="00CE1209"/>
    <w:rsid w:val="00CE16C1"/>
    <w:rsid w:val="00CE196F"/>
    <w:rsid w:val="00CE20C3"/>
    <w:rsid w:val="00CE2226"/>
    <w:rsid w:val="00CE2671"/>
    <w:rsid w:val="00CE291E"/>
    <w:rsid w:val="00CE3243"/>
    <w:rsid w:val="00CE47AC"/>
    <w:rsid w:val="00CE4B8B"/>
    <w:rsid w:val="00CE51B3"/>
    <w:rsid w:val="00CE57F4"/>
    <w:rsid w:val="00CE5E1A"/>
    <w:rsid w:val="00CE66DA"/>
    <w:rsid w:val="00CE7869"/>
    <w:rsid w:val="00CE7D4F"/>
    <w:rsid w:val="00CE7D53"/>
    <w:rsid w:val="00CF01FA"/>
    <w:rsid w:val="00CF0BD2"/>
    <w:rsid w:val="00CF13C9"/>
    <w:rsid w:val="00CF17B4"/>
    <w:rsid w:val="00CF1933"/>
    <w:rsid w:val="00CF2413"/>
    <w:rsid w:val="00CF3183"/>
    <w:rsid w:val="00CF3881"/>
    <w:rsid w:val="00CF3A5F"/>
    <w:rsid w:val="00CF48B1"/>
    <w:rsid w:val="00CF6CFF"/>
    <w:rsid w:val="00CF7F9C"/>
    <w:rsid w:val="00D02416"/>
    <w:rsid w:val="00D02831"/>
    <w:rsid w:val="00D035FC"/>
    <w:rsid w:val="00D03FD6"/>
    <w:rsid w:val="00D040B5"/>
    <w:rsid w:val="00D04257"/>
    <w:rsid w:val="00D04A28"/>
    <w:rsid w:val="00D05021"/>
    <w:rsid w:val="00D05146"/>
    <w:rsid w:val="00D051C2"/>
    <w:rsid w:val="00D05A60"/>
    <w:rsid w:val="00D06055"/>
    <w:rsid w:val="00D0605D"/>
    <w:rsid w:val="00D0653D"/>
    <w:rsid w:val="00D06F44"/>
    <w:rsid w:val="00D1048E"/>
    <w:rsid w:val="00D1243C"/>
    <w:rsid w:val="00D13017"/>
    <w:rsid w:val="00D147A9"/>
    <w:rsid w:val="00D14D7B"/>
    <w:rsid w:val="00D1509B"/>
    <w:rsid w:val="00D15AEA"/>
    <w:rsid w:val="00D163FF"/>
    <w:rsid w:val="00D16587"/>
    <w:rsid w:val="00D1673F"/>
    <w:rsid w:val="00D17247"/>
    <w:rsid w:val="00D179E2"/>
    <w:rsid w:val="00D17ABD"/>
    <w:rsid w:val="00D201C9"/>
    <w:rsid w:val="00D204BB"/>
    <w:rsid w:val="00D20F45"/>
    <w:rsid w:val="00D212ED"/>
    <w:rsid w:val="00D216EA"/>
    <w:rsid w:val="00D21CB7"/>
    <w:rsid w:val="00D21DAE"/>
    <w:rsid w:val="00D22305"/>
    <w:rsid w:val="00D24485"/>
    <w:rsid w:val="00D24EFC"/>
    <w:rsid w:val="00D25717"/>
    <w:rsid w:val="00D26ACB"/>
    <w:rsid w:val="00D26BA3"/>
    <w:rsid w:val="00D272CD"/>
    <w:rsid w:val="00D2733D"/>
    <w:rsid w:val="00D30F3F"/>
    <w:rsid w:val="00D31537"/>
    <w:rsid w:val="00D31876"/>
    <w:rsid w:val="00D31E0F"/>
    <w:rsid w:val="00D31FA0"/>
    <w:rsid w:val="00D328AC"/>
    <w:rsid w:val="00D3386C"/>
    <w:rsid w:val="00D33B8B"/>
    <w:rsid w:val="00D33D82"/>
    <w:rsid w:val="00D34377"/>
    <w:rsid w:val="00D34EDF"/>
    <w:rsid w:val="00D3530C"/>
    <w:rsid w:val="00D365D6"/>
    <w:rsid w:val="00D36EA2"/>
    <w:rsid w:val="00D3714F"/>
    <w:rsid w:val="00D37682"/>
    <w:rsid w:val="00D378A7"/>
    <w:rsid w:val="00D37F1F"/>
    <w:rsid w:val="00D418DB"/>
    <w:rsid w:val="00D41C36"/>
    <w:rsid w:val="00D41EDC"/>
    <w:rsid w:val="00D4215D"/>
    <w:rsid w:val="00D42794"/>
    <w:rsid w:val="00D42A78"/>
    <w:rsid w:val="00D43DDD"/>
    <w:rsid w:val="00D43FB7"/>
    <w:rsid w:val="00D456F5"/>
    <w:rsid w:val="00D45B3D"/>
    <w:rsid w:val="00D4689B"/>
    <w:rsid w:val="00D4712B"/>
    <w:rsid w:val="00D50829"/>
    <w:rsid w:val="00D50C24"/>
    <w:rsid w:val="00D51260"/>
    <w:rsid w:val="00D51771"/>
    <w:rsid w:val="00D517DA"/>
    <w:rsid w:val="00D52471"/>
    <w:rsid w:val="00D5250F"/>
    <w:rsid w:val="00D5274A"/>
    <w:rsid w:val="00D530C6"/>
    <w:rsid w:val="00D539A2"/>
    <w:rsid w:val="00D556AB"/>
    <w:rsid w:val="00D55B9D"/>
    <w:rsid w:val="00D55BC6"/>
    <w:rsid w:val="00D55F3A"/>
    <w:rsid w:val="00D56B91"/>
    <w:rsid w:val="00D56FBA"/>
    <w:rsid w:val="00D57D80"/>
    <w:rsid w:val="00D61014"/>
    <w:rsid w:val="00D622E4"/>
    <w:rsid w:val="00D626B5"/>
    <w:rsid w:val="00D629D7"/>
    <w:rsid w:val="00D62CEA"/>
    <w:rsid w:val="00D6324E"/>
    <w:rsid w:val="00D640CD"/>
    <w:rsid w:val="00D651AE"/>
    <w:rsid w:val="00D66A36"/>
    <w:rsid w:val="00D66C1D"/>
    <w:rsid w:val="00D678DD"/>
    <w:rsid w:val="00D67AB7"/>
    <w:rsid w:val="00D702F5"/>
    <w:rsid w:val="00D70571"/>
    <w:rsid w:val="00D70597"/>
    <w:rsid w:val="00D7086E"/>
    <w:rsid w:val="00D7141D"/>
    <w:rsid w:val="00D7164C"/>
    <w:rsid w:val="00D72668"/>
    <w:rsid w:val="00D73AE6"/>
    <w:rsid w:val="00D74521"/>
    <w:rsid w:val="00D7481F"/>
    <w:rsid w:val="00D7540E"/>
    <w:rsid w:val="00D7695B"/>
    <w:rsid w:val="00D76B9B"/>
    <w:rsid w:val="00D771F9"/>
    <w:rsid w:val="00D777C9"/>
    <w:rsid w:val="00D801A0"/>
    <w:rsid w:val="00D803D8"/>
    <w:rsid w:val="00D806A7"/>
    <w:rsid w:val="00D80B57"/>
    <w:rsid w:val="00D81E6C"/>
    <w:rsid w:val="00D82486"/>
    <w:rsid w:val="00D82899"/>
    <w:rsid w:val="00D82DAB"/>
    <w:rsid w:val="00D83652"/>
    <w:rsid w:val="00D853ED"/>
    <w:rsid w:val="00D854AC"/>
    <w:rsid w:val="00D85D2F"/>
    <w:rsid w:val="00D86855"/>
    <w:rsid w:val="00D91117"/>
    <w:rsid w:val="00D91614"/>
    <w:rsid w:val="00D91ACD"/>
    <w:rsid w:val="00D92CE4"/>
    <w:rsid w:val="00D92E2F"/>
    <w:rsid w:val="00D939F2"/>
    <w:rsid w:val="00D93BBA"/>
    <w:rsid w:val="00D93E68"/>
    <w:rsid w:val="00D94716"/>
    <w:rsid w:val="00D94BB6"/>
    <w:rsid w:val="00D954E0"/>
    <w:rsid w:val="00D96438"/>
    <w:rsid w:val="00D965A3"/>
    <w:rsid w:val="00D96613"/>
    <w:rsid w:val="00D97DB7"/>
    <w:rsid w:val="00D97F1D"/>
    <w:rsid w:val="00D97F66"/>
    <w:rsid w:val="00DA018B"/>
    <w:rsid w:val="00DA19D0"/>
    <w:rsid w:val="00DA1D56"/>
    <w:rsid w:val="00DA2A35"/>
    <w:rsid w:val="00DA2CFB"/>
    <w:rsid w:val="00DA2D93"/>
    <w:rsid w:val="00DA2F74"/>
    <w:rsid w:val="00DA4524"/>
    <w:rsid w:val="00DA62E9"/>
    <w:rsid w:val="00DA65B2"/>
    <w:rsid w:val="00DA6EE2"/>
    <w:rsid w:val="00DA7492"/>
    <w:rsid w:val="00DA76B0"/>
    <w:rsid w:val="00DB0BAC"/>
    <w:rsid w:val="00DB0D5B"/>
    <w:rsid w:val="00DB158D"/>
    <w:rsid w:val="00DB1DBE"/>
    <w:rsid w:val="00DB316B"/>
    <w:rsid w:val="00DB407A"/>
    <w:rsid w:val="00DB4386"/>
    <w:rsid w:val="00DB4F46"/>
    <w:rsid w:val="00DB56BE"/>
    <w:rsid w:val="00DB5ADF"/>
    <w:rsid w:val="00DB6E15"/>
    <w:rsid w:val="00DB7746"/>
    <w:rsid w:val="00DC04F4"/>
    <w:rsid w:val="00DC07DB"/>
    <w:rsid w:val="00DC176C"/>
    <w:rsid w:val="00DC1E4C"/>
    <w:rsid w:val="00DC2E6F"/>
    <w:rsid w:val="00DC31CE"/>
    <w:rsid w:val="00DC3BAC"/>
    <w:rsid w:val="00DC3FB4"/>
    <w:rsid w:val="00DC4457"/>
    <w:rsid w:val="00DC46C2"/>
    <w:rsid w:val="00DC5129"/>
    <w:rsid w:val="00DC517D"/>
    <w:rsid w:val="00DC5C19"/>
    <w:rsid w:val="00DC5CE4"/>
    <w:rsid w:val="00DC5FB3"/>
    <w:rsid w:val="00DC6F80"/>
    <w:rsid w:val="00DC78D0"/>
    <w:rsid w:val="00DC7DA7"/>
    <w:rsid w:val="00DC7F7B"/>
    <w:rsid w:val="00DD0CFB"/>
    <w:rsid w:val="00DD1CE4"/>
    <w:rsid w:val="00DD205B"/>
    <w:rsid w:val="00DD2406"/>
    <w:rsid w:val="00DD2420"/>
    <w:rsid w:val="00DD2533"/>
    <w:rsid w:val="00DD30B0"/>
    <w:rsid w:val="00DD352E"/>
    <w:rsid w:val="00DD44CF"/>
    <w:rsid w:val="00DD4677"/>
    <w:rsid w:val="00DD51E9"/>
    <w:rsid w:val="00DD5939"/>
    <w:rsid w:val="00DD677C"/>
    <w:rsid w:val="00DD6AA4"/>
    <w:rsid w:val="00DD6BD8"/>
    <w:rsid w:val="00DE02E2"/>
    <w:rsid w:val="00DE08B6"/>
    <w:rsid w:val="00DE14F7"/>
    <w:rsid w:val="00DE1BDF"/>
    <w:rsid w:val="00DE2990"/>
    <w:rsid w:val="00DE31FE"/>
    <w:rsid w:val="00DE369C"/>
    <w:rsid w:val="00DE36C5"/>
    <w:rsid w:val="00DE38DA"/>
    <w:rsid w:val="00DE396F"/>
    <w:rsid w:val="00DE3A78"/>
    <w:rsid w:val="00DE3E60"/>
    <w:rsid w:val="00DE52F6"/>
    <w:rsid w:val="00DE724D"/>
    <w:rsid w:val="00DE7614"/>
    <w:rsid w:val="00DE780B"/>
    <w:rsid w:val="00DE7FD0"/>
    <w:rsid w:val="00DF1084"/>
    <w:rsid w:val="00DF16C1"/>
    <w:rsid w:val="00DF2A11"/>
    <w:rsid w:val="00DF3001"/>
    <w:rsid w:val="00DF40F8"/>
    <w:rsid w:val="00DF53BF"/>
    <w:rsid w:val="00DF5C76"/>
    <w:rsid w:val="00DF60F9"/>
    <w:rsid w:val="00DF693E"/>
    <w:rsid w:val="00E0040C"/>
    <w:rsid w:val="00E01F14"/>
    <w:rsid w:val="00E0276F"/>
    <w:rsid w:val="00E0349B"/>
    <w:rsid w:val="00E037F0"/>
    <w:rsid w:val="00E03859"/>
    <w:rsid w:val="00E03F26"/>
    <w:rsid w:val="00E0413D"/>
    <w:rsid w:val="00E045D5"/>
    <w:rsid w:val="00E045FB"/>
    <w:rsid w:val="00E0570B"/>
    <w:rsid w:val="00E05957"/>
    <w:rsid w:val="00E066CD"/>
    <w:rsid w:val="00E06C1B"/>
    <w:rsid w:val="00E06E34"/>
    <w:rsid w:val="00E0781B"/>
    <w:rsid w:val="00E101A2"/>
    <w:rsid w:val="00E1056B"/>
    <w:rsid w:val="00E10CC1"/>
    <w:rsid w:val="00E11798"/>
    <w:rsid w:val="00E11F2F"/>
    <w:rsid w:val="00E12227"/>
    <w:rsid w:val="00E135A2"/>
    <w:rsid w:val="00E139AA"/>
    <w:rsid w:val="00E13FA8"/>
    <w:rsid w:val="00E14608"/>
    <w:rsid w:val="00E14ED7"/>
    <w:rsid w:val="00E1569C"/>
    <w:rsid w:val="00E15A9A"/>
    <w:rsid w:val="00E15F3A"/>
    <w:rsid w:val="00E1770C"/>
    <w:rsid w:val="00E208E1"/>
    <w:rsid w:val="00E2096B"/>
    <w:rsid w:val="00E20FAB"/>
    <w:rsid w:val="00E23CBB"/>
    <w:rsid w:val="00E23D56"/>
    <w:rsid w:val="00E249F0"/>
    <w:rsid w:val="00E260F9"/>
    <w:rsid w:val="00E26650"/>
    <w:rsid w:val="00E2793B"/>
    <w:rsid w:val="00E32408"/>
    <w:rsid w:val="00E33475"/>
    <w:rsid w:val="00E33B37"/>
    <w:rsid w:val="00E33C4C"/>
    <w:rsid w:val="00E33F1A"/>
    <w:rsid w:val="00E34130"/>
    <w:rsid w:val="00E34D84"/>
    <w:rsid w:val="00E35196"/>
    <w:rsid w:val="00E358B9"/>
    <w:rsid w:val="00E35C33"/>
    <w:rsid w:val="00E35F97"/>
    <w:rsid w:val="00E35FCB"/>
    <w:rsid w:val="00E3630B"/>
    <w:rsid w:val="00E372B2"/>
    <w:rsid w:val="00E4007E"/>
    <w:rsid w:val="00E40185"/>
    <w:rsid w:val="00E414F6"/>
    <w:rsid w:val="00E4180F"/>
    <w:rsid w:val="00E4192B"/>
    <w:rsid w:val="00E419DF"/>
    <w:rsid w:val="00E427C7"/>
    <w:rsid w:val="00E42B33"/>
    <w:rsid w:val="00E42DD4"/>
    <w:rsid w:val="00E42DEC"/>
    <w:rsid w:val="00E431E2"/>
    <w:rsid w:val="00E43781"/>
    <w:rsid w:val="00E43A46"/>
    <w:rsid w:val="00E445C1"/>
    <w:rsid w:val="00E44745"/>
    <w:rsid w:val="00E44A2B"/>
    <w:rsid w:val="00E44C79"/>
    <w:rsid w:val="00E44CEC"/>
    <w:rsid w:val="00E4530E"/>
    <w:rsid w:val="00E45A0A"/>
    <w:rsid w:val="00E45CCE"/>
    <w:rsid w:val="00E46FCC"/>
    <w:rsid w:val="00E506FD"/>
    <w:rsid w:val="00E507B9"/>
    <w:rsid w:val="00E50C91"/>
    <w:rsid w:val="00E50FA9"/>
    <w:rsid w:val="00E51CE6"/>
    <w:rsid w:val="00E5314B"/>
    <w:rsid w:val="00E53445"/>
    <w:rsid w:val="00E53BB0"/>
    <w:rsid w:val="00E53BCB"/>
    <w:rsid w:val="00E547A6"/>
    <w:rsid w:val="00E54BF3"/>
    <w:rsid w:val="00E54FC4"/>
    <w:rsid w:val="00E5619F"/>
    <w:rsid w:val="00E56698"/>
    <w:rsid w:val="00E57492"/>
    <w:rsid w:val="00E57ADB"/>
    <w:rsid w:val="00E60AB6"/>
    <w:rsid w:val="00E60ED6"/>
    <w:rsid w:val="00E619D4"/>
    <w:rsid w:val="00E61BC0"/>
    <w:rsid w:val="00E61D94"/>
    <w:rsid w:val="00E61E02"/>
    <w:rsid w:val="00E62780"/>
    <w:rsid w:val="00E62C3B"/>
    <w:rsid w:val="00E63133"/>
    <w:rsid w:val="00E64561"/>
    <w:rsid w:val="00E64C9E"/>
    <w:rsid w:val="00E64EA9"/>
    <w:rsid w:val="00E661FE"/>
    <w:rsid w:val="00E66389"/>
    <w:rsid w:val="00E6679B"/>
    <w:rsid w:val="00E72841"/>
    <w:rsid w:val="00E737ED"/>
    <w:rsid w:val="00E73C81"/>
    <w:rsid w:val="00E7440D"/>
    <w:rsid w:val="00E74721"/>
    <w:rsid w:val="00E75375"/>
    <w:rsid w:val="00E7677C"/>
    <w:rsid w:val="00E777D3"/>
    <w:rsid w:val="00E80559"/>
    <w:rsid w:val="00E80797"/>
    <w:rsid w:val="00E809E2"/>
    <w:rsid w:val="00E816A4"/>
    <w:rsid w:val="00E82329"/>
    <w:rsid w:val="00E82D21"/>
    <w:rsid w:val="00E82DA0"/>
    <w:rsid w:val="00E842CD"/>
    <w:rsid w:val="00E84C0C"/>
    <w:rsid w:val="00E84E02"/>
    <w:rsid w:val="00E851FD"/>
    <w:rsid w:val="00E854A2"/>
    <w:rsid w:val="00E85F21"/>
    <w:rsid w:val="00E86676"/>
    <w:rsid w:val="00E867E6"/>
    <w:rsid w:val="00E87D0B"/>
    <w:rsid w:val="00E91251"/>
    <w:rsid w:val="00E914D8"/>
    <w:rsid w:val="00E92004"/>
    <w:rsid w:val="00E92830"/>
    <w:rsid w:val="00E92A4E"/>
    <w:rsid w:val="00E936EE"/>
    <w:rsid w:val="00E93C94"/>
    <w:rsid w:val="00E94C84"/>
    <w:rsid w:val="00E94E38"/>
    <w:rsid w:val="00E9503F"/>
    <w:rsid w:val="00E95680"/>
    <w:rsid w:val="00E9585C"/>
    <w:rsid w:val="00E95B4F"/>
    <w:rsid w:val="00E964B8"/>
    <w:rsid w:val="00E96F3C"/>
    <w:rsid w:val="00E97B02"/>
    <w:rsid w:val="00EA067B"/>
    <w:rsid w:val="00EA09DF"/>
    <w:rsid w:val="00EA17C6"/>
    <w:rsid w:val="00EA1E36"/>
    <w:rsid w:val="00EA40C1"/>
    <w:rsid w:val="00EA4343"/>
    <w:rsid w:val="00EA4498"/>
    <w:rsid w:val="00EA4857"/>
    <w:rsid w:val="00EA4CE6"/>
    <w:rsid w:val="00EA5412"/>
    <w:rsid w:val="00EA61F1"/>
    <w:rsid w:val="00EA6390"/>
    <w:rsid w:val="00EA6EAE"/>
    <w:rsid w:val="00EA71B9"/>
    <w:rsid w:val="00EA725B"/>
    <w:rsid w:val="00EB1BD6"/>
    <w:rsid w:val="00EB1E22"/>
    <w:rsid w:val="00EB28CC"/>
    <w:rsid w:val="00EB37F2"/>
    <w:rsid w:val="00EB38EB"/>
    <w:rsid w:val="00EB4625"/>
    <w:rsid w:val="00EB4EE8"/>
    <w:rsid w:val="00EB4F0B"/>
    <w:rsid w:val="00EB56EE"/>
    <w:rsid w:val="00EB58C2"/>
    <w:rsid w:val="00EB5B1A"/>
    <w:rsid w:val="00EB6C94"/>
    <w:rsid w:val="00EB73F6"/>
    <w:rsid w:val="00EB766A"/>
    <w:rsid w:val="00EC140D"/>
    <w:rsid w:val="00EC14F0"/>
    <w:rsid w:val="00EC2504"/>
    <w:rsid w:val="00EC2FBA"/>
    <w:rsid w:val="00EC3595"/>
    <w:rsid w:val="00EC3640"/>
    <w:rsid w:val="00EC41E0"/>
    <w:rsid w:val="00EC5102"/>
    <w:rsid w:val="00EC5296"/>
    <w:rsid w:val="00EC5A75"/>
    <w:rsid w:val="00EC68A2"/>
    <w:rsid w:val="00EC6925"/>
    <w:rsid w:val="00EC6B4A"/>
    <w:rsid w:val="00ED02C3"/>
    <w:rsid w:val="00ED0965"/>
    <w:rsid w:val="00ED1339"/>
    <w:rsid w:val="00ED133A"/>
    <w:rsid w:val="00ED1F32"/>
    <w:rsid w:val="00ED2394"/>
    <w:rsid w:val="00ED2577"/>
    <w:rsid w:val="00ED2960"/>
    <w:rsid w:val="00ED3E5F"/>
    <w:rsid w:val="00ED417A"/>
    <w:rsid w:val="00ED4D51"/>
    <w:rsid w:val="00ED5927"/>
    <w:rsid w:val="00ED69DC"/>
    <w:rsid w:val="00ED6FA0"/>
    <w:rsid w:val="00ED7298"/>
    <w:rsid w:val="00ED777A"/>
    <w:rsid w:val="00EE1380"/>
    <w:rsid w:val="00EE1FB3"/>
    <w:rsid w:val="00EE2278"/>
    <w:rsid w:val="00EE22C8"/>
    <w:rsid w:val="00EE2FCB"/>
    <w:rsid w:val="00EE30E9"/>
    <w:rsid w:val="00EE46E7"/>
    <w:rsid w:val="00EE5BBA"/>
    <w:rsid w:val="00EE6080"/>
    <w:rsid w:val="00EE63D1"/>
    <w:rsid w:val="00EE6B8C"/>
    <w:rsid w:val="00EE738E"/>
    <w:rsid w:val="00EF00A2"/>
    <w:rsid w:val="00EF0757"/>
    <w:rsid w:val="00EF0927"/>
    <w:rsid w:val="00EF0F94"/>
    <w:rsid w:val="00EF14F7"/>
    <w:rsid w:val="00EF1ADA"/>
    <w:rsid w:val="00EF2153"/>
    <w:rsid w:val="00EF2870"/>
    <w:rsid w:val="00EF4719"/>
    <w:rsid w:val="00EF4DF9"/>
    <w:rsid w:val="00EF56D5"/>
    <w:rsid w:val="00EF65E7"/>
    <w:rsid w:val="00EF670B"/>
    <w:rsid w:val="00EF674B"/>
    <w:rsid w:val="00EF693C"/>
    <w:rsid w:val="00EF71E5"/>
    <w:rsid w:val="00EF75EF"/>
    <w:rsid w:val="00F00F06"/>
    <w:rsid w:val="00F01A45"/>
    <w:rsid w:val="00F01ACB"/>
    <w:rsid w:val="00F01C4C"/>
    <w:rsid w:val="00F01EC8"/>
    <w:rsid w:val="00F029D2"/>
    <w:rsid w:val="00F05C7B"/>
    <w:rsid w:val="00F05D45"/>
    <w:rsid w:val="00F06608"/>
    <w:rsid w:val="00F07207"/>
    <w:rsid w:val="00F07C9D"/>
    <w:rsid w:val="00F100C4"/>
    <w:rsid w:val="00F1024C"/>
    <w:rsid w:val="00F10C68"/>
    <w:rsid w:val="00F10F40"/>
    <w:rsid w:val="00F11762"/>
    <w:rsid w:val="00F119B5"/>
    <w:rsid w:val="00F11B6D"/>
    <w:rsid w:val="00F12E5D"/>
    <w:rsid w:val="00F1366C"/>
    <w:rsid w:val="00F15159"/>
    <w:rsid w:val="00F15190"/>
    <w:rsid w:val="00F155B3"/>
    <w:rsid w:val="00F15619"/>
    <w:rsid w:val="00F1617B"/>
    <w:rsid w:val="00F1621B"/>
    <w:rsid w:val="00F16700"/>
    <w:rsid w:val="00F16FE7"/>
    <w:rsid w:val="00F17C48"/>
    <w:rsid w:val="00F2177E"/>
    <w:rsid w:val="00F21B37"/>
    <w:rsid w:val="00F22233"/>
    <w:rsid w:val="00F22913"/>
    <w:rsid w:val="00F238F0"/>
    <w:rsid w:val="00F25C72"/>
    <w:rsid w:val="00F2677B"/>
    <w:rsid w:val="00F26E9B"/>
    <w:rsid w:val="00F30F63"/>
    <w:rsid w:val="00F323D2"/>
    <w:rsid w:val="00F323EC"/>
    <w:rsid w:val="00F32454"/>
    <w:rsid w:val="00F331FD"/>
    <w:rsid w:val="00F33312"/>
    <w:rsid w:val="00F337AA"/>
    <w:rsid w:val="00F339B6"/>
    <w:rsid w:val="00F33E28"/>
    <w:rsid w:val="00F34073"/>
    <w:rsid w:val="00F3464B"/>
    <w:rsid w:val="00F3510D"/>
    <w:rsid w:val="00F35947"/>
    <w:rsid w:val="00F35E14"/>
    <w:rsid w:val="00F36ACA"/>
    <w:rsid w:val="00F379A9"/>
    <w:rsid w:val="00F41379"/>
    <w:rsid w:val="00F41950"/>
    <w:rsid w:val="00F41BFF"/>
    <w:rsid w:val="00F426A3"/>
    <w:rsid w:val="00F42CAF"/>
    <w:rsid w:val="00F43CA6"/>
    <w:rsid w:val="00F43FFC"/>
    <w:rsid w:val="00F446B0"/>
    <w:rsid w:val="00F44D70"/>
    <w:rsid w:val="00F44F9C"/>
    <w:rsid w:val="00F45555"/>
    <w:rsid w:val="00F45E30"/>
    <w:rsid w:val="00F46582"/>
    <w:rsid w:val="00F50E70"/>
    <w:rsid w:val="00F50F4E"/>
    <w:rsid w:val="00F510CD"/>
    <w:rsid w:val="00F519B3"/>
    <w:rsid w:val="00F51E0F"/>
    <w:rsid w:val="00F540B4"/>
    <w:rsid w:val="00F54280"/>
    <w:rsid w:val="00F54526"/>
    <w:rsid w:val="00F5496E"/>
    <w:rsid w:val="00F55576"/>
    <w:rsid w:val="00F55625"/>
    <w:rsid w:val="00F5696D"/>
    <w:rsid w:val="00F56BE3"/>
    <w:rsid w:val="00F6086B"/>
    <w:rsid w:val="00F61A7D"/>
    <w:rsid w:val="00F61EF3"/>
    <w:rsid w:val="00F625C4"/>
    <w:rsid w:val="00F62AD0"/>
    <w:rsid w:val="00F62F1F"/>
    <w:rsid w:val="00F63653"/>
    <w:rsid w:val="00F63F16"/>
    <w:rsid w:val="00F64831"/>
    <w:rsid w:val="00F64A3F"/>
    <w:rsid w:val="00F64B81"/>
    <w:rsid w:val="00F65FB2"/>
    <w:rsid w:val="00F66C88"/>
    <w:rsid w:val="00F67800"/>
    <w:rsid w:val="00F701B4"/>
    <w:rsid w:val="00F706ED"/>
    <w:rsid w:val="00F7103E"/>
    <w:rsid w:val="00F71587"/>
    <w:rsid w:val="00F717A2"/>
    <w:rsid w:val="00F73795"/>
    <w:rsid w:val="00F7384C"/>
    <w:rsid w:val="00F73C8A"/>
    <w:rsid w:val="00F73D91"/>
    <w:rsid w:val="00F7486E"/>
    <w:rsid w:val="00F769D1"/>
    <w:rsid w:val="00F76A3B"/>
    <w:rsid w:val="00F76B79"/>
    <w:rsid w:val="00F81A8D"/>
    <w:rsid w:val="00F81B8B"/>
    <w:rsid w:val="00F82534"/>
    <w:rsid w:val="00F82697"/>
    <w:rsid w:val="00F828B9"/>
    <w:rsid w:val="00F82E4B"/>
    <w:rsid w:val="00F83AD1"/>
    <w:rsid w:val="00F84041"/>
    <w:rsid w:val="00F853DA"/>
    <w:rsid w:val="00F85ABE"/>
    <w:rsid w:val="00F85B87"/>
    <w:rsid w:val="00F85C03"/>
    <w:rsid w:val="00F85C08"/>
    <w:rsid w:val="00F864E6"/>
    <w:rsid w:val="00F87740"/>
    <w:rsid w:val="00F87EDF"/>
    <w:rsid w:val="00F92100"/>
    <w:rsid w:val="00F92663"/>
    <w:rsid w:val="00F9300F"/>
    <w:rsid w:val="00F93577"/>
    <w:rsid w:val="00F93C99"/>
    <w:rsid w:val="00F9441D"/>
    <w:rsid w:val="00F94452"/>
    <w:rsid w:val="00F95B10"/>
    <w:rsid w:val="00F96953"/>
    <w:rsid w:val="00F96E81"/>
    <w:rsid w:val="00FA0672"/>
    <w:rsid w:val="00FA0E8E"/>
    <w:rsid w:val="00FA16C1"/>
    <w:rsid w:val="00FA1B39"/>
    <w:rsid w:val="00FA1F31"/>
    <w:rsid w:val="00FA2274"/>
    <w:rsid w:val="00FA333B"/>
    <w:rsid w:val="00FA3B6E"/>
    <w:rsid w:val="00FA43B0"/>
    <w:rsid w:val="00FA61E1"/>
    <w:rsid w:val="00FA65D5"/>
    <w:rsid w:val="00FA6804"/>
    <w:rsid w:val="00FA7EBF"/>
    <w:rsid w:val="00FB1496"/>
    <w:rsid w:val="00FB2180"/>
    <w:rsid w:val="00FB2B45"/>
    <w:rsid w:val="00FB30C4"/>
    <w:rsid w:val="00FB34AC"/>
    <w:rsid w:val="00FB51B3"/>
    <w:rsid w:val="00FB64D6"/>
    <w:rsid w:val="00FB7351"/>
    <w:rsid w:val="00FB7355"/>
    <w:rsid w:val="00FB7B97"/>
    <w:rsid w:val="00FB7FE1"/>
    <w:rsid w:val="00FC045C"/>
    <w:rsid w:val="00FC1892"/>
    <w:rsid w:val="00FC1A88"/>
    <w:rsid w:val="00FC1E84"/>
    <w:rsid w:val="00FC23F4"/>
    <w:rsid w:val="00FC2946"/>
    <w:rsid w:val="00FC320F"/>
    <w:rsid w:val="00FC3C3E"/>
    <w:rsid w:val="00FC3EEE"/>
    <w:rsid w:val="00FC45AD"/>
    <w:rsid w:val="00FC491E"/>
    <w:rsid w:val="00FC5B05"/>
    <w:rsid w:val="00FC5F8D"/>
    <w:rsid w:val="00FC656E"/>
    <w:rsid w:val="00FC6835"/>
    <w:rsid w:val="00FC6BF1"/>
    <w:rsid w:val="00FC748A"/>
    <w:rsid w:val="00FC760E"/>
    <w:rsid w:val="00FD086C"/>
    <w:rsid w:val="00FD2EF4"/>
    <w:rsid w:val="00FD33E5"/>
    <w:rsid w:val="00FD362E"/>
    <w:rsid w:val="00FD51AE"/>
    <w:rsid w:val="00FD5957"/>
    <w:rsid w:val="00FD6364"/>
    <w:rsid w:val="00FD6504"/>
    <w:rsid w:val="00FD6A8E"/>
    <w:rsid w:val="00FD7200"/>
    <w:rsid w:val="00FD738F"/>
    <w:rsid w:val="00FD741C"/>
    <w:rsid w:val="00FD75BC"/>
    <w:rsid w:val="00FE0389"/>
    <w:rsid w:val="00FE04B4"/>
    <w:rsid w:val="00FE0EFD"/>
    <w:rsid w:val="00FE1BA1"/>
    <w:rsid w:val="00FE1D67"/>
    <w:rsid w:val="00FE1FD3"/>
    <w:rsid w:val="00FE2120"/>
    <w:rsid w:val="00FE2190"/>
    <w:rsid w:val="00FE21C8"/>
    <w:rsid w:val="00FE27D9"/>
    <w:rsid w:val="00FE28D4"/>
    <w:rsid w:val="00FE2E5C"/>
    <w:rsid w:val="00FE3133"/>
    <w:rsid w:val="00FE4C58"/>
    <w:rsid w:val="00FE5E27"/>
    <w:rsid w:val="00FE5FC1"/>
    <w:rsid w:val="00FE6733"/>
    <w:rsid w:val="00FE70BF"/>
    <w:rsid w:val="00FF0842"/>
    <w:rsid w:val="00FF0CB2"/>
    <w:rsid w:val="00FF142B"/>
    <w:rsid w:val="00FF2786"/>
    <w:rsid w:val="00FF3262"/>
    <w:rsid w:val="00FF373C"/>
    <w:rsid w:val="00FF45E4"/>
    <w:rsid w:val="00FF4919"/>
    <w:rsid w:val="00FF512B"/>
    <w:rsid w:val="00FF5E1E"/>
    <w:rsid w:val="00FF6EC4"/>
    <w:rsid w:val="00FF7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06B1FDF"/>
  <w15:chartTrackingRefBased/>
  <w15:docId w15:val="{2A75946A-A2F1-40C7-98D8-472BB998F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295F0E"/>
    <w:rPr>
      <w:vertAlign w:val="baseline"/>
    </w:rPr>
  </w:style>
  <w:style w:type="paragraph" w:styleId="ListParagraph">
    <w:name w:val="List Paragraph"/>
    <w:basedOn w:val="Normal"/>
    <w:uiPriority w:val="34"/>
    <w:qFormat/>
    <w:rsid w:val="00980F1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966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66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66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6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6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66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6E4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84B30"/>
    <w:rPr>
      <w:color w:val="808080"/>
    </w:rPr>
  </w:style>
  <w:style w:type="table" w:styleId="TableGrid">
    <w:name w:val="Table Grid"/>
    <w:basedOn w:val="TableNormal"/>
    <w:uiPriority w:val="39"/>
    <w:rsid w:val="009B6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1">
    <w:name w:val="Standard1"/>
    <w:rsid w:val="000233B2"/>
    <w:pPr>
      <w:spacing w:after="0" w:line="276" w:lineRule="auto"/>
    </w:pPr>
    <w:rPr>
      <w:rFonts w:ascii="Arial" w:eastAsia="Arial" w:hAnsi="Arial" w:cs="Arial"/>
      <w:lang w:val="de"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E586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E586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E42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2AE"/>
  </w:style>
  <w:style w:type="paragraph" w:styleId="Header">
    <w:name w:val="header"/>
    <w:basedOn w:val="Normal"/>
    <w:link w:val="HeaderChar"/>
    <w:uiPriority w:val="99"/>
    <w:unhideWhenUsed/>
    <w:rsid w:val="002F16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6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0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40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26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8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89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89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46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1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A5A10C-D08C-4346-9DB1-01FE9424E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8</Words>
  <Characters>3183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eehofer</dc:creator>
  <cp:keywords/>
  <dc:description/>
  <cp:lastModifiedBy>Nathan Masters</cp:lastModifiedBy>
  <cp:revision>3</cp:revision>
  <dcterms:created xsi:type="dcterms:W3CDTF">2022-01-04T08:15:00Z</dcterms:created>
  <dcterms:modified xsi:type="dcterms:W3CDTF">2022-01-04T08:15:00Z</dcterms:modified>
</cp:coreProperties>
</file>